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932DCE" w14:textId="0944A933" w:rsidR="00C1584A" w:rsidRDefault="001577AA" w:rsidP="002B706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</w:pPr>
      <w:r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Additional t</w:t>
      </w:r>
      <w:r w:rsidRPr="00C31ADC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 xml:space="preserve">able </w:t>
      </w:r>
      <w:r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5</w:t>
      </w:r>
      <w:r w:rsidR="00CC6A38" w:rsidRPr="00C31ADC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 xml:space="preserve">: </w:t>
      </w:r>
      <w:r w:rsidR="005E5CC5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Total healthcare c</w:t>
      </w:r>
      <w:r w:rsidR="00C31ADC" w:rsidRPr="00C31ADC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osts in the last year of life</w:t>
      </w:r>
      <w:r w:rsidR="00F11DA9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,</w:t>
      </w:r>
      <w:r w:rsidR="00C31ADC" w:rsidRPr="00C31ADC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 xml:space="preserve"> </w:t>
      </w:r>
      <w:r w:rsidR="00F11DA9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patients</w:t>
      </w:r>
      <w:r w:rsidR="00E84379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 xml:space="preserve"> </w:t>
      </w:r>
      <w:r w:rsidR="00DB7924" w:rsidRPr="00DB7924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with cancer (</w:t>
      </w:r>
      <w:r w:rsidR="00DB7924" w:rsidRPr="00261498">
        <w:rPr>
          <w:rFonts w:ascii="Arial" w:eastAsia="Times New Roman" w:hAnsi="Arial" w:cs="Arial"/>
          <w:b/>
          <w:iCs/>
          <w:noProof/>
          <w:color w:val="auto"/>
          <w:sz w:val="20"/>
          <w:szCs w:val="22"/>
          <w:bdr w:val="none" w:sz="0" w:space="0" w:color="auto"/>
          <w:lang w:val="en-GB" w:eastAsia="de-DE"/>
        </w:rPr>
        <w:t>n</w:t>
      </w:r>
      <w:r w:rsidR="00DB7924" w:rsidRPr="00DB7924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=11,173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20"/>
        <w:gridCol w:w="2420"/>
        <w:gridCol w:w="2420"/>
        <w:gridCol w:w="1818"/>
        <w:gridCol w:w="1818"/>
        <w:gridCol w:w="1618"/>
        <w:gridCol w:w="1420"/>
      </w:tblGrid>
      <w:tr w:rsidR="00C66A4A" w:rsidRPr="00ED7EF7" w14:paraId="7508F44F" w14:textId="77777777" w:rsidTr="00AE1CA5">
        <w:trPr>
          <w:trHeight w:val="342"/>
        </w:trPr>
        <w:tc>
          <w:tcPr>
            <w:tcW w:w="2420" w:type="dxa"/>
          </w:tcPr>
          <w:p w14:paraId="37512EF9" w14:textId="77777777" w:rsidR="00C66A4A" w:rsidRPr="00E84379" w:rsidRDefault="00C66A4A" w:rsidP="00ED7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val="en-GB" w:eastAsia="de-DE"/>
              </w:rPr>
            </w:pPr>
          </w:p>
        </w:tc>
        <w:tc>
          <w:tcPr>
            <w:tcW w:w="2420" w:type="dxa"/>
          </w:tcPr>
          <w:p w14:paraId="4083D8F4" w14:textId="77777777" w:rsidR="00C66A4A" w:rsidRPr="00E84379" w:rsidRDefault="00C66A4A" w:rsidP="00ED7E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val="en-GB" w:eastAsia="de-DE"/>
              </w:rPr>
            </w:pPr>
          </w:p>
        </w:tc>
        <w:tc>
          <w:tcPr>
            <w:tcW w:w="2420" w:type="dxa"/>
            <w:noWrap/>
          </w:tcPr>
          <w:p w14:paraId="1D26E1F5" w14:textId="77777777" w:rsidR="00C66A4A" w:rsidRPr="00261498" w:rsidRDefault="00C66A4A" w:rsidP="000B7076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261498">
              <w:rPr>
                <w:rFonts w:ascii="Arial" w:hAnsi="Arial" w:cs="Arial"/>
                <w:b/>
                <w:bCs/>
                <w:sz w:val="18"/>
                <w:szCs w:val="18"/>
              </w:rPr>
              <w:t>Exp</w:t>
            </w:r>
            <w:proofErr w:type="spellEnd"/>
            <w:r w:rsidRPr="0026149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b)</w:t>
            </w:r>
          </w:p>
        </w:tc>
        <w:tc>
          <w:tcPr>
            <w:tcW w:w="1420" w:type="dxa"/>
            <w:noWrap/>
          </w:tcPr>
          <w:p w14:paraId="77B73B42" w14:textId="77777777" w:rsidR="00C66A4A" w:rsidRPr="00261498" w:rsidRDefault="00C66A4A" w:rsidP="000B7076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1498">
              <w:rPr>
                <w:rFonts w:ascii="Arial" w:hAnsi="Arial" w:cs="Arial"/>
                <w:b/>
                <w:bCs/>
                <w:sz w:val="18"/>
                <w:szCs w:val="18"/>
              </w:rPr>
              <w:t>Lower CI</w:t>
            </w:r>
          </w:p>
        </w:tc>
        <w:tc>
          <w:tcPr>
            <w:tcW w:w="1420" w:type="dxa"/>
            <w:noWrap/>
          </w:tcPr>
          <w:p w14:paraId="4B694937" w14:textId="77777777" w:rsidR="00C66A4A" w:rsidRPr="00261498" w:rsidRDefault="00C66A4A" w:rsidP="000B7076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1498">
              <w:rPr>
                <w:rFonts w:ascii="Arial" w:hAnsi="Arial" w:cs="Arial"/>
                <w:b/>
                <w:bCs/>
                <w:sz w:val="18"/>
                <w:szCs w:val="18"/>
              </w:rPr>
              <w:t>Upper CI</w:t>
            </w:r>
          </w:p>
        </w:tc>
        <w:tc>
          <w:tcPr>
            <w:tcW w:w="1420" w:type="dxa"/>
            <w:noWrap/>
          </w:tcPr>
          <w:p w14:paraId="212A8EBC" w14:textId="77777777" w:rsidR="00C66A4A" w:rsidRPr="00261498" w:rsidRDefault="00C66A4A" w:rsidP="000B7076">
            <w:pPr>
              <w:spacing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26149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420" w:type="dxa"/>
          </w:tcPr>
          <w:p w14:paraId="78B28E45" w14:textId="77777777" w:rsidR="00C66A4A" w:rsidRPr="00261498" w:rsidRDefault="00C66A4A" w:rsidP="000B7076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149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261498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proofErr w:type="spellStart"/>
            <w:r w:rsidRPr="00261498"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C66A4A" w:rsidRPr="00ED7EF7" w14:paraId="697E45CC" w14:textId="77777777" w:rsidTr="00AE1CA5">
        <w:trPr>
          <w:trHeight w:val="342"/>
        </w:trPr>
        <w:tc>
          <w:tcPr>
            <w:tcW w:w="2420" w:type="dxa"/>
          </w:tcPr>
          <w:p w14:paraId="739175A7" w14:textId="77777777" w:rsidR="00C66A4A" w:rsidRDefault="00C66A4A" w:rsidP="00F66677">
            <w:pPr>
              <w:spacing w:line="240" w:lineRule="auto"/>
              <w:ind w:left="22" w:hanging="22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0" w:type="dxa"/>
          </w:tcPr>
          <w:p w14:paraId="2E5B8AB8" w14:textId="77777777" w:rsidR="00C66A4A" w:rsidRPr="00ED7EF7" w:rsidRDefault="00C66A4A" w:rsidP="00F66677">
            <w:pPr>
              <w:spacing w:line="240" w:lineRule="auto"/>
              <w:ind w:left="22" w:hanging="22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stant</w:t>
            </w:r>
          </w:p>
        </w:tc>
        <w:tc>
          <w:tcPr>
            <w:tcW w:w="2420" w:type="dxa"/>
            <w:noWrap/>
            <w:hideMark/>
          </w:tcPr>
          <w:p w14:paraId="08E582D9" w14:textId="6E162AAC" w:rsidR="00C66A4A" w:rsidRPr="00ED7EF7" w:rsidRDefault="005B7008" w:rsidP="00F666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0" w:author="Hemmerling, Melissa" w:date="2024-04-15T09:19:00Z">
              <w:r w:rsidRPr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32,678.06</w:t>
              </w:r>
            </w:ins>
            <w:del w:id="1" w:author="Hemmerling, Melissa" w:date="2024-04-15T09:19:00Z"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1,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35</w:delText>
              </w:r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9</w:delText>
              </w:r>
            </w:del>
          </w:p>
        </w:tc>
        <w:tc>
          <w:tcPr>
            <w:tcW w:w="1420" w:type="dxa"/>
            <w:noWrap/>
          </w:tcPr>
          <w:p w14:paraId="67D975AD" w14:textId="4695EDD8" w:rsidR="00C66A4A" w:rsidRPr="00ED7EF7" w:rsidRDefault="005B7008" w:rsidP="00F666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" w:author="Hemmerling, Melissa" w:date="2024-04-15T09:19:00Z">
              <w:r w:rsidRPr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29,046.51</w:t>
              </w:r>
            </w:ins>
            <w:del w:id="3" w:author="Hemmerling, Melissa" w:date="2024-04-15T09:19:00Z"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8,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74</w:delText>
              </w:r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9</w:delText>
              </w:r>
            </w:del>
          </w:p>
        </w:tc>
        <w:tc>
          <w:tcPr>
            <w:tcW w:w="1420" w:type="dxa"/>
            <w:noWrap/>
          </w:tcPr>
          <w:p w14:paraId="1C846C8E" w14:textId="2E6265C5" w:rsidR="00C66A4A" w:rsidRPr="00ED7EF7" w:rsidRDefault="005B7008" w:rsidP="00F666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4" w:author="Hemmerling, Melissa" w:date="2024-04-15T09:19:00Z">
              <w:r w:rsidRPr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36,309.62</w:t>
              </w:r>
            </w:ins>
            <w:del w:id="5" w:author="Hemmerling, Melissa" w:date="2024-04-15T09:19:00Z"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3,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897</w:delText>
              </w:r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88</w:delText>
              </w:r>
            </w:del>
          </w:p>
        </w:tc>
        <w:tc>
          <w:tcPr>
            <w:tcW w:w="1420" w:type="dxa"/>
            <w:noWrap/>
          </w:tcPr>
          <w:p w14:paraId="1F453CFC" w14:textId="7F78BCED" w:rsidR="00C66A4A" w:rsidRPr="00ED7EF7" w:rsidRDefault="005B7008" w:rsidP="00F666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6" w:author="Hemmerling, Melissa" w:date="2024-04-15T09:19:00Z">
              <w:r w:rsidRPr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1,852.67</w:t>
              </w:r>
            </w:ins>
            <w:del w:id="7" w:author="Hemmerling, Melissa" w:date="2024-04-15T09:19:00Z"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,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357</w:delText>
              </w:r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9</w:delText>
              </w:r>
            </w:del>
          </w:p>
        </w:tc>
        <w:tc>
          <w:tcPr>
            <w:tcW w:w="1420" w:type="dxa"/>
          </w:tcPr>
          <w:p w14:paraId="3E414845" w14:textId="380C9C97" w:rsidR="00C66A4A" w:rsidRPr="00ED7EF7" w:rsidRDefault="003A01DB" w:rsidP="00F666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C66A4A" w:rsidRPr="00ED7EF7" w14:paraId="2790AF75" w14:textId="77777777" w:rsidTr="00AE1CA5">
        <w:trPr>
          <w:trHeight w:val="342"/>
        </w:trPr>
        <w:tc>
          <w:tcPr>
            <w:tcW w:w="2420" w:type="dxa"/>
          </w:tcPr>
          <w:p w14:paraId="2C488EEF" w14:textId="73B7F243" w:rsidR="00C66A4A" w:rsidRPr="00C66A4A" w:rsidRDefault="00C66A4A" w:rsidP="00F66677">
            <w:pPr>
              <w:spacing w:line="240" w:lineRule="auto"/>
              <w:ind w:left="22" w:hanging="22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C66A4A">
              <w:rPr>
                <w:rFonts w:ascii="Arial" w:hAnsi="Arial" w:cs="Arial"/>
                <w:b/>
                <w:sz w:val="18"/>
                <w:szCs w:val="18"/>
              </w:rPr>
              <w:t>Sex</w:t>
            </w:r>
            <w:ins w:id="8" w:author="Hemmerling, Melissa" w:date="2024-04-12T10:48:00Z">
              <w:r w:rsidR="000A52EB">
                <w:rPr>
                  <w:rFonts w:ascii="Arial" w:hAnsi="Arial" w:cs="Arial"/>
                  <w:b/>
                  <w:sz w:val="18"/>
                  <w:szCs w:val="18"/>
                </w:rPr>
                <w:t xml:space="preserve"> </w:t>
              </w:r>
              <w:r w:rsidR="000A52EB" w:rsidRPr="005010BE">
                <w:rPr>
                  <w:rFonts w:ascii="Arial" w:hAnsi="Arial" w:cs="Arial"/>
                  <w:b/>
                  <w:sz w:val="18"/>
                  <w:szCs w:val="18"/>
                  <w:lang w:val="en-GB"/>
                </w:rPr>
                <w:t>(female, reference: male)</w:t>
              </w:r>
            </w:ins>
          </w:p>
        </w:tc>
        <w:tc>
          <w:tcPr>
            <w:tcW w:w="2420" w:type="dxa"/>
          </w:tcPr>
          <w:p w14:paraId="76A028E8" w14:textId="77777777" w:rsidR="00C66A4A" w:rsidRPr="00ED7EF7" w:rsidRDefault="00C66A4A" w:rsidP="00F66677">
            <w:pPr>
              <w:spacing w:line="240" w:lineRule="auto"/>
              <w:ind w:left="22" w:hanging="22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2420" w:type="dxa"/>
            <w:noWrap/>
            <w:hideMark/>
          </w:tcPr>
          <w:p w14:paraId="794E546C" w14:textId="7F662650" w:rsidR="00C66A4A" w:rsidRPr="00ED7EF7" w:rsidRDefault="00191F3F" w:rsidP="00F666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1,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08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6</w:t>
            </w:r>
          </w:p>
        </w:tc>
        <w:tc>
          <w:tcPr>
            <w:tcW w:w="1420" w:type="dxa"/>
            <w:noWrap/>
          </w:tcPr>
          <w:p w14:paraId="4D09B516" w14:textId="65C3EA39" w:rsidR="00C66A4A" w:rsidRPr="00ED7EF7" w:rsidRDefault="00191F3F" w:rsidP="00F666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2,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81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6</w:t>
            </w:r>
          </w:p>
        </w:tc>
        <w:tc>
          <w:tcPr>
            <w:tcW w:w="1420" w:type="dxa"/>
            <w:noWrap/>
          </w:tcPr>
          <w:p w14:paraId="0874DE98" w14:textId="1D6D7517" w:rsidR="00C66A4A" w:rsidRPr="00ED7EF7" w:rsidRDefault="00191F3F" w:rsidP="00F666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1,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35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5</w:t>
            </w:r>
          </w:p>
        </w:tc>
        <w:tc>
          <w:tcPr>
            <w:tcW w:w="1420" w:type="dxa"/>
            <w:noWrap/>
          </w:tcPr>
          <w:p w14:paraId="068C1948" w14:textId="310977FD" w:rsidR="00C66A4A" w:rsidRPr="00ED7EF7" w:rsidRDefault="00C66A4A" w:rsidP="00F666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94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1</w:t>
            </w:r>
          </w:p>
        </w:tc>
        <w:tc>
          <w:tcPr>
            <w:tcW w:w="1420" w:type="dxa"/>
          </w:tcPr>
          <w:p w14:paraId="47B28B24" w14:textId="4C9C347F" w:rsidR="00C66A4A" w:rsidRPr="00ED7EF7" w:rsidRDefault="003A01DB" w:rsidP="00F666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C66A4A" w:rsidRPr="00ED7EF7" w14:paraId="543270AB" w14:textId="77777777" w:rsidTr="00AE1CA5">
        <w:trPr>
          <w:trHeight w:val="342"/>
        </w:trPr>
        <w:tc>
          <w:tcPr>
            <w:tcW w:w="2420" w:type="dxa"/>
            <w:vMerge w:val="restart"/>
          </w:tcPr>
          <w:p w14:paraId="74A7EB00" w14:textId="77777777" w:rsidR="00C66A4A" w:rsidRPr="00BC586A" w:rsidRDefault="00C66A4A" w:rsidP="00C66A4A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  <w:lang w:val="en-GB"/>
              </w:rPr>
            </w:pPr>
            <w:r w:rsidRPr="00BC586A">
              <w:rPr>
                <w:rFonts w:ascii="Arial" w:hAnsi="Arial" w:cs="Arial"/>
                <w:b/>
                <w:color w:val="auto"/>
                <w:sz w:val="18"/>
                <w:szCs w:val="18"/>
                <w:lang w:val="en-GB"/>
              </w:rPr>
              <w:t>Age at death</w:t>
            </w:r>
          </w:p>
          <w:p w14:paraId="7F66D815" w14:textId="77777777" w:rsidR="00C66A4A" w:rsidRPr="00BC586A" w:rsidRDefault="00C66A4A" w:rsidP="00C66A4A">
            <w:pPr>
              <w:spacing w:line="240" w:lineRule="auto"/>
              <w:jc w:val="left"/>
              <w:rPr>
                <w:ins w:id="9" w:author="Hemmerling, Melissa" w:date="2024-04-12T10:49:00Z"/>
                <w:rFonts w:ascii="Arial" w:hAnsi="Arial" w:cs="Arial"/>
                <w:b/>
                <w:color w:val="auto"/>
                <w:sz w:val="18"/>
                <w:szCs w:val="18"/>
                <w:lang w:val="en-GB"/>
              </w:rPr>
            </w:pPr>
            <w:r w:rsidRPr="00BC586A">
              <w:rPr>
                <w:rFonts w:ascii="Arial" w:hAnsi="Arial" w:cs="Arial"/>
                <w:b/>
                <w:color w:val="auto"/>
                <w:sz w:val="18"/>
                <w:szCs w:val="18"/>
                <w:lang w:val="en-GB"/>
              </w:rPr>
              <w:t>(years)</w:t>
            </w:r>
          </w:p>
          <w:p w14:paraId="68EF547C" w14:textId="277CAB2C" w:rsidR="000A52EB" w:rsidRPr="00BC586A" w:rsidRDefault="000A52EB" w:rsidP="00C66A4A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ins w:id="10" w:author="Hemmerling, Melissa" w:date="2024-04-12T10:49:00Z">
              <w:r>
                <w:rPr>
                  <w:rFonts w:ascii="Arial" w:hAnsi="Arial" w:cs="Arial"/>
                  <w:b/>
                  <w:color w:val="auto"/>
                  <w:sz w:val="18"/>
                  <w:szCs w:val="18"/>
                  <w:lang w:val="en-GB"/>
                </w:rPr>
                <w:t>Reference: 0-49</w:t>
              </w:r>
            </w:ins>
          </w:p>
        </w:tc>
        <w:tc>
          <w:tcPr>
            <w:tcW w:w="2420" w:type="dxa"/>
          </w:tcPr>
          <w:p w14:paraId="4089120E" w14:textId="10C9E8F8" w:rsidR="00C66A4A" w:rsidRPr="00ED7EF7" w:rsidRDefault="00C66A4A" w:rsidP="002D489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del w:id="11" w:author="Hemmerling, Melissa" w:date="2024-04-12T14:17:00Z">
              <w:r w:rsidRPr="00ED7EF7" w:rsidDel="00BC586A">
                <w:rPr>
                  <w:rFonts w:ascii="Arial" w:hAnsi="Arial" w:cs="Arial"/>
                  <w:sz w:val="18"/>
                  <w:szCs w:val="18"/>
                </w:rPr>
                <w:delText>0</w:delText>
              </w:r>
              <w:r w:rsidR="00F11DA9" w:rsidDel="00BC586A">
                <w:rPr>
                  <w:rFonts w:ascii="Arial" w:hAnsi="Arial" w:cs="Arial"/>
                  <w:sz w:val="18"/>
                  <w:szCs w:val="18"/>
                </w:rPr>
                <w:delText>–</w:delText>
              </w:r>
              <w:r w:rsidRPr="00ED7EF7" w:rsidDel="00BC586A">
                <w:rPr>
                  <w:rFonts w:ascii="Arial" w:hAnsi="Arial" w:cs="Arial"/>
                  <w:sz w:val="18"/>
                  <w:szCs w:val="18"/>
                </w:rPr>
                <w:delText>49</w:delText>
              </w:r>
            </w:del>
            <w:ins w:id="12" w:author="Hemmerling, Melissa" w:date="2024-04-12T14:17:00Z">
              <w:r w:rsidR="00BC586A">
                <w:rPr>
                  <w:rFonts w:ascii="Arial" w:hAnsi="Arial" w:cs="Arial"/>
                  <w:sz w:val="18"/>
                  <w:szCs w:val="18"/>
                </w:rPr>
                <w:t>50-69</w:t>
              </w:r>
            </w:ins>
          </w:p>
        </w:tc>
        <w:tc>
          <w:tcPr>
            <w:tcW w:w="2420" w:type="dxa"/>
            <w:noWrap/>
            <w:hideMark/>
          </w:tcPr>
          <w:p w14:paraId="65868A56" w14:textId="373A03DA" w:rsidR="00C66A4A" w:rsidRPr="00ED7EF7" w:rsidRDefault="005B7008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3" w:author="Hemmerling, Melissa" w:date="2024-04-15T09:22:00Z">
              <w:r w:rsidRPr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11,439.10</w:t>
              </w:r>
            </w:ins>
            <w:del w:id="14" w:author="Hemmerling, Melissa" w:date="2024-04-15T09:22:00Z"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8,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14</w:delText>
              </w:r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5</w:delText>
              </w:r>
            </w:del>
          </w:p>
        </w:tc>
        <w:tc>
          <w:tcPr>
            <w:tcW w:w="1420" w:type="dxa"/>
            <w:noWrap/>
          </w:tcPr>
          <w:p w14:paraId="7575EA9E" w14:textId="0FCE36B2" w:rsidR="00C66A4A" w:rsidRPr="00ED7EF7" w:rsidRDefault="005B7008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5" w:author="Hemmerling, Melissa" w:date="2024-04-15T09:23:00Z">
              <w:r w:rsidRPr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14,307.47</w:t>
              </w:r>
            </w:ins>
            <w:del w:id="16" w:author="Hemmerling, Melissa" w:date="2024-04-15T09:23:00Z"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5,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03</w:delText>
              </w:r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9</w:delText>
              </w:r>
            </w:del>
          </w:p>
        </w:tc>
        <w:tc>
          <w:tcPr>
            <w:tcW w:w="1420" w:type="dxa"/>
            <w:noWrap/>
          </w:tcPr>
          <w:p w14:paraId="47B6A662" w14:textId="65DC0E11" w:rsidR="00C66A4A" w:rsidRPr="00ED7EF7" w:rsidRDefault="005B7008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7" w:author="Hemmerling, Melissa" w:date="2024-04-15T09:23:00Z">
              <w:r w:rsidRPr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8,570.72</w:t>
              </w:r>
            </w:ins>
            <w:del w:id="18" w:author="Hemmerling, Melissa" w:date="2024-04-15T09:23:00Z"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31,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25</w:delText>
              </w:r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0</w:delText>
              </w:r>
            </w:del>
          </w:p>
        </w:tc>
        <w:tc>
          <w:tcPr>
            <w:tcW w:w="1420" w:type="dxa"/>
            <w:noWrap/>
          </w:tcPr>
          <w:p w14:paraId="4519E886" w14:textId="508CB48E" w:rsidR="00C66A4A" w:rsidRPr="00ED7EF7" w:rsidRDefault="005B7008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9" w:author="Hemmerling, Melissa" w:date="2024-04-15T09:25:00Z">
              <w:r w:rsidRPr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1,463.33</w:t>
              </w:r>
            </w:ins>
            <w:del w:id="20" w:author="Hemmerling, Melissa" w:date="2024-04-15T09:25:00Z"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,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485</w:delText>
              </w:r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5</w:delText>
              </w:r>
            </w:del>
          </w:p>
        </w:tc>
        <w:tc>
          <w:tcPr>
            <w:tcW w:w="1420" w:type="dxa"/>
          </w:tcPr>
          <w:p w14:paraId="0DFA3E3D" w14:textId="2711BEBB" w:rsidR="00C66A4A" w:rsidRPr="00ED7EF7" w:rsidRDefault="003A01DB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C66A4A" w:rsidRPr="00ED7EF7" w14:paraId="5E4EF93C" w14:textId="77777777" w:rsidTr="00AE1CA5">
        <w:trPr>
          <w:trHeight w:val="342"/>
        </w:trPr>
        <w:tc>
          <w:tcPr>
            <w:tcW w:w="2420" w:type="dxa"/>
            <w:vMerge/>
          </w:tcPr>
          <w:p w14:paraId="2E19270A" w14:textId="77777777" w:rsidR="00C66A4A" w:rsidRPr="00C66A4A" w:rsidRDefault="00C66A4A" w:rsidP="002D4899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15FB7916" w14:textId="5F882F89" w:rsidR="00C66A4A" w:rsidRPr="00ED7EF7" w:rsidRDefault="00BC586A" w:rsidP="002D489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21" w:author="Hemmerling, Melissa" w:date="2024-04-12T14:17:00Z">
              <w:r>
                <w:rPr>
                  <w:rFonts w:ascii="Arial" w:hAnsi="Arial" w:cs="Arial"/>
                  <w:sz w:val="18"/>
                  <w:szCs w:val="18"/>
                </w:rPr>
                <w:t>70-79</w:t>
              </w:r>
            </w:ins>
            <w:del w:id="22" w:author="Hemmerling, Melissa" w:date="2024-04-12T14:17:00Z">
              <w:r w:rsidR="00C66A4A" w:rsidRPr="00ED7EF7" w:rsidDel="00BC586A">
                <w:rPr>
                  <w:rFonts w:ascii="Arial" w:hAnsi="Arial" w:cs="Arial"/>
                  <w:sz w:val="18"/>
                  <w:szCs w:val="18"/>
                </w:rPr>
                <w:delText>50</w:delText>
              </w:r>
              <w:r w:rsidR="00F11DA9" w:rsidDel="00BC586A">
                <w:rPr>
                  <w:rFonts w:ascii="Arial" w:hAnsi="Arial" w:cs="Arial"/>
                  <w:sz w:val="18"/>
                  <w:szCs w:val="18"/>
                </w:rPr>
                <w:delText>–</w:delText>
              </w:r>
              <w:r w:rsidR="00C66A4A" w:rsidRPr="00ED7EF7" w:rsidDel="00BC586A">
                <w:rPr>
                  <w:rFonts w:ascii="Arial" w:hAnsi="Arial" w:cs="Arial"/>
                  <w:sz w:val="18"/>
                  <w:szCs w:val="18"/>
                </w:rPr>
                <w:delText>69</w:delText>
              </w:r>
            </w:del>
          </w:p>
        </w:tc>
        <w:tc>
          <w:tcPr>
            <w:tcW w:w="2420" w:type="dxa"/>
            <w:noWrap/>
            <w:hideMark/>
          </w:tcPr>
          <w:p w14:paraId="6B60FB49" w14:textId="6CEDACD4" w:rsidR="00C66A4A" w:rsidRPr="00ED7EF7" w:rsidRDefault="005B7008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3" w:author="Hemmerling, Melissa" w:date="2024-04-15T09:22:00Z">
              <w:r w:rsidRPr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19,701.67</w:t>
              </w:r>
            </w:ins>
            <w:del w:id="24" w:author="Hemmerling, Melissa" w:date="2024-04-15T09:22:00Z"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7,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75</w:delText>
              </w:r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5</w:delText>
              </w:r>
            </w:del>
          </w:p>
        </w:tc>
        <w:tc>
          <w:tcPr>
            <w:tcW w:w="1420" w:type="dxa"/>
            <w:noWrap/>
          </w:tcPr>
          <w:p w14:paraId="02950580" w14:textId="76161C9B" w:rsidR="00C66A4A" w:rsidRPr="00ED7EF7" w:rsidRDefault="005B7008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5" w:author="Hemmerling, Melissa" w:date="2024-04-15T09:23:00Z">
              <w:r w:rsidRPr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22,602.26</w:t>
              </w:r>
            </w:ins>
            <w:del w:id="26" w:author="Hemmerling, Melissa" w:date="2024-04-15T09:23:00Z"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6,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48</w:delText>
              </w:r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3</w:delText>
              </w:r>
            </w:del>
          </w:p>
        </w:tc>
        <w:tc>
          <w:tcPr>
            <w:tcW w:w="1420" w:type="dxa"/>
            <w:noWrap/>
          </w:tcPr>
          <w:p w14:paraId="2A00BB38" w14:textId="5A6EB7AF" w:rsidR="00C66A4A" w:rsidRPr="00ED7EF7" w:rsidRDefault="005B7008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7" w:author="Hemmerling, Melissa" w:date="2024-04-15T09:23:00Z">
              <w:r w:rsidRPr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16,801.07</w:t>
              </w:r>
            </w:ins>
            <w:del w:id="28" w:author="Hemmerling, Melissa" w:date="2024-04-15T09:23:00Z"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8,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302</w:delText>
              </w:r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8</w:delText>
              </w:r>
            </w:del>
          </w:p>
        </w:tc>
        <w:tc>
          <w:tcPr>
            <w:tcW w:w="1420" w:type="dxa"/>
            <w:noWrap/>
          </w:tcPr>
          <w:p w14:paraId="791B2444" w14:textId="438CAB89" w:rsidR="00C66A4A" w:rsidRPr="00ED7EF7" w:rsidRDefault="005B7008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9" w:author="Hemmerling, Melissa" w:date="2024-04-15T09:25:00Z">
              <w:r w:rsidRPr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1,479.76</w:t>
              </w:r>
            </w:ins>
            <w:del w:id="30" w:author="Hemmerling, Melissa" w:date="2024-04-15T09:25:00Z"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75</w:delText>
              </w:r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1</w:delText>
              </w:r>
            </w:del>
          </w:p>
        </w:tc>
        <w:tc>
          <w:tcPr>
            <w:tcW w:w="1420" w:type="dxa"/>
          </w:tcPr>
          <w:p w14:paraId="214B3C24" w14:textId="0E7D95D7" w:rsidR="00C66A4A" w:rsidRPr="00ED7EF7" w:rsidRDefault="003A01DB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C66A4A" w:rsidRPr="00ED7EF7" w14:paraId="3A0611EE" w14:textId="77777777" w:rsidTr="00AE1CA5">
        <w:trPr>
          <w:trHeight w:val="342"/>
        </w:trPr>
        <w:tc>
          <w:tcPr>
            <w:tcW w:w="2420" w:type="dxa"/>
            <w:vMerge/>
          </w:tcPr>
          <w:p w14:paraId="16BC4991" w14:textId="77777777" w:rsidR="00C66A4A" w:rsidRPr="00C66A4A" w:rsidRDefault="00C66A4A" w:rsidP="002D4899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505F0030" w14:textId="46D71A6D" w:rsidR="00C66A4A" w:rsidRPr="00ED7EF7" w:rsidRDefault="00BC586A" w:rsidP="002D489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31" w:author="Hemmerling, Melissa" w:date="2024-04-12T14:17:00Z">
              <w:r>
                <w:rPr>
                  <w:rFonts w:ascii="Arial" w:hAnsi="Arial" w:cs="Arial"/>
                  <w:sz w:val="18"/>
                  <w:szCs w:val="18"/>
                </w:rPr>
                <w:t>80-89</w:t>
              </w:r>
            </w:ins>
            <w:del w:id="32" w:author="Hemmerling, Melissa" w:date="2024-04-12T14:17:00Z">
              <w:r w:rsidR="00C66A4A" w:rsidRPr="00ED7EF7" w:rsidDel="00BC586A">
                <w:rPr>
                  <w:rFonts w:ascii="Arial" w:hAnsi="Arial" w:cs="Arial"/>
                  <w:sz w:val="18"/>
                  <w:szCs w:val="18"/>
                </w:rPr>
                <w:delText>70</w:delText>
              </w:r>
              <w:r w:rsidR="00F11DA9" w:rsidDel="00BC586A">
                <w:rPr>
                  <w:rFonts w:ascii="Arial" w:hAnsi="Arial" w:cs="Arial"/>
                  <w:sz w:val="18"/>
                  <w:szCs w:val="18"/>
                </w:rPr>
                <w:delText>–</w:delText>
              </w:r>
              <w:r w:rsidR="00C66A4A" w:rsidRPr="00ED7EF7" w:rsidDel="00BC586A">
                <w:rPr>
                  <w:rFonts w:ascii="Arial" w:hAnsi="Arial" w:cs="Arial"/>
                  <w:sz w:val="18"/>
                  <w:szCs w:val="18"/>
                </w:rPr>
                <w:delText>79</w:delText>
              </w:r>
            </w:del>
          </w:p>
        </w:tc>
        <w:tc>
          <w:tcPr>
            <w:tcW w:w="2420" w:type="dxa"/>
            <w:noWrap/>
            <w:hideMark/>
          </w:tcPr>
          <w:p w14:paraId="67971A56" w14:textId="73E9B821" w:rsidR="00C66A4A" w:rsidRPr="00ED7EF7" w:rsidRDefault="005B7008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3" w:author="Hemmerling, Melissa" w:date="2024-04-15T09:22:00Z">
              <w:r w:rsidRPr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28,614.75</w:t>
              </w:r>
            </w:ins>
            <w:del w:id="34" w:author="Hemmerling, Melissa" w:date="2024-04-15T09:22:00Z"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8,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13</w:delText>
              </w:r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8</w:delText>
              </w:r>
            </w:del>
          </w:p>
        </w:tc>
        <w:tc>
          <w:tcPr>
            <w:tcW w:w="1420" w:type="dxa"/>
            <w:noWrap/>
          </w:tcPr>
          <w:p w14:paraId="2ADA3A79" w14:textId="6CF1FE9E" w:rsidR="00C66A4A" w:rsidRPr="00ED7EF7" w:rsidRDefault="005B7008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5" w:author="Hemmerling, Melissa" w:date="2024-04-15T09:23:00Z">
              <w:r w:rsidRPr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31,525.90</w:t>
              </w:r>
            </w:ins>
            <w:del w:id="36" w:author="Hemmerling, Melissa" w:date="2024-04-15T09:23:00Z"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,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19</w:delText>
              </w:r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9</w:delText>
              </w:r>
            </w:del>
          </w:p>
        </w:tc>
        <w:tc>
          <w:tcPr>
            <w:tcW w:w="1420" w:type="dxa"/>
            <w:noWrap/>
          </w:tcPr>
          <w:p w14:paraId="1101F6A5" w14:textId="6A2BF21D" w:rsidR="00C66A4A" w:rsidRPr="00ED7EF7" w:rsidRDefault="005B7008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7" w:author="Hemmerling, Melissa" w:date="2024-04-15T09:23:00Z">
              <w:r w:rsidRPr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25,703.59</w:t>
              </w:r>
            </w:ins>
            <w:del w:id="38" w:author="Hemmerling, Melissa" w:date="2024-04-15T09:23:00Z"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,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06</w:delText>
              </w:r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87</w:delText>
              </w:r>
            </w:del>
          </w:p>
        </w:tc>
        <w:tc>
          <w:tcPr>
            <w:tcW w:w="1420" w:type="dxa"/>
            <w:noWrap/>
          </w:tcPr>
          <w:p w14:paraId="135FE4BF" w14:textId="31442E20" w:rsidR="00C66A4A" w:rsidRPr="00ED7EF7" w:rsidRDefault="005B7008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9" w:author="Hemmerling, Melissa" w:date="2024-04-15T09:25:00Z">
              <w:r w:rsidRPr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1,485.15</w:t>
              </w:r>
            </w:ins>
            <w:del w:id="40" w:author="Hemmerling, Melissa" w:date="2024-04-15T09:25:00Z"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06</w:delText>
              </w:r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9</w:delText>
              </w:r>
            </w:del>
          </w:p>
        </w:tc>
        <w:tc>
          <w:tcPr>
            <w:tcW w:w="1420" w:type="dxa"/>
          </w:tcPr>
          <w:p w14:paraId="60D72DD4" w14:textId="47148FD5" w:rsidR="00C66A4A" w:rsidRPr="00ED7EF7" w:rsidRDefault="003A01DB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C66A4A" w:rsidRPr="00ED7EF7" w14:paraId="435AAEAC" w14:textId="77777777" w:rsidTr="00AE1CA5">
        <w:trPr>
          <w:trHeight w:val="342"/>
        </w:trPr>
        <w:tc>
          <w:tcPr>
            <w:tcW w:w="2420" w:type="dxa"/>
            <w:vMerge/>
          </w:tcPr>
          <w:p w14:paraId="15EAB13A" w14:textId="77777777" w:rsidR="00C66A4A" w:rsidRPr="00C66A4A" w:rsidRDefault="00C66A4A" w:rsidP="002D4899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679DC8C6" w14:textId="77777777" w:rsidR="00C66A4A" w:rsidRPr="00ED7EF7" w:rsidRDefault="00C66A4A" w:rsidP="002D489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older</w:t>
            </w:r>
            <w:proofErr w:type="spellEnd"/>
            <w:r w:rsidRPr="00ED7EF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D7EF7">
              <w:rPr>
                <w:rFonts w:ascii="Arial" w:hAnsi="Arial" w:cs="Arial"/>
                <w:sz w:val="18"/>
                <w:szCs w:val="18"/>
              </w:rPr>
              <w:t>than</w:t>
            </w:r>
            <w:proofErr w:type="spellEnd"/>
            <w:r w:rsidRPr="00ED7EF7">
              <w:rPr>
                <w:rFonts w:ascii="Arial" w:hAnsi="Arial" w:cs="Arial"/>
                <w:sz w:val="18"/>
                <w:szCs w:val="18"/>
              </w:rPr>
              <w:t xml:space="preserve"> 89</w:t>
            </w:r>
          </w:p>
        </w:tc>
        <w:tc>
          <w:tcPr>
            <w:tcW w:w="2420" w:type="dxa"/>
            <w:noWrap/>
            <w:hideMark/>
          </w:tcPr>
          <w:p w14:paraId="2B2C3171" w14:textId="1F470778" w:rsidR="00C66A4A" w:rsidRPr="00ED7EF7" w:rsidRDefault="005B7008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41" w:author="Hemmerling, Melissa" w:date="2024-04-15T09:22:00Z">
              <w:r w:rsidRPr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36,207.61</w:t>
              </w:r>
            </w:ins>
            <w:del w:id="42" w:author="Hemmerling, Melissa" w:date="2024-04-15T09:22:00Z"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7,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92</w:delText>
              </w:r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86</w:delText>
              </w:r>
            </w:del>
          </w:p>
        </w:tc>
        <w:tc>
          <w:tcPr>
            <w:tcW w:w="1420" w:type="dxa"/>
            <w:noWrap/>
          </w:tcPr>
          <w:p w14:paraId="597189E6" w14:textId="5F3C9697" w:rsidR="00C66A4A" w:rsidRPr="00ED7EF7" w:rsidRDefault="005B7008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43" w:author="Hemmerling, Melissa" w:date="2024-04-15T09:23:00Z">
              <w:r w:rsidRPr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39,268.58</w:t>
              </w:r>
            </w:ins>
            <w:del w:id="44" w:author="Hemmerling, Melissa" w:date="2024-04-15T09:23:00Z"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8,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800</w:delText>
              </w:r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1</w:delText>
              </w:r>
            </w:del>
          </w:p>
        </w:tc>
        <w:tc>
          <w:tcPr>
            <w:tcW w:w="1420" w:type="dxa"/>
            <w:noWrap/>
          </w:tcPr>
          <w:p w14:paraId="73C43230" w14:textId="6724C63E" w:rsidR="00C66A4A" w:rsidRPr="00ED7EF7" w:rsidRDefault="005B7008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45" w:author="Hemmerling, Melissa" w:date="2024-04-15T09:23:00Z">
              <w:r w:rsidRPr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33,146.64</w:t>
              </w:r>
            </w:ins>
            <w:del w:id="46" w:author="Hemmerling, Melissa" w:date="2024-04-15T09:23:00Z"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6,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385</w:delText>
              </w:r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1</w:delText>
              </w:r>
            </w:del>
          </w:p>
        </w:tc>
        <w:tc>
          <w:tcPr>
            <w:tcW w:w="1420" w:type="dxa"/>
            <w:noWrap/>
          </w:tcPr>
          <w:p w14:paraId="48C66262" w14:textId="78073757" w:rsidR="00C66A4A" w:rsidRPr="00ED7EF7" w:rsidRDefault="005B7008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47" w:author="Hemmerling, Melissa" w:date="2024-04-15T09:25:00Z">
              <w:r w:rsidRPr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1,561.58</w:t>
              </w:r>
            </w:ins>
            <w:del w:id="48" w:author="Hemmerling, Melissa" w:date="2024-04-15T09:25:00Z"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16</w:delText>
              </w:r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4</w:delText>
              </w:r>
            </w:del>
          </w:p>
        </w:tc>
        <w:tc>
          <w:tcPr>
            <w:tcW w:w="1420" w:type="dxa"/>
          </w:tcPr>
          <w:p w14:paraId="7DB928AF" w14:textId="4352A771" w:rsidR="00C66A4A" w:rsidRPr="00ED7EF7" w:rsidRDefault="003A01DB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C66A4A" w:rsidRPr="00ED7EF7" w14:paraId="104A63E0" w14:textId="77777777" w:rsidTr="00AE1CA5">
        <w:trPr>
          <w:trHeight w:val="342"/>
        </w:trPr>
        <w:tc>
          <w:tcPr>
            <w:tcW w:w="2420" w:type="dxa"/>
            <w:vMerge w:val="restart"/>
          </w:tcPr>
          <w:p w14:paraId="0D45F2C1" w14:textId="77777777" w:rsidR="00C66A4A" w:rsidRPr="00BC586A" w:rsidRDefault="00C66A4A" w:rsidP="002D4899">
            <w:pPr>
              <w:spacing w:line="240" w:lineRule="auto"/>
              <w:jc w:val="left"/>
              <w:rPr>
                <w:ins w:id="49" w:author="Hemmerling, Melissa" w:date="2024-04-12T10:49:00Z"/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C586A">
              <w:rPr>
                <w:rFonts w:ascii="Arial" w:hAnsi="Arial" w:cs="Arial"/>
                <w:b/>
                <w:sz w:val="18"/>
                <w:szCs w:val="18"/>
                <w:lang w:val="en-GB"/>
              </w:rPr>
              <w:t>Care degree</w:t>
            </w:r>
          </w:p>
          <w:p w14:paraId="08EBC1F2" w14:textId="4F7E8970" w:rsidR="000A52EB" w:rsidRPr="00BC586A" w:rsidRDefault="000A52EB" w:rsidP="002D4899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ins w:id="50" w:author="Hemmerling, Melissa" w:date="2024-04-12T10:49:00Z">
              <w:r w:rsidRPr="005010BE">
                <w:rPr>
                  <w:rFonts w:ascii="Arial" w:hAnsi="Arial" w:cs="Arial"/>
                  <w:b/>
                  <w:sz w:val="18"/>
                  <w:szCs w:val="18"/>
                  <w:lang w:val="en-GB"/>
                </w:rPr>
                <w:t>(reference: no care degree</w:t>
              </w:r>
              <w:r>
                <w:rPr>
                  <w:rFonts w:ascii="Arial" w:hAnsi="Arial" w:cs="Arial"/>
                  <w:b/>
                  <w:sz w:val="18"/>
                  <w:szCs w:val="18"/>
                  <w:lang w:val="en-GB"/>
                </w:rPr>
                <w:t>)</w:t>
              </w:r>
            </w:ins>
          </w:p>
        </w:tc>
        <w:tc>
          <w:tcPr>
            <w:tcW w:w="2420" w:type="dxa"/>
          </w:tcPr>
          <w:p w14:paraId="577C2300" w14:textId="1A29557F" w:rsidR="00C66A4A" w:rsidRPr="00ED7EF7" w:rsidRDefault="00C66A4A" w:rsidP="002D489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del w:id="51" w:author="Hemmerling, Melissa" w:date="2024-04-12T14:17:00Z">
              <w:r w:rsidRPr="00ED7EF7" w:rsidDel="00BC586A">
                <w:rPr>
                  <w:rFonts w:ascii="Arial" w:hAnsi="Arial" w:cs="Arial"/>
                  <w:sz w:val="18"/>
                  <w:szCs w:val="18"/>
                </w:rPr>
                <w:delText>No care degree</w:delText>
              </w:r>
            </w:del>
            <w:ins w:id="52" w:author="Hemmerling, Melissa" w:date="2024-04-12T14:17:00Z">
              <w:r w:rsidR="00BC586A">
                <w:rPr>
                  <w:rFonts w:ascii="Arial" w:hAnsi="Arial" w:cs="Arial"/>
                  <w:sz w:val="18"/>
                  <w:szCs w:val="18"/>
                </w:rPr>
                <w:t>1</w:t>
              </w:r>
            </w:ins>
          </w:p>
        </w:tc>
        <w:tc>
          <w:tcPr>
            <w:tcW w:w="2420" w:type="dxa"/>
            <w:noWrap/>
            <w:hideMark/>
          </w:tcPr>
          <w:p w14:paraId="505798C8" w14:textId="14440EE8" w:rsidR="00C66A4A" w:rsidRPr="00ED7EF7" w:rsidRDefault="005B7008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53" w:author="Hemmerling, Melissa" w:date="2024-04-15T09:25:00Z">
              <w:r w:rsidRPr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3,228.29</w:t>
              </w:r>
            </w:ins>
            <w:del w:id="54" w:author="Hemmerling, Melissa" w:date="2024-04-15T09:25:00Z"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7,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72</w:delText>
              </w:r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7</w:delText>
              </w:r>
            </w:del>
          </w:p>
        </w:tc>
        <w:tc>
          <w:tcPr>
            <w:tcW w:w="1420" w:type="dxa"/>
            <w:noWrap/>
          </w:tcPr>
          <w:p w14:paraId="4B8D0C12" w14:textId="2799A815" w:rsidR="00C66A4A" w:rsidRPr="00ED7EF7" w:rsidRDefault="005B7008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55" w:author="Hemmerling, Melissa" w:date="2024-04-15T09:26:00Z">
              <w:r w:rsidRPr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147.44</w:t>
              </w:r>
            </w:ins>
            <w:del w:id="56" w:author="Hemmerling, Melissa" w:date="2024-04-15T09:26:00Z"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8,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483</w:delText>
              </w:r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42</w:delText>
              </w:r>
            </w:del>
          </w:p>
        </w:tc>
        <w:tc>
          <w:tcPr>
            <w:tcW w:w="1420" w:type="dxa"/>
            <w:noWrap/>
          </w:tcPr>
          <w:p w14:paraId="7D14D917" w14:textId="358F37B8" w:rsidR="00C66A4A" w:rsidRPr="00ED7EF7" w:rsidRDefault="005B7008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57" w:author="Hemmerling, Melissa" w:date="2024-04-15T09:27:00Z">
              <w:r w:rsidRPr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6,604.03</w:t>
              </w:r>
            </w:ins>
            <w:del w:id="58" w:author="Hemmerling, Melissa" w:date="2024-04-15T09:27:00Z"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5,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861</w:delText>
              </w:r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3</w:delText>
              </w:r>
            </w:del>
          </w:p>
        </w:tc>
        <w:tc>
          <w:tcPr>
            <w:tcW w:w="1420" w:type="dxa"/>
            <w:noWrap/>
          </w:tcPr>
          <w:p w14:paraId="23D93D4B" w14:textId="2A1680C2" w:rsidR="00C66A4A" w:rsidRPr="00ED7EF7" w:rsidRDefault="005B7008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59" w:author="Hemmerling, Melissa" w:date="2024-04-15T09:27:00Z">
              <w:r w:rsidRPr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1,722.16</w:t>
              </w:r>
            </w:ins>
            <w:del w:id="60" w:author="Hemmerling, Melissa" w:date="2024-04-15T09:27:00Z"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68</w:delText>
              </w:r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9</w:delText>
              </w:r>
            </w:del>
          </w:p>
        </w:tc>
        <w:tc>
          <w:tcPr>
            <w:tcW w:w="1420" w:type="dxa"/>
          </w:tcPr>
          <w:p w14:paraId="60113C7D" w14:textId="74CCB6DD" w:rsidR="00C66A4A" w:rsidRPr="00ED7EF7" w:rsidRDefault="005B7008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61" w:author="Hemmerling, Melissa" w:date="2024-04-15T09:28:00Z">
              <w:r w:rsidRPr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0.061</w:t>
              </w:r>
            </w:ins>
            <w:del w:id="62" w:author="Hemmerling, Melissa" w:date="2024-04-15T09:28:00Z">
              <w:r w:rsidR="003A01DB" w:rsidRPr="00046CDE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&lt;0</w:delText>
              </w:r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3A01DB" w:rsidRPr="00046CDE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01</w:delText>
              </w:r>
            </w:del>
          </w:p>
        </w:tc>
      </w:tr>
      <w:tr w:rsidR="00C66A4A" w:rsidRPr="00ED7EF7" w14:paraId="59742FF7" w14:textId="77777777" w:rsidTr="00AE1CA5">
        <w:trPr>
          <w:trHeight w:val="342"/>
        </w:trPr>
        <w:tc>
          <w:tcPr>
            <w:tcW w:w="2420" w:type="dxa"/>
            <w:vMerge/>
          </w:tcPr>
          <w:p w14:paraId="10E64166" w14:textId="77777777" w:rsidR="00C66A4A" w:rsidRPr="00C66A4A" w:rsidRDefault="00C66A4A" w:rsidP="002D4899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6C67A24B" w14:textId="3EC19D4A" w:rsidR="00C66A4A" w:rsidRPr="00ED7EF7" w:rsidRDefault="00BC586A" w:rsidP="002D489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63" w:author="Hemmerling, Melissa" w:date="2024-04-12T14:17:00Z">
              <w:r>
                <w:rPr>
                  <w:rFonts w:ascii="Arial" w:hAnsi="Arial" w:cs="Arial"/>
                  <w:sz w:val="18"/>
                  <w:szCs w:val="18"/>
                </w:rPr>
                <w:t>2</w:t>
              </w:r>
            </w:ins>
            <w:del w:id="64" w:author="Hemmerling, Melissa" w:date="2024-04-12T14:17:00Z">
              <w:r w:rsidR="00C66A4A" w:rsidRPr="00ED7EF7" w:rsidDel="00BC586A">
                <w:rPr>
                  <w:rFonts w:ascii="Arial" w:hAnsi="Arial" w:cs="Arial"/>
                  <w:sz w:val="18"/>
                  <w:szCs w:val="18"/>
                </w:rPr>
                <w:delText>1</w:delText>
              </w:r>
            </w:del>
          </w:p>
        </w:tc>
        <w:tc>
          <w:tcPr>
            <w:tcW w:w="2420" w:type="dxa"/>
            <w:noWrap/>
            <w:hideMark/>
          </w:tcPr>
          <w:p w14:paraId="5ECA18F2" w14:textId="70032EE8" w:rsidR="00C66A4A" w:rsidRPr="00ED7EF7" w:rsidRDefault="005B7008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65" w:author="Hemmerling, Melissa" w:date="2024-04-15T09:26:00Z">
              <w:r w:rsidRPr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6,334.46</w:t>
              </w:r>
            </w:ins>
            <w:del w:id="66" w:author="Hemmerling, Melissa" w:date="2024-04-15T09:26:00Z"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3,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44</w:delText>
              </w:r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38</w:delText>
              </w:r>
            </w:del>
          </w:p>
        </w:tc>
        <w:tc>
          <w:tcPr>
            <w:tcW w:w="1420" w:type="dxa"/>
            <w:noWrap/>
          </w:tcPr>
          <w:p w14:paraId="0A2BE5F1" w14:textId="428B929C" w:rsidR="00C66A4A" w:rsidRPr="00ED7EF7" w:rsidRDefault="005B7008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67" w:author="Hemmerling, Melissa" w:date="2024-04-15T09:26:00Z">
              <w:r w:rsidRPr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4,991.77</w:t>
              </w:r>
            </w:ins>
            <w:del w:id="68" w:author="Hemmerling, Melissa" w:date="2024-04-15T09:26:00Z"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7,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73</w:delText>
              </w:r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6</w:delText>
              </w:r>
            </w:del>
          </w:p>
        </w:tc>
        <w:tc>
          <w:tcPr>
            <w:tcW w:w="1420" w:type="dxa"/>
            <w:noWrap/>
          </w:tcPr>
          <w:p w14:paraId="512102DA" w14:textId="57866622" w:rsidR="00C66A4A" w:rsidRPr="00ED7EF7" w:rsidRDefault="005B7008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69" w:author="Hemmerling, Melissa" w:date="2024-04-15T09:27:00Z">
              <w:r w:rsidRPr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7,677.15</w:t>
              </w:r>
            </w:ins>
            <w:del w:id="70" w:author="Hemmerling, Melissa" w:date="2024-04-15T09:27:00Z"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614</w:delText>
              </w:r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80</w:delText>
              </w:r>
            </w:del>
          </w:p>
        </w:tc>
        <w:tc>
          <w:tcPr>
            <w:tcW w:w="1420" w:type="dxa"/>
            <w:noWrap/>
          </w:tcPr>
          <w:p w14:paraId="7A7736CA" w14:textId="1C9C63AB" w:rsidR="00C66A4A" w:rsidRPr="00ED7EF7" w:rsidRDefault="005B7008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71" w:author="Hemmerling, Melissa" w:date="2024-04-15T09:27:00Z">
              <w:r w:rsidRPr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684.99</w:t>
              </w:r>
            </w:ins>
            <w:del w:id="72" w:author="Hemmerling, Melissa" w:date="2024-04-15T09:27:00Z"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,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98</w:delText>
              </w:r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1</w:delText>
              </w:r>
            </w:del>
          </w:p>
        </w:tc>
        <w:tc>
          <w:tcPr>
            <w:tcW w:w="1420" w:type="dxa"/>
          </w:tcPr>
          <w:p w14:paraId="4A7DDC2B" w14:textId="5D40C01F" w:rsidR="00C66A4A" w:rsidRPr="00ED7EF7" w:rsidRDefault="005B7008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73" w:author="Hemmerling, Melissa" w:date="2024-04-15T09:28:00Z">
              <w:r w:rsidRPr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&lt;0.001</w:t>
              </w:r>
            </w:ins>
            <w:del w:id="74" w:author="Hemmerling, Melissa" w:date="2024-04-15T09:28:00Z"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</w:delText>
              </w:r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20</w:delText>
              </w:r>
            </w:del>
          </w:p>
        </w:tc>
      </w:tr>
      <w:tr w:rsidR="00C66A4A" w:rsidRPr="00ED7EF7" w14:paraId="4CA971DA" w14:textId="77777777" w:rsidTr="00AE1CA5">
        <w:trPr>
          <w:trHeight w:val="342"/>
        </w:trPr>
        <w:tc>
          <w:tcPr>
            <w:tcW w:w="2420" w:type="dxa"/>
            <w:vMerge/>
          </w:tcPr>
          <w:p w14:paraId="59610878" w14:textId="77777777" w:rsidR="00C66A4A" w:rsidRPr="00C66A4A" w:rsidRDefault="00C66A4A" w:rsidP="002D4899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7A8ED974" w14:textId="24BBE38C" w:rsidR="00C66A4A" w:rsidRPr="00ED7EF7" w:rsidRDefault="00BC586A" w:rsidP="002D489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75" w:author="Hemmerling, Melissa" w:date="2024-04-12T14:17:00Z">
              <w:r>
                <w:rPr>
                  <w:rFonts w:ascii="Arial" w:hAnsi="Arial" w:cs="Arial"/>
                  <w:sz w:val="18"/>
                  <w:szCs w:val="18"/>
                </w:rPr>
                <w:t>3</w:t>
              </w:r>
            </w:ins>
            <w:del w:id="76" w:author="Hemmerling, Melissa" w:date="2024-04-12T14:17:00Z">
              <w:r w:rsidR="00C66A4A" w:rsidRPr="00ED7EF7" w:rsidDel="00BC586A">
                <w:rPr>
                  <w:rFonts w:ascii="Arial" w:hAnsi="Arial" w:cs="Arial"/>
                  <w:sz w:val="18"/>
                  <w:szCs w:val="18"/>
                </w:rPr>
                <w:delText>2</w:delText>
              </w:r>
            </w:del>
          </w:p>
        </w:tc>
        <w:tc>
          <w:tcPr>
            <w:tcW w:w="2420" w:type="dxa"/>
            <w:noWrap/>
            <w:hideMark/>
          </w:tcPr>
          <w:p w14:paraId="55392CA1" w14:textId="667889A9" w:rsidR="00C66A4A" w:rsidRPr="00ED7EF7" w:rsidRDefault="005B7008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77" w:author="Hemmerling, Melissa" w:date="2024-04-15T09:26:00Z">
              <w:r w:rsidRPr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7,674.38</w:t>
              </w:r>
            </w:ins>
            <w:del w:id="78" w:author="Hemmerling, Melissa" w:date="2024-04-15T09:26:00Z"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838</w:delText>
              </w:r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1</w:delText>
              </w:r>
            </w:del>
          </w:p>
        </w:tc>
        <w:tc>
          <w:tcPr>
            <w:tcW w:w="1420" w:type="dxa"/>
            <w:noWrap/>
          </w:tcPr>
          <w:p w14:paraId="0D71EF23" w14:textId="460F6282" w:rsidR="00C66A4A" w:rsidRPr="00ED7EF7" w:rsidRDefault="005B7008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79" w:author="Hemmerling, Melissa" w:date="2024-04-15T09:26:00Z">
              <w:r w:rsidRPr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6,336.67</w:t>
              </w:r>
            </w:ins>
            <w:del w:id="80" w:author="Hemmerling, Melissa" w:date="2024-04-15T09:26:00Z"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1,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85</w:delText>
              </w:r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5</w:delText>
              </w:r>
            </w:del>
          </w:p>
        </w:tc>
        <w:tc>
          <w:tcPr>
            <w:tcW w:w="1420" w:type="dxa"/>
            <w:noWrap/>
          </w:tcPr>
          <w:p w14:paraId="66EFD29A" w14:textId="0CBCA587" w:rsidR="00C66A4A" w:rsidRPr="00ED7EF7" w:rsidRDefault="005B7008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81" w:author="Hemmerling, Melissa" w:date="2024-04-15T09:27:00Z">
              <w:r w:rsidRPr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9,012.09</w:t>
              </w:r>
            </w:ins>
            <w:del w:id="82" w:author="Hemmerling, Melissa" w:date="2024-04-15T09:27:00Z"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309</w:delText>
              </w:r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2</w:delText>
              </w:r>
            </w:del>
          </w:p>
        </w:tc>
        <w:tc>
          <w:tcPr>
            <w:tcW w:w="1420" w:type="dxa"/>
            <w:noWrap/>
          </w:tcPr>
          <w:p w14:paraId="196F4353" w14:textId="7E02939E" w:rsidR="00C66A4A" w:rsidRPr="00ED7EF7" w:rsidRDefault="005B7008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83" w:author="Hemmerling, Melissa" w:date="2024-04-15T09:27:00Z">
              <w:r w:rsidRPr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682.44</w:t>
              </w:r>
            </w:ins>
            <w:del w:id="84" w:author="Hemmerling, Melissa" w:date="2024-04-15T09:27:00Z"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85</w:delText>
              </w:r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32</w:delText>
              </w:r>
            </w:del>
          </w:p>
        </w:tc>
        <w:tc>
          <w:tcPr>
            <w:tcW w:w="1420" w:type="dxa"/>
          </w:tcPr>
          <w:p w14:paraId="5C7697C6" w14:textId="4CADAC65" w:rsidR="00C66A4A" w:rsidRPr="00ED7EF7" w:rsidRDefault="005B7008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85" w:author="Hemmerling, Melissa" w:date="2024-04-15T09:28:00Z">
              <w:r w:rsidRPr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&lt;0.001</w:t>
              </w:r>
            </w:ins>
            <w:del w:id="86" w:author="Hemmerling, Melissa" w:date="2024-04-15T09:28:00Z"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</w:delText>
              </w:r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52</w:delText>
              </w:r>
            </w:del>
          </w:p>
        </w:tc>
      </w:tr>
      <w:tr w:rsidR="00C66A4A" w:rsidRPr="00ED7EF7" w14:paraId="40736218" w14:textId="77777777" w:rsidTr="00AE1CA5">
        <w:trPr>
          <w:trHeight w:val="342"/>
        </w:trPr>
        <w:tc>
          <w:tcPr>
            <w:tcW w:w="2420" w:type="dxa"/>
            <w:vMerge/>
          </w:tcPr>
          <w:p w14:paraId="1B8199C1" w14:textId="77777777" w:rsidR="00C66A4A" w:rsidRPr="00C66A4A" w:rsidRDefault="00C66A4A" w:rsidP="002D4899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55F4479F" w14:textId="57152629" w:rsidR="00C66A4A" w:rsidRPr="00ED7EF7" w:rsidRDefault="00BC586A" w:rsidP="002D489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87" w:author="Hemmerling, Melissa" w:date="2024-04-12T14:17:00Z">
              <w:r>
                <w:rPr>
                  <w:rFonts w:ascii="Arial" w:hAnsi="Arial" w:cs="Arial"/>
                  <w:sz w:val="18"/>
                  <w:szCs w:val="18"/>
                </w:rPr>
                <w:t>4</w:t>
              </w:r>
            </w:ins>
            <w:del w:id="88" w:author="Hemmerling, Melissa" w:date="2024-04-12T14:17:00Z">
              <w:r w:rsidR="00C66A4A" w:rsidRPr="00ED7EF7" w:rsidDel="00BC586A">
                <w:rPr>
                  <w:rFonts w:ascii="Arial" w:hAnsi="Arial" w:cs="Arial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20" w:type="dxa"/>
            <w:noWrap/>
            <w:hideMark/>
          </w:tcPr>
          <w:p w14:paraId="176C75AE" w14:textId="0F5D03EC" w:rsidR="00C66A4A" w:rsidRPr="00ED7EF7" w:rsidRDefault="005B7008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89" w:author="Hemmerling, Melissa" w:date="2024-04-15T09:26:00Z">
              <w:r w:rsidRPr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7,172.67</w:t>
              </w:r>
            </w:ins>
            <w:del w:id="90" w:author="Hemmerling, Melissa" w:date="2024-04-15T09:26:00Z"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01</w:delText>
              </w:r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1</w:delText>
              </w:r>
            </w:del>
          </w:p>
        </w:tc>
        <w:tc>
          <w:tcPr>
            <w:tcW w:w="1420" w:type="dxa"/>
            <w:noWrap/>
          </w:tcPr>
          <w:p w14:paraId="36EB62A9" w14:textId="69774135" w:rsidR="00C66A4A" w:rsidRPr="00ED7EF7" w:rsidRDefault="005B7008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91" w:author="Hemmerling, Melissa" w:date="2024-04-15T09:26:00Z">
              <w:r w:rsidRPr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5,861.93</w:t>
              </w:r>
            </w:ins>
            <w:del w:id="92" w:author="Hemmerling, Melissa" w:date="2024-04-15T09:26:00Z"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567</w:delText>
              </w:r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36</w:delText>
              </w:r>
            </w:del>
          </w:p>
        </w:tc>
        <w:tc>
          <w:tcPr>
            <w:tcW w:w="1420" w:type="dxa"/>
            <w:noWrap/>
          </w:tcPr>
          <w:p w14:paraId="7F34CE0C" w14:textId="07B4EFEF" w:rsidR="00C66A4A" w:rsidRPr="00ED7EF7" w:rsidRDefault="005B7008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93" w:author="Hemmerling, Melissa" w:date="2024-04-15T09:27:00Z">
              <w:r w:rsidRPr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8,483.42</w:t>
              </w:r>
            </w:ins>
            <w:del w:id="94" w:author="Hemmerling, Melissa" w:date="2024-04-15T09:27:00Z"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,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70</w:delText>
              </w:r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7</w:delText>
              </w:r>
            </w:del>
          </w:p>
        </w:tc>
        <w:tc>
          <w:tcPr>
            <w:tcW w:w="1420" w:type="dxa"/>
            <w:noWrap/>
          </w:tcPr>
          <w:p w14:paraId="27D1AEB4" w14:textId="781834CB" w:rsidR="00C66A4A" w:rsidRPr="00ED7EF7" w:rsidRDefault="005B7008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95" w:author="Hemmerling, Melissa" w:date="2024-04-15T09:28:00Z">
              <w:r w:rsidRPr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668.69</w:t>
              </w:r>
            </w:ins>
            <w:del w:id="96" w:author="Hemmerling, Melissa" w:date="2024-04-15T09:28:00Z"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45</w:delText>
              </w:r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39</w:delText>
              </w:r>
            </w:del>
          </w:p>
        </w:tc>
        <w:tc>
          <w:tcPr>
            <w:tcW w:w="1420" w:type="dxa"/>
          </w:tcPr>
          <w:p w14:paraId="3227EB1C" w14:textId="3304BAE6" w:rsidR="00C66A4A" w:rsidRPr="00ED7EF7" w:rsidRDefault="005B7008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97" w:author="Hemmerling, Melissa" w:date="2024-04-15T09:28:00Z">
              <w:r w:rsidRPr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&lt;0.001</w:t>
              </w:r>
            </w:ins>
            <w:del w:id="98" w:author="Hemmerling, Melissa" w:date="2024-04-15T09:28:00Z"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</w:delText>
              </w:r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358</w:delText>
              </w:r>
            </w:del>
          </w:p>
        </w:tc>
      </w:tr>
      <w:tr w:rsidR="00C66A4A" w:rsidRPr="00ED7EF7" w14:paraId="16C7C75F" w14:textId="77777777" w:rsidTr="00AE1CA5">
        <w:trPr>
          <w:trHeight w:val="342"/>
        </w:trPr>
        <w:tc>
          <w:tcPr>
            <w:tcW w:w="2420" w:type="dxa"/>
            <w:vMerge/>
          </w:tcPr>
          <w:p w14:paraId="25871327" w14:textId="77777777" w:rsidR="00C66A4A" w:rsidRPr="00C66A4A" w:rsidRDefault="00C66A4A" w:rsidP="002D4899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49F6903D" w14:textId="77777777" w:rsidR="00C66A4A" w:rsidRPr="00ED7EF7" w:rsidRDefault="00C66A4A" w:rsidP="002D489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D7EF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420" w:type="dxa"/>
            <w:noWrap/>
            <w:hideMark/>
          </w:tcPr>
          <w:p w14:paraId="13086288" w14:textId="0CAB9CC4" w:rsidR="00C66A4A" w:rsidRPr="00ED7EF7" w:rsidRDefault="005B7008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99" w:author="Hemmerling, Melissa" w:date="2024-04-15T09:26:00Z">
              <w:r w:rsidRPr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6,556.08</w:t>
              </w:r>
            </w:ins>
            <w:del w:id="100" w:author="Hemmerling, Melissa" w:date="2024-04-15T09:26:00Z"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616</w:delText>
              </w:r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0</w:delText>
              </w:r>
            </w:del>
          </w:p>
        </w:tc>
        <w:tc>
          <w:tcPr>
            <w:tcW w:w="1420" w:type="dxa"/>
            <w:noWrap/>
          </w:tcPr>
          <w:p w14:paraId="43B8C43D" w14:textId="4EF09939" w:rsidR="00C66A4A" w:rsidRPr="00ED7EF7" w:rsidRDefault="005B7008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01" w:author="Hemmerling, Melissa" w:date="2024-04-15T09:27:00Z">
              <w:r w:rsidRPr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5,090.68</w:t>
              </w:r>
            </w:ins>
            <w:del w:id="102" w:author="Hemmerling, Melissa" w:date="2024-04-15T09:27:00Z"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1,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57</w:delText>
              </w:r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3</w:delText>
              </w:r>
            </w:del>
          </w:p>
        </w:tc>
        <w:tc>
          <w:tcPr>
            <w:tcW w:w="1420" w:type="dxa"/>
            <w:noWrap/>
          </w:tcPr>
          <w:p w14:paraId="224D20EB" w14:textId="6F5805A6" w:rsidR="00C66A4A" w:rsidRPr="00ED7EF7" w:rsidRDefault="005B7008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03" w:author="Hemmerling, Melissa" w:date="2024-04-15T09:27:00Z">
              <w:r w:rsidRPr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8,021.47</w:t>
              </w:r>
            </w:ins>
            <w:del w:id="104" w:author="Hemmerling, Melissa" w:date="2024-04-15T09:27:00Z"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24</w:delText>
              </w:r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43</w:delText>
              </w:r>
            </w:del>
          </w:p>
        </w:tc>
        <w:tc>
          <w:tcPr>
            <w:tcW w:w="1420" w:type="dxa"/>
            <w:noWrap/>
          </w:tcPr>
          <w:p w14:paraId="03F4992A" w14:textId="72E5CD44" w:rsidR="00C66A4A" w:rsidRPr="00ED7EF7" w:rsidRDefault="005B7008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05" w:author="Hemmerling, Melissa" w:date="2024-04-15T09:28:00Z">
              <w:r w:rsidRPr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747.58</w:t>
              </w:r>
            </w:ins>
            <w:del w:id="106" w:author="Hemmerling, Melissa" w:date="2024-04-15T09:28:00Z"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82</w:delText>
              </w:r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1</w:delText>
              </w:r>
            </w:del>
          </w:p>
        </w:tc>
        <w:tc>
          <w:tcPr>
            <w:tcW w:w="1420" w:type="dxa"/>
          </w:tcPr>
          <w:p w14:paraId="59A47FCD" w14:textId="3B912B84" w:rsidR="00C66A4A" w:rsidRPr="00ED7EF7" w:rsidRDefault="005B7008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107" w:author="Hemmerling, Melissa" w:date="2024-04-15T09:28:00Z">
              <w:r w:rsidRPr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&lt;0.001</w:t>
              </w:r>
            </w:ins>
            <w:del w:id="108" w:author="Hemmerling, Melissa" w:date="2024-04-15T09:28:00Z"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</w:delText>
              </w:r>
              <w:r w:rsidR="00191F3F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ED7EF7" w:rsidDel="005B7008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90</w:delText>
              </w:r>
            </w:del>
          </w:p>
        </w:tc>
      </w:tr>
      <w:tr w:rsidR="00C66A4A" w:rsidRPr="00ED7EF7" w14:paraId="6AE3A116" w14:textId="77777777" w:rsidTr="00AE1CA5">
        <w:trPr>
          <w:trHeight w:val="342"/>
        </w:trPr>
        <w:tc>
          <w:tcPr>
            <w:tcW w:w="2420" w:type="dxa"/>
            <w:vMerge w:val="restart"/>
          </w:tcPr>
          <w:p w14:paraId="09385092" w14:textId="77777777" w:rsidR="00C66A4A" w:rsidRPr="00C66A4A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proofErr w:type="spellStart"/>
            <w:r w:rsidRPr="00C66A4A">
              <w:rPr>
                <w:rFonts w:ascii="Arial" w:hAnsi="Arial" w:cs="Arial"/>
                <w:b/>
                <w:color w:val="auto"/>
                <w:sz w:val="18"/>
                <w:szCs w:val="18"/>
              </w:rPr>
              <w:t>Morbidity</w:t>
            </w:r>
            <w:proofErr w:type="spellEnd"/>
          </w:p>
        </w:tc>
        <w:tc>
          <w:tcPr>
            <w:tcW w:w="2420" w:type="dxa"/>
          </w:tcPr>
          <w:p w14:paraId="5077A856" w14:textId="77777777" w:rsidR="00C66A4A" w:rsidRPr="00ED7EF7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7EF7">
              <w:rPr>
                <w:rFonts w:ascii="Arial" w:hAnsi="Arial" w:cs="Arial"/>
                <w:color w:val="auto"/>
                <w:sz w:val="18"/>
                <w:szCs w:val="18"/>
              </w:rPr>
              <w:t>Dementia</w:t>
            </w:r>
          </w:p>
        </w:tc>
        <w:tc>
          <w:tcPr>
            <w:tcW w:w="2420" w:type="dxa"/>
            <w:noWrap/>
            <w:hideMark/>
          </w:tcPr>
          <w:p w14:paraId="1981C708" w14:textId="4A6815D9" w:rsidR="00C66A4A" w:rsidRPr="00ED7EF7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4,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30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7</w:t>
            </w:r>
          </w:p>
        </w:tc>
        <w:tc>
          <w:tcPr>
            <w:tcW w:w="1420" w:type="dxa"/>
            <w:noWrap/>
          </w:tcPr>
          <w:p w14:paraId="22BD44F1" w14:textId="738132D4" w:rsidR="00C66A4A" w:rsidRPr="00ED7EF7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5,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24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6</w:t>
            </w:r>
          </w:p>
        </w:tc>
        <w:tc>
          <w:tcPr>
            <w:tcW w:w="1420" w:type="dxa"/>
            <w:noWrap/>
          </w:tcPr>
          <w:p w14:paraId="520A8C85" w14:textId="579BB269" w:rsidR="00C66A4A" w:rsidRPr="00ED7EF7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3,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35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7</w:t>
            </w:r>
          </w:p>
        </w:tc>
        <w:tc>
          <w:tcPr>
            <w:tcW w:w="1420" w:type="dxa"/>
            <w:noWrap/>
          </w:tcPr>
          <w:p w14:paraId="79BDA247" w14:textId="538EB938" w:rsidR="00C66A4A" w:rsidRPr="00ED7EF7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07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0</w:t>
            </w:r>
          </w:p>
        </w:tc>
        <w:tc>
          <w:tcPr>
            <w:tcW w:w="1420" w:type="dxa"/>
          </w:tcPr>
          <w:p w14:paraId="7B07876F" w14:textId="19D1A1AE" w:rsidR="00C66A4A" w:rsidRPr="00ED7EF7" w:rsidRDefault="003A01DB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C66A4A" w:rsidRPr="00ED7EF7" w14:paraId="6BC7892A" w14:textId="77777777" w:rsidTr="00AE1CA5">
        <w:trPr>
          <w:trHeight w:val="342"/>
        </w:trPr>
        <w:tc>
          <w:tcPr>
            <w:tcW w:w="2420" w:type="dxa"/>
            <w:vMerge/>
          </w:tcPr>
          <w:p w14:paraId="39A7BB42" w14:textId="77777777" w:rsidR="00C66A4A" w:rsidRPr="00C66A4A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420" w:type="dxa"/>
          </w:tcPr>
          <w:p w14:paraId="72C7ACF6" w14:textId="77777777" w:rsidR="00C66A4A" w:rsidRPr="00ED7EF7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7EF7">
              <w:rPr>
                <w:rFonts w:ascii="Arial" w:hAnsi="Arial" w:cs="Arial"/>
                <w:color w:val="auto"/>
                <w:sz w:val="18"/>
                <w:szCs w:val="18"/>
              </w:rPr>
              <w:t>Diabetes</w:t>
            </w:r>
          </w:p>
        </w:tc>
        <w:tc>
          <w:tcPr>
            <w:tcW w:w="2420" w:type="dxa"/>
            <w:noWrap/>
            <w:hideMark/>
          </w:tcPr>
          <w:p w14:paraId="71435F56" w14:textId="63A236C3" w:rsidR="00C66A4A" w:rsidRPr="00ED7EF7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49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4</w:t>
            </w:r>
          </w:p>
        </w:tc>
        <w:tc>
          <w:tcPr>
            <w:tcW w:w="1420" w:type="dxa"/>
            <w:noWrap/>
          </w:tcPr>
          <w:p w14:paraId="40AD5DC1" w14:textId="7F474A04" w:rsidR="00C66A4A" w:rsidRPr="00ED7EF7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341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2</w:t>
            </w:r>
          </w:p>
        </w:tc>
        <w:tc>
          <w:tcPr>
            <w:tcW w:w="1420" w:type="dxa"/>
            <w:noWrap/>
          </w:tcPr>
          <w:p w14:paraId="55F28429" w14:textId="3ACE5876" w:rsidR="00C66A4A" w:rsidRPr="00ED7EF7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,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39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0</w:t>
            </w:r>
          </w:p>
        </w:tc>
        <w:tc>
          <w:tcPr>
            <w:tcW w:w="1420" w:type="dxa"/>
            <w:noWrap/>
          </w:tcPr>
          <w:p w14:paraId="53C50AEF" w14:textId="0DD98BFF" w:rsidR="00C66A4A" w:rsidRPr="00ED7EF7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03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6</w:t>
            </w:r>
          </w:p>
        </w:tc>
        <w:tc>
          <w:tcPr>
            <w:tcW w:w="1420" w:type="dxa"/>
          </w:tcPr>
          <w:p w14:paraId="49415E32" w14:textId="3CCD42CB" w:rsidR="00C66A4A" w:rsidRPr="00ED7EF7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66</w:t>
            </w:r>
          </w:p>
        </w:tc>
      </w:tr>
      <w:tr w:rsidR="00C66A4A" w:rsidRPr="00ED7EF7" w14:paraId="2C9309D3" w14:textId="77777777" w:rsidTr="00AE1CA5">
        <w:trPr>
          <w:trHeight w:val="342"/>
        </w:trPr>
        <w:tc>
          <w:tcPr>
            <w:tcW w:w="2420" w:type="dxa"/>
            <w:vMerge/>
          </w:tcPr>
          <w:p w14:paraId="60E60AC4" w14:textId="77777777" w:rsidR="00C66A4A" w:rsidRPr="00C66A4A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auto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7437DA71" w14:textId="77777777" w:rsidR="00C66A4A" w:rsidRPr="00ED7EF7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70C0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r w:rsidRPr="00ED7EF7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bdr w:val="none" w:sz="0" w:space="0" w:color="auto"/>
                <w:lang w:eastAsia="de-DE"/>
              </w:rPr>
              <w:t>Hypertension</w:t>
            </w:r>
          </w:p>
        </w:tc>
        <w:tc>
          <w:tcPr>
            <w:tcW w:w="2420" w:type="dxa"/>
            <w:noWrap/>
            <w:hideMark/>
          </w:tcPr>
          <w:p w14:paraId="1DC407B4" w14:textId="29005852" w:rsidR="00C66A4A" w:rsidRPr="00ED7EF7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,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70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2</w:t>
            </w:r>
          </w:p>
        </w:tc>
        <w:tc>
          <w:tcPr>
            <w:tcW w:w="1420" w:type="dxa"/>
            <w:noWrap/>
          </w:tcPr>
          <w:p w14:paraId="0468588A" w14:textId="6B424846" w:rsidR="00C66A4A" w:rsidRPr="00ED7EF7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73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4</w:t>
            </w:r>
          </w:p>
        </w:tc>
        <w:tc>
          <w:tcPr>
            <w:tcW w:w="1420" w:type="dxa"/>
            <w:noWrap/>
          </w:tcPr>
          <w:p w14:paraId="321958EF" w14:textId="7D774FD5" w:rsidR="00C66A4A" w:rsidRPr="00ED7EF7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,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68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0</w:t>
            </w:r>
          </w:p>
        </w:tc>
        <w:tc>
          <w:tcPr>
            <w:tcW w:w="1420" w:type="dxa"/>
            <w:noWrap/>
          </w:tcPr>
          <w:p w14:paraId="1175A883" w14:textId="76F85136" w:rsidR="00C66A4A" w:rsidRPr="00ED7EF7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59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9</w:t>
            </w:r>
          </w:p>
        </w:tc>
        <w:tc>
          <w:tcPr>
            <w:tcW w:w="1420" w:type="dxa"/>
          </w:tcPr>
          <w:p w14:paraId="69CE5B57" w14:textId="3B2A4A52" w:rsidR="00C66A4A" w:rsidRPr="00ED7EF7" w:rsidRDefault="003A01DB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C66A4A" w:rsidRPr="00ED7EF7" w14:paraId="186C52D4" w14:textId="77777777" w:rsidTr="00AE1CA5">
        <w:trPr>
          <w:trHeight w:val="342"/>
        </w:trPr>
        <w:tc>
          <w:tcPr>
            <w:tcW w:w="2420" w:type="dxa"/>
            <w:vMerge/>
          </w:tcPr>
          <w:p w14:paraId="1FECA8BD" w14:textId="77777777" w:rsidR="00C66A4A" w:rsidRPr="00C66A4A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420" w:type="dxa"/>
          </w:tcPr>
          <w:p w14:paraId="55122045" w14:textId="77777777" w:rsidR="00C66A4A" w:rsidRPr="00ED7EF7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ED7EF7">
              <w:rPr>
                <w:rFonts w:ascii="Arial" w:hAnsi="Arial" w:cs="Arial"/>
                <w:color w:val="auto"/>
                <w:sz w:val="18"/>
                <w:szCs w:val="18"/>
              </w:rPr>
              <w:t>Coronary</w:t>
            </w:r>
            <w:proofErr w:type="spellEnd"/>
            <w:r w:rsidRPr="00ED7EF7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ED7EF7">
              <w:rPr>
                <w:rFonts w:ascii="Arial" w:hAnsi="Arial" w:cs="Arial"/>
                <w:color w:val="auto"/>
                <w:sz w:val="18"/>
                <w:szCs w:val="18"/>
              </w:rPr>
              <w:t>heart</w:t>
            </w:r>
            <w:proofErr w:type="spellEnd"/>
            <w:r w:rsidRPr="00ED7EF7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ED7EF7">
              <w:rPr>
                <w:rFonts w:ascii="Arial" w:hAnsi="Arial" w:cs="Arial"/>
                <w:color w:val="auto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2420" w:type="dxa"/>
            <w:noWrap/>
            <w:hideMark/>
          </w:tcPr>
          <w:p w14:paraId="336CC717" w14:textId="105A6E28" w:rsidR="00C66A4A" w:rsidRPr="00ED7EF7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09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9</w:t>
            </w:r>
          </w:p>
        </w:tc>
        <w:tc>
          <w:tcPr>
            <w:tcW w:w="1420" w:type="dxa"/>
            <w:noWrap/>
          </w:tcPr>
          <w:p w14:paraId="6F1E96E4" w14:textId="64297E82" w:rsidR="00C66A4A" w:rsidRPr="00ED7EF7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562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4</w:t>
            </w:r>
          </w:p>
        </w:tc>
        <w:tc>
          <w:tcPr>
            <w:tcW w:w="1420" w:type="dxa"/>
            <w:noWrap/>
          </w:tcPr>
          <w:p w14:paraId="038FAB5B" w14:textId="2DA78EFC" w:rsidR="00C66A4A" w:rsidRPr="00ED7EF7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,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80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1</w:t>
            </w:r>
          </w:p>
        </w:tc>
        <w:tc>
          <w:tcPr>
            <w:tcW w:w="1420" w:type="dxa"/>
            <w:noWrap/>
          </w:tcPr>
          <w:p w14:paraId="39AD85B8" w14:textId="239F385B" w:rsidR="00C66A4A" w:rsidRPr="00ED7EF7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44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7</w:t>
            </w:r>
          </w:p>
        </w:tc>
        <w:tc>
          <w:tcPr>
            <w:tcW w:w="1420" w:type="dxa"/>
          </w:tcPr>
          <w:p w14:paraId="50EFBE82" w14:textId="29390ACA" w:rsidR="00C66A4A" w:rsidRPr="00ED7EF7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87</w:t>
            </w:r>
          </w:p>
        </w:tc>
      </w:tr>
      <w:tr w:rsidR="00C66A4A" w:rsidRPr="00ED7EF7" w14:paraId="7704A45A" w14:textId="77777777" w:rsidTr="00AE1CA5">
        <w:trPr>
          <w:trHeight w:val="342"/>
        </w:trPr>
        <w:tc>
          <w:tcPr>
            <w:tcW w:w="2420" w:type="dxa"/>
            <w:vMerge/>
          </w:tcPr>
          <w:p w14:paraId="0EB23B14" w14:textId="77777777" w:rsidR="00C66A4A" w:rsidRPr="00C66A4A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420" w:type="dxa"/>
          </w:tcPr>
          <w:p w14:paraId="66911A3F" w14:textId="77777777" w:rsidR="00C66A4A" w:rsidRPr="00ED7EF7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7EF7">
              <w:rPr>
                <w:rFonts w:ascii="Arial" w:hAnsi="Arial" w:cs="Arial"/>
                <w:color w:val="auto"/>
                <w:sz w:val="18"/>
                <w:szCs w:val="18"/>
              </w:rPr>
              <w:t xml:space="preserve">Heart </w:t>
            </w:r>
            <w:proofErr w:type="spellStart"/>
            <w:r w:rsidRPr="00ED7EF7">
              <w:rPr>
                <w:rFonts w:ascii="Arial" w:hAnsi="Arial" w:cs="Arial"/>
                <w:color w:val="auto"/>
                <w:sz w:val="18"/>
                <w:szCs w:val="18"/>
              </w:rPr>
              <w:t>failure</w:t>
            </w:r>
            <w:proofErr w:type="spellEnd"/>
          </w:p>
        </w:tc>
        <w:tc>
          <w:tcPr>
            <w:tcW w:w="2420" w:type="dxa"/>
            <w:noWrap/>
            <w:hideMark/>
          </w:tcPr>
          <w:p w14:paraId="67A8D4A0" w14:textId="3CE5C530" w:rsidR="00C66A4A" w:rsidRPr="00ED7EF7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,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41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4</w:t>
            </w:r>
          </w:p>
        </w:tc>
        <w:tc>
          <w:tcPr>
            <w:tcW w:w="1420" w:type="dxa"/>
            <w:noWrap/>
          </w:tcPr>
          <w:p w14:paraId="52F1F3FD" w14:textId="49B374DC" w:rsidR="00C66A4A" w:rsidRPr="00ED7EF7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,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83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4</w:t>
            </w:r>
          </w:p>
        </w:tc>
        <w:tc>
          <w:tcPr>
            <w:tcW w:w="1420" w:type="dxa"/>
            <w:noWrap/>
          </w:tcPr>
          <w:p w14:paraId="272A0009" w14:textId="401536D2" w:rsidR="00C66A4A" w:rsidRPr="00ED7EF7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,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98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4</w:t>
            </w:r>
          </w:p>
        </w:tc>
        <w:tc>
          <w:tcPr>
            <w:tcW w:w="1420" w:type="dxa"/>
            <w:noWrap/>
          </w:tcPr>
          <w:p w14:paraId="11502BEB" w14:textId="365DA6B0" w:rsidR="00C66A4A" w:rsidRPr="00ED7EF7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37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1</w:t>
            </w:r>
          </w:p>
        </w:tc>
        <w:tc>
          <w:tcPr>
            <w:tcW w:w="1420" w:type="dxa"/>
          </w:tcPr>
          <w:p w14:paraId="4BB19742" w14:textId="746F1792" w:rsidR="00C66A4A" w:rsidRPr="00ED7EF7" w:rsidRDefault="003A01DB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C66A4A" w:rsidRPr="00ED7EF7" w14:paraId="43B6C4F0" w14:textId="77777777" w:rsidTr="00AE1CA5">
        <w:trPr>
          <w:trHeight w:val="342"/>
        </w:trPr>
        <w:tc>
          <w:tcPr>
            <w:tcW w:w="2420" w:type="dxa"/>
            <w:vMerge/>
          </w:tcPr>
          <w:p w14:paraId="082207AF" w14:textId="77777777" w:rsidR="00C66A4A" w:rsidRPr="00C66A4A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420" w:type="dxa"/>
          </w:tcPr>
          <w:p w14:paraId="1C8D8923" w14:textId="77777777" w:rsidR="00C66A4A" w:rsidRPr="00ED7EF7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7EF7">
              <w:rPr>
                <w:rFonts w:ascii="Arial" w:hAnsi="Arial" w:cs="Arial"/>
                <w:color w:val="auto"/>
                <w:sz w:val="18"/>
                <w:szCs w:val="18"/>
              </w:rPr>
              <w:t>Asthma</w:t>
            </w:r>
          </w:p>
        </w:tc>
        <w:tc>
          <w:tcPr>
            <w:tcW w:w="2420" w:type="dxa"/>
            <w:noWrap/>
            <w:hideMark/>
          </w:tcPr>
          <w:p w14:paraId="7CD2BEE8" w14:textId="3D30A81C" w:rsidR="00C66A4A" w:rsidRPr="00ED7EF7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,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29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8</w:t>
            </w:r>
          </w:p>
        </w:tc>
        <w:tc>
          <w:tcPr>
            <w:tcW w:w="1420" w:type="dxa"/>
            <w:noWrap/>
          </w:tcPr>
          <w:p w14:paraId="3BF2B727" w14:textId="603A2580" w:rsidR="00C66A4A" w:rsidRPr="00ED7EF7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53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8</w:t>
            </w:r>
          </w:p>
        </w:tc>
        <w:tc>
          <w:tcPr>
            <w:tcW w:w="1420" w:type="dxa"/>
            <w:noWrap/>
          </w:tcPr>
          <w:p w14:paraId="69692A28" w14:textId="5C2BABB5" w:rsidR="00C66A4A" w:rsidRPr="00ED7EF7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,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04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9</w:t>
            </w:r>
          </w:p>
        </w:tc>
        <w:tc>
          <w:tcPr>
            <w:tcW w:w="1420" w:type="dxa"/>
            <w:noWrap/>
          </w:tcPr>
          <w:p w14:paraId="02833C51" w14:textId="1AD7BBB9" w:rsidR="00C66A4A" w:rsidRPr="00ED7EF7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52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4</w:t>
            </w:r>
          </w:p>
        </w:tc>
        <w:tc>
          <w:tcPr>
            <w:tcW w:w="1420" w:type="dxa"/>
          </w:tcPr>
          <w:p w14:paraId="7FADA598" w14:textId="572F5028" w:rsidR="00C66A4A" w:rsidRPr="00ED7EF7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15</w:t>
            </w:r>
          </w:p>
        </w:tc>
      </w:tr>
      <w:tr w:rsidR="00C66A4A" w:rsidRPr="00ED7EF7" w14:paraId="1491D4E7" w14:textId="77777777" w:rsidTr="00AE1CA5">
        <w:trPr>
          <w:trHeight w:val="342"/>
        </w:trPr>
        <w:tc>
          <w:tcPr>
            <w:tcW w:w="2420" w:type="dxa"/>
            <w:vMerge/>
          </w:tcPr>
          <w:p w14:paraId="55ADFA63" w14:textId="77777777" w:rsidR="00C66A4A" w:rsidRPr="00C66A4A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420" w:type="dxa"/>
          </w:tcPr>
          <w:p w14:paraId="0E6B8195" w14:textId="77777777" w:rsidR="00C66A4A" w:rsidRPr="00ED7EF7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7EF7">
              <w:rPr>
                <w:rFonts w:ascii="Arial" w:hAnsi="Arial" w:cs="Arial"/>
                <w:color w:val="auto"/>
                <w:sz w:val="18"/>
                <w:szCs w:val="18"/>
              </w:rPr>
              <w:t>COPD</w:t>
            </w:r>
          </w:p>
        </w:tc>
        <w:tc>
          <w:tcPr>
            <w:tcW w:w="2420" w:type="dxa"/>
            <w:noWrap/>
            <w:hideMark/>
          </w:tcPr>
          <w:p w14:paraId="4D56EDE5" w14:textId="6EB58398" w:rsidR="00C66A4A" w:rsidRPr="00ED7EF7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1,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39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8</w:t>
            </w:r>
          </w:p>
        </w:tc>
        <w:tc>
          <w:tcPr>
            <w:tcW w:w="1420" w:type="dxa"/>
            <w:noWrap/>
          </w:tcPr>
          <w:p w14:paraId="1AF14FF2" w14:textId="5FB246BC" w:rsidR="00C66A4A" w:rsidRPr="00ED7EF7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2,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18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2</w:t>
            </w:r>
          </w:p>
        </w:tc>
        <w:tc>
          <w:tcPr>
            <w:tcW w:w="1420" w:type="dxa"/>
            <w:noWrap/>
          </w:tcPr>
          <w:p w14:paraId="3694C404" w14:textId="358663C4" w:rsidR="00C66A4A" w:rsidRPr="00ED7EF7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261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5</w:t>
            </w:r>
          </w:p>
        </w:tc>
        <w:tc>
          <w:tcPr>
            <w:tcW w:w="1420" w:type="dxa"/>
            <w:noWrap/>
          </w:tcPr>
          <w:p w14:paraId="0430A3C6" w14:textId="551D4E35" w:rsidR="00C66A4A" w:rsidRPr="00ED7EF7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48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9</w:t>
            </w:r>
          </w:p>
        </w:tc>
        <w:tc>
          <w:tcPr>
            <w:tcW w:w="1420" w:type="dxa"/>
          </w:tcPr>
          <w:p w14:paraId="59079FFF" w14:textId="30586764" w:rsidR="00C66A4A" w:rsidRPr="00ED7EF7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11</w:t>
            </w:r>
          </w:p>
        </w:tc>
      </w:tr>
      <w:tr w:rsidR="00C66A4A" w:rsidRPr="00ED7EF7" w14:paraId="0C6BE9E3" w14:textId="77777777" w:rsidTr="00AE1CA5">
        <w:trPr>
          <w:trHeight w:val="342"/>
        </w:trPr>
        <w:tc>
          <w:tcPr>
            <w:tcW w:w="2420" w:type="dxa"/>
            <w:vMerge/>
          </w:tcPr>
          <w:p w14:paraId="39A15E89" w14:textId="77777777" w:rsidR="00C66A4A" w:rsidRPr="00C66A4A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7EB48595" w14:textId="77777777" w:rsidR="00C66A4A" w:rsidRPr="00ED7EF7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 xml:space="preserve">Depressive </w:t>
            </w:r>
            <w:proofErr w:type="spellStart"/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disorder</w:t>
            </w:r>
            <w:proofErr w:type="spellEnd"/>
          </w:p>
        </w:tc>
        <w:tc>
          <w:tcPr>
            <w:tcW w:w="2420" w:type="dxa"/>
            <w:noWrap/>
            <w:hideMark/>
          </w:tcPr>
          <w:p w14:paraId="6E75A0D5" w14:textId="0B940D7E" w:rsidR="00C66A4A" w:rsidRPr="00ED7EF7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,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10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8</w:t>
            </w:r>
          </w:p>
        </w:tc>
        <w:tc>
          <w:tcPr>
            <w:tcW w:w="1420" w:type="dxa"/>
            <w:noWrap/>
          </w:tcPr>
          <w:p w14:paraId="31A80763" w14:textId="4D70AE11" w:rsidR="00C66A4A" w:rsidRPr="00ED7EF7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,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57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6</w:t>
            </w:r>
          </w:p>
        </w:tc>
        <w:tc>
          <w:tcPr>
            <w:tcW w:w="1420" w:type="dxa"/>
            <w:noWrap/>
          </w:tcPr>
          <w:p w14:paraId="16302C1F" w14:textId="3C702EE0" w:rsidR="00C66A4A" w:rsidRPr="00ED7EF7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,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64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9</w:t>
            </w:r>
          </w:p>
        </w:tc>
        <w:tc>
          <w:tcPr>
            <w:tcW w:w="1420" w:type="dxa"/>
            <w:noWrap/>
          </w:tcPr>
          <w:p w14:paraId="51195BDB" w14:textId="1C39274A" w:rsidR="00C66A4A" w:rsidRPr="00ED7EF7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35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3</w:t>
            </w:r>
          </w:p>
        </w:tc>
        <w:tc>
          <w:tcPr>
            <w:tcW w:w="1420" w:type="dxa"/>
          </w:tcPr>
          <w:p w14:paraId="54E5BC0C" w14:textId="6E79BB30" w:rsidR="00C66A4A" w:rsidRPr="00ED7EF7" w:rsidRDefault="003A01DB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C66A4A" w:rsidRPr="00ED7EF7" w14:paraId="1102E4D5" w14:textId="77777777" w:rsidTr="00AE1CA5">
        <w:trPr>
          <w:trHeight w:val="342"/>
        </w:trPr>
        <w:tc>
          <w:tcPr>
            <w:tcW w:w="2420" w:type="dxa"/>
            <w:vMerge/>
          </w:tcPr>
          <w:p w14:paraId="22F84E8E" w14:textId="77777777" w:rsidR="00C66A4A" w:rsidRPr="00C66A4A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2AEA740E" w14:textId="77777777" w:rsidR="00C66A4A" w:rsidRPr="00ED7EF7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 xml:space="preserve">Renal </w:t>
            </w:r>
            <w:proofErr w:type="spellStart"/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failure</w:t>
            </w:r>
            <w:proofErr w:type="spellEnd"/>
          </w:p>
        </w:tc>
        <w:tc>
          <w:tcPr>
            <w:tcW w:w="2420" w:type="dxa"/>
            <w:noWrap/>
            <w:hideMark/>
          </w:tcPr>
          <w:p w14:paraId="7F730816" w14:textId="24CF7500" w:rsidR="00C66A4A" w:rsidRPr="00ED7EF7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,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81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4</w:t>
            </w:r>
          </w:p>
        </w:tc>
        <w:tc>
          <w:tcPr>
            <w:tcW w:w="1420" w:type="dxa"/>
            <w:noWrap/>
          </w:tcPr>
          <w:p w14:paraId="7B0A2D5F" w14:textId="7E00D87A" w:rsidR="00C66A4A" w:rsidRPr="00ED7EF7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,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86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8</w:t>
            </w:r>
          </w:p>
        </w:tc>
        <w:tc>
          <w:tcPr>
            <w:tcW w:w="1420" w:type="dxa"/>
            <w:noWrap/>
          </w:tcPr>
          <w:p w14:paraId="507B9F9B" w14:textId="61248436" w:rsidR="00C66A4A" w:rsidRPr="00ED7EF7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,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77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0</w:t>
            </w:r>
          </w:p>
        </w:tc>
        <w:tc>
          <w:tcPr>
            <w:tcW w:w="1420" w:type="dxa"/>
            <w:noWrap/>
          </w:tcPr>
          <w:p w14:paraId="31A6CE28" w14:textId="724F59EC" w:rsidR="00C66A4A" w:rsidRPr="00ED7EF7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05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6</w:t>
            </w:r>
          </w:p>
        </w:tc>
        <w:tc>
          <w:tcPr>
            <w:tcW w:w="1420" w:type="dxa"/>
          </w:tcPr>
          <w:p w14:paraId="673FADFE" w14:textId="653956DE" w:rsidR="00C66A4A" w:rsidRPr="00ED7EF7" w:rsidRDefault="003A01DB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C66A4A" w:rsidRPr="00ED7EF7" w14:paraId="20C8E2B0" w14:textId="77777777" w:rsidTr="00AE1CA5">
        <w:trPr>
          <w:trHeight w:val="342"/>
        </w:trPr>
        <w:tc>
          <w:tcPr>
            <w:tcW w:w="2420" w:type="dxa"/>
            <w:vMerge/>
          </w:tcPr>
          <w:p w14:paraId="37118703" w14:textId="77777777" w:rsidR="00C66A4A" w:rsidRPr="00C66A4A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2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36754A71" w14:textId="77777777" w:rsidR="00C66A4A" w:rsidRPr="00ED7EF7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2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 xml:space="preserve">Solid </w:t>
            </w:r>
            <w:proofErr w:type="spellStart"/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tumors</w:t>
            </w:r>
            <w:proofErr w:type="spellEnd"/>
          </w:p>
        </w:tc>
        <w:tc>
          <w:tcPr>
            <w:tcW w:w="2420" w:type="dxa"/>
            <w:noWrap/>
            <w:hideMark/>
          </w:tcPr>
          <w:p w14:paraId="4CB5AE69" w14:textId="4DAB8400" w:rsidR="00C66A4A" w:rsidRPr="00ED7EF7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41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5</w:t>
            </w:r>
          </w:p>
        </w:tc>
        <w:tc>
          <w:tcPr>
            <w:tcW w:w="1420" w:type="dxa"/>
            <w:noWrap/>
          </w:tcPr>
          <w:p w14:paraId="70F0D86B" w14:textId="5A1D491D" w:rsidR="00C66A4A" w:rsidRPr="00ED7EF7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1,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13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6</w:t>
            </w:r>
          </w:p>
        </w:tc>
        <w:tc>
          <w:tcPr>
            <w:tcW w:w="1420" w:type="dxa"/>
            <w:noWrap/>
          </w:tcPr>
          <w:p w14:paraId="62AB7EC0" w14:textId="15E0945F" w:rsidR="00C66A4A" w:rsidRPr="00ED7EF7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,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96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6</w:t>
            </w:r>
          </w:p>
        </w:tc>
        <w:tc>
          <w:tcPr>
            <w:tcW w:w="1420" w:type="dxa"/>
            <w:noWrap/>
          </w:tcPr>
          <w:p w14:paraId="682A6B95" w14:textId="5CE2F252" w:rsidR="00C66A4A" w:rsidRPr="00ED7EF7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,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99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9</w:t>
            </w:r>
          </w:p>
        </w:tc>
        <w:tc>
          <w:tcPr>
            <w:tcW w:w="1420" w:type="dxa"/>
          </w:tcPr>
          <w:p w14:paraId="3E6E192F" w14:textId="3B3795F1" w:rsidR="00C66A4A" w:rsidRPr="00ED7EF7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26</w:t>
            </w:r>
          </w:p>
        </w:tc>
      </w:tr>
      <w:tr w:rsidR="00C66A4A" w:rsidRPr="00ED7EF7" w14:paraId="67B71A33" w14:textId="77777777" w:rsidTr="00AE1CA5">
        <w:trPr>
          <w:trHeight w:val="342"/>
        </w:trPr>
        <w:tc>
          <w:tcPr>
            <w:tcW w:w="2420" w:type="dxa"/>
            <w:vMerge/>
          </w:tcPr>
          <w:p w14:paraId="55AD3FC5" w14:textId="77777777" w:rsidR="00C66A4A" w:rsidRPr="00C66A4A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2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72744D7E" w14:textId="77777777" w:rsidR="00C66A4A" w:rsidRPr="00ED7EF7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2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proofErr w:type="spellStart"/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Metastatic</w:t>
            </w:r>
            <w:proofErr w:type="spellEnd"/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 xml:space="preserve"> </w:t>
            </w:r>
            <w:proofErr w:type="spellStart"/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cancer</w:t>
            </w:r>
            <w:proofErr w:type="spellEnd"/>
          </w:p>
        </w:tc>
        <w:tc>
          <w:tcPr>
            <w:tcW w:w="2420" w:type="dxa"/>
            <w:noWrap/>
            <w:hideMark/>
          </w:tcPr>
          <w:p w14:paraId="72CDCE4F" w14:textId="2CF694FE" w:rsidR="00C66A4A" w:rsidRPr="00ED7EF7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,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90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8</w:t>
            </w:r>
          </w:p>
        </w:tc>
        <w:tc>
          <w:tcPr>
            <w:tcW w:w="1420" w:type="dxa"/>
            <w:noWrap/>
          </w:tcPr>
          <w:p w14:paraId="5C70B07F" w14:textId="317EE600" w:rsidR="00C66A4A" w:rsidRPr="00ED7EF7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,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26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1</w:t>
            </w:r>
          </w:p>
        </w:tc>
        <w:tc>
          <w:tcPr>
            <w:tcW w:w="1420" w:type="dxa"/>
            <w:noWrap/>
          </w:tcPr>
          <w:p w14:paraId="6A2FE574" w14:textId="6284369A" w:rsidR="00C66A4A" w:rsidRPr="00ED7EF7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,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54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5</w:t>
            </w:r>
          </w:p>
        </w:tc>
        <w:tc>
          <w:tcPr>
            <w:tcW w:w="1420" w:type="dxa"/>
            <w:noWrap/>
          </w:tcPr>
          <w:p w14:paraId="4A8293DE" w14:textId="7080BA38" w:rsidR="00C66A4A" w:rsidRPr="00ED7EF7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4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1</w:t>
            </w:r>
          </w:p>
        </w:tc>
        <w:tc>
          <w:tcPr>
            <w:tcW w:w="1420" w:type="dxa"/>
          </w:tcPr>
          <w:p w14:paraId="0E6F87BD" w14:textId="42C44EF3" w:rsidR="00C66A4A" w:rsidRPr="00ED7EF7" w:rsidRDefault="003A01DB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C66A4A" w:rsidRPr="00ED7EF7" w14:paraId="658236C9" w14:textId="77777777" w:rsidTr="00AE1CA5">
        <w:trPr>
          <w:trHeight w:val="342"/>
        </w:trPr>
        <w:tc>
          <w:tcPr>
            <w:tcW w:w="2420" w:type="dxa"/>
            <w:vMerge/>
          </w:tcPr>
          <w:p w14:paraId="76750DBC" w14:textId="77777777" w:rsidR="00C66A4A" w:rsidRPr="00C66A4A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2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039CE521" w14:textId="77777777" w:rsidR="00C66A4A" w:rsidRPr="00ED7EF7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2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Lymphoid/</w:t>
            </w:r>
            <w:proofErr w:type="spellStart"/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haematopoietic</w:t>
            </w:r>
            <w:proofErr w:type="spellEnd"/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 xml:space="preserve"> </w:t>
            </w:r>
            <w:proofErr w:type="spellStart"/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cancer</w:t>
            </w:r>
            <w:proofErr w:type="spellEnd"/>
          </w:p>
        </w:tc>
        <w:tc>
          <w:tcPr>
            <w:tcW w:w="2420" w:type="dxa"/>
            <w:noWrap/>
            <w:hideMark/>
          </w:tcPr>
          <w:p w14:paraId="350ED1F8" w14:textId="49F7593B" w:rsidR="00C66A4A" w:rsidRPr="00ED7EF7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,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77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3</w:t>
            </w:r>
          </w:p>
        </w:tc>
        <w:tc>
          <w:tcPr>
            <w:tcW w:w="1420" w:type="dxa"/>
            <w:noWrap/>
          </w:tcPr>
          <w:p w14:paraId="1499ECAA" w14:textId="371A0C71" w:rsidR="00C66A4A" w:rsidRPr="00ED7EF7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,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54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9</w:t>
            </w:r>
          </w:p>
        </w:tc>
        <w:tc>
          <w:tcPr>
            <w:tcW w:w="1420" w:type="dxa"/>
            <w:noWrap/>
          </w:tcPr>
          <w:p w14:paraId="7018F9DD" w14:textId="04C9990C" w:rsidR="00C66A4A" w:rsidRPr="00ED7EF7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0,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99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7</w:t>
            </w:r>
          </w:p>
        </w:tc>
        <w:tc>
          <w:tcPr>
            <w:tcW w:w="1420" w:type="dxa"/>
            <w:noWrap/>
          </w:tcPr>
          <w:p w14:paraId="093697C3" w14:textId="0F5F641A" w:rsidR="00C66A4A" w:rsidRPr="00ED7EF7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29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4</w:t>
            </w:r>
          </w:p>
        </w:tc>
        <w:tc>
          <w:tcPr>
            <w:tcW w:w="1420" w:type="dxa"/>
          </w:tcPr>
          <w:p w14:paraId="0E68CCB7" w14:textId="0435AC3E" w:rsidR="00C66A4A" w:rsidRPr="00ED7EF7" w:rsidRDefault="003A01DB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C66A4A" w:rsidRPr="00ED7EF7" w14:paraId="204FF8B3" w14:textId="77777777" w:rsidTr="00AE1CA5">
        <w:trPr>
          <w:trHeight w:val="342"/>
        </w:trPr>
        <w:tc>
          <w:tcPr>
            <w:tcW w:w="2420" w:type="dxa"/>
            <w:vMerge/>
          </w:tcPr>
          <w:p w14:paraId="4F7CA099" w14:textId="77777777" w:rsidR="00C66A4A" w:rsidRPr="00C66A4A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7B29F6C7" w14:textId="37ED13EF" w:rsidR="00C66A4A" w:rsidRPr="00ED7EF7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proofErr w:type="spellStart"/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Parkinson</w:t>
            </w:r>
            <w:r w:rsidR="00F11DA9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‘s</w:t>
            </w:r>
            <w:proofErr w:type="spellEnd"/>
          </w:p>
        </w:tc>
        <w:tc>
          <w:tcPr>
            <w:tcW w:w="2420" w:type="dxa"/>
            <w:noWrap/>
            <w:hideMark/>
          </w:tcPr>
          <w:p w14:paraId="13ED3166" w14:textId="7870BD13" w:rsidR="00C66A4A" w:rsidRPr="00ED7EF7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813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2</w:t>
            </w:r>
          </w:p>
        </w:tc>
        <w:tc>
          <w:tcPr>
            <w:tcW w:w="1420" w:type="dxa"/>
            <w:noWrap/>
          </w:tcPr>
          <w:p w14:paraId="0D8CC856" w14:textId="7F8663AA" w:rsidR="00C66A4A" w:rsidRPr="00ED7EF7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2,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19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6</w:t>
            </w:r>
          </w:p>
        </w:tc>
        <w:tc>
          <w:tcPr>
            <w:tcW w:w="1420" w:type="dxa"/>
            <w:noWrap/>
          </w:tcPr>
          <w:p w14:paraId="6CEE3A25" w14:textId="1FBDB990" w:rsidR="00C66A4A" w:rsidRPr="00ED7EF7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,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93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1</w:t>
            </w:r>
          </w:p>
        </w:tc>
        <w:tc>
          <w:tcPr>
            <w:tcW w:w="1420" w:type="dxa"/>
            <w:noWrap/>
          </w:tcPr>
          <w:p w14:paraId="0A399268" w14:textId="41AEC840" w:rsidR="00C66A4A" w:rsidRPr="00ED7EF7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,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23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0</w:t>
            </w:r>
          </w:p>
        </w:tc>
        <w:tc>
          <w:tcPr>
            <w:tcW w:w="1420" w:type="dxa"/>
          </w:tcPr>
          <w:p w14:paraId="5DB26816" w14:textId="51BCA2EC" w:rsidR="00C66A4A" w:rsidRPr="00ED7EF7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27</w:t>
            </w:r>
          </w:p>
        </w:tc>
      </w:tr>
      <w:tr w:rsidR="00C66A4A" w:rsidRPr="00ED7EF7" w14:paraId="77A63810" w14:textId="77777777" w:rsidTr="00AE1CA5">
        <w:trPr>
          <w:trHeight w:val="342"/>
        </w:trPr>
        <w:tc>
          <w:tcPr>
            <w:tcW w:w="2420" w:type="dxa"/>
            <w:vMerge/>
          </w:tcPr>
          <w:p w14:paraId="3704A34D" w14:textId="77777777" w:rsidR="00C66A4A" w:rsidRPr="00C66A4A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47F98442" w14:textId="77777777" w:rsidR="00C66A4A" w:rsidRPr="00ED7EF7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proofErr w:type="spellStart"/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Myocardial</w:t>
            </w:r>
            <w:proofErr w:type="spellEnd"/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 xml:space="preserve"> </w:t>
            </w:r>
            <w:proofErr w:type="spellStart"/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infarction</w:t>
            </w:r>
            <w:proofErr w:type="spellEnd"/>
          </w:p>
        </w:tc>
        <w:tc>
          <w:tcPr>
            <w:tcW w:w="2420" w:type="dxa"/>
            <w:noWrap/>
            <w:hideMark/>
          </w:tcPr>
          <w:p w14:paraId="4A53B629" w14:textId="788E03C1" w:rsidR="00C66A4A" w:rsidRPr="00ED7EF7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,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48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5</w:t>
            </w:r>
          </w:p>
        </w:tc>
        <w:tc>
          <w:tcPr>
            <w:tcW w:w="1420" w:type="dxa"/>
            <w:noWrap/>
          </w:tcPr>
          <w:p w14:paraId="0880291A" w14:textId="6452607C" w:rsidR="00C66A4A" w:rsidRPr="00ED7EF7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,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87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3</w:t>
            </w:r>
          </w:p>
        </w:tc>
        <w:tc>
          <w:tcPr>
            <w:tcW w:w="1420" w:type="dxa"/>
            <w:noWrap/>
          </w:tcPr>
          <w:p w14:paraId="37B574A1" w14:textId="169E01CF" w:rsidR="00C66A4A" w:rsidRPr="00ED7EF7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,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08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8</w:t>
            </w:r>
          </w:p>
        </w:tc>
        <w:tc>
          <w:tcPr>
            <w:tcW w:w="1420" w:type="dxa"/>
            <w:noWrap/>
          </w:tcPr>
          <w:p w14:paraId="47482871" w14:textId="299F1CA8" w:rsidR="00C66A4A" w:rsidRPr="00ED7EF7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,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51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0</w:t>
            </w:r>
          </w:p>
        </w:tc>
        <w:tc>
          <w:tcPr>
            <w:tcW w:w="1420" w:type="dxa"/>
          </w:tcPr>
          <w:p w14:paraId="36445CBB" w14:textId="1BFE9134" w:rsidR="00C66A4A" w:rsidRPr="00ED7EF7" w:rsidRDefault="003A01DB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C66A4A" w:rsidRPr="00ED7EF7" w14:paraId="4656777A" w14:textId="77777777" w:rsidTr="00AE1CA5">
        <w:trPr>
          <w:trHeight w:val="342"/>
        </w:trPr>
        <w:tc>
          <w:tcPr>
            <w:tcW w:w="2420" w:type="dxa"/>
            <w:vMerge/>
          </w:tcPr>
          <w:p w14:paraId="3EC1BE9D" w14:textId="77777777" w:rsidR="00C66A4A" w:rsidRPr="00C66A4A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29BA702B" w14:textId="77777777" w:rsidR="00C66A4A" w:rsidRPr="00ED7EF7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proofErr w:type="spellStart"/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Stroke</w:t>
            </w:r>
            <w:proofErr w:type="spellEnd"/>
          </w:p>
        </w:tc>
        <w:tc>
          <w:tcPr>
            <w:tcW w:w="2420" w:type="dxa"/>
            <w:noWrap/>
            <w:hideMark/>
          </w:tcPr>
          <w:p w14:paraId="706DE102" w14:textId="704602FA" w:rsidR="00C66A4A" w:rsidRPr="00ED7EF7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,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55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1</w:t>
            </w:r>
          </w:p>
        </w:tc>
        <w:tc>
          <w:tcPr>
            <w:tcW w:w="1420" w:type="dxa"/>
            <w:noWrap/>
          </w:tcPr>
          <w:p w14:paraId="425DFD31" w14:textId="45516EC6" w:rsidR="00C66A4A" w:rsidRPr="00ED7EF7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,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97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8</w:t>
            </w:r>
          </w:p>
        </w:tc>
        <w:tc>
          <w:tcPr>
            <w:tcW w:w="1420" w:type="dxa"/>
            <w:noWrap/>
          </w:tcPr>
          <w:p w14:paraId="2AC71732" w14:textId="691DC738" w:rsidR="00C66A4A" w:rsidRPr="00ED7EF7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,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12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4</w:t>
            </w:r>
          </w:p>
        </w:tc>
        <w:tc>
          <w:tcPr>
            <w:tcW w:w="1420" w:type="dxa"/>
            <w:noWrap/>
          </w:tcPr>
          <w:p w14:paraId="32D19D33" w14:textId="7CDAB894" w:rsidR="00C66A4A" w:rsidRPr="00ED7EF7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94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4</w:t>
            </w:r>
          </w:p>
        </w:tc>
        <w:tc>
          <w:tcPr>
            <w:tcW w:w="1420" w:type="dxa"/>
          </w:tcPr>
          <w:p w14:paraId="2E8884AC" w14:textId="780BFA7E" w:rsidR="00C66A4A" w:rsidRPr="00ED7EF7" w:rsidRDefault="003A01DB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C66A4A" w:rsidRPr="00ED7EF7" w14:paraId="386A53D4" w14:textId="77777777" w:rsidTr="00AE1CA5">
        <w:trPr>
          <w:trHeight w:val="342"/>
        </w:trPr>
        <w:tc>
          <w:tcPr>
            <w:tcW w:w="2420" w:type="dxa"/>
          </w:tcPr>
          <w:p w14:paraId="7E32579C" w14:textId="6A5CCE68" w:rsidR="00C66A4A" w:rsidRPr="00C66A4A" w:rsidRDefault="00C66A4A" w:rsidP="002D4899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66A4A">
              <w:rPr>
                <w:rFonts w:ascii="Arial" w:hAnsi="Arial" w:cs="Arial"/>
                <w:b/>
                <w:sz w:val="18"/>
                <w:szCs w:val="18"/>
                <w:lang w:val="en-GB"/>
              </w:rPr>
              <w:lastRenderedPageBreak/>
              <w:t xml:space="preserve">Receiving outpatient </w:t>
            </w:r>
            <w:r w:rsidR="00F11DA9">
              <w:rPr>
                <w:rFonts w:ascii="Arial" w:hAnsi="Arial" w:cs="Arial"/>
                <w:b/>
                <w:sz w:val="18"/>
                <w:szCs w:val="18"/>
                <w:lang w:val="en-GB"/>
              </w:rPr>
              <w:t>PC</w:t>
            </w:r>
          </w:p>
        </w:tc>
        <w:tc>
          <w:tcPr>
            <w:tcW w:w="2420" w:type="dxa"/>
          </w:tcPr>
          <w:p w14:paraId="6C580922" w14:textId="05676BC3" w:rsidR="00C66A4A" w:rsidRPr="00ED7EF7" w:rsidRDefault="00C66A4A" w:rsidP="002D489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D7EF7">
              <w:rPr>
                <w:rFonts w:ascii="Arial" w:hAnsi="Arial" w:cs="Arial"/>
                <w:sz w:val="18"/>
                <w:szCs w:val="18"/>
                <w:lang w:val="en-GB"/>
              </w:rPr>
              <w:t xml:space="preserve">Outpatient </w:t>
            </w:r>
            <w:r w:rsidR="00F11DA9">
              <w:rPr>
                <w:rFonts w:ascii="Arial" w:hAnsi="Arial" w:cs="Arial"/>
                <w:sz w:val="18"/>
                <w:szCs w:val="18"/>
                <w:lang w:val="en-GB"/>
              </w:rPr>
              <w:t>PC</w:t>
            </w:r>
            <w:r w:rsidRPr="00ED7EF7">
              <w:rPr>
                <w:rFonts w:ascii="Arial" w:hAnsi="Arial" w:cs="Arial"/>
                <w:sz w:val="18"/>
                <w:szCs w:val="18"/>
                <w:lang w:val="en-GB"/>
              </w:rPr>
              <w:t xml:space="preserve"> (yes/no)</w:t>
            </w:r>
          </w:p>
        </w:tc>
        <w:tc>
          <w:tcPr>
            <w:tcW w:w="2420" w:type="dxa"/>
            <w:noWrap/>
            <w:hideMark/>
          </w:tcPr>
          <w:p w14:paraId="08635B29" w14:textId="345245F1" w:rsidR="00C66A4A" w:rsidRPr="00ED7EF7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,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67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7</w:t>
            </w:r>
          </w:p>
        </w:tc>
        <w:tc>
          <w:tcPr>
            <w:tcW w:w="1420" w:type="dxa"/>
            <w:noWrap/>
          </w:tcPr>
          <w:p w14:paraId="66ACE678" w14:textId="11387BCB" w:rsidR="00C66A4A" w:rsidRPr="00ED7EF7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,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27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8</w:t>
            </w:r>
          </w:p>
        </w:tc>
        <w:tc>
          <w:tcPr>
            <w:tcW w:w="1420" w:type="dxa"/>
            <w:noWrap/>
          </w:tcPr>
          <w:p w14:paraId="12127ABD" w14:textId="2D190F51" w:rsidR="00C66A4A" w:rsidRPr="00ED7EF7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,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06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C66A4A"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5</w:t>
            </w:r>
          </w:p>
        </w:tc>
        <w:tc>
          <w:tcPr>
            <w:tcW w:w="1420" w:type="dxa"/>
            <w:noWrap/>
          </w:tcPr>
          <w:p w14:paraId="69FB62C6" w14:textId="2052BCD7" w:rsidR="00C66A4A" w:rsidRPr="00ED7EF7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28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ED7EF7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2</w:t>
            </w:r>
          </w:p>
        </w:tc>
        <w:tc>
          <w:tcPr>
            <w:tcW w:w="1420" w:type="dxa"/>
          </w:tcPr>
          <w:p w14:paraId="6C093605" w14:textId="602094E7" w:rsidR="00C66A4A" w:rsidRPr="00ED7EF7" w:rsidRDefault="003A01DB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</w:tbl>
    <w:p w14:paraId="621EC926" w14:textId="6E94670C" w:rsidR="00D52479" w:rsidRPr="00C31ADC" w:rsidRDefault="001577AA" w:rsidP="00D5247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</w:pPr>
      <w:r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Additional t</w:t>
      </w:r>
      <w:r w:rsidRPr="00C31ADC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 xml:space="preserve">able </w:t>
      </w:r>
      <w:r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6</w:t>
      </w:r>
      <w:r w:rsidR="00D52479" w:rsidRPr="00C31ADC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 xml:space="preserve">: </w:t>
      </w:r>
      <w:r w:rsidR="00440948" w:rsidRPr="00440948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Hospital costs</w:t>
      </w:r>
      <w:r w:rsidR="00D52479" w:rsidRPr="00D52479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 xml:space="preserve"> costs</w:t>
      </w:r>
      <w:r w:rsidR="00D52479" w:rsidRPr="00C31ADC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 xml:space="preserve"> </w:t>
      </w:r>
      <w:r w:rsidR="00DB7924" w:rsidRPr="00C31ADC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in the last year of life</w:t>
      </w:r>
      <w:r w:rsidR="00F11DA9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,</w:t>
      </w:r>
      <w:r w:rsidR="00DB7924" w:rsidRPr="00C31ADC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 xml:space="preserve"> </w:t>
      </w:r>
      <w:r w:rsidR="00F11DA9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patients</w:t>
      </w:r>
      <w:r w:rsidR="00DB7924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 xml:space="preserve"> </w:t>
      </w:r>
      <w:r w:rsidR="00DB7924" w:rsidRPr="00DB7924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with cancer (</w:t>
      </w:r>
      <w:r w:rsidR="00DB7924" w:rsidRPr="00261498">
        <w:rPr>
          <w:rFonts w:ascii="Arial" w:eastAsia="Times New Roman" w:hAnsi="Arial" w:cs="Arial"/>
          <w:b/>
          <w:iCs/>
          <w:noProof/>
          <w:color w:val="auto"/>
          <w:sz w:val="20"/>
          <w:szCs w:val="22"/>
          <w:bdr w:val="none" w:sz="0" w:space="0" w:color="auto"/>
          <w:lang w:val="en-GB" w:eastAsia="de-DE"/>
        </w:rPr>
        <w:t>n</w:t>
      </w:r>
      <w:r w:rsidR="00DB7924" w:rsidRPr="00DB7924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=11,173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20"/>
        <w:gridCol w:w="2420"/>
        <w:gridCol w:w="2420"/>
        <w:gridCol w:w="1718"/>
        <w:gridCol w:w="1718"/>
        <w:gridCol w:w="1618"/>
        <w:gridCol w:w="1420"/>
      </w:tblGrid>
      <w:tr w:rsidR="00C66A4A" w:rsidRPr="002352DA" w14:paraId="74FD4E0A" w14:textId="77777777" w:rsidTr="00AE1CA5">
        <w:trPr>
          <w:trHeight w:val="342"/>
        </w:trPr>
        <w:tc>
          <w:tcPr>
            <w:tcW w:w="2420" w:type="dxa"/>
          </w:tcPr>
          <w:p w14:paraId="5217AE8A" w14:textId="77777777" w:rsidR="00C66A4A" w:rsidRPr="002352DA" w:rsidRDefault="00C66A4A" w:rsidP="002352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20" w:type="dxa"/>
          </w:tcPr>
          <w:p w14:paraId="718FC802" w14:textId="77777777" w:rsidR="00C66A4A" w:rsidRPr="002352DA" w:rsidRDefault="00C66A4A" w:rsidP="002352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352DA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420" w:type="dxa"/>
            <w:noWrap/>
          </w:tcPr>
          <w:p w14:paraId="33F8F9CD" w14:textId="77777777" w:rsidR="00C66A4A" w:rsidRPr="00261498" w:rsidRDefault="00C66A4A" w:rsidP="000B7076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261498">
              <w:rPr>
                <w:rFonts w:ascii="Arial" w:hAnsi="Arial" w:cs="Arial"/>
                <w:b/>
                <w:bCs/>
                <w:sz w:val="18"/>
                <w:szCs w:val="18"/>
              </w:rPr>
              <w:t>Exp</w:t>
            </w:r>
            <w:proofErr w:type="spellEnd"/>
            <w:r w:rsidRPr="0026149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b)</w:t>
            </w:r>
          </w:p>
        </w:tc>
        <w:tc>
          <w:tcPr>
            <w:tcW w:w="1420" w:type="dxa"/>
            <w:noWrap/>
          </w:tcPr>
          <w:p w14:paraId="7193F7B9" w14:textId="77777777" w:rsidR="00C66A4A" w:rsidRPr="00261498" w:rsidRDefault="00C66A4A" w:rsidP="000B7076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1498">
              <w:rPr>
                <w:rFonts w:ascii="Arial" w:hAnsi="Arial" w:cs="Arial"/>
                <w:b/>
                <w:bCs/>
                <w:sz w:val="18"/>
                <w:szCs w:val="18"/>
              </w:rPr>
              <w:t>Lower CI</w:t>
            </w:r>
          </w:p>
        </w:tc>
        <w:tc>
          <w:tcPr>
            <w:tcW w:w="1420" w:type="dxa"/>
            <w:noWrap/>
          </w:tcPr>
          <w:p w14:paraId="549374A2" w14:textId="77777777" w:rsidR="00C66A4A" w:rsidRPr="00261498" w:rsidRDefault="00C66A4A" w:rsidP="000B7076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1498">
              <w:rPr>
                <w:rFonts w:ascii="Arial" w:hAnsi="Arial" w:cs="Arial"/>
                <w:b/>
                <w:bCs/>
                <w:sz w:val="18"/>
                <w:szCs w:val="18"/>
              </w:rPr>
              <w:t>Upper CI</w:t>
            </w:r>
          </w:p>
        </w:tc>
        <w:tc>
          <w:tcPr>
            <w:tcW w:w="1420" w:type="dxa"/>
            <w:noWrap/>
          </w:tcPr>
          <w:p w14:paraId="37EE5194" w14:textId="77777777" w:rsidR="00C66A4A" w:rsidRPr="00261498" w:rsidRDefault="00C66A4A" w:rsidP="000B7076">
            <w:pPr>
              <w:spacing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26149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420" w:type="dxa"/>
          </w:tcPr>
          <w:p w14:paraId="4CBC75BA" w14:textId="77777777" w:rsidR="00C66A4A" w:rsidRPr="00261498" w:rsidRDefault="00C66A4A" w:rsidP="000B7076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149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261498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proofErr w:type="spellStart"/>
            <w:r w:rsidRPr="00261498"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C66A4A" w:rsidRPr="002352DA" w14:paraId="1F29477E" w14:textId="77777777" w:rsidTr="00AE1CA5">
        <w:trPr>
          <w:trHeight w:val="342"/>
        </w:trPr>
        <w:tc>
          <w:tcPr>
            <w:tcW w:w="2420" w:type="dxa"/>
          </w:tcPr>
          <w:p w14:paraId="34A7BDEF" w14:textId="77777777" w:rsidR="00C66A4A" w:rsidRDefault="00C66A4A" w:rsidP="00F66677">
            <w:pPr>
              <w:spacing w:line="240" w:lineRule="auto"/>
              <w:ind w:left="22" w:hanging="22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0" w:type="dxa"/>
          </w:tcPr>
          <w:p w14:paraId="222E4DAC" w14:textId="77777777" w:rsidR="00C66A4A" w:rsidRPr="00ED7EF7" w:rsidRDefault="00C66A4A" w:rsidP="00F66677">
            <w:pPr>
              <w:spacing w:line="240" w:lineRule="auto"/>
              <w:ind w:left="22" w:hanging="22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stant</w:t>
            </w:r>
          </w:p>
        </w:tc>
        <w:tc>
          <w:tcPr>
            <w:tcW w:w="2420" w:type="dxa"/>
            <w:noWrap/>
            <w:hideMark/>
          </w:tcPr>
          <w:p w14:paraId="65667CC6" w14:textId="08F4C50C" w:rsidR="00C66A4A" w:rsidRPr="002352DA" w:rsidRDefault="001E63D3" w:rsidP="00F666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109" w:author="Hemmerling, Melissa" w:date="2024-04-15T09:39:00Z">
              <w:r w:rsidRPr="001E63D3">
                <w:rPr>
                  <w:rFonts w:ascii="Arial" w:hAnsi="Arial" w:cs="Arial"/>
                  <w:sz w:val="18"/>
                  <w:szCs w:val="18"/>
                </w:rPr>
                <w:t>21,353.98</w:t>
              </w:r>
            </w:ins>
            <w:del w:id="110" w:author="Hemmerling, Melissa" w:date="2024-04-15T09:39:00Z">
              <w:r w:rsidR="00191F3F" w:rsidDel="001E63D3">
                <w:rPr>
                  <w:rFonts w:ascii="Arial" w:hAnsi="Arial" w:cs="Arial"/>
                  <w:sz w:val="18"/>
                  <w:szCs w:val="18"/>
                </w:rPr>
                <w:delText>7,</w:delText>
              </w:r>
              <w:r w:rsidR="00C66A4A" w:rsidRPr="002352DA" w:rsidDel="001E63D3">
                <w:rPr>
                  <w:rFonts w:ascii="Arial" w:hAnsi="Arial" w:cs="Arial"/>
                  <w:sz w:val="18"/>
                  <w:szCs w:val="18"/>
                </w:rPr>
                <w:delText>133</w:delText>
              </w:r>
              <w:r w:rsidR="00191F3F" w:rsidDel="001E63D3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352DA" w:rsidDel="001E63D3">
                <w:rPr>
                  <w:rFonts w:ascii="Arial" w:hAnsi="Arial" w:cs="Arial"/>
                  <w:sz w:val="18"/>
                  <w:szCs w:val="18"/>
                </w:rPr>
                <w:delText>10</w:delText>
              </w:r>
            </w:del>
          </w:p>
        </w:tc>
        <w:tc>
          <w:tcPr>
            <w:tcW w:w="1420" w:type="dxa"/>
            <w:noWrap/>
          </w:tcPr>
          <w:p w14:paraId="27CDA819" w14:textId="5F44016D" w:rsidR="00C66A4A" w:rsidRPr="002352DA" w:rsidRDefault="001E63D3" w:rsidP="00F666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111" w:author="Hemmerling, Melissa" w:date="2024-04-15T09:39:00Z">
              <w:r w:rsidRPr="001E63D3">
                <w:rPr>
                  <w:rFonts w:ascii="Arial" w:hAnsi="Arial" w:cs="Arial"/>
                  <w:sz w:val="18"/>
                  <w:szCs w:val="18"/>
                </w:rPr>
                <w:t>18,617.28</w:t>
              </w:r>
            </w:ins>
            <w:del w:id="112" w:author="Hemmerling, Melissa" w:date="2024-04-15T09:39:00Z">
              <w:r w:rsidR="00191F3F" w:rsidDel="001E63D3">
                <w:rPr>
                  <w:rFonts w:ascii="Arial" w:hAnsi="Arial" w:cs="Arial"/>
                  <w:sz w:val="18"/>
                  <w:szCs w:val="18"/>
                </w:rPr>
                <w:delText>5,</w:delText>
              </w:r>
              <w:r w:rsidR="00C66A4A" w:rsidRPr="002352DA" w:rsidDel="001E63D3">
                <w:rPr>
                  <w:rFonts w:ascii="Arial" w:hAnsi="Arial" w:cs="Arial"/>
                  <w:sz w:val="18"/>
                  <w:szCs w:val="18"/>
                </w:rPr>
                <w:delText>127</w:delText>
              </w:r>
              <w:r w:rsidR="00191F3F" w:rsidDel="001E63D3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352DA" w:rsidDel="001E63D3">
                <w:rPr>
                  <w:rFonts w:ascii="Arial" w:hAnsi="Arial" w:cs="Arial"/>
                  <w:sz w:val="18"/>
                  <w:szCs w:val="18"/>
                </w:rPr>
                <w:delText>12</w:delText>
              </w:r>
            </w:del>
          </w:p>
        </w:tc>
        <w:tc>
          <w:tcPr>
            <w:tcW w:w="1420" w:type="dxa"/>
            <w:noWrap/>
          </w:tcPr>
          <w:p w14:paraId="17B69DB4" w14:textId="25BE52B1" w:rsidR="00C66A4A" w:rsidRPr="002352DA" w:rsidRDefault="001E63D3" w:rsidP="00F666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113" w:author="Hemmerling, Melissa" w:date="2024-04-15T09:40:00Z">
              <w:r w:rsidRPr="001E63D3">
                <w:rPr>
                  <w:rFonts w:ascii="Arial" w:hAnsi="Arial" w:cs="Arial"/>
                  <w:sz w:val="18"/>
                  <w:szCs w:val="18"/>
                </w:rPr>
                <w:t>24,090.68</w:t>
              </w:r>
            </w:ins>
            <w:del w:id="114" w:author="Hemmerling, Melissa" w:date="2024-04-15T09:40:00Z">
              <w:r w:rsidR="00191F3F" w:rsidDel="001E63D3">
                <w:rPr>
                  <w:rFonts w:ascii="Arial" w:hAnsi="Arial" w:cs="Arial"/>
                  <w:sz w:val="18"/>
                  <w:szCs w:val="18"/>
                </w:rPr>
                <w:delText>9,</w:delText>
              </w:r>
              <w:r w:rsidR="00C66A4A" w:rsidRPr="002352DA" w:rsidDel="001E63D3">
                <w:rPr>
                  <w:rFonts w:ascii="Arial" w:hAnsi="Arial" w:cs="Arial"/>
                  <w:sz w:val="18"/>
                  <w:szCs w:val="18"/>
                </w:rPr>
                <w:delText>139</w:delText>
              </w:r>
              <w:r w:rsidR="00191F3F" w:rsidDel="001E63D3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352DA" w:rsidDel="001E63D3">
                <w:rPr>
                  <w:rFonts w:ascii="Arial" w:hAnsi="Arial" w:cs="Arial"/>
                  <w:sz w:val="18"/>
                  <w:szCs w:val="18"/>
                </w:rPr>
                <w:delText>07</w:delText>
              </w:r>
            </w:del>
          </w:p>
        </w:tc>
        <w:tc>
          <w:tcPr>
            <w:tcW w:w="1420" w:type="dxa"/>
            <w:noWrap/>
          </w:tcPr>
          <w:p w14:paraId="53CCB4F7" w14:textId="77F1A789" w:rsidR="00C66A4A" w:rsidRPr="002352DA" w:rsidRDefault="001E63D3" w:rsidP="00F666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115" w:author="Hemmerling, Melissa" w:date="2024-04-15T09:40:00Z">
              <w:r w:rsidRPr="001E63D3">
                <w:rPr>
                  <w:rFonts w:ascii="Arial" w:hAnsi="Arial" w:cs="Arial"/>
                  <w:sz w:val="18"/>
                  <w:szCs w:val="18"/>
                </w:rPr>
                <w:t>1,396.15</w:t>
              </w:r>
            </w:ins>
            <w:del w:id="116" w:author="Hemmerling, Melissa" w:date="2024-04-15T09:40:00Z">
              <w:r w:rsidR="00191F3F" w:rsidDel="001E63D3">
                <w:rPr>
                  <w:rFonts w:ascii="Arial" w:hAnsi="Arial" w:cs="Arial"/>
                  <w:sz w:val="18"/>
                  <w:szCs w:val="18"/>
                </w:rPr>
                <w:delText>1,</w:delText>
              </w:r>
              <w:r w:rsidR="00C66A4A" w:rsidRPr="002352DA" w:rsidDel="001E63D3">
                <w:rPr>
                  <w:rFonts w:ascii="Arial" w:hAnsi="Arial" w:cs="Arial"/>
                  <w:sz w:val="18"/>
                  <w:szCs w:val="18"/>
                </w:rPr>
                <w:delText>023</w:delText>
              </w:r>
              <w:r w:rsidR="00191F3F" w:rsidDel="001E63D3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352DA" w:rsidDel="001E63D3">
                <w:rPr>
                  <w:rFonts w:ascii="Arial" w:hAnsi="Arial" w:cs="Arial"/>
                  <w:sz w:val="18"/>
                  <w:szCs w:val="18"/>
                </w:rPr>
                <w:delText>36</w:delText>
              </w:r>
            </w:del>
          </w:p>
        </w:tc>
        <w:tc>
          <w:tcPr>
            <w:tcW w:w="1420" w:type="dxa"/>
          </w:tcPr>
          <w:p w14:paraId="6F4758DF" w14:textId="3F4B39E8" w:rsidR="00C66A4A" w:rsidRPr="002352DA" w:rsidRDefault="003A01DB" w:rsidP="00F666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C66A4A" w:rsidRPr="002352DA" w14:paraId="2EB31DBE" w14:textId="77777777" w:rsidTr="00AE1CA5">
        <w:trPr>
          <w:trHeight w:val="342"/>
        </w:trPr>
        <w:tc>
          <w:tcPr>
            <w:tcW w:w="2420" w:type="dxa"/>
          </w:tcPr>
          <w:p w14:paraId="0DA87695" w14:textId="1181335F" w:rsidR="00C66A4A" w:rsidRPr="00C66A4A" w:rsidRDefault="00C66A4A" w:rsidP="00F66677">
            <w:pPr>
              <w:spacing w:line="240" w:lineRule="auto"/>
              <w:ind w:left="22" w:hanging="22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C66A4A">
              <w:rPr>
                <w:rFonts w:ascii="Arial" w:hAnsi="Arial" w:cs="Arial"/>
                <w:b/>
                <w:sz w:val="18"/>
                <w:szCs w:val="18"/>
              </w:rPr>
              <w:t>Sex</w:t>
            </w:r>
            <w:ins w:id="117" w:author="Hemmerling, Melissa" w:date="2024-04-12T10:48:00Z">
              <w:r w:rsidR="000A52EB">
                <w:rPr>
                  <w:rFonts w:ascii="Arial" w:hAnsi="Arial" w:cs="Arial"/>
                  <w:b/>
                  <w:sz w:val="18"/>
                  <w:szCs w:val="18"/>
                </w:rPr>
                <w:t xml:space="preserve"> </w:t>
              </w:r>
              <w:r w:rsidR="000A52EB" w:rsidRPr="005010BE">
                <w:rPr>
                  <w:rFonts w:ascii="Arial" w:hAnsi="Arial" w:cs="Arial"/>
                  <w:b/>
                  <w:sz w:val="18"/>
                  <w:szCs w:val="18"/>
                  <w:lang w:val="en-GB"/>
                </w:rPr>
                <w:t>(female, reference: male)</w:t>
              </w:r>
            </w:ins>
          </w:p>
        </w:tc>
        <w:tc>
          <w:tcPr>
            <w:tcW w:w="2420" w:type="dxa"/>
          </w:tcPr>
          <w:p w14:paraId="12D9E263" w14:textId="77777777" w:rsidR="00C66A4A" w:rsidRPr="00ED7EF7" w:rsidRDefault="00C66A4A" w:rsidP="00F66677">
            <w:pPr>
              <w:spacing w:line="240" w:lineRule="auto"/>
              <w:ind w:left="22" w:hanging="22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2420" w:type="dxa"/>
            <w:noWrap/>
            <w:hideMark/>
          </w:tcPr>
          <w:p w14:paraId="4BCEA28B" w14:textId="4F8EF714" w:rsidR="00C66A4A" w:rsidRPr="002352DA" w:rsidRDefault="00C66A4A" w:rsidP="00F666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52DA">
              <w:rPr>
                <w:rFonts w:ascii="Arial" w:hAnsi="Arial" w:cs="Arial"/>
                <w:sz w:val="18"/>
                <w:szCs w:val="18"/>
              </w:rPr>
              <w:t>-987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352DA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420" w:type="dxa"/>
            <w:noWrap/>
          </w:tcPr>
          <w:p w14:paraId="513E7946" w14:textId="0A3210B7" w:rsidR="00C66A4A" w:rsidRPr="002352DA" w:rsidRDefault="00191F3F" w:rsidP="00F666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,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57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07</w:t>
            </w:r>
          </w:p>
        </w:tc>
        <w:tc>
          <w:tcPr>
            <w:tcW w:w="1420" w:type="dxa"/>
            <w:noWrap/>
          </w:tcPr>
          <w:p w14:paraId="64BF56E8" w14:textId="3F7686BF" w:rsidR="00C66A4A" w:rsidRPr="002352DA" w:rsidRDefault="00C66A4A" w:rsidP="00F666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52DA">
              <w:rPr>
                <w:rFonts w:ascii="Arial" w:hAnsi="Arial" w:cs="Arial"/>
                <w:sz w:val="18"/>
                <w:szCs w:val="18"/>
              </w:rPr>
              <w:t>-404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352DA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420" w:type="dxa"/>
            <w:noWrap/>
          </w:tcPr>
          <w:p w14:paraId="1B75F260" w14:textId="6EC95CDF" w:rsidR="00C66A4A" w:rsidRPr="002352DA" w:rsidRDefault="00C66A4A" w:rsidP="00F666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52DA">
              <w:rPr>
                <w:rFonts w:ascii="Arial" w:hAnsi="Arial" w:cs="Arial"/>
                <w:sz w:val="18"/>
                <w:szCs w:val="18"/>
              </w:rPr>
              <w:t>297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352DA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420" w:type="dxa"/>
          </w:tcPr>
          <w:p w14:paraId="16E01C87" w14:textId="254CA803" w:rsidR="00C66A4A" w:rsidRPr="002352DA" w:rsidRDefault="00C66A4A" w:rsidP="00F666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52DA">
              <w:rPr>
                <w:rFonts w:ascii="Arial" w:hAnsi="Arial" w:cs="Arial"/>
                <w:sz w:val="18"/>
                <w:szCs w:val="18"/>
              </w:rPr>
              <w:t>0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352DA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</w:tr>
      <w:tr w:rsidR="00C66A4A" w:rsidRPr="002352DA" w14:paraId="00FFE844" w14:textId="77777777" w:rsidTr="00AE1CA5">
        <w:trPr>
          <w:trHeight w:val="342"/>
        </w:trPr>
        <w:tc>
          <w:tcPr>
            <w:tcW w:w="2420" w:type="dxa"/>
            <w:vMerge w:val="restart"/>
          </w:tcPr>
          <w:p w14:paraId="2888CC6E" w14:textId="77777777" w:rsidR="00C66A4A" w:rsidRPr="00BC586A" w:rsidRDefault="00C66A4A" w:rsidP="00C66A4A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  <w:lang w:val="en-GB"/>
              </w:rPr>
            </w:pPr>
            <w:r w:rsidRPr="00BC586A">
              <w:rPr>
                <w:rFonts w:ascii="Arial" w:hAnsi="Arial" w:cs="Arial"/>
                <w:b/>
                <w:color w:val="auto"/>
                <w:sz w:val="18"/>
                <w:szCs w:val="18"/>
                <w:lang w:val="en-GB"/>
              </w:rPr>
              <w:t>Age at death</w:t>
            </w:r>
          </w:p>
          <w:p w14:paraId="6F163A85" w14:textId="77777777" w:rsidR="00C66A4A" w:rsidRPr="00BC586A" w:rsidRDefault="00C66A4A" w:rsidP="00C66A4A">
            <w:pPr>
              <w:spacing w:line="240" w:lineRule="auto"/>
              <w:jc w:val="left"/>
              <w:rPr>
                <w:ins w:id="118" w:author="Hemmerling, Melissa" w:date="2024-04-12T10:49:00Z"/>
                <w:rFonts w:ascii="Arial" w:hAnsi="Arial" w:cs="Arial"/>
                <w:b/>
                <w:color w:val="auto"/>
                <w:sz w:val="18"/>
                <w:szCs w:val="18"/>
                <w:lang w:val="en-GB"/>
              </w:rPr>
            </w:pPr>
            <w:r w:rsidRPr="00BC586A">
              <w:rPr>
                <w:rFonts w:ascii="Arial" w:hAnsi="Arial" w:cs="Arial"/>
                <w:b/>
                <w:color w:val="auto"/>
                <w:sz w:val="18"/>
                <w:szCs w:val="18"/>
                <w:lang w:val="en-GB"/>
              </w:rPr>
              <w:t>(years)</w:t>
            </w:r>
          </w:p>
          <w:p w14:paraId="2317599A" w14:textId="42CFE6BE" w:rsidR="000A52EB" w:rsidRPr="00BC586A" w:rsidRDefault="000A52EB" w:rsidP="00C66A4A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ins w:id="119" w:author="Hemmerling, Melissa" w:date="2024-04-12T10:49:00Z">
              <w:r>
                <w:rPr>
                  <w:rFonts w:ascii="Arial" w:hAnsi="Arial" w:cs="Arial"/>
                  <w:b/>
                  <w:color w:val="auto"/>
                  <w:sz w:val="18"/>
                  <w:szCs w:val="18"/>
                  <w:lang w:val="en-GB"/>
                </w:rPr>
                <w:t>Reference: 0-49</w:t>
              </w:r>
            </w:ins>
          </w:p>
        </w:tc>
        <w:tc>
          <w:tcPr>
            <w:tcW w:w="2420" w:type="dxa"/>
          </w:tcPr>
          <w:p w14:paraId="51D520EA" w14:textId="56338D98" w:rsidR="00C66A4A" w:rsidRPr="00ED7EF7" w:rsidRDefault="00BC586A" w:rsidP="002D489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120" w:author="Hemmerling, Melissa" w:date="2024-04-12T14:18:00Z">
              <w:r>
                <w:rPr>
                  <w:rFonts w:ascii="Arial" w:hAnsi="Arial" w:cs="Arial"/>
                  <w:sz w:val="18"/>
                  <w:szCs w:val="18"/>
                </w:rPr>
                <w:t>50-69</w:t>
              </w:r>
            </w:ins>
            <w:del w:id="121" w:author="Hemmerling, Melissa" w:date="2024-04-12T14:18:00Z">
              <w:r w:rsidR="00C66A4A" w:rsidRPr="00ED7EF7" w:rsidDel="00BC586A">
                <w:rPr>
                  <w:rFonts w:ascii="Arial" w:hAnsi="Arial" w:cs="Arial"/>
                  <w:sz w:val="18"/>
                  <w:szCs w:val="18"/>
                </w:rPr>
                <w:delText>0</w:delText>
              </w:r>
              <w:r w:rsidR="00F11DA9" w:rsidDel="00BC586A">
                <w:rPr>
                  <w:rFonts w:ascii="Arial" w:hAnsi="Arial" w:cs="Arial"/>
                  <w:sz w:val="18"/>
                  <w:szCs w:val="18"/>
                </w:rPr>
                <w:delText>–</w:delText>
              </w:r>
              <w:r w:rsidR="00C66A4A" w:rsidRPr="00ED7EF7" w:rsidDel="00BC586A">
                <w:rPr>
                  <w:rFonts w:ascii="Arial" w:hAnsi="Arial" w:cs="Arial"/>
                  <w:sz w:val="18"/>
                  <w:szCs w:val="18"/>
                </w:rPr>
                <w:delText>49</w:delText>
              </w:r>
            </w:del>
          </w:p>
        </w:tc>
        <w:tc>
          <w:tcPr>
            <w:tcW w:w="2420" w:type="dxa"/>
            <w:noWrap/>
            <w:hideMark/>
          </w:tcPr>
          <w:p w14:paraId="785CA525" w14:textId="41BA8CB2" w:rsidR="00C66A4A" w:rsidRPr="002352DA" w:rsidRDefault="001E63D3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122" w:author="Hemmerling, Melissa" w:date="2024-04-15T09:41:00Z">
              <w:r w:rsidRPr="001E63D3">
                <w:rPr>
                  <w:rFonts w:ascii="Arial" w:hAnsi="Arial" w:cs="Arial"/>
                  <w:sz w:val="18"/>
                  <w:szCs w:val="18"/>
                </w:rPr>
                <w:t>-6,894.30</w:t>
              </w:r>
            </w:ins>
            <w:del w:id="123" w:author="Hemmerling, Melissa" w:date="2024-04-15T09:41:00Z">
              <w:r w:rsidR="00191F3F" w:rsidDel="001E63D3">
                <w:rPr>
                  <w:rFonts w:ascii="Arial" w:hAnsi="Arial" w:cs="Arial"/>
                  <w:sz w:val="18"/>
                  <w:szCs w:val="18"/>
                </w:rPr>
                <w:delText>16,</w:delText>
              </w:r>
              <w:r w:rsidR="00C66A4A" w:rsidRPr="002352DA" w:rsidDel="001E63D3">
                <w:rPr>
                  <w:rFonts w:ascii="Arial" w:hAnsi="Arial" w:cs="Arial"/>
                  <w:sz w:val="18"/>
                  <w:szCs w:val="18"/>
                </w:rPr>
                <w:delText>426</w:delText>
              </w:r>
              <w:r w:rsidR="00191F3F" w:rsidDel="001E63D3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352DA" w:rsidDel="001E63D3">
                <w:rPr>
                  <w:rFonts w:ascii="Arial" w:hAnsi="Arial" w:cs="Arial"/>
                  <w:sz w:val="18"/>
                  <w:szCs w:val="18"/>
                </w:rPr>
                <w:delText>04</w:delText>
              </w:r>
            </w:del>
          </w:p>
        </w:tc>
        <w:tc>
          <w:tcPr>
            <w:tcW w:w="1420" w:type="dxa"/>
            <w:noWrap/>
          </w:tcPr>
          <w:p w14:paraId="15386B1D" w14:textId="4904ADD2" w:rsidR="00C66A4A" w:rsidRPr="002352DA" w:rsidRDefault="000C654B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124" w:author="Hemmerling, Melissa" w:date="2024-04-15T10:33:00Z">
              <w:r w:rsidRPr="000C654B">
                <w:rPr>
                  <w:rFonts w:ascii="Arial" w:hAnsi="Arial" w:cs="Arial"/>
                  <w:sz w:val="18"/>
                  <w:szCs w:val="18"/>
                </w:rPr>
                <w:t>-9,055.88</w:t>
              </w:r>
            </w:ins>
            <w:del w:id="125" w:author="Hemmerling, Melissa" w:date="2024-04-15T10:33:00Z">
              <w:r w:rsidR="00191F3F" w:rsidDel="000C654B">
                <w:rPr>
                  <w:rFonts w:ascii="Arial" w:hAnsi="Arial" w:cs="Arial"/>
                  <w:sz w:val="18"/>
                  <w:szCs w:val="18"/>
                </w:rPr>
                <w:delText>14,</w:delText>
              </w:r>
              <w:r w:rsidR="00C66A4A" w:rsidRPr="002352DA" w:rsidDel="000C654B">
                <w:rPr>
                  <w:rFonts w:ascii="Arial" w:hAnsi="Arial" w:cs="Arial"/>
                  <w:sz w:val="18"/>
                  <w:szCs w:val="18"/>
                </w:rPr>
                <w:delText>232</w:delText>
              </w:r>
              <w:r w:rsidR="00191F3F" w:rsidDel="000C654B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352DA" w:rsidDel="000C654B">
                <w:rPr>
                  <w:rFonts w:ascii="Arial" w:hAnsi="Arial" w:cs="Arial"/>
                  <w:sz w:val="18"/>
                  <w:szCs w:val="18"/>
                </w:rPr>
                <w:delText>23</w:delText>
              </w:r>
            </w:del>
          </w:p>
        </w:tc>
        <w:tc>
          <w:tcPr>
            <w:tcW w:w="1420" w:type="dxa"/>
            <w:noWrap/>
          </w:tcPr>
          <w:p w14:paraId="3071F5F4" w14:textId="34D598A1" w:rsidR="00C66A4A" w:rsidRPr="002352DA" w:rsidRDefault="000C654B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126" w:author="Hemmerling, Melissa" w:date="2024-04-15T10:38:00Z">
              <w:r w:rsidRPr="000C654B">
                <w:rPr>
                  <w:rFonts w:ascii="Arial" w:hAnsi="Arial" w:cs="Arial"/>
                  <w:sz w:val="18"/>
                  <w:szCs w:val="18"/>
                </w:rPr>
                <w:t>-4,732.73</w:t>
              </w:r>
            </w:ins>
            <w:del w:id="127" w:author="Hemmerling, Melissa" w:date="2024-04-15T10:38:00Z">
              <w:r w:rsidR="00191F3F" w:rsidDel="000C654B">
                <w:rPr>
                  <w:rFonts w:ascii="Arial" w:hAnsi="Arial" w:cs="Arial"/>
                  <w:sz w:val="18"/>
                  <w:szCs w:val="18"/>
                </w:rPr>
                <w:delText>18,</w:delText>
              </w:r>
              <w:r w:rsidR="00C66A4A" w:rsidRPr="002352DA" w:rsidDel="000C654B">
                <w:rPr>
                  <w:rFonts w:ascii="Arial" w:hAnsi="Arial" w:cs="Arial"/>
                  <w:sz w:val="18"/>
                  <w:szCs w:val="18"/>
                </w:rPr>
                <w:delText>619</w:delText>
              </w:r>
              <w:r w:rsidR="00191F3F" w:rsidDel="000C654B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352DA" w:rsidDel="000C654B">
                <w:rPr>
                  <w:rFonts w:ascii="Arial" w:hAnsi="Arial" w:cs="Arial"/>
                  <w:sz w:val="18"/>
                  <w:szCs w:val="18"/>
                </w:rPr>
                <w:delText>85</w:delText>
              </w:r>
            </w:del>
          </w:p>
        </w:tc>
        <w:tc>
          <w:tcPr>
            <w:tcW w:w="1420" w:type="dxa"/>
            <w:noWrap/>
          </w:tcPr>
          <w:p w14:paraId="1EF550E2" w14:textId="0173183D" w:rsidR="00C66A4A" w:rsidRPr="002352DA" w:rsidRDefault="00E64DC9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128" w:author="Hemmerling, Melissa" w:date="2024-04-15T10:48:00Z">
              <w:r w:rsidRPr="00E64DC9">
                <w:rPr>
                  <w:rFonts w:ascii="Arial" w:hAnsi="Arial" w:cs="Arial"/>
                  <w:sz w:val="18"/>
                  <w:szCs w:val="18"/>
                </w:rPr>
                <w:t>1,102.75</w:t>
              </w:r>
            </w:ins>
            <w:del w:id="129" w:author="Hemmerling, Melissa" w:date="2024-04-15T10:48:00Z">
              <w:r w:rsidR="00191F3F" w:rsidDel="00E64DC9">
                <w:rPr>
                  <w:rFonts w:ascii="Arial" w:hAnsi="Arial" w:cs="Arial"/>
                  <w:sz w:val="18"/>
                  <w:szCs w:val="18"/>
                </w:rPr>
                <w:delText>1,</w:delText>
              </w:r>
              <w:r w:rsidR="00C66A4A" w:rsidRPr="002352DA" w:rsidDel="00E64DC9">
                <w:rPr>
                  <w:rFonts w:ascii="Arial" w:hAnsi="Arial" w:cs="Arial"/>
                  <w:sz w:val="18"/>
                  <w:szCs w:val="18"/>
                </w:rPr>
                <w:delText>119</w:delText>
              </w:r>
              <w:r w:rsidR="00191F3F" w:rsidDel="00E64DC9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352DA" w:rsidDel="00E64DC9">
                <w:rPr>
                  <w:rFonts w:ascii="Arial" w:hAnsi="Arial" w:cs="Arial"/>
                  <w:sz w:val="18"/>
                  <w:szCs w:val="18"/>
                </w:rPr>
                <w:delText>19</w:delText>
              </w:r>
            </w:del>
          </w:p>
        </w:tc>
        <w:tc>
          <w:tcPr>
            <w:tcW w:w="1420" w:type="dxa"/>
          </w:tcPr>
          <w:p w14:paraId="442CAD44" w14:textId="2E936705" w:rsidR="00C66A4A" w:rsidRPr="002352DA" w:rsidRDefault="003A01DB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C66A4A" w:rsidRPr="002352DA" w14:paraId="73A9F3C5" w14:textId="77777777" w:rsidTr="00AE1CA5">
        <w:trPr>
          <w:trHeight w:val="342"/>
        </w:trPr>
        <w:tc>
          <w:tcPr>
            <w:tcW w:w="2420" w:type="dxa"/>
            <w:vMerge/>
          </w:tcPr>
          <w:p w14:paraId="747E3504" w14:textId="77777777" w:rsidR="00C66A4A" w:rsidRPr="00C66A4A" w:rsidRDefault="00C66A4A" w:rsidP="002D4899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28C4E320" w14:textId="7125C7A2" w:rsidR="00C66A4A" w:rsidRPr="00ED7EF7" w:rsidRDefault="00BC586A" w:rsidP="002D489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130" w:author="Hemmerling, Melissa" w:date="2024-04-12T14:18:00Z">
              <w:r>
                <w:rPr>
                  <w:rFonts w:ascii="Arial" w:hAnsi="Arial" w:cs="Arial"/>
                  <w:sz w:val="18"/>
                  <w:szCs w:val="18"/>
                </w:rPr>
                <w:t>70-79</w:t>
              </w:r>
            </w:ins>
            <w:del w:id="131" w:author="Hemmerling, Melissa" w:date="2024-04-12T14:18:00Z">
              <w:r w:rsidR="00C66A4A" w:rsidRPr="00ED7EF7" w:rsidDel="00BC586A">
                <w:rPr>
                  <w:rFonts w:ascii="Arial" w:hAnsi="Arial" w:cs="Arial"/>
                  <w:sz w:val="18"/>
                  <w:szCs w:val="18"/>
                </w:rPr>
                <w:delText>50</w:delText>
              </w:r>
              <w:r w:rsidR="00F11DA9" w:rsidDel="00BC586A">
                <w:rPr>
                  <w:rFonts w:ascii="Arial" w:hAnsi="Arial" w:cs="Arial"/>
                  <w:sz w:val="18"/>
                  <w:szCs w:val="18"/>
                </w:rPr>
                <w:delText>–</w:delText>
              </w:r>
              <w:r w:rsidR="00C66A4A" w:rsidRPr="00ED7EF7" w:rsidDel="00BC586A">
                <w:rPr>
                  <w:rFonts w:ascii="Arial" w:hAnsi="Arial" w:cs="Arial"/>
                  <w:sz w:val="18"/>
                  <w:szCs w:val="18"/>
                </w:rPr>
                <w:delText>69</w:delText>
              </w:r>
            </w:del>
          </w:p>
        </w:tc>
        <w:tc>
          <w:tcPr>
            <w:tcW w:w="2420" w:type="dxa"/>
            <w:noWrap/>
            <w:hideMark/>
          </w:tcPr>
          <w:p w14:paraId="244A0DA1" w14:textId="0BA176D8" w:rsidR="00C66A4A" w:rsidRPr="002352DA" w:rsidRDefault="001E63D3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132" w:author="Hemmerling, Melissa" w:date="2024-04-15T09:41:00Z">
              <w:r w:rsidRPr="001E63D3">
                <w:rPr>
                  <w:rFonts w:ascii="Arial" w:hAnsi="Arial" w:cs="Arial"/>
                  <w:sz w:val="18"/>
                  <w:szCs w:val="18"/>
                </w:rPr>
                <w:t>-11,442.50</w:t>
              </w:r>
            </w:ins>
            <w:del w:id="133" w:author="Hemmerling, Melissa" w:date="2024-04-15T09:41:00Z">
              <w:r w:rsidR="00191F3F" w:rsidDel="001E63D3">
                <w:rPr>
                  <w:rFonts w:ascii="Arial" w:hAnsi="Arial" w:cs="Arial"/>
                  <w:sz w:val="18"/>
                  <w:szCs w:val="18"/>
                </w:rPr>
                <w:delText>9,</w:delText>
              </w:r>
              <w:r w:rsidR="00C66A4A" w:rsidRPr="002352DA" w:rsidDel="001E63D3">
                <w:rPr>
                  <w:rFonts w:ascii="Arial" w:hAnsi="Arial" w:cs="Arial"/>
                  <w:sz w:val="18"/>
                  <w:szCs w:val="18"/>
                </w:rPr>
                <w:delText>531</w:delText>
              </w:r>
              <w:r w:rsidR="00191F3F" w:rsidDel="001E63D3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352DA" w:rsidDel="001E63D3">
                <w:rPr>
                  <w:rFonts w:ascii="Arial" w:hAnsi="Arial" w:cs="Arial"/>
                  <w:sz w:val="18"/>
                  <w:szCs w:val="18"/>
                </w:rPr>
                <w:delText>74</w:delText>
              </w:r>
            </w:del>
          </w:p>
        </w:tc>
        <w:tc>
          <w:tcPr>
            <w:tcW w:w="1420" w:type="dxa"/>
            <w:noWrap/>
          </w:tcPr>
          <w:p w14:paraId="47F9AC82" w14:textId="3F8E18BD" w:rsidR="00C66A4A" w:rsidRPr="002352DA" w:rsidRDefault="000C654B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134" w:author="Hemmerling, Melissa" w:date="2024-04-15T10:34:00Z">
              <w:r w:rsidRPr="000C654B">
                <w:rPr>
                  <w:rFonts w:ascii="Arial" w:hAnsi="Arial" w:cs="Arial"/>
                  <w:sz w:val="18"/>
                  <w:szCs w:val="18"/>
                </w:rPr>
                <w:t>-13,628.36</w:t>
              </w:r>
            </w:ins>
            <w:del w:id="135" w:author="Hemmerling, Melissa" w:date="2024-04-15T10:34:00Z">
              <w:r w:rsidR="00191F3F" w:rsidDel="000C654B">
                <w:rPr>
                  <w:rFonts w:ascii="Arial" w:hAnsi="Arial" w:cs="Arial"/>
                  <w:sz w:val="18"/>
                  <w:szCs w:val="18"/>
                </w:rPr>
                <w:delText>8,</w:delText>
              </w:r>
              <w:r w:rsidR="00C66A4A" w:rsidRPr="002352DA" w:rsidDel="000C654B">
                <w:rPr>
                  <w:rFonts w:ascii="Arial" w:hAnsi="Arial" w:cs="Arial"/>
                  <w:sz w:val="18"/>
                  <w:szCs w:val="18"/>
                </w:rPr>
                <w:delText>682</w:delText>
              </w:r>
              <w:r w:rsidR="00191F3F" w:rsidDel="000C654B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352DA" w:rsidDel="000C654B">
                <w:rPr>
                  <w:rFonts w:ascii="Arial" w:hAnsi="Arial" w:cs="Arial"/>
                  <w:sz w:val="18"/>
                  <w:szCs w:val="18"/>
                </w:rPr>
                <w:delText>35</w:delText>
              </w:r>
            </w:del>
          </w:p>
        </w:tc>
        <w:tc>
          <w:tcPr>
            <w:tcW w:w="1420" w:type="dxa"/>
            <w:noWrap/>
          </w:tcPr>
          <w:p w14:paraId="505BDAF5" w14:textId="07896923" w:rsidR="00C66A4A" w:rsidRPr="002352DA" w:rsidRDefault="000C654B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136" w:author="Hemmerling, Melissa" w:date="2024-04-15T10:38:00Z">
              <w:r w:rsidRPr="000C654B">
                <w:rPr>
                  <w:rFonts w:ascii="Arial" w:hAnsi="Arial" w:cs="Arial"/>
                  <w:sz w:val="18"/>
                  <w:szCs w:val="18"/>
                </w:rPr>
                <w:t>-9,256.64</w:t>
              </w:r>
            </w:ins>
            <w:del w:id="137" w:author="Hemmerling, Melissa" w:date="2024-04-15T10:38:00Z">
              <w:r w:rsidR="00191F3F" w:rsidDel="000C654B">
                <w:rPr>
                  <w:rFonts w:ascii="Arial" w:hAnsi="Arial" w:cs="Arial"/>
                  <w:sz w:val="18"/>
                  <w:szCs w:val="18"/>
                </w:rPr>
                <w:delText>10,</w:delText>
              </w:r>
              <w:r w:rsidR="00C66A4A" w:rsidRPr="002352DA" w:rsidDel="000C654B">
                <w:rPr>
                  <w:rFonts w:ascii="Arial" w:hAnsi="Arial" w:cs="Arial"/>
                  <w:sz w:val="18"/>
                  <w:szCs w:val="18"/>
                </w:rPr>
                <w:delText>381</w:delText>
              </w:r>
              <w:r w:rsidR="00191F3F" w:rsidDel="000C654B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352DA" w:rsidDel="000C654B">
                <w:rPr>
                  <w:rFonts w:ascii="Arial" w:hAnsi="Arial" w:cs="Arial"/>
                  <w:sz w:val="18"/>
                  <w:szCs w:val="18"/>
                </w:rPr>
                <w:delText>13</w:delText>
              </w:r>
            </w:del>
          </w:p>
        </w:tc>
        <w:tc>
          <w:tcPr>
            <w:tcW w:w="1420" w:type="dxa"/>
            <w:noWrap/>
          </w:tcPr>
          <w:p w14:paraId="6EEBB9C6" w14:textId="06B5EEF6" w:rsidR="00C66A4A" w:rsidRPr="002352DA" w:rsidRDefault="00E64DC9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138" w:author="Hemmerling, Melissa" w:date="2024-04-15T10:48:00Z">
              <w:r w:rsidRPr="00E64DC9">
                <w:rPr>
                  <w:rFonts w:ascii="Arial" w:hAnsi="Arial" w:cs="Arial"/>
                  <w:sz w:val="18"/>
                  <w:szCs w:val="18"/>
                </w:rPr>
                <w:t>1,115.13</w:t>
              </w:r>
            </w:ins>
            <w:del w:id="139" w:author="Hemmerling, Melissa" w:date="2024-04-15T10:48:00Z">
              <w:r w:rsidR="00C66A4A" w:rsidRPr="002352DA" w:rsidDel="00E64DC9">
                <w:rPr>
                  <w:rFonts w:ascii="Arial" w:hAnsi="Arial" w:cs="Arial"/>
                  <w:sz w:val="18"/>
                  <w:szCs w:val="18"/>
                </w:rPr>
                <w:delText>433</w:delText>
              </w:r>
              <w:r w:rsidR="00191F3F" w:rsidDel="00E64DC9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352DA" w:rsidDel="00E64DC9">
                <w:rPr>
                  <w:rFonts w:ascii="Arial" w:hAnsi="Arial" w:cs="Arial"/>
                  <w:sz w:val="18"/>
                  <w:szCs w:val="18"/>
                </w:rPr>
                <w:delText>32</w:delText>
              </w:r>
            </w:del>
          </w:p>
        </w:tc>
        <w:tc>
          <w:tcPr>
            <w:tcW w:w="1420" w:type="dxa"/>
          </w:tcPr>
          <w:p w14:paraId="6442D9CA" w14:textId="2D6D9D40" w:rsidR="00C66A4A" w:rsidRPr="002352DA" w:rsidRDefault="003A01DB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C66A4A" w:rsidRPr="002352DA" w14:paraId="4EA111A2" w14:textId="77777777" w:rsidTr="00AE1CA5">
        <w:trPr>
          <w:trHeight w:val="342"/>
        </w:trPr>
        <w:tc>
          <w:tcPr>
            <w:tcW w:w="2420" w:type="dxa"/>
            <w:vMerge/>
          </w:tcPr>
          <w:p w14:paraId="59F9C127" w14:textId="77777777" w:rsidR="00C66A4A" w:rsidRPr="00C66A4A" w:rsidRDefault="00C66A4A" w:rsidP="002D4899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5D73E748" w14:textId="0C9BB2C2" w:rsidR="00C66A4A" w:rsidRPr="00ED7EF7" w:rsidRDefault="00BC586A" w:rsidP="002D489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140" w:author="Hemmerling, Melissa" w:date="2024-04-12T14:18:00Z">
              <w:r>
                <w:rPr>
                  <w:rFonts w:ascii="Arial" w:hAnsi="Arial" w:cs="Arial"/>
                  <w:sz w:val="18"/>
                  <w:szCs w:val="18"/>
                </w:rPr>
                <w:t>80-89</w:t>
              </w:r>
            </w:ins>
            <w:del w:id="141" w:author="Hemmerling, Melissa" w:date="2024-04-12T14:18:00Z">
              <w:r w:rsidR="00C66A4A" w:rsidRPr="00ED7EF7" w:rsidDel="00BC586A">
                <w:rPr>
                  <w:rFonts w:ascii="Arial" w:hAnsi="Arial" w:cs="Arial"/>
                  <w:sz w:val="18"/>
                  <w:szCs w:val="18"/>
                </w:rPr>
                <w:delText>70</w:delText>
              </w:r>
              <w:r w:rsidR="00F11DA9" w:rsidDel="00BC586A">
                <w:rPr>
                  <w:rFonts w:ascii="Arial" w:hAnsi="Arial" w:cs="Arial"/>
                  <w:sz w:val="18"/>
                  <w:szCs w:val="18"/>
                </w:rPr>
                <w:delText>–</w:delText>
              </w:r>
              <w:r w:rsidR="00C66A4A" w:rsidRPr="00ED7EF7" w:rsidDel="00BC586A">
                <w:rPr>
                  <w:rFonts w:ascii="Arial" w:hAnsi="Arial" w:cs="Arial"/>
                  <w:sz w:val="18"/>
                  <w:szCs w:val="18"/>
                </w:rPr>
                <w:delText>79</w:delText>
              </w:r>
            </w:del>
          </w:p>
        </w:tc>
        <w:tc>
          <w:tcPr>
            <w:tcW w:w="2420" w:type="dxa"/>
            <w:noWrap/>
            <w:hideMark/>
          </w:tcPr>
          <w:p w14:paraId="427CA77F" w14:textId="559FAE54" w:rsidR="00C66A4A" w:rsidRPr="002352DA" w:rsidRDefault="001E63D3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142" w:author="Hemmerling, Melissa" w:date="2024-04-15T09:41:00Z">
              <w:r w:rsidRPr="001E63D3">
                <w:rPr>
                  <w:rFonts w:ascii="Arial" w:hAnsi="Arial" w:cs="Arial"/>
                  <w:sz w:val="18"/>
                  <w:szCs w:val="18"/>
                </w:rPr>
                <w:t>-16,426.04</w:t>
              </w:r>
            </w:ins>
            <w:del w:id="143" w:author="Hemmerling, Melissa" w:date="2024-04-15T09:41:00Z">
              <w:r w:rsidR="00191F3F" w:rsidDel="001E63D3">
                <w:rPr>
                  <w:rFonts w:ascii="Arial" w:hAnsi="Arial" w:cs="Arial"/>
                  <w:sz w:val="18"/>
                  <w:szCs w:val="18"/>
                </w:rPr>
                <w:delText>4,</w:delText>
              </w:r>
              <w:r w:rsidR="00C66A4A" w:rsidRPr="002352DA" w:rsidDel="001E63D3">
                <w:rPr>
                  <w:rFonts w:ascii="Arial" w:hAnsi="Arial" w:cs="Arial"/>
                  <w:sz w:val="18"/>
                  <w:szCs w:val="18"/>
                </w:rPr>
                <w:delText>983</w:delText>
              </w:r>
              <w:r w:rsidR="00191F3F" w:rsidDel="001E63D3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352DA" w:rsidDel="001E63D3">
                <w:rPr>
                  <w:rFonts w:ascii="Arial" w:hAnsi="Arial" w:cs="Arial"/>
                  <w:sz w:val="18"/>
                  <w:szCs w:val="18"/>
                </w:rPr>
                <w:delText>54</w:delText>
              </w:r>
            </w:del>
          </w:p>
        </w:tc>
        <w:tc>
          <w:tcPr>
            <w:tcW w:w="1420" w:type="dxa"/>
            <w:noWrap/>
          </w:tcPr>
          <w:p w14:paraId="43329405" w14:textId="62AA220B" w:rsidR="00C66A4A" w:rsidRPr="002352DA" w:rsidRDefault="000C654B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144" w:author="Hemmerling, Melissa" w:date="2024-04-15T10:34:00Z">
              <w:r w:rsidRPr="000C654B">
                <w:rPr>
                  <w:rFonts w:ascii="Arial" w:hAnsi="Arial" w:cs="Arial"/>
                  <w:sz w:val="18"/>
                  <w:szCs w:val="18"/>
                </w:rPr>
                <w:t>-18,619.86</w:t>
              </w:r>
            </w:ins>
            <w:del w:id="145" w:author="Hemmerling, Melissa" w:date="2024-04-15T10:34:00Z">
              <w:r w:rsidR="00191F3F" w:rsidDel="000C654B">
                <w:rPr>
                  <w:rFonts w:ascii="Arial" w:hAnsi="Arial" w:cs="Arial"/>
                  <w:sz w:val="18"/>
                  <w:szCs w:val="18"/>
                </w:rPr>
                <w:delText>4,</w:delText>
              </w:r>
              <w:r w:rsidR="00C66A4A" w:rsidRPr="002352DA" w:rsidDel="000C654B">
                <w:rPr>
                  <w:rFonts w:ascii="Arial" w:hAnsi="Arial" w:cs="Arial"/>
                  <w:sz w:val="18"/>
                  <w:szCs w:val="18"/>
                </w:rPr>
                <w:delText>234</w:delText>
              </w:r>
              <w:r w:rsidR="00191F3F" w:rsidDel="000C654B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352DA" w:rsidDel="000C654B">
                <w:rPr>
                  <w:rFonts w:ascii="Arial" w:hAnsi="Arial" w:cs="Arial"/>
                  <w:sz w:val="18"/>
                  <w:szCs w:val="18"/>
                </w:rPr>
                <w:delText>63</w:delText>
              </w:r>
            </w:del>
          </w:p>
        </w:tc>
        <w:tc>
          <w:tcPr>
            <w:tcW w:w="1420" w:type="dxa"/>
            <w:noWrap/>
          </w:tcPr>
          <w:p w14:paraId="06655857" w14:textId="5EDD0069" w:rsidR="00C66A4A" w:rsidRPr="002352DA" w:rsidRDefault="00E64DC9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146" w:author="Hemmerling, Melissa" w:date="2024-04-15T10:47:00Z">
              <w:r w:rsidRPr="00E64DC9">
                <w:rPr>
                  <w:rFonts w:ascii="Arial" w:hAnsi="Arial" w:cs="Arial"/>
                  <w:sz w:val="18"/>
                  <w:szCs w:val="18"/>
                </w:rPr>
                <w:t>-14,232.23</w:t>
              </w:r>
            </w:ins>
            <w:del w:id="147" w:author="Hemmerling, Melissa" w:date="2024-04-15T10:47:00Z">
              <w:r w:rsidR="00191F3F" w:rsidDel="00E64DC9">
                <w:rPr>
                  <w:rFonts w:ascii="Arial" w:hAnsi="Arial" w:cs="Arial"/>
                  <w:sz w:val="18"/>
                  <w:szCs w:val="18"/>
                </w:rPr>
                <w:delText>5,</w:delText>
              </w:r>
              <w:r w:rsidR="00C66A4A" w:rsidRPr="002352DA" w:rsidDel="00E64DC9">
                <w:rPr>
                  <w:rFonts w:ascii="Arial" w:hAnsi="Arial" w:cs="Arial"/>
                  <w:sz w:val="18"/>
                  <w:szCs w:val="18"/>
                </w:rPr>
                <w:delText>732</w:delText>
              </w:r>
              <w:r w:rsidR="00191F3F" w:rsidDel="00E64DC9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352DA" w:rsidDel="00E64DC9">
                <w:rPr>
                  <w:rFonts w:ascii="Arial" w:hAnsi="Arial" w:cs="Arial"/>
                  <w:sz w:val="18"/>
                  <w:szCs w:val="18"/>
                </w:rPr>
                <w:delText>45</w:delText>
              </w:r>
            </w:del>
          </w:p>
        </w:tc>
        <w:tc>
          <w:tcPr>
            <w:tcW w:w="1420" w:type="dxa"/>
            <w:noWrap/>
          </w:tcPr>
          <w:p w14:paraId="78FAB0E2" w14:textId="15DD2657" w:rsidR="00C66A4A" w:rsidRPr="002352DA" w:rsidRDefault="00E64DC9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148" w:author="Hemmerling, Melissa" w:date="2024-04-15T10:48:00Z">
              <w:r w:rsidRPr="00E64DC9">
                <w:rPr>
                  <w:rFonts w:ascii="Arial" w:hAnsi="Arial" w:cs="Arial"/>
                  <w:sz w:val="18"/>
                  <w:szCs w:val="18"/>
                </w:rPr>
                <w:t>1,119.19</w:t>
              </w:r>
            </w:ins>
            <w:del w:id="149" w:author="Hemmerling, Melissa" w:date="2024-04-15T10:48:00Z">
              <w:r w:rsidR="00C66A4A" w:rsidRPr="002352DA" w:rsidDel="00E64DC9">
                <w:rPr>
                  <w:rFonts w:ascii="Arial" w:hAnsi="Arial" w:cs="Arial"/>
                  <w:sz w:val="18"/>
                  <w:szCs w:val="18"/>
                </w:rPr>
                <w:delText>382</w:delText>
              </w:r>
              <w:r w:rsidR="00191F3F" w:rsidDel="00E64DC9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352DA" w:rsidDel="00E64DC9">
                <w:rPr>
                  <w:rFonts w:ascii="Arial" w:hAnsi="Arial" w:cs="Arial"/>
                  <w:sz w:val="18"/>
                  <w:szCs w:val="18"/>
                </w:rPr>
                <w:delText>06</w:delText>
              </w:r>
            </w:del>
          </w:p>
        </w:tc>
        <w:tc>
          <w:tcPr>
            <w:tcW w:w="1420" w:type="dxa"/>
          </w:tcPr>
          <w:p w14:paraId="4460BF8B" w14:textId="2D896DA0" w:rsidR="00C66A4A" w:rsidRPr="002352DA" w:rsidRDefault="003A01DB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C66A4A" w:rsidRPr="002352DA" w14:paraId="1A50D2B4" w14:textId="77777777" w:rsidTr="00AE1CA5">
        <w:trPr>
          <w:trHeight w:val="342"/>
        </w:trPr>
        <w:tc>
          <w:tcPr>
            <w:tcW w:w="2420" w:type="dxa"/>
            <w:vMerge/>
          </w:tcPr>
          <w:p w14:paraId="142E6166" w14:textId="77777777" w:rsidR="00C66A4A" w:rsidRPr="00C66A4A" w:rsidRDefault="00C66A4A" w:rsidP="002D4899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525B4EF6" w14:textId="77777777" w:rsidR="00C66A4A" w:rsidRPr="00ED7EF7" w:rsidRDefault="00C66A4A" w:rsidP="002D489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older</w:t>
            </w:r>
            <w:proofErr w:type="spellEnd"/>
            <w:r w:rsidRPr="00ED7EF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D7EF7">
              <w:rPr>
                <w:rFonts w:ascii="Arial" w:hAnsi="Arial" w:cs="Arial"/>
                <w:sz w:val="18"/>
                <w:szCs w:val="18"/>
              </w:rPr>
              <w:t>than</w:t>
            </w:r>
            <w:proofErr w:type="spellEnd"/>
            <w:r w:rsidRPr="00ED7EF7">
              <w:rPr>
                <w:rFonts w:ascii="Arial" w:hAnsi="Arial" w:cs="Arial"/>
                <w:sz w:val="18"/>
                <w:szCs w:val="18"/>
              </w:rPr>
              <w:t xml:space="preserve"> 89</w:t>
            </w:r>
          </w:p>
        </w:tc>
        <w:tc>
          <w:tcPr>
            <w:tcW w:w="2420" w:type="dxa"/>
            <w:noWrap/>
            <w:hideMark/>
          </w:tcPr>
          <w:p w14:paraId="13F10318" w14:textId="26DB06BC" w:rsidR="00C66A4A" w:rsidRPr="002352DA" w:rsidRDefault="001E63D3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150" w:author="Hemmerling, Melissa" w:date="2024-04-15T09:41:00Z">
              <w:r w:rsidRPr="001E63D3">
                <w:rPr>
                  <w:rFonts w:ascii="Arial" w:hAnsi="Arial" w:cs="Arial"/>
                  <w:sz w:val="18"/>
                  <w:szCs w:val="18"/>
                </w:rPr>
                <w:t>-21,519.04</w:t>
              </w:r>
            </w:ins>
            <w:del w:id="151" w:author="Hemmerling, Melissa" w:date="2024-04-15T09:41:00Z">
              <w:r w:rsidR="00191F3F" w:rsidDel="001E63D3">
                <w:rPr>
                  <w:rFonts w:ascii="Arial" w:hAnsi="Arial" w:cs="Arial"/>
                  <w:sz w:val="18"/>
                  <w:szCs w:val="18"/>
                </w:rPr>
                <w:delText>-5,</w:delText>
              </w:r>
              <w:r w:rsidR="00C66A4A" w:rsidRPr="002352DA" w:rsidDel="001E63D3">
                <w:rPr>
                  <w:rFonts w:ascii="Arial" w:hAnsi="Arial" w:cs="Arial"/>
                  <w:sz w:val="18"/>
                  <w:szCs w:val="18"/>
                </w:rPr>
                <w:delText>093</w:delText>
              </w:r>
              <w:r w:rsidR="00191F3F" w:rsidDel="001E63D3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352DA" w:rsidDel="001E63D3">
                <w:rPr>
                  <w:rFonts w:ascii="Arial" w:hAnsi="Arial" w:cs="Arial"/>
                  <w:sz w:val="18"/>
                  <w:szCs w:val="18"/>
                </w:rPr>
                <w:delText>00</w:delText>
              </w:r>
            </w:del>
          </w:p>
        </w:tc>
        <w:tc>
          <w:tcPr>
            <w:tcW w:w="1420" w:type="dxa"/>
            <w:noWrap/>
          </w:tcPr>
          <w:p w14:paraId="20106D63" w14:textId="0A8B0189" w:rsidR="00C66A4A" w:rsidRPr="002352DA" w:rsidRDefault="000C654B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152" w:author="Hemmerling, Melissa" w:date="2024-04-15T10:35:00Z">
              <w:r w:rsidRPr="000C654B">
                <w:rPr>
                  <w:rFonts w:ascii="Arial" w:hAnsi="Arial" w:cs="Arial"/>
                  <w:sz w:val="18"/>
                  <w:szCs w:val="18"/>
                </w:rPr>
                <w:t>-23,825.75</w:t>
              </w:r>
            </w:ins>
            <w:del w:id="153" w:author="Hemmerling, Melissa" w:date="2024-04-15T10:35:00Z">
              <w:r w:rsidR="00191F3F" w:rsidDel="000C654B">
                <w:rPr>
                  <w:rFonts w:ascii="Arial" w:hAnsi="Arial" w:cs="Arial"/>
                  <w:sz w:val="18"/>
                  <w:szCs w:val="18"/>
                </w:rPr>
                <w:delText>-6,</w:delText>
              </w:r>
              <w:r w:rsidR="00C66A4A" w:rsidRPr="002352DA" w:rsidDel="000C654B">
                <w:rPr>
                  <w:rFonts w:ascii="Arial" w:hAnsi="Arial" w:cs="Arial"/>
                  <w:sz w:val="18"/>
                  <w:szCs w:val="18"/>
                </w:rPr>
                <w:delText>003</w:delText>
              </w:r>
              <w:r w:rsidR="00191F3F" w:rsidDel="000C654B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352DA" w:rsidDel="000C654B">
                <w:rPr>
                  <w:rFonts w:ascii="Arial" w:hAnsi="Arial" w:cs="Arial"/>
                  <w:sz w:val="18"/>
                  <w:szCs w:val="18"/>
                </w:rPr>
                <w:delText>15</w:delText>
              </w:r>
            </w:del>
          </w:p>
        </w:tc>
        <w:tc>
          <w:tcPr>
            <w:tcW w:w="1420" w:type="dxa"/>
            <w:noWrap/>
          </w:tcPr>
          <w:p w14:paraId="31413540" w14:textId="59248E8B" w:rsidR="00C66A4A" w:rsidRPr="002352DA" w:rsidRDefault="00E64DC9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154" w:author="Hemmerling, Melissa" w:date="2024-04-15T10:47:00Z">
              <w:r w:rsidRPr="00E64DC9">
                <w:rPr>
                  <w:rFonts w:ascii="Arial" w:hAnsi="Arial" w:cs="Arial"/>
                  <w:sz w:val="18"/>
                  <w:szCs w:val="18"/>
                </w:rPr>
                <w:t>-19,212.33</w:t>
              </w:r>
            </w:ins>
            <w:del w:id="155" w:author="Hemmerling, Melissa" w:date="2024-04-15T10:47:00Z">
              <w:r w:rsidR="00191F3F" w:rsidDel="00E64DC9">
                <w:rPr>
                  <w:rFonts w:ascii="Arial" w:hAnsi="Arial" w:cs="Arial"/>
                  <w:sz w:val="18"/>
                  <w:szCs w:val="18"/>
                </w:rPr>
                <w:delText>-4,</w:delText>
              </w:r>
              <w:r w:rsidR="00C66A4A" w:rsidRPr="002352DA" w:rsidDel="00E64DC9">
                <w:rPr>
                  <w:rFonts w:ascii="Arial" w:hAnsi="Arial" w:cs="Arial"/>
                  <w:sz w:val="18"/>
                  <w:szCs w:val="18"/>
                </w:rPr>
                <w:delText>182</w:delText>
              </w:r>
              <w:r w:rsidR="00191F3F" w:rsidDel="00E64DC9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352DA" w:rsidDel="00E64DC9">
                <w:rPr>
                  <w:rFonts w:ascii="Arial" w:hAnsi="Arial" w:cs="Arial"/>
                  <w:sz w:val="18"/>
                  <w:szCs w:val="18"/>
                </w:rPr>
                <w:delText>85</w:delText>
              </w:r>
            </w:del>
          </w:p>
        </w:tc>
        <w:tc>
          <w:tcPr>
            <w:tcW w:w="1420" w:type="dxa"/>
            <w:noWrap/>
          </w:tcPr>
          <w:p w14:paraId="2DA49A43" w14:textId="7AFB316F" w:rsidR="00C66A4A" w:rsidRPr="002352DA" w:rsidRDefault="00E64DC9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156" w:author="Hemmerling, Melissa" w:date="2024-04-15T10:48:00Z">
              <w:r w:rsidRPr="00E64DC9">
                <w:rPr>
                  <w:rFonts w:ascii="Arial" w:hAnsi="Arial" w:cs="Arial"/>
                  <w:sz w:val="18"/>
                  <w:szCs w:val="18"/>
                </w:rPr>
                <w:t>1,176.79</w:t>
              </w:r>
            </w:ins>
            <w:del w:id="157" w:author="Hemmerling, Melissa" w:date="2024-04-15T10:48:00Z">
              <w:r w:rsidR="00C66A4A" w:rsidRPr="002352DA" w:rsidDel="00E64DC9">
                <w:rPr>
                  <w:rFonts w:ascii="Arial" w:hAnsi="Arial" w:cs="Arial"/>
                  <w:sz w:val="18"/>
                  <w:szCs w:val="18"/>
                </w:rPr>
                <w:delText>464</w:delText>
              </w:r>
              <w:r w:rsidR="00191F3F" w:rsidDel="00E64DC9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352DA" w:rsidDel="00E64DC9">
                <w:rPr>
                  <w:rFonts w:ascii="Arial" w:hAnsi="Arial" w:cs="Arial"/>
                  <w:sz w:val="18"/>
                  <w:szCs w:val="18"/>
                </w:rPr>
                <w:delText>32</w:delText>
              </w:r>
            </w:del>
          </w:p>
        </w:tc>
        <w:tc>
          <w:tcPr>
            <w:tcW w:w="1420" w:type="dxa"/>
          </w:tcPr>
          <w:p w14:paraId="1EBED728" w14:textId="1124CE8E" w:rsidR="00C66A4A" w:rsidRPr="002352DA" w:rsidRDefault="003A01DB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C66A4A" w:rsidRPr="002352DA" w14:paraId="671B9B51" w14:textId="77777777" w:rsidTr="00AE1CA5">
        <w:trPr>
          <w:trHeight w:val="342"/>
        </w:trPr>
        <w:tc>
          <w:tcPr>
            <w:tcW w:w="2420" w:type="dxa"/>
            <w:vMerge w:val="restart"/>
          </w:tcPr>
          <w:p w14:paraId="69DF3BA6" w14:textId="77777777" w:rsidR="00C66A4A" w:rsidRPr="00BC586A" w:rsidRDefault="00C66A4A" w:rsidP="002D4899">
            <w:pPr>
              <w:spacing w:line="240" w:lineRule="auto"/>
              <w:jc w:val="left"/>
              <w:rPr>
                <w:ins w:id="158" w:author="Hemmerling, Melissa" w:date="2024-04-12T10:49:00Z"/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C586A">
              <w:rPr>
                <w:rFonts w:ascii="Arial" w:hAnsi="Arial" w:cs="Arial"/>
                <w:b/>
                <w:sz w:val="18"/>
                <w:szCs w:val="18"/>
                <w:lang w:val="en-GB"/>
              </w:rPr>
              <w:t>Care degree</w:t>
            </w:r>
          </w:p>
          <w:p w14:paraId="29B00D92" w14:textId="34004325" w:rsidR="000A52EB" w:rsidRPr="00BC586A" w:rsidRDefault="000A52EB" w:rsidP="002D4899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ins w:id="159" w:author="Hemmerling, Melissa" w:date="2024-04-12T10:49:00Z">
              <w:r w:rsidRPr="005010BE">
                <w:rPr>
                  <w:rFonts w:ascii="Arial" w:hAnsi="Arial" w:cs="Arial"/>
                  <w:b/>
                  <w:sz w:val="18"/>
                  <w:szCs w:val="18"/>
                  <w:lang w:val="en-GB"/>
                </w:rPr>
                <w:t>(reference: no care degree</w:t>
              </w:r>
              <w:r>
                <w:rPr>
                  <w:rFonts w:ascii="Arial" w:hAnsi="Arial" w:cs="Arial"/>
                  <w:b/>
                  <w:sz w:val="18"/>
                  <w:szCs w:val="18"/>
                  <w:lang w:val="en-GB"/>
                </w:rPr>
                <w:t>)</w:t>
              </w:r>
            </w:ins>
          </w:p>
        </w:tc>
        <w:tc>
          <w:tcPr>
            <w:tcW w:w="2420" w:type="dxa"/>
          </w:tcPr>
          <w:p w14:paraId="62056D22" w14:textId="4C25720D" w:rsidR="00C66A4A" w:rsidRPr="00ED7EF7" w:rsidRDefault="00BC586A" w:rsidP="002D489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160" w:author="Hemmerling, Melissa" w:date="2024-04-12T14:18:00Z">
              <w:r>
                <w:rPr>
                  <w:rFonts w:ascii="Arial" w:hAnsi="Arial" w:cs="Arial"/>
                  <w:sz w:val="18"/>
                  <w:szCs w:val="18"/>
                </w:rPr>
                <w:t>1</w:t>
              </w:r>
            </w:ins>
            <w:del w:id="161" w:author="Hemmerling, Melissa" w:date="2024-04-12T14:18:00Z">
              <w:r w:rsidR="00C66A4A" w:rsidRPr="00ED7EF7" w:rsidDel="00BC586A">
                <w:rPr>
                  <w:rFonts w:ascii="Arial" w:hAnsi="Arial" w:cs="Arial"/>
                  <w:sz w:val="18"/>
                  <w:szCs w:val="18"/>
                </w:rPr>
                <w:delText>No care degree</w:delText>
              </w:r>
            </w:del>
          </w:p>
        </w:tc>
        <w:tc>
          <w:tcPr>
            <w:tcW w:w="2420" w:type="dxa"/>
            <w:noWrap/>
            <w:hideMark/>
          </w:tcPr>
          <w:p w14:paraId="05389C0E" w14:textId="6EFA61B1" w:rsidR="00C66A4A" w:rsidRPr="002352DA" w:rsidRDefault="001E63D3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162" w:author="Hemmerling, Melissa" w:date="2024-04-15T09:41:00Z">
              <w:r w:rsidRPr="001E63D3">
                <w:rPr>
                  <w:rFonts w:ascii="Arial" w:hAnsi="Arial" w:cs="Arial"/>
                  <w:sz w:val="18"/>
                  <w:szCs w:val="18"/>
                </w:rPr>
                <w:t>1,594.42</w:t>
              </w:r>
            </w:ins>
            <w:del w:id="163" w:author="Hemmerling, Melissa" w:date="2024-04-15T09:41:00Z">
              <w:r w:rsidR="00191F3F" w:rsidDel="001E63D3">
                <w:rPr>
                  <w:rFonts w:ascii="Arial" w:hAnsi="Arial" w:cs="Arial"/>
                  <w:sz w:val="18"/>
                  <w:szCs w:val="18"/>
                </w:rPr>
                <w:delText>-2,</w:delText>
              </w:r>
              <w:r w:rsidR="00C66A4A" w:rsidRPr="002352DA" w:rsidDel="001E63D3">
                <w:rPr>
                  <w:rFonts w:ascii="Arial" w:hAnsi="Arial" w:cs="Arial"/>
                  <w:sz w:val="18"/>
                  <w:szCs w:val="18"/>
                </w:rPr>
                <w:delText>205</w:delText>
              </w:r>
              <w:r w:rsidR="00191F3F" w:rsidDel="001E63D3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352DA" w:rsidDel="001E63D3">
                <w:rPr>
                  <w:rFonts w:ascii="Arial" w:hAnsi="Arial" w:cs="Arial"/>
                  <w:sz w:val="18"/>
                  <w:szCs w:val="18"/>
                </w:rPr>
                <w:delText>16</w:delText>
              </w:r>
            </w:del>
          </w:p>
        </w:tc>
        <w:tc>
          <w:tcPr>
            <w:tcW w:w="1420" w:type="dxa"/>
            <w:noWrap/>
          </w:tcPr>
          <w:p w14:paraId="67C76B5F" w14:textId="01CA5F24" w:rsidR="00C66A4A" w:rsidRPr="002352DA" w:rsidRDefault="000C654B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164" w:author="Hemmerling, Melissa" w:date="2024-04-15T10:36:00Z">
              <w:r w:rsidRPr="000C654B">
                <w:rPr>
                  <w:rFonts w:ascii="Arial" w:hAnsi="Arial" w:cs="Arial"/>
                  <w:sz w:val="18"/>
                  <w:szCs w:val="18"/>
                </w:rPr>
                <w:t>-949.50</w:t>
              </w:r>
            </w:ins>
            <w:del w:id="165" w:author="Hemmerling, Melissa" w:date="2024-04-15T10:36:00Z">
              <w:r w:rsidR="00191F3F" w:rsidDel="000C654B">
                <w:rPr>
                  <w:rFonts w:ascii="Arial" w:hAnsi="Arial" w:cs="Arial"/>
                  <w:sz w:val="18"/>
                  <w:szCs w:val="18"/>
                </w:rPr>
                <w:delText>-3,</w:delText>
              </w:r>
              <w:r w:rsidR="00C66A4A" w:rsidRPr="002352DA" w:rsidDel="000C654B">
                <w:rPr>
                  <w:rFonts w:ascii="Arial" w:hAnsi="Arial" w:cs="Arial"/>
                  <w:sz w:val="18"/>
                  <w:szCs w:val="18"/>
                </w:rPr>
                <w:delText>192</w:delText>
              </w:r>
              <w:r w:rsidR="00191F3F" w:rsidDel="000C654B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352DA" w:rsidDel="000C654B">
                <w:rPr>
                  <w:rFonts w:ascii="Arial" w:hAnsi="Arial" w:cs="Arial"/>
                  <w:sz w:val="18"/>
                  <w:szCs w:val="18"/>
                </w:rPr>
                <w:delText>93</w:delText>
              </w:r>
            </w:del>
          </w:p>
        </w:tc>
        <w:tc>
          <w:tcPr>
            <w:tcW w:w="1420" w:type="dxa"/>
            <w:noWrap/>
          </w:tcPr>
          <w:p w14:paraId="686F14BE" w14:textId="0677105E" w:rsidR="00C66A4A" w:rsidRPr="002352DA" w:rsidRDefault="00E64DC9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166" w:author="Hemmerling, Melissa" w:date="2024-04-15T10:47:00Z">
              <w:r w:rsidRPr="00E64DC9">
                <w:rPr>
                  <w:rFonts w:ascii="Arial" w:hAnsi="Arial" w:cs="Arial"/>
                  <w:sz w:val="18"/>
                  <w:szCs w:val="18"/>
                </w:rPr>
                <w:t>4,138.33</w:t>
              </w:r>
            </w:ins>
            <w:del w:id="167" w:author="Hemmerling, Melissa" w:date="2024-04-15T10:47:00Z">
              <w:r w:rsidR="00191F3F" w:rsidDel="00E64DC9">
                <w:rPr>
                  <w:rFonts w:ascii="Arial" w:hAnsi="Arial" w:cs="Arial"/>
                  <w:sz w:val="18"/>
                  <w:szCs w:val="18"/>
                </w:rPr>
                <w:delText>-1,</w:delText>
              </w:r>
              <w:r w:rsidR="00C66A4A" w:rsidRPr="002352DA" w:rsidDel="00E64DC9">
                <w:rPr>
                  <w:rFonts w:ascii="Arial" w:hAnsi="Arial" w:cs="Arial"/>
                  <w:sz w:val="18"/>
                  <w:szCs w:val="18"/>
                </w:rPr>
                <w:delText>217</w:delText>
              </w:r>
              <w:r w:rsidR="00191F3F" w:rsidDel="00E64DC9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352DA" w:rsidDel="00E64DC9">
                <w:rPr>
                  <w:rFonts w:ascii="Arial" w:hAnsi="Arial" w:cs="Arial"/>
                  <w:sz w:val="18"/>
                  <w:szCs w:val="18"/>
                </w:rPr>
                <w:delText>40</w:delText>
              </w:r>
            </w:del>
          </w:p>
        </w:tc>
        <w:tc>
          <w:tcPr>
            <w:tcW w:w="1420" w:type="dxa"/>
            <w:noWrap/>
          </w:tcPr>
          <w:p w14:paraId="087BB92F" w14:textId="0CE6D64A" w:rsidR="00C66A4A" w:rsidRPr="002352DA" w:rsidRDefault="00E64DC9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168" w:author="Hemmerling, Melissa" w:date="2024-04-15T10:48:00Z">
              <w:r w:rsidRPr="00E64DC9">
                <w:rPr>
                  <w:rFonts w:ascii="Arial" w:hAnsi="Arial" w:cs="Arial"/>
                  <w:sz w:val="18"/>
                  <w:szCs w:val="18"/>
                </w:rPr>
                <w:t>1,297.80</w:t>
              </w:r>
            </w:ins>
            <w:del w:id="169" w:author="Hemmerling, Melissa" w:date="2024-04-15T10:48:00Z">
              <w:r w:rsidR="00C66A4A" w:rsidRPr="002352DA" w:rsidDel="00E64DC9">
                <w:rPr>
                  <w:rFonts w:ascii="Arial" w:hAnsi="Arial" w:cs="Arial"/>
                  <w:sz w:val="18"/>
                  <w:szCs w:val="18"/>
                </w:rPr>
                <w:delText>503</w:delText>
              </w:r>
              <w:r w:rsidR="00191F3F" w:rsidDel="00E64DC9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352DA" w:rsidDel="00E64DC9">
                <w:rPr>
                  <w:rFonts w:ascii="Arial" w:hAnsi="Arial" w:cs="Arial"/>
                  <w:sz w:val="18"/>
                  <w:szCs w:val="18"/>
                </w:rPr>
                <w:delText>92</w:delText>
              </w:r>
            </w:del>
          </w:p>
        </w:tc>
        <w:tc>
          <w:tcPr>
            <w:tcW w:w="1420" w:type="dxa"/>
          </w:tcPr>
          <w:p w14:paraId="0D7BF2BB" w14:textId="2103FC85" w:rsidR="00C66A4A" w:rsidRPr="002352DA" w:rsidRDefault="00E64DC9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170" w:author="Hemmerling, Melissa" w:date="2024-04-15T10:49:00Z">
              <w:r w:rsidRPr="00E64DC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0.219</w:t>
              </w:r>
            </w:ins>
            <w:del w:id="171" w:author="Hemmerling, Melissa" w:date="2024-04-15T10:49:00Z">
              <w:r w:rsidR="003A01DB" w:rsidRPr="00046CDE" w:rsidDel="00E64DC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&lt;0</w:delText>
              </w:r>
              <w:r w:rsidR="00191F3F" w:rsidDel="00E64DC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3A01DB" w:rsidRPr="00046CDE" w:rsidDel="00E64DC9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01</w:delText>
              </w:r>
            </w:del>
          </w:p>
        </w:tc>
      </w:tr>
      <w:tr w:rsidR="00C66A4A" w:rsidRPr="002352DA" w14:paraId="579D2F4B" w14:textId="77777777" w:rsidTr="00AE1CA5">
        <w:trPr>
          <w:trHeight w:val="342"/>
        </w:trPr>
        <w:tc>
          <w:tcPr>
            <w:tcW w:w="2420" w:type="dxa"/>
            <w:vMerge/>
          </w:tcPr>
          <w:p w14:paraId="292252C9" w14:textId="77777777" w:rsidR="00C66A4A" w:rsidRPr="00C66A4A" w:rsidRDefault="00C66A4A" w:rsidP="002D4899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24CEB320" w14:textId="539531B1" w:rsidR="00C66A4A" w:rsidRPr="00ED7EF7" w:rsidRDefault="00BC586A" w:rsidP="002D489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172" w:author="Hemmerling, Melissa" w:date="2024-04-12T14:18:00Z">
              <w:r>
                <w:rPr>
                  <w:rFonts w:ascii="Arial" w:hAnsi="Arial" w:cs="Arial"/>
                  <w:sz w:val="18"/>
                  <w:szCs w:val="18"/>
                </w:rPr>
                <w:t>2</w:t>
              </w:r>
            </w:ins>
            <w:del w:id="173" w:author="Hemmerling, Melissa" w:date="2024-04-12T14:18:00Z">
              <w:r w:rsidR="00C66A4A" w:rsidRPr="00ED7EF7" w:rsidDel="00BC586A">
                <w:rPr>
                  <w:rFonts w:ascii="Arial" w:hAnsi="Arial" w:cs="Arial"/>
                  <w:sz w:val="18"/>
                  <w:szCs w:val="18"/>
                </w:rPr>
                <w:delText>1</w:delText>
              </w:r>
            </w:del>
          </w:p>
        </w:tc>
        <w:tc>
          <w:tcPr>
            <w:tcW w:w="2420" w:type="dxa"/>
            <w:noWrap/>
            <w:hideMark/>
          </w:tcPr>
          <w:p w14:paraId="28BA9EC1" w14:textId="78B9A804" w:rsidR="00C66A4A" w:rsidRPr="002352DA" w:rsidRDefault="001E63D3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174" w:author="Hemmerling, Melissa" w:date="2024-04-15T09:41:00Z">
              <w:r w:rsidRPr="001E63D3">
                <w:rPr>
                  <w:rFonts w:ascii="Arial" w:hAnsi="Arial" w:cs="Arial"/>
                  <w:sz w:val="18"/>
                  <w:szCs w:val="18"/>
                </w:rPr>
                <w:t>3,155.17</w:t>
              </w:r>
            </w:ins>
            <w:del w:id="175" w:author="Hemmerling, Melissa" w:date="2024-04-15T09:41:00Z">
              <w:r w:rsidR="00C66A4A" w:rsidRPr="002352DA" w:rsidDel="001E63D3">
                <w:rPr>
                  <w:rFonts w:ascii="Arial" w:hAnsi="Arial" w:cs="Arial"/>
                  <w:sz w:val="18"/>
                  <w:szCs w:val="18"/>
                </w:rPr>
                <w:delText>-610</w:delText>
              </w:r>
              <w:r w:rsidR="00191F3F" w:rsidDel="001E63D3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352DA" w:rsidDel="001E63D3">
                <w:rPr>
                  <w:rFonts w:ascii="Arial" w:hAnsi="Arial" w:cs="Arial"/>
                  <w:sz w:val="18"/>
                  <w:szCs w:val="18"/>
                </w:rPr>
                <w:delText>75</w:delText>
              </w:r>
            </w:del>
          </w:p>
        </w:tc>
        <w:tc>
          <w:tcPr>
            <w:tcW w:w="1420" w:type="dxa"/>
            <w:noWrap/>
          </w:tcPr>
          <w:p w14:paraId="1A691A92" w14:textId="270652F6" w:rsidR="00C66A4A" w:rsidRPr="002352DA" w:rsidRDefault="000C654B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176" w:author="Hemmerling, Melissa" w:date="2024-04-15T10:36:00Z">
              <w:r w:rsidRPr="000C654B">
                <w:rPr>
                  <w:rFonts w:ascii="Arial" w:hAnsi="Arial" w:cs="Arial"/>
                  <w:sz w:val="18"/>
                  <w:szCs w:val="18"/>
                </w:rPr>
                <w:t>2,143.34</w:t>
              </w:r>
            </w:ins>
            <w:del w:id="177" w:author="Hemmerling, Melissa" w:date="2024-04-15T10:36:00Z">
              <w:r w:rsidR="00191F3F" w:rsidDel="000C654B">
                <w:rPr>
                  <w:rFonts w:ascii="Arial" w:hAnsi="Arial" w:cs="Arial"/>
                  <w:sz w:val="18"/>
                  <w:szCs w:val="18"/>
                </w:rPr>
                <w:delText>-3,</w:delText>
              </w:r>
              <w:r w:rsidR="00C66A4A" w:rsidRPr="002352DA" w:rsidDel="000C654B">
                <w:rPr>
                  <w:rFonts w:ascii="Arial" w:hAnsi="Arial" w:cs="Arial"/>
                  <w:sz w:val="18"/>
                  <w:szCs w:val="18"/>
                </w:rPr>
                <w:delText>119</w:delText>
              </w:r>
              <w:r w:rsidR="00191F3F" w:rsidDel="000C654B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352DA" w:rsidDel="000C654B">
                <w:rPr>
                  <w:rFonts w:ascii="Arial" w:hAnsi="Arial" w:cs="Arial"/>
                  <w:sz w:val="18"/>
                  <w:szCs w:val="18"/>
                </w:rPr>
                <w:delText>88</w:delText>
              </w:r>
            </w:del>
          </w:p>
        </w:tc>
        <w:tc>
          <w:tcPr>
            <w:tcW w:w="1420" w:type="dxa"/>
            <w:noWrap/>
          </w:tcPr>
          <w:p w14:paraId="4D2D1F51" w14:textId="058E195E" w:rsidR="00C66A4A" w:rsidRPr="002352DA" w:rsidRDefault="00E64DC9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178" w:author="Hemmerling, Melissa" w:date="2024-04-15T10:48:00Z">
              <w:r w:rsidRPr="00E64DC9">
                <w:rPr>
                  <w:rFonts w:ascii="Arial" w:hAnsi="Arial" w:cs="Arial"/>
                  <w:sz w:val="18"/>
                  <w:szCs w:val="18"/>
                </w:rPr>
                <w:t>4,167.01</w:t>
              </w:r>
            </w:ins>
            <w:del w:id="179" w:author="Hemmerling, Melissa" w:date="2024-04-15T10:48:00Z">
              <w:r w:rsidR="00191F3F" w:rsidDel="00E64DC9">
                <w:rPr>
                  <w:rFonts w:ascii="Arial" w:hAnsi="Arial" w:cs="Arial"/>
                  <w:sz w:val="18"/>
                  <w:szCs w:val="18"/>
                </w:rPr>
                <w:delText>1,</w:delText>
              </w:r>
              <w:r w:rsidR="00C66A4A" w:rsidRPr="002352DA" w:rsidDel="00E64DC9">
                <w:rPr>
                  <w:rFonts w:ascii="Arial" w:hAnsi="Arial" w:cs="Arial"/>
                  <w:sz w:val="18"/>
                  <w:szCs w:val="18"/>
                </w:rPr>
                <w:delText>898</w:delText>
              </w:r>
              <w:r w:rsidR="00191F3F" w:rsidDel="00E64DC9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352DA" w:rsidDel="00E64DC9">
                <w:rPr>
                  <w:rFonts w:ascii="Arial" w:hAnsi="Arial" w:cs="Arial"/>
                  <w:sz w:val="18"/>
                  <w:szCs w:val="18"/>
                </w:rPr>
                <w:delText>39</w:delText>
              </w:r>
            </w:del>
          </w:p>
        </w:tc>
        <w:tc>
          <w:tcPr>
            <w:tcW w:w="1420" w:type="dxa"/>
            <w:noWrap/>
          </w:tcPr>
          <w:p w14:paraId="57173CD1" w14:textId="336F7D14" w:rsidR="00C66A4A" w:rsidRPr="002352DA" w:rsidRDefault="00E64DC9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180" w:author="Hemmerling, Melissa" w:date="2024-04-15T10:49:00Z">
              <w:r w:rsidRPr="00E64DC9">
                <w:rPr>
                  <w:rFonts w:ascii="Arial" w:hAnsi="Arial" w:cs="Arial"/>
                  <w:sz w:val="18"/>
                  <w:szCs w:val="18"/>
                </w:rPr>
                <w:t>516.20</w:t>
              </w:r>
            </w:ins>
            <w:del w:id="181" w:author="Hemmerling, Melissa" w:date="2024-04-15T10:49:00Z">
              <w:r w:rsidR="00191F3F" w:rsidDel="00E64DC9">
                <w:rPr>
                  <w:rFonts w:ascii="Arial" w:hAnsi="Arial" w:cs="Arial"/>
                  <w:sz w:val="18"/>
                  <w:szCs w:val="18"/>
                </w:rPr>
                <w:delText>1,</w:delText>
              </w:r>
              <w:r w:rsidR="00C66A4A" w:rsidRPr="002352DA" w:rsidDel="00E64DC9">
                <w:rPr>
                  <w:rFonts w:ascii="Arial" w:hAnsi="Arial" w:cs="Arial"/>
                  <w:sz w:val="18"/>
                  <w:szCs w:val="18"/>
                </w:rPr>
                <w:delText>280</w:delText>
              </w:r>
              <w:r w:rsidR="00191F3F" w:rsidDel="00E64DC9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352DA" w:rsidDel="00E64DC9">
                <w:rPr>
                  <w:rFonts w:ascii="Arial" w:hAnsi="Arial" w:cs="Arial"/>
                  <w:sz w:val="18"/>
                  <w:szCs w:val="18"/>
                </w:rPr>
                <w:delText>05</w:delText>
              </w:r>
            </w:del>
          </w:p>
        </w:tc>
        <w:tc>
          <w:tcPr>
            <w:tcW w:w="1420" w:type="dxa"/>
          </w:tcPr>
          <w:p w14:paraId="31850853" w14:textId="3EBFB90D" w:rsidR="00C66A4A" w:rsidRPr="002352DA" w:rsidRDefault="00E64DC9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182" w:author="Hemmerling, Melissa" w:date="2024-04-15T10:49:00Z">
              <w:r w:rsidRPr="00E64DC9">
                <w:rPr>
                  <w:rFonts w:ascii="Arial" w:hAnsi="Arial" w:cs="Arial"/>
                  <w:sz w:val="18"/>
                  <w:szCs w:val="18"/>
                </w:rPr>
                <w:t>&lt;0.001</w:t>
              </w:r>
            </w:ins>
            <w:del w:id="183" w:author="Hemmerling, Melissa" w:date="2024-04-15T10:49:00Z">
              <w:r w:rsidR="00C66A4A" w:rsidRPr="002352DA" w:rsidDel="00E64DC9">
                <w:rPr>
                  <w:rFonts w:ascii="Arial" w:hAnsi="Arial" w:cs="Arial"/>
                  <w:sz w:val="18"/>
                  <w:szCs w:val="18"/>
                </w:rPr>
                <w:delText>0</w:delText>
              </w:r>
              <w:r w:rsidR="00191F3F" w:rsidDel="00E64DC9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352DA" w:rsidDel="00E64DC9">
                <w:rPr>
                  <w:rFonts w:ascii="Arial" w:hAnsi="Arial" w:cs="Arial"/>
                  <w:sz w:val="18"/>
                  <w:szCs w:val="18"/>
                </w:rPr>
                <w:delText>633</w:delText>
              </w:r>
            </w:del>
          </w:p>
        </w:tc>
      </w:tr>
      <w:tr w:rsidR="00C66A4A" w:rsidRPr="002352DA" w14:paraId="7F8BB2A8" w14:textId="77777777" w:rsidTr="00AE1CA5">
        <w:trPr>
          <w:trHeight w:val="342"/>
        </w:trPr>
        <w:tc>
          <w:tcPr>
            <w:tcW w:w="2420" w:type="dxa"/>
            <w:vMerge/>
          </w:tcPr>
          <w:p w14:paraId="442C339A" w14:textId="77777777" w:rsidR="00C66A4A" w:rsidRPr="00C66A4A" w:rsidRDefault="00C66A4A" w:rsidP="002D4899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6EC46F3D" w14:textId="1DA02C65" w:rsidR="00C66A4A" w:rsidRPr="00ED7EF7" w:rsidRDefault="00BC586A" w:rsidP="002D489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184" w:author="Hemmerling, Melissa" w:date="2024-04-12T14:18:00Z">
              <w:r>
                <w:rPr>
                  <w:rFonts w:ascii="Arial" w:hAnsi="Arial" w:cs="Arial"/>
                  <w:sz w:val="18"/>
                  <w:szCs w:val="18"/>
                </w:rPr>
                <w:t>3</w:t>
              </w:r>
            </w:ins>
            <w:del w:id="185" w:author="Hemmerling, Melissa" w:date="2024-04-12T14:18:00Z">
              <w:r w:rsidR="00C66A4A" w:rsidRPr="00ED7EF7" w:rsidDel="00BC586A">
                <w:rPr>
                  <w:rFonts w:ascii="Arial" w:hAnsi="Arial" w:cs="Arial"/>
                  <w:sz w:val="18"/>
                  <w:szCs w:val="18"/>
                </w:rPr>
                <w:delText>2</w:delText>
              </w:r>
            </w:del>
          </w:p>
        </w:tc>
        <w:tc>
          <w:tcPr>
            <w:tcW w:w="2420" w:type="dxa"/>
            <w:noWrap/>
            <w:hideMark/>
          </w:tcPr>
          <w:p w14:paraId="00EC5E44" w14:textId="2E0C683E" w:rsidR="00C66A4A" w:rsidRPr="002352DA" w:rsidRDefault="001E63D3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186" w:author="Hemmerling, Melissa" w:date="2024-04-15T09:41:00Z">
              <w:r w:rsidRPr="001E63D3">
                <w:rPr>
                  <w:rFonts w:ascii="Arial" w:hAnsi="Arial" w:cs="Arial"/>
                  <w:sz w:val="18"/>
                  <w:szCs w:val="18"/>
                </w:rPr>
                <w:t>2,772.76</w:t>
              </w:r>
            </w:ins>
            <w:del w:id="187" w:author="Hemmerling, Melissa" w:date="2024-04-15T09:41:00Z">
              <w:r w:rsidR="00C66A4A" w:rsidRPr="002352DA" w:rsidDel="001E63D3">
                <w:rPr>
                  <w:rFonts w:ascii="Arial" w:hAnsi="Arial" w:cs="Arial"/>
                  <w:sz w:val="18"/>
                  <w:szCs w:val="18"/>
                </w:rPr>
                <w:delText>950</w:delText>
              </w:r>
              <w:r w:rsidR="00191F3F" w:rsidDel="001E63D3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352DA" w:rsidDel="001E63D3">
                <w:rPr>
                  <w:rFonts w:ascii="Arial" w:hAnsi="Arial" w:cs="Arial"/>
                  <w:sz w:val="18"/>
                  <w:szCs w:val="18"/>
                </w:rPr>
                <w:delText>01</w:delText>
              </w:r>
            </w:del>
          </w:p>
        </w:tc>
        <w:tc>
          <w:tcPr>
            <w:tcW w:w="1420" w:type="dxa"/>
            <w:noWrap/>
          </w:tcPr>
          <w:p w14:paraId="06E907C9" w14:textId="7F6CE535" w:rsidR="00C66A4A" w:rsidRPr="002352DA" w:rsidRDefault="000C654B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188" w:author="Hemmerling, Melissa" w:date="2024-04-15T10:36:00Z">
              <w:r w:rsidRPr="000C654B">
                <w:rPr>
                  <w:rFonts w:ascii="Arial" w:hAnsi="Arial" w:cs="Arial"/>
                  <w:sz w:val="18"/>
                  <w:szCs w:val="18"/>
                </w:rPr>
                <w:t>1,764.68</w:t>
              </w:r>
            </w:ins>
            <w:del w:id="189" w:author="Hemmerling, Melissa" w:date="2024-04-15T10:36:00Z">
              <w:r w:rsidR="00C66A4A" w:rsidRPr="002352DA" w:rsidDel="000C654B">
                <w:rPr>
                  <w:rFonts w:ascii="Arial" w:hAnsi="Arial" w:cs="Arial"/>
                  <w:sz w:val="18"/>
                  <w:szCs w:val="18"/>
                </w:rPr>
                <w:delText>85</w:delText>
              </w:r>
              <w:r w:rsidR="00191F3F" w:rsidDel="000C654B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352DA" w:rsidDel="000C654B">
                <w:rPr>
                  <w:rFonts w:ascii="Arial" w:hAnsi="Arial" w:cs="Arial"/>
                  <w:sz w:val="18"/>
                  <w:szCs w:val="18"/>
                </w:rPr>
                <w:delText>39</w:delText>
              </w:r>
            </w:del>
          </w:p>
        </w:tc>
        <w:tc>
          <w:tcPr>
            <w:tcW w:w="1420" w:type="dxa"/>
            <w:noWrap/>
          </w:tcPr>
          <w:p w14:paraId="34DC5C86" w14:textId="5D7D3419" w:rsidR="00C66A4A" w:rsidRPr="002352DA" w:rsidRDefault="00E64DC9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190" w:author="Hemmerling, Melissa" w:date="2024-04-15T10:48:00Z">
              <w:r w:rsidRPr="00E64DC9">
                <w:rPr>
                  <w:rFonts w:ascii="Arial" w:hAnsi="Arial" w:cs="Arial"/>
                  <w:sz w:val="18"/>
                  <w:szCs w:val="18"/>
                </w:rPr>
                <w:t>3,780.84</w:t>
              </w:r>
            </w:ins>
            <w:del w:id="191" w:author="Hemmerling, Melissa" w:date="2024-04-15T10:48:00Z">
              <w:r w:rsidR="00191F3F" w:rsidDel="00E64DC9">
                <w:rPr>
                  <w:rFonts w:ascii="Arial" w:hAnsi="Arial" w:cs="Arial"/>
                  <w:sz w:val="18"/>
                  <w:szCs w:val="18"/>
                </w:rPr>
                <w:delText>1,</w:delText>
              </w:r>
              <w:r w:rsidR="00C66A4A" w:rsidRPr="002352DA" w:rsidDel="00E64DC9">
                <w:rPr>
                  <w:rFonts w:ascii="Arial" w:hAnsi="Arial" w:cs="Arial"/>
                  <w:sz w:val="18"/>
                  <w:szCs w:val="18"/>
                </w:rPr>
                <w:delText>814</w:delText>
              </w:r>
              <w:r w:rsidR="00191F3F" w:rsidDel="00E64DC9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352DA" w:rsidDel="00E64DC9">
                <w:rPr>
                  <w:rFonts w:ascii="Arial" w:hAnsi="Arial" w:cs="Arial"/>
                  <w:sz w:val="18"/>
                  <w:szCs w:val="18"/>
                </w:rPr>
                <w:delText>63</w:delText>
              </w:r>
            </w:del>
          </w:p>
        </w:tc>
        <w:tc>
          <w:tcPr>
            <w:tcW w:w="1420" w:type="dxa"/>
            <w:noWrap/>
          </w:tcPr>
          <w:p w14:paraId="04D64FFF" w14:textId="01ED2A30" w:rsidR="00C66A4A" w:rsidRPr="002352DA" w:rsidRDefault="00E64DC9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192" w:author="Hemmerling, Melissa" w:date="2024-04-15T10:49:00Z">
              <w:r w:rsidRPr="00E64DC9">
                <w:rPr>
                  <w:rFonts w:ascii="Arial" w:hAnsi="Arial" w:cs="Arial"/>
                  <w:sz w:val="18"/>
                  <w:szCs w:val="18"/>
                </w:rPr>
                <w:t>514.28</w:t>
              </w:r>
            </w:ins>
            <w:del w:id="193" w:author="Hemmerling, Melissa" w:date="2024-04-15T10:49:00Z">
              <w:r w:rsidR="00C66A4A" w:rsidRPr="002352DA" w:rsidDel="00E64DC9">
                <w:rPr>
                  <w:rFonts w:ascii="Arial" w:hAnsi="Arial" w:cs="Arial"/>
                  <w:sz w:val="18"/>
                  <w:szCs w:val="18"/>
                </w:rPr>
                <w:delText>441</w:delText>
              </w:r>
              <w:r w:rsidR="00191F3F" w:rsidDel="00E64DC9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352DA" w:rsidDel="00E64DC9">
                <w:rPr>
                  <w:rFonts w:ascii="Arial" w:hAnsi="Arial" w:cs="Arial"/>
                  <w:sz w:val="18"/>
                  <w:szCs w:val="18"/>
                </w:rPr>
                <w:delText>09</w:delText>
              </w:r>
            </w:del>
          </w:p>
        </w:tc>
        <w:tc>
          <w:tcPr>
            <w:tcW w:w="1420" w:type="dxa"/>
          </w:tcPr>
          <w:p w14:paraId="2CC79429" w14:textId="27728118" w:rsidR="00C66A4A" w:rsidRPr="002352DA" w:rsidRDefault="00E64DC9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194" w:author="Hemmerling, Melissa" w:date="2024-04-15T10:49:00Z">
              <w:r w:rsidRPr="00046CDE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&lt;0</w:t>
              </w:r>
              <w:r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.</w:t>
              </w:r>
              <w:r w:rsidRPr="00046CDE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001</w:t>
              </w:r>
            </w:ins>
            <w:del w:id="195" w:author="Hemmerling, Melissa" w:date="2024-04-15T10:49:00Z">
              <w:r w:rsidR="00C66A4A" w:rsidRPr="002352DA" w:rsidDel="00E64DC9">
                <w:rPr>
                  <w:rFonts w:ascii="Arial" w:hAnsi="Arial" w:cs="Arial"/>
                  <w:sz w:val="18"/>
                  <w:szCs w:val="18"/>
                </w:rPr>
                <w:delText>0</w:delText>
              </w:r>
              <w:r w:rsidR="00191F3F" w:rsidDel="00E64DC9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352DA" w:rsidDel="00E64DC9">
                <w:rPr>
                  <w:rFonts w:ascii="Arial" w:hAnsi="Arial" w:cs="Arial"/>
                  <w:sz w:val="18"/>
                  <w:szCs w:val="18"/>
                </w:rPr>
                <w:delText>031</w:delText>
              </w:r>
            </w:del>
          </w:p>
        </w:tc>
      </w:tr>
      <w:tr w:rsidR="00C66A4A" w:rsidRPr="002352DA" w14:paraId="5C4EB11A" w14:textId="77777777" w:rsidTr="00AE1CA5">
        <w:trPr>
          <w:trHeight w:val="342"/>
        </w:trPr>
        <w:tc>
          <w:tcPr>
            <w:tcW w:w="2420" w:type="dxa"/>
            <w:vMerge/>
          </w:tcPr>
          <w:p w14:paraId="2D51E3B6" w14:textId="77777777" w:rsidR="00C66A4A" w:rsidRPr="00C66A4A" w:rsidRDefault="00C66A4A" w:rsidP="002D4899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399984F9" w14:textId="24D3D10C" w:rsidR="00C66A4A" w:rsidRPr="00ED7EF7" w:rsidRDefault="00BC586A" w:rsidP="002D489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196" w:author="Hemmerling, Melissa" w:date="2024-04-12T14:18:00Z">
              <w:r>
                <w:rPr>
                  <w:rFonts w:ascii="Arial" w:hAnsi="Arial" w:cs="Arial"/>
                  <w:sz w:val="18"/>
                  <w:szCs w:val="18"/>
                </w:rPr>
                <w:t>4</w:t>
              </w:r>
            </w:ins>
            <w:del w:id="197" w:author="Hemmerling, Melissa" w:date="2024-04-12T14:18:00Z">
              <w:r w:rsidR="00C66A4A" w:rsidRPr="00ED7EF7" w:rsidDel="00BC586A">
                <w:rPr>
                  <w:rFonts w:ascii="Arial" w:hAnsi="Arial" w:cs="Arial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20" w:type="dxa"/>
            <w:noWrap/>
            <w:hideMark/>
          </w:tcPr>
          <w:p w14:paraId="518F25B7" w14:textId="62E3F439" w:rsidR="00C66A4A" w:rsidRPr="002352DA" w:rsidRDefault="001E63D3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198" w:author="Hemmerling, Melissa" w:date="2024-04-15T09:41:00Z">
              <w:r w:rsidRPr="001E63D3">
                <w:rPr>
                  <w:rFonts w:ascii="Arial" w:hAnsi="Arial" w:cs="Arial"/>
                  <w:sz w:val="18"/>
                  <w:szCs w:val="18"/>
                </w:rPr>
                <w:t>2,205.16</w:t>
              </w:r>
            </w:ins>
            <w:del w:id="199" w:author="Hemmerling, Melissa" w:date="2024-04-15T09:41:00Z">
              <w:r w:rsidR="00C66A4A" w:rsidRPr="002352DA" w:rsidDel="001E63D3">
                <w:rPr>
                  <w:rFonts w:ascii="Arial" w:hAnsi="Arial" w:cs="Arial"/>
                  <w:sz w:val="18"/>
                  <w:szCs w:val="18"/>
                </w:rPr>
                <w:delText>567</w:delText>
              </w:r>
              <w:r w:rsidR="00191F3F" w:rsidDel="001E63D3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352DA" w:rsidDel="001E63D3">
                <w:rPr>
                  <w:rFonts w:ascii="Arial" w:hAnsi="Arial" w:cs="Arial"/>
                  <w:sz w:val="18"/>
                  <w:szCs w:val="18"/>
                </w:rPr>
                <w:delText>60</w:delText>
              </w:r>
            </w:del>
          </w:p>
        </w:tc>
        <w:tc>
          <w:tcPr>
            <w:tcW w:w="1420" w:type="dxa"/>
            <w:noWrap/>
          </w:tcPr>
          <w:p w14:paraId="7BA6AE7A" w14:textId="5491CE6F" w:rsidR="00C66A4A" w:rsidRPr="002352DA" w:rsidRDefault="000C654B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200" w:author="Hemmerling, Melissa" w:date="2024-04-15T10:36:00Z">
              <w:r w:rsidRPr="000C654B">
                <w:rPr>
                  <w:rFonts w:ascii="Arial" w:hAnsi="Arial" w:cs="Arial"/>
                  <w:sz w:val="18"/>
                  <w:szCs w:val="18"/>
                </w:rPr>
                <w:t>1,217.40</w:t>
              </w:r>
            </w:ins>
            <w:del w:id="201" w:author="Hemmerling, Melissa" w:date="2024-04-15T10:36:00Z">
              <w:r w:rsidR="00C66A4A" w:rsidRPr="002352DA" w:rsidDel="000C654B">
                <w:rPr>
                  <w:rFonts w:ascii="Arial" w:hAnsi="Arial" w:cs="Arial"/>
                  <w:sz w:val="18"/>
                  <w:szCs w:val="18"/>
                </w:rPr>
                <w:delText>-238</w:delText>
              </w:r>
              <w:r w:rsidR="00191F3F" w:rsidDel="000C654B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352DA" w:rsidDel="000C654B">
                <w:rPr>
                  <w:rFonts w:ascii="Arial" w:hAnsi="Arial" w:cs="Arial"/>
                  <w:sz w:val="18"/>
                  <w:szCs w:val="18"/>
                </w:rPr>
                <w:delText>04</w:delText>
              </w:r>
            </w:del>
          </w:p>
        </w:tc>
        <w:tc>
          <w:tcPr>
            <w:tcW w:w="1420" w:type="dxa"/>
            <w:noWrap/>
          </w:tcPr>
          <w:p w14:paraId="448065B9" w14:textId="50E37F6F" w:rsidR="00C66A4A" w:rsidRPr="002352DA" w:rsidRDefault="00E64DC9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202" w:author="Hemmerling, Melissa" w:date="2024-04-15T10:48:00Z">
              <w:r w:rsidRPr="00E64DC9">
                <w:rPr>
                  <w:rFonts w:ascii="Arial" w:hAnsi="Arial" w:cs="Arial"/>
                  <w:sz w:val="18"/>
                  <w:szCs w:val="18"/>
                </w:rPr>
                <w:t>3,192.93</w:t>
              </w:r>
            </w:ins>
            <w:del w:id="203" w:author="Hemmerling, Melissa" w:date="2024-04-15T10:48:00Z">
              <w:r w:rsidR="00191F3F" w:rsidDel="00E64DC9">
                <w:rPr>
                  <w:rFonts w:ascii="Arial" w:hAnsi="Arial" w:cs="Arial"/>
                  <w:sz w:val="18"/>
                  <w:szCs w:val="18"/>
                </w:rPr>
                <w:delText>1,</w:delText>
              </w:r>
              <w:r w:rsidR="00C66A4A" w:rsidRPr="002352DA" w:rsidDel="00E64DC9">
                <w:rPr>
                  <w:rFonts w:ascii="Arial" w:hAnsi="Arial" w:cs="Arial"/>
                  <w:sz w:val="18"/>
                  <w:szCs w:val="18"/>
                </w:rPr>
                <w:delText>373</w:delText>
              </w:r>
              <w:r w:rsidR="00191F3F" w:rsidDel="00E64DC9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352DA" w:rsidDel="00E64DC9">
                <w:rPr>
                  <w:rFonts w:ascii="Arial" w:hAnsi="Arial" w:cs="Arial"/>
                  <w:sz w:val="18"/>
                  <w:szCs w:val="18"/>
                </w:rPr>
                <w:delText>24</w:delText>
              </w:r>
            </w:del>
          </w:p>
        </w:tc>
        <w:tc>
          <w:tcPr>
            <w:tcW w:w="1420" w:type="dxa"/>
            <w:noWrap/>
          </w:tcPr>
          <w:p w14:paraId="0CCB3729" w14:textId="74C9B27F" w:rsidR="00C66A4A" w:rsidRPr="002352DA" w:rsidRDefault="00E64DC9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204" w:author="Hemmerling, Melissa" w:date="2024-04-15T10:49:00Z">
              <w:r w:rsidRPr="00E64DC9">
                <w:rPr>
                  <w:rFonts w:ascii="Arial" w:hAnsi="Arial" w:cs="Arial"/>
                  <w:sz w:val="18"/>
                  <w:szCs w:val="18"/>
                </w:rPr>
                <w:t>503.92</w:t>
              </w:r>
            </w:ins>
            <w:del w:id="205" w:author="Hemmerling, Melissa" w:date="2024-04-15T10:49:00Z">
              <w:r w:rsidR="00C66A4A" w:rsidRPr="002352DA" w:rsidDel="00E64DC9">
                <w:rPr>
                  <w:rFonts w:ascii="Arial" w:hAnsi="Arial" w:cs="Arial"/>
                  <w:sz w:val="18"/>
                  <w:szCs w:val="18"/>
                </w:rPr>
                <w:delText>411</w:delText>
              </w:r>
              <w:r w:rsidR="00191F3F" w:rsidDel="00E64DC9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352DA" w:rsidDel="00E64DC9">
                <w:rPr>
                  <w:rFonts w:ascii="Arial" w:hAnsi="Arial" w:cs="Arial"/>
                  <w:sz w:val="18"/>
                  <w:szCs w:val="18"/>
                </w:rPr>
                <w:delText>00</w:delText>
              </w:r>
            </w:del>
          </w:p>
        </w:tc>
        <w:tc>
          <w:tcPr>
            <w:tcW w:w="1420" w:type="dxa"/>
          </w:tcPr>
          <w:p w14:paraId="6B0FE846" w14:textId="5C87143B" w:rsidR="00C66A4A" w:rsidRPr="002352DA" w:rsidRDefault="00E64DC9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206" w:author="Hemmerling, Melissa" w:date="2024-04-15T10:50:00Z">
              <w:r w:rsidRPr="00046CDE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&lt;0</w:t>
              </w:r>
              <w:r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.</w:t>
              </w:r>
              <w:r w:rsidRPr="00046CDE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001</w:t>
              </w:r>
            </w:ins>
            <w:del w:id="207" w:author="Hemmerling, Melissa" w:date="2024-04-15T10:50:00Z">
              <w:r w:rsidR="00C66A4A" w:rsidRPr="002352DA" w:rsidDel="00E64DC9">
                <w:rPr>
                  <w:rFonts w:ascii="Arial" w:hAnsi="Arial" w:cs="Arial"/>
                  <w:sz w:val="18"/>
                  <w:szCs w:val="18"/>
                </w:rPr>
                <w:delText>0</w:delText>
              </w:r>
              <w:r w:rsidR="00191F3F" w:rsidDel="00E64DC9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352DA" w:rsidDel="00E64DC9">
                <w:rPr>
                  <w:rFonts w:ascii="Arial" w:hAnsi="Arial" w:cs="Arial"/>
                  <w:sz w:val="18"/>
                  <w:szCs w:val="18"/>
                </w:rPr>
                <w:delText>167</w:delText>
              </w:r>
            </w:del>
          </w:p>
        </w:tc>
      </w:tr>
      <w:tr w:rsidR="00C66A4A" w:rsidRPr="002352DA" w14:paraId="7D49779F" w14:textId="77777777" w:rsidTr="00AE1CA5">
        <w:trPr>
          <w:trHeight w:val="342"/>
        </w:trPr>
        <w:tc>
          <w:tcPr>
            <w:tcW w:w="2420" w:type="dxa"/>
            <w:vMerge/>
          </w:tcPr>
          <w:p w14:paraId="51ED0D08" w14:textId="77777777" w:rsidR="00C66A4A" w:rsidRPr="00C66A4A" w:rsidRDefault="00C66A4A" w:rsidP="002D4899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0E19DCE7" w14:textId="77777777" w:rsidR="00C66A4A" w:rsidRPr="00ED7EF7" w:rsidRDefault="00C66A4A" w:rsidP="002D489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D7EF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420" w:type="dxa"/>
            <w:noWrap/>
            <w:hideMark/>
          </w:tcPr>
          <w:p w14:paraId="113C3A1A" w14:textId="4AAAB380" w:rsidR="00C66A4A" w:rsidRPr="002352DA" w:rsidRDefault="001E63D3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208" w:author="Hemmerling, Melissa" w:date="2024-04-15T09:42:00Z">
              <w:r w:rsidRPr="001E63D3">
                <w:rPr>
                  <w:rFonts w:ascii="Arial" w:hAnsi="Arial" w:cs="Arial"/>
                  <w:sz w:val="18"/>
                  <w:szCs w:val="18"/>
                </w:rPr>
                <w:t>2,866.60</w:t>
              </w:r>
            </w:ins>
            <w:del w:id="209" w:author="Hemmerling, Melissa" w:date="2024-04-15T09:42:00Z">
              <w:r w:rsidR="00C66A4A" w:rsidRPr="002352DA" w:rsidDel="001E63D3">
                <w:rPr>
                  <w:rFonts w:ascii="Arial" w:hAnsi="Arial" w:cs="Arial"/>
                  <w:sz w:val="18"/>
                  <w:szCs w:val="18"/>
                </w:rPr>
                <w:delText>661</w:delText>
              </w:r>
              <w:r w:rsidR="00191F3F" w:rsidDel="001E63D3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352DA" w:rsidDel="001E63D3">
                <w:rPr>
                  <w:rFonts w:ascii="Arial" w:hAnsi="Arial" w:cs="Arial"/>
                  <w:sz w:val="18"/>
                  <w:szCs w:val="18"/>
                </w:rPr>
                <w:delText>44</w:delText>
              </w:r>
            </w:del>
          </w:p>
        </w:tc>
        <w:tc>
          <w:tcPr>
            <w:tcW w:w="1420" w:type="dxa"/>
            <w:noWrap/>
          </w:tcPr>
          <w:p w14:paraId="4E8DA30E" w14:textId="79DECAE1" w:rsidR="00C66A4A" w:rsidRPr="002352DA" w:rsidRDefault="000C654B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210" w:author="Hemmerling, Melissa" w:date="2024-04-15T10:36:00Z">
              <w:r w:rsidRPr="000C654B">
                <w:rPr>
                  <w:rFonts w:ascii="Arial" w:hAnsi="Arial" w:cs="Arial"/>
                  <w:sz w:val="18"/>
                  <w:szCs w:val="18"/>
                </w:rPr>
                <w:t>1,762.30</w:t>
              </w:r>
            </w:ins>
            <w:del w:id="211" w:author="Hemmerling, Melissa" w:date="2024-04-15T10:36:00Z">
              <w:r w:rsidR="00C66A4A" w:rsidRPr="002352DA" w:rsidDel="000C654B">
                <w:rPr>
                  <w:rFonts w:ascii="Arial" w:hAnsi="Arial" w:cs="Arial"/>
                  <w:sz w:val="18"/>
                  <w:szCs w:val="18"/>
                </w:rPr>
                <w:delText>-198</w:delText>
              </w:r>
              <w:r w:rsidR="00191F3F" w:rsidDel="000C654B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352DA" w:rsidDel="000C654B">
                <w:rPr>
                  <w:rFonts w:ascii="Arial" w:hAnsi="Arial" w:cs="Arial"/>
                  <w:sz w:val="18"/>
                  <w:szCs w:val="18"/>
                </w:rPr>
                <w:delText>43</w:delText>
              </w:r>
            </w:del>
          </w:p>
        </w:tc>
        <w:tc>
          <w:tcPr>
            <w:tcW w:w="1420" w:type="dxa"/>
            <w:noWrap/>
          </w:tcPr>
          <w:p w14:paraId="2AB51EFD" w14:textId="57BE835E" w:rsidR="00C66A4A" w:rsidRPr="002352DA" w:rsidRDefault="00E64DC9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212" w:author="Hemmerling, Melissa" w:date="2024-04-15T10:48:00Z">
              <w:r w:rsidRPr="00E64DC9">
                <w:rPr>
                  <w:rFonts w:ascii="Arial" w:hAnsi="Arial" w:cs="Arial"/>
                  <w:sz w:val="18"/>
                  <w:szCs w:val="18"/>
                </w:rPr>
                <w:t>3,970.91</w:t>
              </w:r>
            </w:ins>
            <w:del w:id="213" w:author="Hemmerling, Melissa" w:date="2024-04-15T10:48:00Z">
              <w:r w:rsidR="00191F3F" w:rsidDel="00E64DC9">
                <w:rPr>
                  <w:rFonts w:ascii="Arial" w:hAnsi="Arial" w:cs="Arial"/>
                  <w:sz w:val="18"/>
                  <w:szCs w:val="18"/>
                </w:rPr>
                <w:delText>1,</w:delText>
              </w:r>
              <w:r w:rsidR="00C66A4A" w:rsidRPr="002352DA" w:rsidDel="00E64DC9">
                <w:rPr>
                  <w:rFonts w:ascii="Arial" w:hAnsi="Arial" w:cs="Arial"/>
                  <w:sz w:val="18"/>
                  <w:szCs w:val="18"/>
                </w:rPr>
                <w:delText>521</w:delText>
              </w:r>
              <w:r w:rsidR="00191F3F" w:rsidDel="00E64DC9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352DA" w:rsidDel="00E64DC9">
                <w:rPr>
                  <w:rFonts w:ascii="Arial" w:hAnsi="Arial" w:cs="Arial"/>
                  <w:sz w:val="18"/>
                  <w:szCs w:val="18"/>
                </w:rPr>
                <w:delText>31</w:delText>
              </w:r>
            </w:del>
          </w:p>
        </w:tc>
        <w:tc>
          <w:tcPr>
            <w:tcW w:w="1420" w:type="dxa"/>
            <w:noWrap/>
          </w:tcPr>
          <w:p w14:paraId="01728DA8" w14:textId="01DFF837" w:rsidR="00C66A4A" w:rsidRPr="002352DA" w:rsidRDefault="00E64DC9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214" w:author="Hemmerling, Melissa" w:date="2024-04-15T10:49:00Z">
              <w:r w:rsidRPr="00E64DC9">
                <w:rPr>
                  <w:rFonts w:ascii="Arial" w:hAnsi="Arial" w:cs="Arial"/>
                  <w:sz w:val="18"/>
                  <w:szCs w:val="18"/>
                </w:rPr>
                <w:t>563.37</w:t>
              </w:r>
            </w:ins>
            <w:del w:id="215" w:author="Hemmerling, Melissa" w:date="2024-04-15T10:49:00Z">
              <w:r w:rsidR="00C66A4A" w:rsidRPr="002352DA" w:rsidDel="00E64DC9">
                <w:rPr>
                  <w:rFonts w:ascii="Arial" w:hAnsi="Arial" w:cs="Arial"/>
                  <w:sz w:val="18"/>
                  <w:szCs w:val="18"/>
                </w:rPr>
                <w:delText>438</w:delText>
              </w:r>
              <w:r w:rsidR="00191F3F" w:rsidDel="00E64DC9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352DA" w:rsidDel="00E64DC9">
                <w:rPr>
                  <w:rFonts w:ascii="Arial" w:hAnsi="Arial" w:cs="Arial"/>
                  <w:sz w:val="18"/>
                  <w:szCs w:val="18"/>
                </w:rPr>
                <w:delText>67</w:delText>
              </w:r>
            </w:del>
          </w:p>
        </w:tc>
        <w:tc>
          <w:tcPr>
            <w:tcW w:w="1420" w:type="dxa"/>
          </w:tcPr>
          <w:p w14:paraId="22B10CEC" w14:textId="1FF6C644" w:rsidR="00C66A4A" w:rsidRPr="002352DA" w:rsidRDefault="00E64DC9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216" w:author="Hemmerling, Melissa" w:date="2024-04-15T10:50:00Z">
              <w:r w:rsidRPr="00046CDE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&lt;0</w:t>
              </w:r>
              <w:r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.</w:t>
              </w:r>
              <w:r w:rsidRPr="00046CDE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001</w:t>
              </w:r>
            </w:ins>
            <w:del w:id="217" w:author="Hemmerling, Melissa" w:date="2024-04-15T10:50:00Z">
              <w:r w:rsidR="00C66A4A" w:rsidRPr="002352DA" w:rsidDel="00E64DC9">
                <w:rPr>
                  <w:rFonts w:ascii="Arial" w:hAnsi="Arial" w:cs="Arial"/>
                  <w:sz w:val="18"/>
                  <w:szCs w:val="18"/>
                </w:rPr>
                <w:delText>0</w:delText>
              </w:r>
              <w:r w:rsidR="00191F3F" w:rsidDel="00E64DC9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352DA" w:rsidDel="00E64DC9">
                <w:rPr>
                  <w:rFonts w:ascii="Arial" w:hAnsi="Arial" w:cs="Arial"/>
                  <w:sz w:val="18"/>
                  <w:szCs w:val="18"/>
                </w:rPr>
                <w:delText>132</w:delText>
              </w:r>
            </w:del>
          </w:p>
        </w:tc>
      </w:tr>
      <w:tr w:rsidR="00C66A4A" w:rsidRPr="002352DA" w14:paraId="641A1936" w14:textId="77777777" w:rsidTr="00AE1CA5">
        <w:trPr>
          <w:trHeight w:val="342"/>
        </w:trPr>
        <w:tc>
          <w:tcPr>
            <w:tcW w:w="2420" w:type="dxa"/>
            <w:vMerge w:val="restart"/>
          </w:tcPr>
          <w:p w14:paraId="067F1BD1" w14:textId="77777777" w:rsidR="00C66A4A" w:rsidRPr="00C66A4A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proofErr w:type="spellStart"/>
            <w:r w:rsidRPr="00C66A4A">
              <w:rPr>
                <w:rFonts w:ascii="Arial" w:hAnsi="Arial" w:cs="Arial"/>
                <w:b/>
                <w:color w:val="auto"/>
                <w:sz w:val="18"/>
                <w:szCs w:val="18"/>
              </w:rPr>
              <w:t>Morbidity</w:t>
            </w:r>
            <w:proofErr w:type="spellEnd"/>
          </w:p>
        </w:tc>
        <w:tc>
          <w:tcPr>
            <w:tcW w:w="2420" w:type="dxa"/>
          </w:tcPr>
          <w:p w14:paraId="555AE556" w14:textId="77777777" w:rsidR="00C66A4A" w:rsidRPr="00ED7EF7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7EF7">
              <w:rPr>
                <w:rFonts w:ascii="Arial" w:hAnsi="Arial" w:cs="Arial"/>
                <w:color w:val="auto"/>
                <w:sz w:val="18"/>
                <w:szCs w:val="18"/>
              </w:rPr>
              <w:t>Dementia</w:t>
            </w:r>
          </w:p>
        </w:tc>
        <w:tc>
          <w:tcPr>
            <w:tcW w:w="2420" w:type="dxa"/>
            <w:noWrap/>
            <w:hideMark/>
          </w:tcPr>
          <w:p w14:paraId="1B1CE7DD" w14:textId="2D6B0E47" w:rsidR="00C66A4A" w:rsidRPr="002352DA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,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03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420" w:type="dxa"/>
            <w:noWrap/>
          </w:tcPr>
          <w:p w14:paraId="3EF7D809" w14:textId="2349A79F" w:rsidR="00C66A4A" w:rsidRPr="002352DA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,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78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420" w:type="dxa"/>
            <w:noWrap/>
          </w:tcPr>
          <w:p w14:paraId="4527A770" w14:textId="776BAF1E" w:rsidR="00C66A4A" w:rsidRPr="002352DA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,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28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420" w:type="dxa"/>
            <w:noWrap/>
          </w:tcPr>
          <w:p w14:paraId="1D4F492F" w14:textId="4050F4D5" w:rsidR="00C66A4A" w:rsidRPr="002352DA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52DA">
              <w:rPr>
                <w:rFonts w:ascii="Arial" w:hAnsi="Arial" w:cs="Arial"/>
                <w:sz w:val="18"/>
                <w:szCs w:val="18"/>
              </w:rPr>
              <w:t>382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352DA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420" w:type="dxa"/>
          </w:tcPr>
          <w:p w14:paraId="05B74D38" w14:textId="6C7E9B37" w:rsidR="00C66A4A" w:rsidRPr="002352DA" w:rsidRDefault="003A01DB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C66A4A" w:rsidRPr="002352DA" w14:paraId="2CD3E5A2" w14:textId="77777777" w:rsidTr="00AE1CA5">
        <w:trPr>
          <w:trHeight w:val="342"/>
        </w:trPr>
        <w:tc>
          <w:tcPr>
            <w:tcW w:w="2420" w:type="dxa"/>
            <w:vMerge/>
          </w:tcPr>
          <w:p w14:paraId="58460B7A" w14:textId="77777777" w:rsidR="00C66A4A" w:rsidRPr="00C66A4A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420" w:type="dxa"/>
          </w:tcPr>
          <w:p w14:paraId="12331F84" w14:textId="77777777" w:rsidR="00C66A4A" w:rsidRPr="00ED7EF7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7EF7">
              <w:rPr>
                <w:rFonts w:ascii="Arial" w:hAnsi="Arial" w:cs="Arial"/>
                <w:color w:val="auto"/>
                <w:sz w:val="18"/>
                <w:szCs w:val="18"/>
              </w:rPr>
              <w:t>Diabetes</w:t>
            </w:r>
          </w:p>
        </w:tc>
        <w:tc>
          <w:tcPr>
            <w:tcW w:w="2420" w:type="dxa"/>
            <w:noWrap/>
            <w:hideMark/>
          </w:tcPr>
          <w:p w14:paraId="4E4CB669" w14:textId="6454E726" w:rsidR="00C66A4A" w:rsidRPr="002352DA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52DA">
              <w:rPr>
                <w:rFonts w:ascii="Arial" w:hAnsi="Arial" w:cs="Arial"/>
                <w:sz w:val="18"/>
                <w:szCs w:val="18"/>
              </w:rPr>
              <w:t>308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352DA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420" w:type="dxa"/>
            <w:noWrap/>
          </w:tcPr>
          <w:p w14:paraId="6FFEC178" w14:textId="02F7243E" w:rsidR="00C66A4A" w:rsidRPr="002352DA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52DA">
              <w:rPr>
                <w:rFonts w:ascii="Arial" w:hAnsi="Arial" w:cs="Arial"/>
                <w:sz w:val="18"/>
                <w:szCs w:val="18"/>
              </w:rPr>
              <w:t>-287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352DA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420" w:type="dxa"/>
            <w:noWrap/>
          </w:tcPr>
          <w:p w14:paraId="1B5104F1" w14:textId="5B09FF6C" w:rsidR="00C66A4A" w:rsidRPr="002352DA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52DA">
              <w:rPr>
                <w:rFonts w:ascii="Arial" w:hAnsi="Arial" w:cs="Arial"/>
                <w:sz w:val="18"/>
                <w:szCs w:val="18"/>
              </w:rPr>
              <w:t>903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352DA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1420" w:type="dxa"/>
            <w:noWrap/>
          </w:tcPr>
          <w:p w14:paraId="0E375E35" w14:textId="6518F804" w:rsidR="00C66A4A" w:rsidRPr="002352DA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52DA">
              <w:rPr>
                <w:rFonts w:ascii="Arial" w:hAnsi="Arial" w:cs="Arial"/>
                <w:sz w:val="18"/>
                <w:szCs w:val="18"/>
              </w:rPr>
              <w:t>303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352DA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1420" w:type="dxa"/>
          </w:tcPr>
          <w:p w14:paraId="7D25C3C2" w14:textId="479138F8" w:rsidR="00C66A4A" w:rsidRPr="002352DA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52DA">
              <w:rPr>
                <w:rFonts w:ascii="Arial" w:hAnsi="Arial" w:cs="Arial"/>
                <w:sz w:val="18"/>
                <w:szCs w:val="18"/>
              </w:rPr>
              <w:t>0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352DA">
              <w:rPr>
                <w:rFonts w:ascii="Arial" w:hAnsi="Arial" w:cs="Arial"/>
                <w:sz w:val="18"/>
                <w:szCs w:val="18"/>
              </w:rPr>
              <w:t>311</w:t>
            </w:r>
          </w:p>
        </w:tc>
      </w:tr>
      <w:tr w:rsidR="00C66A4A" w:rsidRPr="002352DA" w14:paraId="469E69D8" w14:textId="77777777" w:rsidTr="00AE1CA5">
        <w:trPr>
          <w:trHeight w:val="342"/>
        </w:trPr>
        <w:tc>
          <w:tcPr>
            <w:tcW w:w="2420" w:type="dxa"/>
            <w:vMerge/>
          </w:tcPr>
          <w:p w14:paraId="581D50F1" w14:textId="77777777" w:rsidR="00C66A4A" w:rsidRPr="00C66A4A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auto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77B70643" w14:textId="77777777" w:rsidR="00C66A4A" w:rsidRPr="00ED7EF7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70C0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r w:rsidRPr="00ED7EF7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bdr w:val="none" w:sz="0" w:space="0" w:color="auto"/>
                <w:lang w:eastAsia="de-DE"/>
              </w:rPr>
              <w:t>Hypertension</w:t>
            </w:r>
          </w:p>
        </w:tc>
        <w:tc>
          <w:tcPr>
            <w:tcW w:w="2420" w:type="dxa"/>
            <w:noWrap/>
            <w:hideMark/>
          </w:tcPr>
          <w:p w14:paraId="43783AF1" w14:textId="31F787C9" w:rsidR="00C66A4A" w:rsidRPr="002352DA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21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420" w:type="dxa"/>
            <w:noWrap/>
          </w:tcPr>
          <w:p w14:paraId="7679FA1A" w14:textId="031B5449" w:rsidR="00C66A4A" w:rsidRPr="002352DA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52DA">
              <w:rPr>
                <w:rFonts w:ascii="Arial" w:hAnsi="Arial" w:cs="Arial"/>
                <w:sz w:val="18"/>
                <w:szCs w:val="18"/>
              </w:rPr>
              <w:t>391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352DA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420" w:type="dxa"/>
            <w:noWrap/>
          </w:tcPr>
          <w:p w14:paraId="407CAD62" w14:textId="7AEF404B" w:rsidR="00C66A4A" w:rsidRPr="002352DA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04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420" w:type="dxa"/>
            <w:noWrap/>
          </w:tcPr>
          <w:p w14:paraId="0A145ED9" w14:textId="1ECCBD9D" w:rsidR="00C66A4A" w:rsidRPr="002352DA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52DA">
              <w:rPr>
                <w:rFonts w:ascii="Arial" w:hAnsi="Arial" w:cs="Arial"/>
                <w:sz w:val="18"/>
                <w:szCs w:val="18"/>
              </w:rPr>
              <w:t>422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352DA"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1420" w:type="dxa"/>
          </w:tcPr>
          <w:p w14:paraId="4A8760EE" w14:textId="329BF9D7" w:rsidR="00C66A4A" w:rsidRPr="002352DA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52DA">
              <w:rPr>
                <w:rFonts w:ascii="Arial" w:hAnsi="Arial" w:cs="Arial"/>
                <w:sz w:val="18"/>
                <w:szCs w:val="18"/>
              </w:rPr>
              <w:t>0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352DA">
              <w:rPr>
                <w:rFonts w:ascii="Arial" w:hAnsi="Arial" w:cs="Arial"/>
                <w:sz w:val="18"/>
                <w:szCs w:val="18"/>
              </w:rPr>
              <w:t>004</w:t>
            </w:r>
          </w:p>
        </w:tc>
      </w:tr>
      <w:tr w:rsidR="00C66A4A" w:rsidRPr="002352DA" w14:paraId="4629ECA1" w14:textId="77777777" w:rsidTr="00AE1CA5">
        <w:trPr>
          <w:trHeight w:val="342"/>
        </w:trPr>
        <w:tc>
          <w:tcPr>
            <w:tcW w:w="2420" w:type="dxa"/>
            <w:vMerge/>
          </w:tcPr>
          <w:p w14:paraId="464F6613" w14:textId="77777777" w:rsidR="00C66A4A" w:rsidRPr="00C66A4A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420" w:type="dxa"/>
          </w:tcPr>
          <w:p w14:paraId="6F0BC23D" w14:textId="77777777" w:rsidR="00C66A4A" w:rsidRPr="00ED7EF7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ED7EF7">
              <w:rPr>
                <w:rFonts w:ascii="Arial" w:hAnsi="Arial" w:cs="Arial"/>
                <w:color w:val="auto"/>
                <w:sz w:val="18"/>
                <w:szCs w:val="18"/>
              </w:rPr>
              <w:t>Coronary</w:t>
            </w:r>
            <w:proofErr w:type="spellEnd"/>
            <w:r w:rsidRPr="00ED7EF7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ED7EF7">
              <w:rPr>
                <w:rFonts w:ascii="Arial" w:hAnsi="Arial" w:cs="Arial"/>
                <w:color w:val="auto"/>
                <w:sz w:val="18"/>
                <w:szCs w:val="18"/>
              </w:rPr>
              <w:t>heart</w:t>
            </w:r>
            <w:proofErr w:type="spellEnd"/>
            <w:r w:rsidRPr="00ED7EF7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ED7EF7">
              <w:rPr>
                <w:rFonts w:ascii="Arial" w:hAnsi="Arial" w:cs="Arial"/>
                <w:color w:val="auto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2420" w:type="dxa"/>
            <w:noWrap/>
            <w:hideMark/>
          </w:tcPr>
          <w:p w14:paraId="3127881C" w14:textId="519ECEE9" w:rsidR="00C66A4A" w:rsidRPr="002352DA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52DA">
              <w:rPr>
                <w:rFonts w:ascii="Arial" w:hAnsi="Arial" w:cs="Arial"/>
                <w:sz w:val="18"/>
                <w:szCs w:val="18"/>
              </w:rPr>
              <w:t>340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352DA">
              <w:rPr>
                <w:rFonts w:ascii="Arial" w:hAnsi="Arial" w:cs="Arial"/>
                <w:sz w:val="18"/>
                <w:szCs w:val="18"/>
              </w:rPr>
              <w:t>08</w:t>
            </w:r>
          </w:p>
        </w:tc>
        <w:tc>
          <w:tcPr>
            <w:tcW w:w="1420" w:type="dxa"/>
            <w:noWrap/>
          </w:tcPr>
          <w:p w14:paraId="549D6E04" w14:textId="1831FA67" w:rsidR="00C66A4A" w:rsidRPr="002352DA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52DA">
              <w:rPr>
                <w:rFonts w:ascii="Arial" w:hAnsi="Arial" w:cs="Arial"/>
                <w:sz w:val="18"/>
                <w:szCs w:val="18"/>
              </w:rPr>
              <w:t>-316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352DA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420" w:type="dxa"/>
            <w:noWrap/>
          </w:tcPr>
          <w:p w14:paraId="3692731C" w14:textId="0E790D64" w:rsidR="00C66A4A" w:rsidRPr="002352DA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52DA">
              <w:rPr>
                <w:rFonts w:ascii="Arial" w:hAnsi="Arial" w:cs="Arial"/>
                <w:sz w:val="18"/>
                <w:szCs w:val="18"/>
              </w:rPr>
              <w:t>996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352DA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1420" w:type="dxa"/>
            <w:noWrap/>
          </w:tcPr>
          <w:p w14:paraId="2B56C2FA" w14:textId="7DD8A404" w:rsidR="00C66A4A" w:rsidRPr="002352DA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52DA">
              <w:rPr>
                <w:rFonts w:ascii="Arial" w:hAnsi="Arial" w:cs="Arial"/>
                <w:sz w:val="18"/>
                <w:szCs w:val="18"/>
              </w:rPr>
              <w:t>335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352DA">
              <w:rPr>
                <w:rFonts w:ascii="Arial" w:hAnsi="Arial" w:cs="Arial"/>
                <w:sz w:val="18"/>
                <w:szCs w:val="18"/>
              </w:rPr>
              <w:t>09</w:t>
            </w:r>
          </w:p>
        </w:tc>
        <w:tc>
          <w:tcPr>
            <w:tcW w:w="1420" w:type="dxa"/>
          </w:tcPr>
          <w:p w14:paraId="3A82C770" w14:textId="0D615595" w:rsidR="00C66A4A" w:rsidRPr="002352DA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52DA">
              <w:rPr>
                <w:rFonts w:ascii="Arial" w:hAnsi="Arial" w:cs="Arial"/>
                <w:sz w:val="18"/>
                <w:szCs w:val="18"/>
              </w:rPr>
              <w:t>0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352DA">
              <w:rPr>
                <w:rFonts w:ascii="Arial" w:hAnsi="Arial" w:cs="Arial"/>
                <w:sz w:val="18"/>
                <w:szCs w:val="18"/>
              </w:rPr>
              <w:t>310</w:t>
            </w:r>
          </w:p>
        </w:tc>
      </w:tr>
      <w:tr w:rsidR="00C66A4A" w:rsidRPr="002352DA" w14:paraId="376A28A0" w14:textId="77777777" w:rsidTr="00AE1CA5">
        <w:trPr>
          <w:trHeight w:val="342"/>
        </w:trPr>
        <w:tc>
          <w:tcPr>
            <w:tcW w:w="2420" w:type="dxa"/>
            <w:vMerge/>
          </w:tcPr>
          <w:p w14:paraId="5167A744" w14:textId="77777777" w:rsidR="00C66A4A" w:rsidRPr="00C66A4A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420" w:type="dxa"/>
          </w:tcPr>
          <w:p w14:paraId="1088C02F" w14:textId="77777777" w:rsidR="00C66A4A" w:rsidRPr="00ED7EF7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7EF7">
              <w:rPr>
                <w:rFonts w:ascii="Arial" w:hAnsi="Arial" w:cs="Arial"/>
                <w:color w:val="auto"/>
                <w:sz w:val="18"/>
                <w:szCs w:val="18"/>
              </w:rPr>
              <w:t xml:space="preserve">Heart </w:t>
            </w:r>
            <w:proofErr w:type="spellStart"/>
            <w:r w:rsidRPr="00ED7EF7">
              <w:rPr>
                <w:rFonts w:ascii="Arial" w:hAnsi="Arial" w:cs="Arial"/>
                <w:color w:val="auto"/>
                <w:sz w:val="18"/>
                <w:szCs w:val="18"/>
              </w:rPr>
              <w:t>failure</w:t>
            </w:r>
            <w:proofErr w:type="spellEnd"/>
          </w:p>
        </w:tc>
        <w:tc>
          <w:tcPr>
            <w:tcW w:w="2420" w:type="dxa"/>
            <w:noWrap/>
            <w:hideMark/>
          </w:tcPr>
          <w:p w14:paraId="694194CD" w14:textId="3228FD27" w:rsidR="00C66A4A" w:rsidRPr="002352DA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73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420" w:type="dxa"/>
            <w:noWrap/>
          </w:tcPr>
          <w:p w14:paraId="13F6727D" w14:textId="5D934445" w:rsidR="00C66A4A" w:rsidRPr="002352DA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09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03</w:t>
            </w:r>
          </w:p>
        </w:tc>
        <w:tc>
          <w:tcPr>
            <w:tcW w:w="1420" w:type="dxa"/>
            <w:noWrap/>
          </w:tcPr>
          <w:p w14:paraId="7092DC1B" w14:textId="75096501" w:rsidR="00C66A4A" w:rsidRPr="002352DA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38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420" w:type="dxa"/>
            <w:noWrap/>
          </w:tcPr>
          <w:p w14:paraId="4D12E893" w14:textId="5264B275" w:rsidR="00C66A4A" w:rsidRPr="002352DA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52DA">
              <w:rPr>
                <w:rFonts w:ascii="Arial" w:hAnsi="Arial" w:cs="Arial"/>
                <w:sz w:val="18"/>
                <w:szCs w:val="18"/>
              </w:rPr>
              <w:t>329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352DA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420" w:type="dxa"/>
          </w:tcPr>
          <w:p w14:paraId="6971377A" w14:textId="4E267DC5" w:rsidR="00C66A4A" w:rsidRPr="002352DA" w:rsidRDefault="003A01DB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C66A4A" w:rsidRPr="002352DA" w14:paraId="0AF49018" w14:textId="77777777" w:rsidTr="00AE1CA5">
        <w:trPr>
          <w:trHeight w:val="342"/>
        </w:trPr>
        <w:tc>
          <w:tcPr>
            <w:tcW w:w="2420" w:type="dxa"/>
            <w:vMerge/>
          </w:tcPr>
          <w:p w14:paraId="7EA54BC7" w14:textId="77777777" w:rsidR="00C66A4A" w:rsidRPr="00C66A4A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420" w:type="dxa"/>
          </w:tcPr>
          <w:p w14:paraId="26590057" w14:textId="77777777" w:rsidR="00C66A4A" w:rsidRPr="00ED7EF7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7EF7">
              <w:rPr>
                <w:rFonts w:ascii="Arial" w:hAnsi="Arial" w:cs="Arial"/>
                <w:color w:val="auto"/>
                <w:sz w:val="18"/>
                <w:szCs w:val="18"/>
              </w:rPr>
              <w:t>Asthma</w:t>
            </w:r>
          </w:p>
        </w:tc>
        <w:tc>
          <w:tcPr>
            <w:tcW w:w="2420" w:type="dxa"/>
            <w:noWrap/>
            <w:hideMark/>
          </w:tcPr>
          <w:p w14:paraId="3F6EC493" w14:textId="40304EEA" w:rsidR="00C66A4A" w:rsidRPr="002352DA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13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1420" w:type="dxa"/>
            <w:noWrap/>
          </w:tcPr>
          <w:p w14:paraId="1778135F" w14:textId="09E10FC6" w:rsidR="00C66A4A" w:rsidRPr="002352DA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52DA">
              <w:rPr>
                <w:rFonts w:ascii="Arial" w:hAnsi="Arial" w:cs="Arial"/>
                <w:sz w:val="18"/>
                <w:szCs w:val="18"/>
              </w:rPr>
              <w:t>18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352DA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1420" w:type="dxa"/>
            <w:noWrap/>
          </w:tcPr>
          <w:p w14:paraId="748BE06D" w14:textId="179CC3E8" w:rsidR="00C66A4A" w:rsidRPr="002352DA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24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07</w:t>
            </w:r>
          </w:p>
        </w:tc>
        <w:tc>
          <w:tcPr>
            <w:tcW w:w="1420" w:type="dxa"/>
            <w:noWrap/>
          </w:tcPr>
          <w:p w14:paraId="352DA94A" w14:textId="41977C18" w:rsidR="00C66A4A" w:rsidRPr="002352DA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52DA">
              <w:rPr>
                <w:rFonts w:ascii="Arial" w:hAnsi="Arial" w:cs="Arial"/>
                <w:sz w:val="18"/>
                <w:szCs w:val="18"/>
              </w:rPr>
              <w:t>567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352DA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420" w:type="dxa"/>
          </w:tcPr>
          <w:p w14:paraId="33C440BE" w14:textId="394ADF3A" w:rsidR="00C66A4A" w:rsidRPr="002352DA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52DA">
              <w:rPr>
                <w:rFonts w:ascii="Arial" w:hAnsi="Arial" w:cs="Arial"/>
                <w:sz w:val="18"/>
                <w:szCs w:val="18"/>
              </w:rPr>
              <w:t>0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352DA">
              <w:rPr>
                <w:rFonts w:ascii="Arial" w:hAnsi="Arial" w:cs="Arial"/>
                <w:sz w:val="18"/>
                <w:szCs w:val="18"/>
              </w:rPr>
              <w:t>046</w:t>
            </w:r>
          </w:p>
        </w:tc>
      </w:tr>
      <w:tr w:rsidR="00C66A4A" w:rsidRPr="002352DA" w14:paraId="00CE3A45" w14:textId="77777777" w:rsidTr="00AE1CA5">
        <w:trPr>
          <w:trHeight w:val="342"/>
        </w:trPr>
        <w:tc>
          <w:tcPr>
            <w:tcW w:w="2420" w:type="dxa"/>
            <w:vMerge/>
          </w:tcPr>
          <w:p w14:paraId="63489EBD" w14:textId="77777777" w:rsidR="00C66A4A" w:rsidRPr="00C66A4A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420" w:type="dxa"/>
          </w:tcPr>
          <w:p w14:paraId="73FEB770" w14:textId="77777777" w:rsidR="00C66A4A" w:rsidRPr="00ED7EF7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7EF7">
              <w:rPr>
                <w:rFonts w:ascii="Arial" w:hAnsi="Arial" w:cs="Arial"/>
                <w:color w:val="auto"/>
                <w:sz w:val="18"/>
                <w:szCs w:val="18"/>
              </w:rPr>
              <w:t>COPD</w:t>
            </w:r>
          </w:p>
        </w:tc>
        <w:tc>
          <w:tcPr>
            <w:tcW w:w="2420" w:type="dxa"/>
            <w:noWrap/>
            <w:hideMark/>
          </w:tcPr>
          <w:p w14:paraId="0DD02A6B" w14:textId="4966643F" w:rsidR="00C66A4A" w:rsidRPr="002352DA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52DA">
              <w:rPr>
                <w:rFonts w:ascii="Arial" w:hAnsi="Arial" w:cs="Arial"/>
                <w:sz w:val="18"/>
                <w:szCs w:val="18"/>
              </w:rPr>
              <w:t>-221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352DA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420" w:type="dxa"/>
            <w:noWrap/>
          </w:tcPr>
          <w:p w14:paraId="05F7FF8D" w14:textId="155C63EB" w:rsidR="00C66A4A" w:rsidRPr="002352DA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52DA">
              <w:rPr>
                <w:rFonts w:ascii="Arial" w:hAnsi="Arial" w:cs="Arial"/>
                <w:sz w:val="18"/>
                <w:szCs w:val="18"/>
              </w:rPr>
              <w:t>-883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352DA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420" w:type="dxa"/>
            <w:noWrap/>
          </w:tcPr>
          <w:p w14:paraId="16136BF0" w14:textId="72E8F15C" w:rsidR="00C66A4A" w:rsidRPr="002352DA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52DA">
              <w:rPr>
                <w:rFonts w:ascii="Arial" w:hAnsi="Arial" w:cs="Arial"/>
                <w:sz w:val="18"/>
                <w:szCs w:val="18"/>
              </w:rPr>
              <w:t>440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352DA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420" w:type="dxa"/>
            <w:noWrap/>
          </w:tcPr>
          <w:p w14:paraId="02209402" w14:textId="6D65E271" w:rsidR="00C66A4A" w:rsidRPr="002352DA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52DA">
              <w:rPr>
                <w:rFonts w:ascii="Arial" w:hAnsi="Arial" w:cs="Arial"/>
                <w:sz w:val="18"/>
                <w:szCs w:val="18"/>
              </w:rPr>
              <w:t>337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352DA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420" w:type="dxa"/>
          </w:tcPr>
          <w:p w14:paraId="36DABE95" w14:textId="1EE1B00A" w:rsidR="00C66A4A" w:rsidRPr="002352DA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52DA">
              <w:rPr>
                <w:rFonts w:ascii="Arial" w:hAnsi="Arial" w:cs="Arial"/>
                <w:sz w:val="18"/>
                <w:szCs w:val="18"/>
              </w:rPr>
              <w:t>0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352DA">
              <w:rPr>
                <w:rFonts w:ascii="Arial" w:hAnsi="Arial" w:cs="Arial"/>
                <w:sz w:val="18"/>
                <w:szCs w:val="18"/>
              </w:rPr>
              <w:t>512</w:t>
            </w:r>
          </w:p>
        </w:tc>
      </w:tr>
      <w:tr w:rsidR="00C66A4A" w:rsidRPr="002352DA" w14:paraId="0DEBE28F" w14:textId="77777777" w:rsidTr="00AE1CA5">
        <w:trPr>
          <w:trHeight w:val="342"/>
        </w:trPr>
        <w:tc>
          <w:tcPr>
            <w:tcW w:w="2420" w:type="dxa"/>
            <w:vMerge/>
          </w:tcPr>
          <w:p w14:paraId="029E0EE9" w14:textId="77777777" w:rsidR="00C66A4A" w:rsidRPr="00C66A4A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04AEA9B6" w14:textId="77777777" w:rsidR="00C66A4A" w:rsidRPr="00ED7EF7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 xml:space="preserve">Depressive </w:t>
            </w:r>
            <w:proofErr w:type="spellStart"/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disorder</w:t>
            </w:r>
            <w:proofErr w:type="spellEnd"/>
          </w:p>
        </w:tc>
        <w:tc>
          <w:tcPr>
            <w:tcW w:w="2420" w:type="dxa"/>
            <w:noWrap/>
            <w:hideMark/>
          </w:tcPr>
          <w:p w14:paraId="3BB15869" w14:textId="7768175D" w:rsidR="00C66A4A" w:rsidRPr="002352DA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57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1420" w:type="dxa"/>
            <w:noWrap/>
          </w:tcPr>
          <w:p w14:paraId="1D998292" w14:textId="77F87BC5" w:rsidR="00C66A4A" w:rsidRPr="002352DA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52DA">
              <w:rPr>
                <w:rFonts w:ascii="Arial" w:hAnsi="Arial" w:cs="Arial"/>
                <w:sz w:val="18"/>
                <w:szCs w:val="18"/>
              </w:rPr>
              <w:t>927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352DA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420" w:type="dxa"/>
            <w:noWrap/>
          </w:tcPr>
          <w:p w14:paraId="2532CDEB" w14:textId="4339B6BC" w:rsidR="00C66A4A" w:rsidRPr="002352DA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21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420" w:type="dxa"/>
            <w:noWrap/>
          </w:tcPr>
          <w:p w14:paraId="291270A9" w14:textId="7F9B8049" w:rsidR="00C66A4A" w:rsidRPr="002352DA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52DA">
              <w:rPr>
                <w:rFonts w:ascii="Arial" w:hAnsi="Arial" w:cs="Arial"/>
                <w:sz w:val="18"/>
                <w:szCs w:val="18"/>
              </w:rPr>
              <w:t>328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352DA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420" w:type="dxa"/>
          </w:tcPr>
          <w:p w14:paraId="4378D764" w14:textId="7D436FD9" w:rsidR="00C66A4A" w:rsidRPr="002352DA" w:rsidRDefault="003A01DB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C66A4A" w:rsidRPr="002352DA" w14:paraId="4119ADE4" w14:textId="77777777" w:rsidTr="00AE1CA5">
        <w:trPr>
          <w:trHeight w:val="342"/>
        </w:trPr>
        <w:tc>
          <w:tcPr>
            <w:tcW w:w="2420" w:type="dxa"/>
            <w:vMerge/>
          </w:tcPr>
          <w:p w14:paraId="2D5F4983" w14:textId="77777777" w:rsidR="00C66A4A" w:rsidRPr="00C66A4A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3B93FDF5" w14:textId="77777777" w:rsidR="00C66A4A" w:rsidRPr="00ED7EF7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 xml:space="preserve">Renal </w:t>
            </w:r>
            <w:proofErr w:type="spellStart"/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failure</w:t>
            </w:r>
            <w:proofErr w:type="spellEnd"/>
          </w:p>
        </w:tc>
        <w:tc>
          <w:tcPr>
            <w:tcW w:w="2420" w:type="dxa"/>
            <w:noWrap/>
            <w:hideMark/>
          </w:tcPr>
          <w:p w14:paraId="378271E7" w14:textId="58B4892D" w:rsidR="00C66A4A" w:rsidRPr="002352DA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87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06</w:t>
            </w:r>
          </w:p>
        </w:tc>
        <w:tc>
          <w:tcPr>
            <w:tcW w:w="1420" w:type="dxa"/>
            <w:noWrap/>
          </w:tcPr>
          <w:p w14:paraId="225872DA" w14:textId="539DA08F" w:rsidR="00C66A4A" w:rsidRPr="002352DA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27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420" w:type="dxa"/>
            <w:noWrap/>
          </w:tcPr>
          <w:p w14:paraId="363AD70F" w14:textId="788695F6" w:rsidR="00C66A4A" w:rsidRPr="002352DA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47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420" w:type="dxa"/>
            <w:noWrap/>
          </w:tcPr>
          <w:p w14:paraId="0A592754" w14:textId="3E5EEA5F" w:rsidR="00C66A4A" w:rsidRPr="002352DA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52DA">
              <w:rPr>
                <w:rFonts w:ascii="Arial" w:hAnsi="Arial" w:cs="Arial"/>
                <w:sz w:val="18"/>
                <w:szCs w:val="18"/>
              </w:rPr>
              <w:t>305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352DA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420" w:type="dxa"/>
          </w:tcPr>
          <w:p w14:paraId="194682EE" w14:textId="1AD0629F" w:rsidR="00C66A4A" w:rsidRPr="002352DA" w:rsidRDefault="003A01DB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C66A4A" w:rsidRPr="002352DA" w14:paraId="3C1E94DE" w14:textId="77777777" w:rsidTr="00AE1CA5">
        <w:trPr>
          <w:trHeight w:val="342"/>
        </w:trPr>
        <w:tc>
          <w:tcPr>
            <w:tcW w:w="2420" w:type="dxa"/>
            <w:vMerge/>
          </w:tcPr>
          <w:p w14:paraId="1130DDF8" w14:textId="77777777" w:rsidR="00C66A4A" w:rsidRPr="00C66A4A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2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1AC03A47" w14:textId="77777777" w:rsidR="00C66A4A" w:rsidRPr="00ED7EF7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2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 xml:space="preserve">Solid </w:t>
            </w:r>
            <w:proofErr w:type="spellStart"/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tumors</w:t>
            </w:r>
            <w:proofErr w:type="spellEnd"/>
          </w:p>
        </w:tc>
        <w:tc>
          <w:tcPr>
            <w:tcW w:w="2420" w:type="dxa"/>
            <w:noWrap/>
            <w:hideMark/>
          </w:tcPr>
          <w:p w14:paraId="5B887EB2" w14:textId="66A11B3C" w:rsidR="00C66A4A" w:rsidRPr="002352DA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52DA">
              <w:rPr>
                <w:rFonts w:ascii="Arial" w:hAnsi="Arial" w:cs="Arial"/>
                <w:sz w:val="18"/>
                <w:szCs w:val="18"/>
              </w:rPr>
              <w:t>-741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352DA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420" w:type="dxa"/>
            <w:noWrap/>
          </w:tcPr>
          <w:p w14:paraId="1E7168C1" w14:textId="2B5BDE86" w:rsidR="00C66A4A" w:rsidRPr="002352DA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,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36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1420" w:type="dxa"/>
            <w:noWrap/>
          </w:tcPr>
          <w:p w14:paraId="7FCC71C7" w14:textId="2FF6898F" w:rsidR="00C66A4A" w:rsidRPr="002352DA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52DA">
              <w:rPr>
                <w:rFonts w:ascii="Arial" w:hAnsi="Arial" w:cs="Arial"/>
                <w:sz w:val="18"/>
                <w:szCs w:val="18"/>
              </w:rPr>
              <w:t>882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352DA">
              <w:rPr>
                <w:rFonts w:ascii="Arial" w:hAnsi="Arial" w:cs="Arial"/>
                <w:sz w:val="18"/>
                <w:szCs w:val="18"/>
              </w:rPr>
              <w:t>08</w:t>
            </w:r>
          </w:p>
        </w:tc>
        <w:tc>
          <w:tcPr>
            <w:tcW w:w="1420" w:type="dxa"/>
            <w:noWrap/>
          </w:tcPr>
          <w:p w14:paraId="6135CBF0" w14:textId="6FEDE969" w:rsidR="00C66A4A" w:rsidRPr="002352DA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52DA">
              <w:rPr>
                <w:rFonts w:ascii="Arial" w:hAnsi="Arial" w:cs="Arial"/>
                <w:sz w:val="18"/>
                <w:szCs w:val="18"/>
              </w:rPr>
              <w:t>828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352DA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420" w:type="dxa"/>
          </w:tcPr>
          <w:p w14:paraId="67DD9EB6" w14:textId="11BFD912" w:rsidR="00C66A4A" w:rsidRPr="002352DA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52DA">
              <w:rPr>
                <w:rFonts w:ascii="Arial" w:hAnsi="Arial" w:cs="Arial"/>
                <w:sz w:val="18"/>
                <w:szCs w:val="18"/>
              </w:rPr>
              <w:t>0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352DA">
              <w:rPr>
                <w:rFonts w:ascii="Arial" w:hAnsi="Arial" w:cs="Arial"/>
                <w:sz w:val="18"/>
                <w:szCs w:val="18"/>
              </w:rPr>
              <w:t>371</w:t>
            </w:r>
          </w:p>
        </w:tc>
      </w:tr>
      <w:tr w:rsidR="00C66A4A" w:rsidRPr="002352DA" w14:paraId="2BA75D47" w14:textId="77777777" w:rsidTr="00AE1CA5">
        <w:trPr>
          <w:trHeight w:val="342"/>
        </w:trPr>
        <w:tc>
          <w:tcPr>
            <w:tcW w:w="2420" w:type="dxa"/>
            <w:vMerge/>
          </w:tcPr>
          <w:p w14:paraId="7C41DFF0" w14:textId="77777777" w:rsidR="00C66A4A" w:rsidRPr="00C66A4A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2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0638EB7C" w14:textId="77777777" w:rsidR="00C66A4A" w:rsidRPr="00ED7EF7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2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proofErr w:type="spellStart"/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Metastatic</w:t>
            </w:r>
            <w:proofErr w:type="spellEnd"/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 xml:space="preserve"> </w:t>
            </w:r>
            <w:proofErr w:type="spellStart"/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cancer</w:t>
            </w:r>
            <w:proofErr w:type="spellEnd"/>
          </w:p>
        </w:tc>
        <w:tc>
          <w:tcPr>
            <w:tcW w:w="2420" w:type="dxa"/>
            <w:noWrap/>
            <w:hideMark/>
          </w:tcPr>
          <w:p w14:paraId="50AE99BC" w14:textId="2AF9573D" w:rsidR="00C66A4A" w:rsidRPr="002352DA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59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420" w:type="dxa"/>
            <w:noWrap/>
          </w:tcPr>
          <w:p w14:paraId="554CA926" w14:textId="23B9B7A0" w:rsidR="00C66A4A" w:rsidRPr="002352DA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94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420" w:type="dxa"/>
            <w:noWrap/>
          </w:tcPr>
          <w:p w14:paraId="7901E733" w14:textId="788A1760" w:rsidR="00C66A4A" w:rsidRPr="002352DA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24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420" w:type="dxa"/>
            <w:noWrap/>
          </w:tcPr>
          <w:p w14:paraId="590F8BE8" w14:textId="048383D2" w:rsidR="00C66A4A" w:rsidRPr="002352DA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52DA">
              <w:rPr>
                <w:rFonts w:ascii="Arial" w:hAnsi="Arial" w:cs="Arial"/>
                <w:sz w:val="18"/>
                <w:szCs w:val="18"/>
              </w:rPr>
              <w:t>332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352DA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420" w:type="dxa"/>
          </w:tcPr>
          <w:p w14:paraId="44773133" w14:textId="677417AD" w:rsidR="00C66A4A" w:rsidRPr="002352DA" w:rsidRDefault="003A01DB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C66A4A" w:rsidRPr="002352DA" w14:paraId="64D9A4A0" w14:textId="77777777" w:rsidTr="00AE1CA5">
        <w:trPr>
          <w:trHeight w:val="342"/>
        </w:trPr>
        <w:tc>
          <w:tcPr>
            <w:tcW w:w="2420" w:type="dxa"/>
            <w:vMerge/>
          </w:tcPr>
          <w:p w14:paraId="4EB227E9" w14:textId="77777777" w:rsidR="00C66A4A" w:rsidRPr="00C66A4A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2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23B1FB8D" w14:textId="77777777" w:rsidR="00C66A4A" w:rsidRPr="00ED7EF7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2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Lymphoid/</w:t>
            </w:r>
            <w:proofErr w:type="spellStart"/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haematopoietic</w:t>
            </w:r>
            <w:proofErr w:type="spellEnd"/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 xml:space="preserve"> </w:t>
            </w:r>
            <w:proofErr w:type="spellStart"/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cancer</w:t>
            </w:r>
            <w:proofErr w:type="spellEnd"/>
          </w:p>
        </w:tc>
        <w:tc>
          <w:tcPr>
            <w:tcW w:w="2420" w:type="dxa"/>
            <w:noWrap/>
            <w:hideMark/>
          </w:tcPr>
          <w:p w14:paraId="7E0C04E5" w14:textId="06E1F34D" w:rsidR="00C66A4A" w:rsidRPr="002352DA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78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1420" w:type="dxa"/>
            <w:noWrap/>
          </w:tcPr>
          <w:p w14:paraId="2E24B9A2" w14:textId="2288E45A" w:rsidR="00C66A4A" w:rsidRPr="002352DA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41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420" w:type="dxa"/>
            <w:noWrap/>
          </w:tcPr>
          <w:p w14:paraId="51F239D1" w14:textId="62519168" w:rsidR="00C66A4A" w:rsidRPr="002352DA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16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420" w:type="dxa"/>
            <w:noWrap/>
          </w:tcPr>
          <w:p w14:paraId="54A0E915" w14:textId="66CDBDF6" w:rsidR="00C66A4A" w:rsidRPr="002352DA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52DA">
              <w:rPr>
                <w:rFonts w:ascii="Arial" w:hAnsi="Arial" w:cs="Arial"/>
                <w:sz w:val="18"/>
                <w:szCs w:val="18"/>
              </w:rPr>
              <w:t>700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352DA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420" w:type="dxa"/>
          </w:tcPr>
          <w:p w14:paraId="3C1AA285" w14:textId="7C947799" w:rsidR="00C66A4A" w:rsidRPr="002352DA" w:rsidRDefault="003A01DB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C66A4A" w:rsidRPr="002352DA" w14:paraId="45E388CD" w14:textId="77777777" w:rsidTr="00AE1CA5">
        <w:trPr>
          <w:trHeight w:val="342"/>
        </w:trPr>
        <w:tc>
          <w:tcPr>
            <w:tcW w:w="2420" w:type="dxa"/>
            <w:vMerge/>
          </w:tcPr>
          <w:p w14:paraId="0C8D85F0" w14:textId="77777777" w:rsidR="00C66A4A" w:rsidRPr="00C66A4A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2C580CAC" w14:textId="22929584" w:rsidR="00C66A4A" w:rsidRPr="00ED7EF7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proofErr w:type="spellStart"/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Parkinson</w:t>
            </w:r>
            <w:r w:rsidR="00F11DA9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‘s</w:t>
            </w:r>
            <w:proofErr w:type="spellEnd"/>
          </w:p>
        </w:tc>
        <w:tc>
          <w:tcPr>
            <w:tcW w:w="2420" w:type="dxa"/>
            <w:noWrap/>
            <w:hideMark/>
          </w:tcPr>
          <w:p w14:paraId="48EAFD13" w14:textId="00CA04AB" w:rsidR="00C66A4A" w:rsidRPr="002352DA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52DA">
              <w:rPr>
                <w:rFonts w:ascii="Arial" w:hAnsi="Arial" w:cs="Arial"/>
                <w:sz w:val="18"/>
                <w:szCs w:val="18"/>
              </w:rPr>
              <w:t>25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352DA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420" w:type="dxa"/>
            <w:noWrap/>
          </w:tcPr>
          <w:p w14:paraId="79FB8C87" w14:textId="2AB1B144" w:rsidR="00C66A4A" w:rsidRPr="002352DA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,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48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1420" w:type="dxa"/>
            <w:noWrap/>
          </w:tcPr>
          <w:p w14:paraId="424B13F3" w14:textId="0BFB92B1" w:rsidR="00C66A4A" w:rsidRPr="002352DA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53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420" w:type="dxa"/>
            <w:noWrap/>
          </w:tcPr>
          <w:p w14:paraId="55492353" w14:textId="36991726" w:rsidR="00C66A4A" w:rsidRPr="002352DA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52DA">
              <w:rPr>
                <w:rFonts w:ascii="Arial" w:hAnsi="Arial" w:cs="Arial"/>
                <w:sz w:val="18"/>
                <w:szCs w:val="18"/>
              </w:rPr>
              <w:t>771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352DA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420" w:type="dxa"/>
          </w:tcPr>
          <w:p w14:paraId="71DCFD04" w14:textId="3B92FD91" w:rsidR="00C66A4A" w:rsidRPr="002352DA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52DA">
              <w:rPr>
                <w:rFonts w:ascii="Arial" w:hAnsi="Arial" w:cs="Arial"/>
                <w:sz w:val="18"/>
                <w:szCs w:val="18"/>
              </w:rPr>
              <w:t>0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352DA">
              <w:rPr>
                <w:rFonts w:ascii="Arial" w:hAnsi="Arial" w:cs="Arial"/>
                <w:sz w:val="18"/>
                <w:szCs w:val="18"/>
              </w:rPr>
              <w:t>973</w:t>
            </w:r>
          </w:p>
        </w:tc>
      </w:tr>
      <w:tr w:rsidR="00C66A4A" w:rsidRPr="002352DA" w14:paraId="3C2F98D5" w14:textId="77777777" w:rsidTr="00AE1CA5">
        <w:trPr>
          <w:trHeight w:val="342"/>
        </w:trPr>
        <w:tc>
          <w:tcPr>
            <w:tcW w:w="2420" w:type="dxa"/>
            <w:vMerge/>
          </w:tcPr>
          <w:p w14:paraId="4503EE2C" w14:textId="77777777" w:rsidR="00C66A4A" w:rsidRPr="00C66A4A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42D4F5AF" w14:textId="77777777" w:rsidR="00C66A4A" w:rsidRPr="00ED7EF7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proofErr w:type="spellStart"/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Myocardial</w:t>
            </w:r>
            <w:proofErr w:type="spellEnd"/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 xml:space="preserve"> </w:t>
            </w:r>
            <w:proofErr w:type="spellStart"/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infarction</w:t>
            </w:r>
            <w:proofErr w:type="spellEnd"/>
          </w:p>
        </w:tc>
        <w:tc>
          <w:tcPr>
            <w:tcW w:w="2420" w:type="dxa"/>
            <w:noWrap/>
            <w:hideMark/>
          </w:tcPr>
          <w:p w14:paraId="7EE22365" w14:textId="0A49722C" w:rsidR="00C66A4A" w:rsidRPr="002352DA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74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420" w:type="dxa"/>
            <w:noWrap/>
          </w:tcPr>
          <w:p w14:paraId="4474DE51" w14:textId="5E971322" w:rsidR="00C66A4A" w:rsidRPr="002352DA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18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420" w:type="dxa"/>
            <w:noWrap/>
          </w:tcPr>
          <w:p w14:paraId="52819062" w14:textId="5F59FAC9" w:rsidR="00C66A4A" w:rsidRPr="002352DA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29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420" w:type="dxa"/>
            <w:noWrap/>
          </w:tcPr>
          <w:p w14:paraId="4F8CD9F7" w14:textId="4EE29ED2" w:rsidR="00C66A4A" w:rsidRPr="002352DA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52DA">
              <w:rPr>
                <w:rFonts w:ascii="Arial" w:hAnsi="Arial" w:cs="Arial"/>
                <w:sz w:val="18"/>
                <w:szCs w:val="18"/>
              </w:rPr>
              <w:t>792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352DA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420" w:type="dxa"/>
          </w:tcPr>
          <w:p w14:paraId="6992B4D1" w14:textId="2DA9AA25" w:rsidR="00C66A4A" w:rsidRPr="002352DA" w:rsidRDefault="003A01DB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C66A4A" w:rsidRPr="002352DA" w14:paraId="2AEF0399" w14:textId="77777777" w:rsidTr="00AE1CA5">
        <w:trPr>
          <w:trHeight w:val="342"/>
        </w:trPr>
        <w:tc>
          <w:tcPr>
            <w:tcW w:w="2420" w:type="dxa"/>
            <w:vMerge/>
          </w:tcPr>
          <w:p w14:paraId="0906F43B" w14:textId="77777777" w:rsidR="00C66A4A" w:rsidRPr="00C66A4A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6AD42E88" w14:textId="77777777" w:rsidR="00C66A4A" w:rsidRPr="00ED7EF7" w:rsidRDefault="00C66A4A" w:rsidP="002D4899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proofErr w:type="spellStart"/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Stroke</w:t>
            </w:r>
            <w:proofErr w:type="spellEnd"/>
          </w:p>
        </w:tc>
        <w:tc>
          <w:tcPr>
            <w:tcW w:w="2420" w:type="dxa"/>
            <w:noWrap/>
            <w:hideMark/>
          </w:tcPr>
          <w:p w14:paraId="690A12F6" w14:textId="37980778" w:rsidR="00C66A4A" w:rsidRPr="002352DA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13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420" w:type="dxa"/>
            <w:noWrap/>
          </w:tcPr>
          <w:p w14:paraId="42865570" w14:textId="7928735D" w:rsidR="00C66A4A" w:rsidRPr="002352DA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95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1420" w:type="dxa"/>
            <w:noWrap/>
          </w:tcPr>
          <w:p w14:paraId="36887D02" w14:textId="2D9F2CEE" w:rsidR="00C66A4A" w:rsidRPr="002352DA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30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420" w:type="dxa"/>
            <w:noWrap/>
          </w:tcPr>
          <w:p w14:paraId="2D308EF8" w14:textId="0B006B63" w:rsidR="00C66A4A" w:rsidRPr="002352DA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52DA">
              <w:rPr>
                <w:rFonts w:ascii="Arial" w:hAnsi="Arial" w:cs="Arial"/>
                <w:sz w:val="18"/>
                <w:szCs w:val="18"/>
              </w:rPr>
              <w:t>598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352DA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1420" w:type="dxa"/>
          </w:tcPr>
          <w:p w14:paraId="3AE98062" w14:textId="51B9295E" w:rsidR="00C66A4A" w:rsidRPr="002352DA" w:rsidRDefault="003A01DB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C66A4A" w:rsidRPr="002352DA" w14:paraId="2C9E5877" w14:textId="77777777" w:rsidTr="00AE1CA5">
        <w:trPr>
          <w:trHeight w:val="342"/>
        </w:trPr>
        <w:tc>
          <w:tcPr>
            <w:tcW w:w="2420" w:type="dxa"/>
          </w:tcPr>
          <w:p w14:paraId="2E69CFD0" w14:textId="6D842253" w:rsidR="00C66A4A" w:rsidRPr="00C66A4A" w:rsidRDefault="00C66A4A" w:rsidP="002D4899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66A4A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Receiving outpatient </w:t>
            </w:r>
            <w:r w:rsidR="00F11DA9">
              <w:rPr>
                <w:rFonts w:ascii="Arial" w:hAnsi="Arial" w:cs="Arial"/>
                <w:b/>
                <w:sz w:val="18"/>
                <w:szCs w:val="18"/>
                <w:lang w:val="en-GB"/>
              </w:rPr>
              <w:t>PC</w:t>
            </w:r>
          </w:p>
        </w:tc>
        <w:tc>
          <w:tcPr>
            <w:tcW w:w="2420" w:type="dxa"/>
          </w:tcPr>
          <w:p w14:paraId="2C562020" w14:textId="0125C99C" w:rsidR="00C66A4A" w:rsidRPr="00ED7EF7" w:rsidRDefault="00C66A4A" w:rsidP="002D489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D7EF7">
              <w:rPr>
                <w:rFonts w:ascii="Arial" w:hAnsi="Arial" w:cs="Arial"/>
                <w:sz w:val="18"/>
                <w:szCs w:val="18"/>
                <w:lang w:val="en-GB"/>
              </w:rPr>
              <w:t xml:space="preserve">Outpatient </w:t>
            </w:r>
            <w:r w:rsidR="00F11DA9">
              <w:rPr>
                <w:rFonts w:ascii="Arial" w:hAnsi="Arial" w:cs="Arial"/>
                <w:sz w:val="18"/>
                <w:szCs w:val="18"/>
                <w:lang w:val="en-GB"/>
              </w:rPr>
              <w:t>PC</w:t>
            </w:r>
            <w:r w:rsidRPr="00ED7EF7">
              <w:rPr>
                <w:rFonts w:ascii="Arial" w:hAnsi="Arial" w:cs="Arial"/>
                <w:sz w:val="18"/>
                <w:szCs w:val="18"/>
                <w:lang w:val="en-GB"/>
              </w:rPr>
              <w:t xml:space="preserve"> (yes/no)</w:t>
            </w:r>
          </w:p>
        </w:tc>
        <w:tc>
          <w:tcPr>
            <w:tcW w:w="2420" w:type="dxa"/>
            <w:noWrap/>
            <w:hideMark/>
          </w:tcPr>
          <w:p w14:paraId="7F1B42FD" w14:textId="6B20FCCB" w:rsidR="00C66A4A" w:rsidRPr="002352DA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52DA">
              <w:rPr>
                <w:rFonts w:ascii="Arial" w:hAnsi="Arial" w:cs="Arial"/>
                <w:sz w:val="18"/>
                <w:szCs w:val="18"/>
              </w:rPr>
              <w:t>-579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352DA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420" w:type="dxa"/>
            <w:noWrap/>
          </w:tcPr>
          <w:p w14:paraId="53E5DC2B" w14:textId="297FF769" w:rsidR="00C66A4A" w:rsidRPr="002352DA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,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21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352DA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420" w:type="dxa"/>
            <w:noWrap/>
          </w:tcPr>
          <w:p w14:paraId="343C4BFE" w14:textId="41E8F0B6" w:rsidR="00C66A4A" w:rsidRPr="002352DA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52DA">
              <w:rPr>
                <w:rFonts w:ascii="Arial" w:hAnsi="Arial" w:cs="Arial"/>
                <w:sz w:val="18"/>
                <w:szCs w:val="18"/>
              </w:rPr>
              <w:t>52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352DA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420" w:type="dxa"/>
            <w:noWrap/>
          </w:tcPr>
          <w:p w14:paraId="083C181C" w14:textId="37C66C6B" w:rsidR="00C66A4A" w:rsidRPr="002352DA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52DA">
              <w:rPr>
                <w:rFonts w:ascii="Arial" w:hAnsi="Arial" w:cs="Arial"/>
                <w:sz w:val="18"/>
                <w:szCs w:val="18"/>
              </w:rPr>
              <w:t>322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352DA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420" w:type="dxa"/>
          </w:tcPr>
          <w:p w14:paraId="04758C91" w14:textId="16C52B51" w:rsidR="00C66A4A" w:rsidRPr="002352DA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352DA">
              <w:rPr>
                <w:rFonts w:ascii="Arial" w:hAnsi="Arial" w:cs="Arial"/>
                <w:sz w:val="18"/>
                <w:szCs w:val="18"/>
              </w:rPr>
              <w:t>0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352DA">
              <w:rPr>
                <w:rFonts w:ascii="Arial" w:hAnsi="Arial" w:cs="Arial"/>
                <w:sz w:val="18"/>
                <w:szCs w:val="18"/>
              </w:rPr>
              <w:t>072</w:t>
            </w:r>
          </w:p>
        </w:tc>
      </w:tr>
    </w:tbl>
    <w:p w14:paraId="51B49323" w14:textId="1A300F9D" w:rsidR="00440948" w:rsidRDefault="00440948" w:rsidP="00E8437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jc w:val="left"/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</w:pPr>
      <w:r>
        <w:rPr>
          <w:rFonts w:ascii="Arial" w:hAnsi="Arial" w:cs="Arial"/>
          <w:sz w:val="18"/>
          <w:szCs w:val="18"/>
          <w:lang w:val="en-GB"/>
        </w:rPr>
        <w:br w:type="page"/>
      </w:r>
      <w:r w:rsidR="001577AA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lastRenderedPageBreak/>
        <w:t>Additional t</w:t>
      </w:r>
      <w:r w:rsidR="001577AA" w:rsidRPr="00C31ADC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 xml:space="preserve">able </w:t>
      </w:r>
      <w:r w:rsidR="001577AA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7</w:t>
      </w:r>
      <w:r w:rsidRPr="00C31ADC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 xml:space="preserve">: </w:t>
      </w:r>
      <w:r w:rsidRPr="00D52479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Outpatient physician costs</w:t>
      </w:r>
      <w:r w:rsidRPr="00C31ADC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 xml:space="preserve"> </w:t>
      </w:r>
      <w:r w:rsidR="00DB7924" w:rsidRPr="00C31ADC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in the last year of life</w:t>
      </w:r>
      <w:r w:rsidR="00F11DA9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,</w:t>
      </w:r>
      <w:r w:rsidR="00DB7924" w:rsidRPr="00C31ADC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 xml:space="preserve"> </w:t>
      </w:r>
      <w:r w:rsidR="00F11DA9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patients</w:t>
      </w:r>
      <w:r w:rsidR="00DB7924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 xml:space="preserve"> </w:t>
      </w:r>
      <w:r w:rsidR="00DB7924" w:rsidRPr="00DB7924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with cancer (</w:t>
      </w:r>
      <w:r w:rsidR="00DB7924" w:rsidRPr="00261498">
        <w:rPr>
          <w:rFonts w:ascii="Arial" w:eastAsia="Times New Roman" w:hAnsi="Arial" w:cs="Arial"/>
          <w:b/>
          <w:iCs/>
          <w:noProof/>
          <w:color w:val="auto"/>
          <w:sz w:val="20"/>
          <w:szCs w:val="22"/>
          <w:bdr w:val="none" w:sz="0" w:space="0" w:color="auto"/>
          <w:lang w:val="en-GB" w:eastAsia="de-DE"/>
        </w:rPr>
        <w:t>n</w:t>
      </w:r>
      <w:r w:rsidR="00DB7924" w:rsidRPr="00DB7924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=11,173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57"/>
        <w:gridCol w:w="2557"/>
        <w:gridCol w:w="2420"/>
        <w:gridCol w:w="1468"/>
        <w:gridCol w:w="1618"/>
        <w:gridCol w:w="1420"/>
        <w:gridCol w:w="1420"/>
      </w:tblGrid>
      <w:tr w:rsidR="00C66A4A" w:rsidRPr="007F4A06" w14:paraId="305A4086" w14:textId="77777777" w:rsidTr="00AE1CA5">
        <w:trPr>
          <w:trHeight w:val="342"/>
        </w:trPr>
        <w:tc>
          <w:tcPr>
            <w:tcW w:w="2557" w:type="dxa"/>
          </w:tcPr>
          <w:p w14:paraId="177D919D" w14:textId="77777777" w:rsidR="00C66A4A" w:rsidRPr="00E84379" w:rsidRDefault="00C66A4A" w:rsidP="007F4A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val="en-GB" w:eastAsia="de-DE"/>
              </w:rPr>
            </w:pPr>
          </w:p>
        </w:tc>
        <w:tc>
          <w:tcPr>
            <w:tcW w:w="2557" w:type="dxa"/>
          </w:tcPr>
          <w:p w14:paraId="4747FD17" w14:textId="77777777" w:rsidR="00C66A4A" w:rsidRPr="00E84379" w:rsidRDefault="00C66A4A" w:rsidP="007F4A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lef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val="en-GB" w:eastAsia="de-DE"/>
              </w:rPr>
            </w:pPr>
          </w:p>
        </w:tc>
        <w:tc>
          <w:tcPr>
            <w:tcW w:w="2420" w:type="dxa"/>
            <w:noWrap/>
          </w:tcPr>
          <w:p w14:paraId="2FC53904" w14:textId="77777777" w:rsidR="00C66A4A" w:rsidRPr="00261498" w:rsidRDefault="00C66A4A" w:rsidP="000B7076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261498">
              <w:rPr>
                <w:rFonts w:ascii="Arial" w:hAnsi="Arial" w:cs="Arial"/>
                <w:b/>
                <w:bCs/>
                <w:sz w:val="18"/>
                <w:szCs w:val="18"/>
              </w:rPr>
              <w:t>Exp</w:t>
            </w:r>
            <w:proofErr w:type="spellEnd"/>
            <w:r w:rsidRPr="0026149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b)</w:t>
            </w:r>
          </w:p>
        </w:tc>
        <w:tc>
          <w:tcPr>
            <w:tcW w:w="1420" w:type="dxa"/>
            <w:noWrap/>
          </w:tcPr>
          <w:p w14:paraId="3C292A3E" w14:textId="77777777" w:rsidR="00C66A4A" w:rsidRPr="00261498" w:rsidRDefault="00C66A4A" w:rsidP="000B7076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1498">
              <w:rPr>
                <w:rFonts w:ascii="Arial" w:hAnsi="Arial" w:cs="Arial"/>
                <w:b/>
                <w:bCs/>
                <w:sz w:val="18"/>
                <w:szCs w:val="18"/>
              </w:rPr>
              <w:t>Lower CI</w:t>
            </w:r>
          </w:p>
        </w:tc>
        <w:tc>
          <w:tcPr>
            <w:tcW w:w="1420" w:type="dxa"/>
            <w:noWrap/>
          </w:tcPr>
          <w:p w14:paraId="1246538F" w14:textId="77777777" w:rsidR="00C66A4A" w:rsidRPr="00261498" w:rsidRDefault="00C66A4A" w:rsidP="000B7076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1498">
              <w:rPr>
                <w:rFonts w:ascii="Arial" w:hAnsi="Arial" w:cs="Arial"/>
                <w:b/>
                <w:bCs/>
                <w:sz w:val="18"/>
                <w:szCs w:val="18"/>
              </w:rPr>
              <w:t>Upper CI</w:t>
            </w:r>
          </w:p>
        </w:tc>
        <w:tc>
          <w:tcPr>
            <w:tcW w:w="1420" w:type="dxa"/>
          </w:tcPr>
          <w:p w14:paraId="2F004FEB" w14:textId="77777777" w:rsidR="00C66A4A" w:rsidRPr="00261498" w:rsidRDefault="00C66A4A" w:rsidP="000B7076">
            <w:pPr>
              <w:spacing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26149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420" w:type="dxa"/>
          </w:tcPr>
          <w:p w14:paraId="3A06C256" w14:textId="77777777" w:rsidR="00C66A4A" w:rsidRPr="00261498" w:rsidRDefault="00C66A4A" w:rsidP="000B7076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149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261498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proofErr w:type="spellStart"/>
            <w:r w:rsidRPr="00261498"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C66A4A" w:rsidRPr="007F4A06" w14:paraId="24473B29" w14:textId="77777777" w:rsidTr="00AE1CA5">
        <w:trPr>
          <w:trHeight w:val="342"/>
        </w:trPr>
        <w:tc>
          <w:tcPr>
            <w:tcW w:w="2557" w:type="dxa"/>
          </w:tcPr>
          <w:p w14:paraId="116A2202" w14:textId="77777777" w:rsidR="00C66A4A" w:rsidRDefault="00C66A4A" w:rsidP="00F66677">
            <w:pPr>
              <w:spacing w:line="240" w:lineRule="auto"/>
              <w:ind w:left="22" w:hanging="22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7" w:type="dxa"/>
          </w:tcPr>
          <w:p w14:paraId="2FA76B96" w14:textId="77777777" w:rsidR="00C66A4A" w:rsidRPr="00ED7EF7" w:rsidRDefault="00C66A4A" w:rsidP="00F66677">
            <w:pPr>
              <w:spacing w:line="240" w:lineRule="auto"/>
              <w:ind w:left="22" w:hanging="22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stant</w:t>
            </w:r>
          </w:p>
        </w:tc>
        <w:tc>
          <w:tcPr>
            <w:tcW w:w="2420" w:type="dxa"/>
            <w:noWrap/>
            <w:hideMark/>
          </w:tcPr>
          <w:p w14:paraId="44D7308F" w14:textId="62BDD278" w:rsidR="00C66A4A" w:rsidRPr="007F4A06" w:rsidRDefault="00191F3F" w:rsidP="00F666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del w:id="218" w:author="Hemmerling, Melissa" w:date="2024-04-15T15:49:00Z">
              <w:r w:rsidDel="00F24143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,</w:delText>
              </w:r>
              <w:r w:rsidR="00C66A4A" w:rsidRPr="007F4A06" w:rsidDel="00F24143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88</w:delText>
              </w:r>
              <w:r w:rsidDel="00F24143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7F4A06" w:rsidDel="00F24143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42</w:delText>
              </w:r>
            </w:del>
            <w:ins w:id="219" w:author="Hemmerling, Melissa" w:date="2024-04-15T15:49:00Z">
              <w:r w:rsidR="00F24143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1,888</w:t>
              </w:r>
            </w:ins>
            <w:ins w:id="220" w:author="Hemmerling, Melissa" w:date="2024-04-15T15:50:00Z">
              <w:r w:rsidR="00F24143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.</w:t>
              </w:r>
            </w:ins>
            <w:ins w:id="221" w:author="Hemmerling, Melissa" w:date="2024-04-15T15:49:00Z">
              <w:r w:rsidR="00F24143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43</w:t>
              </w:r>
            </w:ins>
          </w:p>
        </w:tc>
        <w:tc>
          <w:tcPr>
            <w:tcW w:w="1420" w:type="dxa"/>
            <w:noWrap/>
            <w:hideMark/>
          </w:tcPr>
          <w:p w14:paraId="0E6EBA57" w14:textId="5B3F2919" w:rsidR="00C66A4A" w:rsidRPr="007F4A06" w:rsidRDefault="00C66A4A" w:rsidP="00F666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del w:id="222" w:author="Hemmerling, Melissa" w:date="2024-04-15T15:50:00Z">
              <w:r w:rsidRPr="007F4A06" w:rsidDel="00F24143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30</w:delText>
              </w:r>
              <w:r w:rsidR="00191F3F" w:rsidDel="00F24143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Pr="007F4A06" w:rsidDel="00F24143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2</w:delText>
              </w:r>
            </w:del>
            <w:ins w:id="223" w:author="Hemmerling, Melissa" w:date="2024-04-15T15:50:00Z">
              <w:r w:rsidR="00F24143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1,263.31</w:t>
              </w:r>
            </w:ins>
          </w:p>
        </w:tc>
        <w:tc>
          <w:tcPr>
            <w:tcW w:w="1420" w:type="dxa"/>
            <w:noWrap/>
            <w:hideMark/>
          </w:tcPr>
          <w:p w14:paraId="48EF4DA8" w14:textId="3BF87100" w:rsidR="00C66A4A" w:rsidRPr="007F4A06" w:rsidRDefault="00191F3F" w:rsidP="00F666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del w:id="224" w:author="Hemmerling, Melissa" w:date="2024-04-15T15:50:00Z">
              <w:r w:rsidDel="00F24143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,</w:delText>
              </w:r>
              <w:r w:rsidR="00C66A4A" w:rsidRPr="007F4A06" w:rsidDel="00F24143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46</w:delText>
              </w:r>
              <w:r w:rsidDel="00F24143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7F4A06" w:rsidDel="00F24143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3</w:delText>
              </w:r>
            </w:del>
            <w:ins w:id="225" w:author="Hemmerling, Melissa" w:date="2024-04-15T15:50:00Z">
              <w:r w:rsidR="00F24143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2,513.55</w:t>
              </w:r>
            </w:ins>
          </w:p>
        </w:tc>
        <w:tc>
          <w:tcPr>
            <w:tcW w:w="1420" w:type="dxa"/>
          </w:tcPr>
          <w:p w14:paraId="1F830CC3" w14:textId="0AF3D43E" w:rsidR="00C66A4A" w:rsidRPr="007F4A06" w:rsidRDefault="00C66A4A" w:rsidP="00F666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del w:id="226" w:author="Hemmerling, Melissa" w:date="2024-04-15T15:50:00Z">
              <w:r w:rsidRPr="007F4A06" w:rsidDel="00F24143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33</w:delText>
              </w:r>
              <w:r w:rsidR="00191F3F" w:rsidDel="00F24143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Pr="007F4A06" w:rsidDel="00F24143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6</w:delText>
              </w:r>
            </w:del>
            <w:ins w:id="227" w:author="Hemmerling, Melissa" w:date="2024-04-15T15:50:00Z">
              <w:r w:rsidR="00F24143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318.91</w:t>
              </w:r>
            </w:ins>
          </w:p>
        </w:tc>
        <w:tc>
          <w:tcPr>
            <w:tcW w:w="1420" w:type="dxa"/>
          </w:tcPr>
          <w:p w14:paraId="018D4972" w14:textId="78041EB7" w:rsidR="00C66A4A" w:rsidRPr="007F4A06" w:rsidRDefault="003A01DB" w:rsidP="00F666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C66A4A" w:rsidRPr="007F4A06" w14:paraId="429760B9" w14:textId="77777777" w:rsidTr="00AE1CA5">
        <w:trPr>
          <w:trHeight w:val="342"/>
        </w:trPr>
        <w:tc>
          <w:tcPr>
            <w:tcW w:w="2557" w:type="dxa"/>
          </w:tcPr>
          <w:p w14:paraId="5BB555D5" w14:textId="23764399" w:rsidR="00C66A4A" w:rsidRPr="00C66A4A" w:rsidRDefault="00C66A4A" w:rsidP="00F66677">
            <w:pPr>
              <w:spacing w:line="240" w:lineRule="auto"/>
              <w:ind w:left="22" w:hanging="22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C66A4A">
              <w:rPr>
                <w:rFonts w:ascii="Arial" w:hAnsi="Arial" w:cs="Arial"/>
                <w:b/>
                <w:sz w:val="18"/>
                <w:szCs w:val="18"/>
              </w:rPr>
              <w:t>Sex</w:t>
            </w:r>
            <w:ins w:id="228" w:author="Hemmerling, Melissa" w:date="2024-04-12T10:48:00Z">
              <w:r w:rsidR="000A52EB">
                <w:rPr>
                  <w:rFonts w:ascii="Arial" w:hAnsi="Arial" w:cs="Arial"/>
                  <w:b/>
                  <w:sz w:val="18"/>
                  <w:szCs w:val="18"/>
                </w:rPr>
                <w:t xml:space="preserve"> </w:t>
              </w:r>
              <w:r w:rsidR="000A52EB" w:rsidRPr="005010BE">
                <w:rPr>
                  <w:rFonts w:ascii="Arial" w:hAnsi="Arial" w:cs="Arial"/>
                  <w:b/>
                  <w:sz w:val="18"/>
                  <w:szCs w:val="18"/>
                  <w:lang w:val="en-GB"/>
                </w:rPr>
                <w:t>(female, reference: male)</w:t>
              </w:r>
            </w:ins>
          </w:p>
        </w:tc>
        <w:tc>
          <w:tcPr>
            <w:tcW w:w="2557" w:type="dxa"/>
          </w:tcPr>
          <w:p w14:paraId="56AAABB9" w14:textId="77777777" w:rsidR="00C66A4A" w:rsidRPr="00ED7EF7" w:rsidRDefault="00C66A4A" w:rsidP="00F66677">
            <w:pPr>
              <w:spacing w:line="240" w:lineRule="auto"/>
              <w:ind w:left="22" w:hanging="22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2420" w:type="dxa"/>
            <w:noWrap/>
            <w:hideMark/>
          </w:tcPr>
          <w:p w14:paraId="6C8ACA8C" w14:textId="1F9BFCC5" w:rsidR="00C66A4A" w:rsidRPr="007F4A06" w:rsidRDefault="00C66A4A" w:rsidP="00F666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26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3</w:t>
            </w:r>
          </w:p>
        </w:tc>
        <w:tc>
          <w:tcPr>
            <w:tcW w:w="1420" w:type="dxa"/>
            <w:noWrap/>
            <w:hideMark/>
          </w:tcPr>
          <w:p w14:paraId="23893DBE" w14:textId="3F1A893E" w:rsidR="00C66A4A" w:rsidRPr="007F4A06" w:rsidRDefault="00C66A4A" w:rsidP="00F666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393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4</w:t>
            </w:r>
          </w:p>
        </w:tc>
        <w:tc>
          <w:tcPr>
            <w:tcW w:w="1420" w:type="dxa"/>
            <w:noWrap/>
            <w:hideMark/>
          </w:tcPr>
          <w:p w14:paraId="6312769E" w14:textId="14CECE17" w:rsidR="00C66A4A" w:rsidRPr="007F4A06" w:rsidRDefault="00C66A4A" w:rsidP="00F666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127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1</w:t>
            </w:r>
          </w:p>
        </w:tc>
        <w:tc>
          <w:tcPr>
            <w:tcW w:w="1420" w:type="dxa"/>
          </w:tcPr>
          <w:p w14:paraId="565D6802" w14:textId="0DE0D654" w:rsidR="00C66A4A" w:rsidRPr="007F4A06" w:rsidRDefault="00C66A4A" w:rsidP="00F666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7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1</w:t>
            </w:r>
          </w:p>
        </w:tc>
        <w:tc>
          <w:tcPr>
            <w:tcW w:w="1420" w:type="dxa"/>
          </w:tcPr>
          <w:p w14:paraId="586C020C" w14:textId="416830D3" w:rsidR="00C66A4A" w:rsidRPr="007F4A06" w:rsidRDefault="003A01DB" w:rsidP="00F6667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C66A4A" w:rsidRPr="007F4A06" w14:paraId="232CE700" w14:textId="77777777" w:rsidTr="00AE1CA5">
        <w:trPr>
          <w:trHeight w:val="342"/>
        </w:trPr>
        <w:tc>
          <w:tcPr>
            <w:tcW w:w="2557" w:type="dxa"/>
            <w:vMerge w:val="restart"/>
          </w:tcPr>
          <w:p w14:paraId="4466754B" w14:textId="77777777" w:rsidR="00C66A4A" w:rsidRPr="00BC586A" w:rsidRDefault="00C66A4A" w:rsidP="00C66A4A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  <w:lang w:val="en-GB"/>
              </w:rPr>
            </w:pPr>
            <w:r w:rsidRPr="00BC586A">
              <w:rPr>
                <w:rFonts w:ascii="Arial" w:hAnsi="Arial" w:cs="Arial"/>
                <w:b/>
                <w:color w:val="auto"/>
                <w:sz w:val="18"/>
                <w:szCs w:val="18"/>
                <w:lang w:val="en-GB"/>
              </w:rPr>
              <w:t>Age at death</w:t>
            </w:r>
          </w:p>
          <w:p w14:paraId="2926BBC9" w14:textId="77777777" w:rsidR="00C66A4A" w:rsidRPr="00BC586A" w:rsidRDefault="00C66A4A" w:rsidP="00C66A4A">
            <w:pPr>
              <w:spacing w:line="240" w:lineRule="auto"/>
              <w:jc w:val="left"/>
              <w:rPr>
                <w:ins w:id="229" w:author="Hemmerling, Melissa" w:date="2024-04-12T10:49:00Z"/>
                <w:rFonts w:ascii="Arial" w:hAnsi="Arial" w:cs="Arial"/>
                <w:b/>
                <w:color w:val="auto"/>
                <w:sz w:val="18"/>
                <w:szCs w:val="18"/>
                <w:lang w:val="en-GB"/>
              </w:rPr>
            </w:pPr>
            <w:r w:rsidRPr="00BC586A">
              <w:rPr>
                <w:rFonts w:ascii="Arial" w:hAnsi="Arial" w:cs="Arial"/>
                <w:b/>
                <w:color w:val="auto"/>
                <w:sz w:val="18"/>
                <w:szCs w:val="18"/>
                <w:lang w:val="en-GB"/>
              </w:rPr>
              <w:t>(years)</w:t>
            </w:r>
          </w:p>
          <w:p w14:paraId="29AEA127" w14:textId="4DFECA56" w:rsidR="000A52EB" w:rsidRPr="00BC586A" w:rsidRDefault="000A52EB" w:rsidP="00C66A4A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ins w:id="230" w:author="Hemmerling, Melissa" w:date="2024-04-12T10:49:00Z">
              <w:r>
                <w:rPr>
                  <w:rFonts w:ascii="Arial" w:hAnsi="Arial" w:cs="Arial"/>
                  <w:b/>
                  <w:color w:val="auto"/>
                  <w:sz w:val="18"/>
                  <w:szCs w:val="18"/>
                  <w:lang w:val="en-GB"/>
                </w:rPr>
                <w:t>Reference: 0-49</w:t>
              </w:r>
            </w:ins>
          </w:p>
        </w:tc>
        <w:tc>
          <w:tcPr>
            <w:tcW w:w="2557" w:type="dxa"/>
          </w:tcPr>
          <w:p w14:paraId="2B692604" w14:textId="669602FF" w:rsidR="00C66A4A" w:rsidRPr="00ED7EF7" w:rsidRDefault="00BC586A" w:rsidP="007C1D7B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231" w:author="Hemmerling, Melissa" w:date="2024-04-12T14:18:00Z">
              <w:r>
                <w:rPr>
                  <w:rFonts w:ascii="Arial" w:hAnsi="Arial" w:cs="Arial"/>
                  <w:sz w:val="18"/>
                  <w:szCs w:val="18"/>
                </w:rPr>
                <w:t>50-69</w:t>
              </w:r>
            </w:ins>
            <w:del w:id="232" w:author="Hemmerling, Melissa" w:date="2024-04-12T14:18:00Z">
              <w:r w:rsidR="00C66A4A" w:rsidRPr="00ED7EF7" w:rsidDel="00BC586A">
                <w:rPr>
                  <w:rFonts w:ascii="Arial" w:hAnsi="Arial" w:cs="Arial"/>
                  <w:sz w:val="18"/>
                  <w:szCs w:val="18"/>
                </w:rPr>
                <w:delText>0</w:delText>
              </w:r>
              <w:r w:rsidR="00F11DA9" w:rsidDel="00BC586A">
                <w:rPr>
                  <w:rFonts w:ascii="Arial" w:hAnsi="Arial" w:cs="Arial"/>
                  <w:sz w:val="18"/>
                  <w:szCs w:val="18"/>
                </w:rPr>
                <w:delText>–</w:delText>
              </w:r>
              <w:r w:rsidR="00C66A4A" w:rsidRPr="00ED7EF7" w:rsidDel="00BC586A">
                <w:rPr>
                  <w:rFonts w:ascii="Arial" w:hAnsi="Arial" w:cs="Arial"/>
                  <w:sz w:val="18"/>
                  <w:szCs w:val="18"/>
                </w:rPr>
                <w:delText>49</w:delText>
              </w:r>
            </w:del>
          </w:p>
        </w:tc>
        <w:tc>
          <w:tcPr>
            <w:tcW w:w="2420" w:type="dxa"/>
            <w:noWrap/>
            <w:hideMark/>
          </w:tcPr>
          <w:p w14:paraId="7BE440EA" w14:textId="0EE9C13D" w:rsidR="00C66A4A" w:rsidRPr="007F4A06" w:rsidRDefault="00132FBC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33" w:author="Hemmerling, Melissa" w:date="2024-04-15T15:36:00Z">
              <w:r w:rsidRPr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296.91</w:t>
              </w:r>
            </w:ins>
            <w:del w:id="234" w:author="Hemmerling, Melissa" w:date="2024-04-15T15:36:00Z"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,</w:delText>
              </w:r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444</w:delText>
              </w:r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1</w:delText>
              </w:r>
            </w:del>
          </w:p>
        </w:tc>
        <w:tc>
          <w:tcPr>
            <w:tcW w:w="1420" w:type="dxa"/>
            <w:noWrap/>
            <w:hideMark/>
          </w:tcPr>
          <w:p w14:paraId="7E9B4C90" w14:textId="5F9AAD72" w:rsidR="00C66A4A" w:rsidRPr="007F4A06" w:rsidRDefault="00132FBC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35" w:author="Hemmerling, Melissa" w:date="2024-04-15T15:37:00Z">
              <w:r w:rsidRPr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790.66</w:t>
              </w:r>
            </w:ins>
            <w:del w:id="236" w:author="Hemmerling, Melissa" w:date="2024-04-15T15:37:00Z"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43</w:delText>
              </w:r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39</w:delText>
              </w:r>
            </w:del>
          </w:p>
        </w:tc>
        <w:tc>
          <w:tcPr>
            <w:tcW w:w="1420" w:type="dxa"/>
            <w:noWrap/>
            <w:hideMark/>
          </w:tcPr>
          <w:p w14:paraId="26D51E62" w14:textId="248F74D9" w:rsidR="00C66A4A" w:rsidRPr="007F4A06" w:rsidRDefault="00132FBC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37" w:author="Hemmerling, Melissa" w:date="2024-04-15T15:38:00Z">
              <w:r w:rsidRPr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196.84</w:t>
              </w:r>
            </w:ins>
            <w:del w:id="238" w:author="Hemmerling, Melissa" w:date="2024-04-15T15:38:00Z"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,</w:delText>
              </w:r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45</w:delText>
              </w:r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2</w:delText>
              </w:r>
            </w:del>
          </w:p>
        </w:tc>
        <w:tc>
          <w:tcPr>
            <w:tcW w:w="1420" w:type="dxa"/>
          </w:tcPr>
          <w:p w14:paraId="58FB68FF" w14:textId="18E2F780" w:rsidR="00C66A4A" w:rsidRPr="007F4A06" w:rsidRDefault="00132FBC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39" w:author="Hemmerling, Melissa" w:date="2024-04-15T15:40:00Z">
              <w:r w:rsidRPr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251.89</w:t>
              </w:r>
            </w:ins>
            <w:del w:id="240" w:author="Hemmerling, Melissa" w:date="2024-04-15T15:40:00Z"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55</w:delText>
              </w:r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5</w:delText>
              </w:r>
            </w:del>
          </w:p>
        </w:tc>
        <w:tc>
          <w:tcPr>
            <w:tcW w:w="1420" w:type="dxa"/>
          </w:tcPr>
          <w:p w14:paraId="3FF7DED8" w14:textId="66A9FEE5" w:rsidR="00C66A4A" w:rsidRPr="007F4A06" w:rsidRDefault="00132FBC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41" w:author="Hemmerling, Melissa" w:date="2024-04-15T15:41:00Z">
              <w:r w:rsidRPr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0.239</w:t>
              </w:r>
            </w:ins>
            <w:del w:id="242" w:author="Hemmerling, Melissa" w:date="2024-04-15T15:41:00Z">
              <w:r w:rsidR="003A01DB" w:rsidRPr="00046CDE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&lt;0</w:delText>
              </w:r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3A01DB" w:rsidRPr="00046CDE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01</w:delText>
              </w:r>
            </w:del>
          </w:p>
        </w:tc>
      </w:tr>
      <w:tr w:rsidR="00C66A4A" w:rsidRPr="007F4A06" w14:paraId="3579A5EE" w14:textId="77777777" w:rsidTr="00AE1CA5">
        <w:trPr>
          <w:trHeight w:val="342"/>
        </w:trPr>
        <w:tc>
          <w:tcPr>
            <w:tcW w:w="2557" w:type="dxa"/>
            <w:vMerge/>
          </w:tcPr>
          <w:p w14:paraId="0CA6BF5F" w14:textId="77777777" w:rsidR="00C66A4A" w:rsidRPr="00C66A4A" w:rsidRDefault="00C66A4A" w:rsidP="007C1D7B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557" w:type="dxa"/>
          </w:tcPr>
          <w:p w14:paraId="74086737" w14:textId="58A8723A" w:rsidR="00C66A4A" w:rsidRPr="00ED7EF7" w:rsidRDefault="00BC586A" w:rsidP="007C1D7B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243" w:author="Hemmerling, Melissa" w:date="2024-04-12T14:18:00Z">
              <w:r>
                <w:rPr>
                  <w:rFonts w:ascii="Arial" w:hAnsi="Arial" w:cs="Arial"/>
                  <w:sz w:val="18"/>
                  <w:szCs w:val="18"/>
                </w:rPr>
                <w:t>70-79</w:t>
              </w:r>
            </w:ins>
            <w:del w:id="244" w:author="Hemmerling, Melissa" w:date="2024-04-12T14:18:00Z">
              <w:r w:rsidR="00C66A4A" w:rsidRPr="00ED7EF7" w:rsidDel="00BC586A">
                <w:rPr>
                  <w:rFonts w:ascii="Arial" w:hAnsi="Arial" w:cs="Arial"/>
                  <w:sz w:val="18"/>
                  <w:szCs w:val="18"/>
                </w:rPr>
                <w:delText>50</w:delText>
              </w:r>
              <w:r w:rsidR="00F11DA9" w:rsidDel="00BC586A">
                <w:rPr>
                  <w:rFonts w:ascii="Arial" w:hAnsi="Arial" w:cs="Arial"/>
                  <w:sz w:val="18"/>
                  <w:szCs w:val="18"/>
                </w:rPr>
                <w:delText>–</w:delText>
              </w:r>
              <w:r w:rsidR="00C66A4A" w:rsidRPr="00ED7EF7" w:rsidDel="00BC586A">
                <w:rPr>
                  <w:rFonts w:ascii="Arial" w:hAnsi="Arial" w:cs="Arial"/>
                  <w:sz w:val="18"/>
                  <w:szCs w:val="18"/>
                </w:rPr>
                <w:delText>69</w:delText>
              </w:r>
            </w:del>
          </w:p>
        </w:tc>
        <w:tc>
          <w:tcPr>
            <w:tcW w:w="2420" w:type="dxa"/>
            <w:noWrap/>
            <w:hideMark/>
          </w:tcPr>
          <w:p w14:paraId="016CA2AB" w14:textId="0308FFD6" w:rsidR="00C66A4A" w:rsidRPr="007F4A06" w:rsidRDefault="00132FBC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45" w:author="Hemmerling, Melissa" w:date="2024-04-15T15:36:00Z">
              <w:r w:rsidRPr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819.49</w:t>
              </w:r>
            </w:ins>
            <w:del w:id="246" w:author="Hemmerling, Melissa" w:date="2024-04-15T15:36:00Z"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,</w:delText>
              </w:r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47</w:delText>
              </w:r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0</w:delText>
              </w:r>
            </w:del>
          </w:p>
        </w:tc>
        <w:tc>
          <w:tcPr>
            <w:tcW w:w="1420" w:type="dxa"/>
            <w:noWrap/>
            <w:hideMark/>
          </w:tcPr>
          <w:p w14:paraId="3FA92CFF" w14:textId="7C041EB9" w:rsidR="00C66A4A" w:rsidRPr="007F4A06" w:rsidRDefault="00132FBC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47" w:author="Hemmerling, Melissa" w:date="2024-04-15T15:37:00Z">
              <w:r w:rsidRPr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1,318.78</w:t>
              </w:r>
            </w:ins>
            <w:del w:id="248" w:author="Hemmerling, Melissa" w:date="2024-04-15T15:37:00Z"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53</w:delText>
              </w:r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8</w:delText>
              </w:r>
            </w:del>
          </w:p>
        </w:tc>
        <w:tc>
          <w:tcPr>
            <w:tcW w:w="1420" w:type="dxa"/>
            <w:noWrap/>
            <w:hideMark/>
          </w:tcPr>
          <w:p w14:paraId="5830194A" w14:textId="1906A4F1" w:rsidR="00C66A4A" w:rsidRPr="007F4A06" w:rsidRDefault="00132FBC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49" w:author="Hemmerling, Melissa" w:date="2024-04-15T15:39:00Z">
              <w:r w:rsidRPr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320.19</w:t>
              </w:r>
            </w:ins>
            <w:del w:id="250" w:author="Hemmerling, Melissa" w:date="2024-04-15T15:39:00Z"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,</w:delText>
              </w:r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341</w:delText>
              </w:r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2</w:delText>
              </w:r>
            </w:del>
          </w:p>
        </w:tc>
        <w:tc>
          <w:tcPr>
            <w:tcW w:w="1420" w:type="dxa"/>
          </w:tcPr>
          <w:p w14:paraId="48470B57" w14:textId="0D87C127" w:rsidR="00C66A4A" w:rsidRPr="007F4A06" w:rsidRDefault="00132FBC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51" w:author="Hemmerling, Melissa" w:date="2024-04-15T15:40:00Z">
              <w:r w:rsidRPr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254.72</w:t>
              </w:r>
            </w:ins>
            <w:del w:id="252" w:author="Hemmerling, Melissa" w:date="2024-04-15T15:40:00Z"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8</w:delText>
              </w:r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8</w:delText>
              </w:r>
            </w:del>
          </w:p>
        </w:tc>
        <w:tc>
          <w:tcPr>
            <w:tcW w:w="1420" w:type="dxa"/>
          </w:tcPr>
          <w:p w14:paraId="688AF22D" w14:textId="1DDFBEDA" w:rsidR="00C66A4A" w:rsidRPr="007F4A06" w:rsidRDefault="00132FBC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53" w:author="Hemmerling, Melissa" w:date="2024-04-15T15:41:00Z">
              <w:r w:rsidRPr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0.001</w:t>
              </w:r>
            </w:ins>
            <w:del w:id="254" w:author="Hemmerling, Melissa" w:date="2024-04-15T15:41:00Z">
              <w:r w:rsidR="003A01DB" w:rsidRPr="00046CDE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&lt;0</w:delText>
              </w:r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3A01DB" w:rsidRPr="00046CDE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01</w:delText>
              </w:r>
            </w:del>
          </w:p>
        </w:tc>
      </w:tr>
      <w:tr w:rsidR="00C66A4A" w:rsidRPr="007F4A06" w14:paraId="4B874E9C" w14:textId="77777777" w:rsidTr="00AE1CA5">
        <w:trPr>
          <w:trHeight w:val="342"/>
        </w:trPr>
        <w:tc>
          <w:tcPr>
            <w:tcW w:w="2557" w:type="dxa"/>
            <w:vMerge/>
          </w:tcPr>
          <w:p w14:paraId="16DF5F6C" w14:textId="77777777" w:rsidR="00C66A4A" w:rsidRPr="00C66A4A" w:rsidRDefault="00C66A4A" w:rsidP="007C1D7B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557" w:type="dxa"/>
          </w:tcPr>
          <w:p w14:paraId="125C8269" w14:textId="6BEC20D1" w:rsidR="00C66A4A" w:rsidRPr="00ED7EF7" w:rsidRDefault="00BC586A" w:rsidP="007C1D7B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255" w:author="Hemmerling, Melissa" w:date="2024-04-12T14:19:00Z">
              <w:r>
                <w:rPr>
                  <w:rFonts w:ascii="Arial" w:hAnsi="Arial" w:cs="Arial"/>
                  <w:sz w:val="18"/>
                  <w:szCs w:val="18"/>
                </w:rPr>
                <w:t>80-89</w:t>
              </w:r>
            </w:ins>
            <w:del w:id="256" w:author="Hemmerling, Melissa" w:date="2024-04-12T14:19:00Z">
              <w:r w:rsidR="00C66A4A" w:rsidRPr="00ED7EF7" w:rsidDel="00BC586A">
                <w:rPr>
                  <w:rFonts w:ascii="Arial" w:hAnsi="Arial" w:cs="Arial"/>
                  <w:sz w:val="18"/>
                  <w:szCs w:val="18"/>
                </w:rPr>
                <w:delText>7</w:delText>
              </w:r>
            </w:del>
            <w:del w:id="257" w:author="Hemmerling, Melissa" w:date="2024-04-12T14:18:00Z">
              <w:r w:rsidR="00C66A4A" w:rsidRPr="00ED7EF7" w:rsidDel="00BC586A">
                <w:rPr>
                  <w:rFonts w:ascii="Arial" w:hAnsi="Arial" w:cs="Arial"/>
                  <w:sz w:val="18"/>
                  <w:szCs w:val="18"/>
                </w:rPr>
                <w:delText>0</w:delText>
              </w:r>
              <w:r w:rsidR="00F11DA9" w:rsidDel="00BC586A">
                <w:rPr>
                  <w:rFonts w:ascii="Arial" w:hAnsi="Arial" w:cs="Arial"/>
                  <w:sz w:val="18"/>
                  <w:szCs w:val="18"/>
                </w:rPr>
                <w:delText>–</w:delText>
              </w:r>
              <w:r w:rsidR="00C66A4A" w:rsidRPr="00ED7EF7" w:rsidDel="00BC586A">
                <w:rPr>
                  <w:rFonts w:ascii="Arial" w:hAnsi="Arial" w:cs="Arial"/>
                  <w:sz w:val="18"/>
                  <w:szCs w:val="18"/>
                </w:rPr>
                <w:delText>79</w:delText>
              </w:r>
            </w:del>
          </w:p>
        </w:tc>
        <w:tc>
          <w:tcPr>
            <w:tcW w:w="2420" w:type="dxa"/>
            <w:noWrap/>
            <w:hideMark/>
          </w:tcPr>
          <w:p w14:paraId="0203B743" w14:textId="4072FC66" w:rsidR="00C66A4A" w:rsidRPr="007F4A06" w:rsidRDefault="00132FBC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58" w:author="Hemmerling, Melissa" w:date="2024-04-15T15:36:00Z">
              <w:r w:rsidRPr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1,444.51</w:t>
              </w:r>
            </w:ins>
            <w:del w:id="259" w:author="Hemmerling, Melissa" w:date="2024-04-15T15:36:00Z"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25</w:delText>
              </w:r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2</w:delText>
              </w:r>
            </w:del>
          </w:p>
        </w:tc>
        <w:tc>
          <w:tcPr>
            <w:tcW w:w="1420" w:type="dxa"/>
            <w:noWrap/>
            <w:hideMark/>
          </w:tcPr>
          <w:p w14:paraId="639A32E5" w14:textId="36D2B0E4" w:rsidR="00C66A4A" w:rsidRPr="007F4A06" w:rsidRDefault="00132FBC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60" w:author="Hemmerling, Melissa" w:date="2024-04-15T15:37:00Z">
              <w:r w:rsidRPr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1,945.62</w:t>
              </w:r>
            </w:ins>
            <w:del w:id="261" w:author="Hemmerling, Melissa" w:date="2024-04-15T15:37:00Z"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453</w:delText>
              </w:r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6</w:delText>
              </w:r>
            </w:del>
          </w:p>
        </w:tc>
        <w:tc>
          <w:tcPr>
            <w:tcW w:w="1420" w:type="dxa"/>
            <w:noWrap/>
            <w:hideMark/>
          </w:tcPr>
          <w:p w14:paraId="2D9F65D1" w14:textId="2DD16EA3" w:rsidR="00C66A4A" w:rsidRPr="007F4A06" w:rsidRDefault="00132FBC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62" w:author="Hemmerling, Melissa" w:date="2024-04-15T15:39:00Z">
              <w:r w:rsidRPr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943.39</w:t>
              </w:r>
            </w:ins>
            <w:del w:id="263" w:author="Hemmerling, Melissa" w:date="2024-04-15T15:39:00Z"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96</w:delText>
              </w:r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9</w:delText>
              </w:r>
            </w:del>
          </w:p>
        </w:tc>
        <w:tc>
          <w:tcPr>
            <w:tcW w:w="1420" w:type="dxa"/>
          </w:tcPr>
          <w:p w14:paraId="5711DF9C" w14:textId="2FAF362E" w:rsidR="00C66A4A" w:rsidRPr="007F4A06" w:rsidRDefault="00132FBC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64" w:author="Hemmerling, Melissa" w:date="2024-04-15T15:40:00Z">
              <w:r w:rsidRPr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255.65</w:t>
              </w:r>
            </w:ins>
            <w:del w:id="265" w:author="Hemmerling, Melissa" w:date="2024-04-15T15:40:00Z"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87</w:delText>
              </w:r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7</w:delText>
              </w:r>
            </w:del>
          </w:p>
        </w:tc>
        <w:tc>
          <w:tcPr>
            <w:tcW w:w="1420" w:type="dxa"/>
          </w:tcPr>
          <w:p w14:paraId="63BC57F5" w14:textId="1DD5F221" w:rsidR="00C66A4A" w:rsidRPr="007F4A06" w:rsidRDefault="003A01DB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C66A4A" w:rsidRPr="007F4A06" w14:paraId="0986F956" w14:textId="77777777" w:rsidTr="00AE1CA5">
        <w:trPr>
          <w:trHeight w:val="342"/>
        </w:trPr>
        <w:tc>
          <w:tcPr>
            <w:tcW w:w="2557" w:type="dxa"/>
            <w:vMerge/>
          </w:tcPr>
          <w:p w14:paraId="20DF9323" w14:textId="77777777" w:rsidR="00C66A4A" w:rsidRPr="00C66A4A" w:rsidRDefault="00C66A4A" w:rsidP="007C1D7B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557" w:type="dxa"/>
          </w:tcPr>
          <w:p w14:paraId="3C1C5EBC" w14:textId="77777777" w:rsidR="00C66A4A" w:rsidRPr="00ED7EF7" w:rsidRDefault="00C66A4A" w:rsidP="007C1D7B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older</w:t>
            </w:r>
            <w:proofErr w:type="spellEnd"/>
            <w:r w:rsidRPr="00ED7EF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D7EF7">
              <w:rPr>
                <w:rFonts w:ascii="Arial" w:hAnsi="Arial" w:cs="Arial"/>
                <w:sz w:val="18"/>
                <w:szCs w:val="18"/>
              </w:rPr>
              <w:t>than</w:t>
            </w:r>
            <w:proofErr w:type="spellEnd"/>
            <w:r w:rsidRPr="00ED7EF7">
              <w:rPr>
                <w:rFonts w:ascii="Arial" w:hAnsi="Arial" w:cs="Arial"/>
                <w:sz w:val="18"/>
                <w:szCs w:val="18"/>
              </w:rPr>
              <w:t xml:space="preserve"> 89</w:t>
            </w:r>
          </w:p>
        </w:tc>
        <w:tc>
          <w:tcPr>
            <w:tcW w:w="2420" w:type="dxa"/>
            <w:noWrap/>
            <w:hideMark/>
          </w:tcPr>
          <w:p w14:paraId="276B34E8" w14:textId="6620D9CC" w:rsidR="00C66A4A" w:rsidRPr="007F4A06" w:rsidRDefault="00132FBC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66" w:author="Hemmerling, Melissa" w:date="2024-04-15T15:37:00Z">
              <w:r w:rsidRPr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1,896.26</w:t>
              </w:r>
            </w:ins>
            <w:del w:id="267" w:author="Hemmerling, Melissa" w:date="2024-04-15T15:37:00Z"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451</w:delText>
              </w:r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5</w:delText>
              </w:r>
            </w:del>
          </w:p>
        </w:tc>
        <w:tc>
          <w:tcPr>
            <w:tcW w:w="1420" w:type="dxa"/>
            <w:noWrap/>
            <w:hideMark/>
          </w:tcPr>
          <w:p w14:paraId="56D95D41" w14:textId="0C85EAD0" w:rsidR="00C66A4A" w:rsidRPr="007F4A06" w:rsidRDefault="00132FBC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68" w:author="Hemmerling, Melissa" w:date="2024-04-15T15:38:00Z">
              <w:r w:rsidRPr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2,423.16</w:t>
              </w:r>
            </w:ins>
            <w:del w:id="269" w:author="Hemmerling, Melissa" w:date="2024-04-15T15:38:00Z"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659</w:delText>
              </w:r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5</w:delText>
              </w:r>
            </w:del>
          </w:p>
        </w:tc>
        <w:tc>
          <w:tcPr>
            <w:tcW w:w="1420" w:type="dxa"/>
            <w:noWrap/>
            <w:hideMark/>
          </w:tcPr>
          <w:p w14:paraId="6BDB708F" w14:textId="4D42682C" w:rsidR="00C66A4A" w:rsidRPr="007F4A06" w:rsidRDefault="00132FBC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70" w:author="Hemmerling, Melissa" w:date="2024-04-15T15:39:00Z">
              <w:r w:rsidRPr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1,369.36</w:t>
              </w:r>
            </w:ins>
            <w:del w:id="271" w:author="Hemmerling, Melissa" w:date="2024-04-15T15:39:00Z"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243</w:delText>
              </w:r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85</w:delText>
              </w:r>
            </w:del>
          </w:p>
        </w:tc>
        <w:tc>
          <w:tcPr>
            <w:tcW w:w="1420" w:type="dxa"/>
          </w:tcPr>
          <w:p w14:paraId="5C7A1802" w14:textId="06345DD8" w:rsidR="00C66A4A" w:rsidRPr="007F4A06" w:rsidRDefault="00132FBC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72" w:author="Hemmerling, Melissa" w:date="2024-04-15T15:40:00Z">
              <w:r w:rsidRPr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268.80</w:t>
              </w:r>
            </w:ins>
            <w:del w:id="273" w:author="Hemmerling, Melissa" w:date="2024-04-15T15:40:00Z"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06</w:delText>
              </w:r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6</w:delText>
              </w:r>
            </w:del>
          </w:p>
        </w:tc>
        <w:tc>
          <w:tcPr>
            <w:tcW w:w="1420" w:type="dxa"/>
          </w:tcPr>
          <w:p w14:paraId="52F7DA85" w14:textId="020C9F80" w:rsidR="00C66A4A" w:rsidRPr="007F4A06" w:rsidRDefault="003A01DB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C66A4A" w:rsidRPr="007F4A06" w14:paraId="12E9F7CF" w14:textId="77777777" w:rsidTr="00AE1CA5">
        <w:trPr>
          <w:trHeight w:val="342"/>
        </w:trPr>
        <w:tc>
          <w:tcPr>
            <w:tcW w:w="2557" w:type="dxa"/>
            <w:vMerge w:val="restart"/>
          </w:tcPr>
          <w:p w14:paraId="2D61B3FC" w14:textId="77777777" w:rsidR="00C66A4A" w:rsidRPr="00BC586A" w:rsidRDefault="00C66A4A" w:rsidP="007C1D7B">
            <w:pPr>
              <w:spacing w:line="240" w:lineRule="auto"/>
              <w:jc w:val="left"/>
              <w:rPr>
                <w:ins w:id="274" w:author="Hemmerling, Melissa" w:date="2024-04-12T10:49:00Z"/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C586A">
              <w:rPr>
                <w:rFonts w:ascii="Arial" w:hAnsi="Arial" w:cs="Arial"/>
                <w:b/>
                <w:sz w:val="18"/>
                <w:szCs w:val="18"/>
                <w:lang w:val="en-GB"/>
              </w:rPr>
              <w:t>Care degree</w:t>
            </w:r>
          </w:p>
          <w:p w14:paraId="1A1803A1" w14:textId="1842A7AF" w:rsidR="000A52EB" w:rsidRPr="00BC586A" w:rsidRDefault="000A52EB" w:rsidP="007C1D7B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ins w:id="275" w:author="Hemmerling, Melissa" w:date="2024-04-12T10:49:00Z">
              <w:r w:rsidRPr="005010BE">
                <w:rPr>
                  <w:rFonts w:ascii="Arial" w:hAnsi="Arial" w:cs="Arial"/>
                  <w:b/>
                  <w:sz w:val="18"/>
                  <w:szCs w:val="18"/>
                  <w:lang w:val="en-GB"/>
                </w:rPr>
                <w:t>(reference: no care degree</w:t>
              </w:r>
              <w:r>
                <w:rPr>
                  <w:rFonts w:ascii="Arial" w:hAnsi="Arial" w:cs="Arial"/>
                  <w:b/>
                  <w:sz w:val="18"/>
                  <w:szCs w:val="18"/>
                  <w:lang w:val="en-GB"/>
                </w:rPr>
                <w:t>)</w:t>
              </w:r>
            </w:ins>
          </w:p>
        </w:tc>
        <w:tc>
          <w:tcPr>
            <w:tcW w:w="2557" w:type="dxa"/>
          </w:tcPr>
          <w:p w14:paraId="264FF17C" w14:textId="5CB3EF5B" w:rsidR="00C66A4A" w:rsidRPr="00ED7EF7" w:rsidRDefault="00BC586A" w:rsidP="007C1D7B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276" w:author="Hemmerling, Melissa" w:date="2024-04-12T14:19:00Z">
              <w:r>
                <w:rPr>
                  <w:rFonts w:ascii="Arial" w:hAnsi="Arial" w:cs="Arial"/>
                  <w:sz w:val="18"/>
                  <w:szCs w:val="18"/>
                </w:rPr>
                <w:t>1</w:t>
              </w:r>
            </w:ins>
            <w:del w:id="277" w:author="Hemmerling, Melissa" w:date="2024-04-12T14:19:00Z">
              <w:r w:rsidR="00C66A4A" w:rsidRPr="00ED7EF7" w:rsidDel="00BC586A">
                <w:rPr>
                  <w:rFonts w:ascii="Arial" w:hAnsi="Arial" w:cs="Arial"/>
                  <w:sz w:val="18"/>
                  <w:szCs w:val="18"/>
                </w:rPr>
                <w:delText>No care degree</w:delText>
              </w:r>
            </w:del>
          </w:p>
        </w:tc>
        <w:tc>
          <w:tcPr>
            <w:tcW w:w="2420" w:type="dxa"/>
            <w:noWrap/>
            <w:hideMark/>
          </w:tcPr>
          <w:p w14:paraId="63EFEC26" w14:textId="581376BF" w:rsidR="00C66A4A" w:rsidRPr="007F4A06" w:rsidRDefault="00132FBC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78" w:author="Hemmerling, Melissa" w:date="2024-04-15T15:37:00Z">
              <w:r w:rsidRPr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9.40</w:t>
              </w:r>
            </w:ins>
            <w:del w:id="279" w:author="Hemmerling, Melissa" w:date="2024-04-15T15:37:00Z"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644</w:delText>
              </w:r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1</w:delText>
              </w:r>
            </w:del>
          </w:p>
        </w:tc>
        <w:tc>
          <w:tcPr>
            <w:tcW w:w="1420" w:type="dxa"/>
            <w:noWrap/>
            <w:hideMark/>
          </w:tcPr>
          <w:p w14:paraId="0643604D" w14:textId="2824A683" w:rsidR="00C66A4A" w:rsidRPr="007F4A06" w:rsidRDefault="00132FBC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80" w:author="Hemmerling, Melissa" w:date="2024-04-15T15:38:00Z">
              <w:r w:rsidRPr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-571.68</w:t>
              </w:r>
            </w:ins>
            <w:del w:id="281" w:author="Hemmerling, Melissa" w:date="2024-04-15T15:38:00Z"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870</w:delText>
              </w:r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3</w:delText>
              </w:r>
            </w:del>
          </w:p>
        </w:tc>
        <w:tc>
          <w:tcPr>
            <w:tcW w:w="1420" w:type="dxa"/>
            <w:noWrap/>
            <w:hideMark/>
          </w:tcPr>
          <w:p w14:paraId="61D20C10" w14:textId="6D2C3CFC" w:rsidR="00C66A4A" w:rsidRPr="007F4A06" w:rsidRDefault="00132FBC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82" w:author="Hemmerling, Melissa" w:date="2024-04-15T15:39:00Z">
              <w:r w:rsidRPr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590.49</w:t>
              </w:r>
            </w:ins>
            <w:del w:id="283" w:author="Hemmerling, Melissa" w:date="2024-04-15T15:39:00Z"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418</w:delText>
              </w:r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88</w:delText>
              </w:r>
            </w:del>
          </w:p>
        </w:tc>
        <w:tc>
          <w:tcPr>
            <w:tcW w:w="1420" w:type="dxa"/>
          </w:tcPr>
          <w:p w14:paraId="5225B474" w14:textId="2076CA57" w:rsidR="00C66A4A" w:rsidRPr="007F4A06" w:rsidRDefault="00132FBC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84" w:author="Hemmerling, Melissa" w:date="2024-04-15T15:40:00Z">
              <w:r w:rsidRPr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296.45</w:t>
              </w:r>
            </w:ins>
            <w:del w:id="285" w:author="Hemmerling, Melissa" w:date="2024-04-15T15:40:00Z"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15</w:delText>
              </w:r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0</w:delText>
              </w:r>
            </w:del>
          </w:p>
        </w:tc>
        <w:tc>
          <w:tcPr>
            <w:tcW w:w="1420" w:type="dxa"/>
          </w:tcPr>
          <w:p w14:paraId="0B889C89" w14:textId="2F365921" w:rsidR="00C66A4A" w:rsidRPr="007F4A06" w:rsidRDefault="00132FBC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86" w:author="Hemmerling, Melissa" w:date="2024-04-15T15:41:00Z">
              <w:r w:rsidRPr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0.975</w:t>
              </w:r>
            </w:ins>
            <w:del w:id="287" w:author="Hemmerling, Melissa" w:date="2024-04-15T15:41:00Z">
              <w:r w:rsidR="003A01DB" w:rsidRPr="00046CDE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&lt;0</w:delText>
              </w:r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3A01DB" w:rsidRPr="00046CDE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01</w:delText>
              </w:r>
            </w:del>
          </w:p>
        </w:tc>
      </w:tr>
      <w:tr w:rsidR="00C66A4A" w:rsidRPr="007F4A06" w14:paraId="3C5BBC5E" w14:textId="77777777" w:rsidTr="00AE1CA5">
        <w:trPr>
          <w:trHeight w:val="342"/>
        </w:trPr>
        <w:tc>
          <w:tcPr>
            <w:tcW w:w="2557" w:type="dxa"/>
            <w:vMerge/>
          </w:tcPr>
          <w:p w14:paraId="34D470FB" w14:textId="77777777" w:rsidR="00C66A4A" w:rsidRPr="00C66A4A" w:rsidRDefault="00C66A4A" w:rsidP="007C1D7B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557" w:type="dxa"/>
          </w:tcPr>
          <w:p w14:paraId="54FF0A2D" w14:textId="7DF25297" w:rsidR="00C66A4A" w:rsidRPr="00ED7EF7" w:rsidRDefault="00BC586A" w:rsidP="007C1D7B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288" w:author="Hemmerling, Melissa" w:date="2024-04-12T14:19:00Z">
              <w:r>
                <w:rPr>
                  <w:rFonts w:ascii="Arial" w:hAnsi="Arial" w:cs="Arial"/>
                  <w:sz w:val="18"/>
                  <w:szCs w:val="18"/>
                </w:rPr>
                <w:t>2</w:t>
              </w:r>
            </w:ins>
            <w:del w:id="289" w:author="Hemmerling, Melissa" w:date="2024-04-12T14:19:00Z">
              <w:r w:rsidR="00C66A4A" w:rsidRPr="00ED7EF7" w:rsidDel="00BC586A">
                <w:rPr>
                  <w:rFonts w:ascii="Arial" w:hAnsi="Arial" w:cs="Arial"/>
                  <w:sz w:val="18"/>
                  <w:szCs w:val="18"/>
                </w:rPr>
                <w:delText>1</w:delText>
              </w:r>
            </w:del>
          </w:p>
        </w:tc>
        <w:tc>
          <w:tcPr>
            <w:tcW w:w="2420" w:type="dxa"/>
            <w:noWrap/>
            <w:hideMark/>
          </w:tcPr>
          <w:p w14:paraId="573634A4" w14:textId="2E444CAF" w:rsidR="00C66A4A" w:rsidRPr="007F4A06" w:rsidRDefault="00132FBC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90" w:author="Hemmerling, Melissa" w:date="2024-04-15T15:37:00Z">
              <w:r w:rsidRPr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523.45</w:t>
              </w:r>
            </w:ins>
            <w:del w:id="291" w:author="Hemmerling, Melissa" w:date="2024-04-15T15:37:00Z"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635</w:delText>
              </w:r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0</w:delText>
              </w:r>
            </w:del>
          </w:p>
        </w:tc>
        <w:tc>
          <w:tcPr>
            <w:tcW w:w="1420" w:type="dxa"/>
            <w:noWrap/>
            <w:hideMark/>
          </w:tcPr>
          <w:p w14:paraId="558E5EAE" w14:textId="4C6D7A32" w:rsidR="00C66A4A" w:rsidRPr="007F4A06" w:rsidRDefault="00132FBC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92" w:author="Hemmerling, Melissa" w:date="2024-04-15T15:38:00Z">
              <w:r w:rsidRPr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292.32</w:t>
              </w:r>
            </w:ins>
            <w:del w:id="293" w:author="Hemmerling, Melissa" w:date="2024-04-15T15:38:00Z"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1,</w:delText>
              </w:r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08</w:delText>
              </w:r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4</w:delText>
              </w:r>
            </w:del>
          </w:p>
        </w:tc>
        <w:tc>
          <w:tcPr>
            <w:tcW w:w="1420" w:type="dxa"/>
            <w:noWrap/>
            <w:hideMark/>
          </w:tcPr>
          <w:p w14:paraId="51D310A7" w14:textId="64A695FD" w:rsidR="00C66A4A" w:rsidRPr="007F4A06" w:rsidRDefault="00132FBC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94" w:author="Hemmerling, Melissa" w:date="2024-04-15T15:39:00Z">
              <w:r w:rsidRPr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754.57</w:t>
              </w:r>
            </w:ins>
            <w:del w:id="295" w:author="Hemmerling, Melissa" w:date="2024-04-15T15:39:00Z"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61</w:delText>
              </w:r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6</w:delText>
              </w:r>
            </w:del>
          </w:p>
        </w:tc>
        <w:tc>
          <w:tcPr>
            <w:tcW w:w="1420" w:type="dxa"/>
          </w:tcPr>
          <w:p w14:paraId="2932AF89" w14:textId="50DA5441" w:rsidR="00C66A4A" w:rsidRPr="007F4A06" w:rsidRDefault="00132FBC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96" w:author="Hemmerling, Melissa" w:date="2024-04-15T15:40:00Z">
              <w:r w:rsidRPr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117.91</w:t>
              </w:r>
            </w:ins>
            <w:del w:id="297" w:author="Hemmerling, Melissa" w:date="2024-04-15T15:40:00Z"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92</w:delText>
              </w:r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39</w:delText>
              </w:r>
            </w:del>
          </w:p>
        </w:tc>
        <w:tc>
          <w:tcPr>
            <w:tcW w:w="1420" w:type="dxa"/>
          </w:tcPr>
          <w:p w14:paraId="1884DE95" w14:textId="795DF91C" w:rsidR="00C66A4A" w:rsidRPr="007F4A06" w:rsidRDefault="00132FBC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298" w:author="Hemmerling, Melissa" w:date="2024-04-15T15:41:00Z">
              <w:r w:rsidRPr="00046CDE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&lt;0</w:t>
              </w:r>
              <w:r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.</w:t>
              </w:r>
              <w:r w:rsidRPr="00046CDE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001</w:t>
              </w:r>
            </w:ins>
            <w:del w:id="299" w:author="Hemmerling, Melissa" w:date="2024-04-15T15:41:00Z"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</w:delText>
              </w:r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30</w:delText>
              </w:r>
            </w:del>
          </w:p>
        </w:tc>
      </w:tr>
      <w:tr w:rsidR="00C66A4A" w:rsidRPr="007F4A06" w14:paraId="0BD3FB1F" w14:textId="77777777" w:rsidTr="00AE1CA5">
        <w:trPr>
          <w:trHeight w:val="342"/>
        </w:trPr>
        <w:tc>
          <w:tcPr>
            <w:tcW w:w="2557" w:type="dxa"/>
            <w:vMerge/>
          </w:tcPr>
          <w:p w14:paraId="26562B81" w14:textId="77777777" w:rsidR="00C66A4A" w:rsidRPr="00C66A4A" w:rsidRDefault="00C66A4A" w:rsidP="007C1D7B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557" w:type="dxa"/>
          </w:tcPr>
          <w:p w14:paraId="52CFC708" w14:textId="54577792" w:rsidR="00C66A4A" w:rsidRPr="00ED7EF7" w:rsidRDefault="00BC586A" w:rsidP="007C1D7B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300" w:author="Hemmerling, Melissa" w:date="2024-04-12T14:19:00Z">
              <w:r>
                <w:rPr>
                  <w:rFonts w:ascii="Arial" w:hAnsi="Arial" w:cs="Arial"/>
                  <w:sz w:val="18"/>
                  <w:szCs w:val="18"/>
                </w:rPr>
                <w:t>3</w:t>
              </w:r>
            </w:ins>
            <w:del w:id="301" w:author="Hemmerling, Melissa" w:date="2024-04-12T14:19:00Z">
              <w:r w:rsidR="00C66A4A" w:rsidRPr="00ED7EF7" w:rsidDel="00BC586A">
                <w:rPr>
                  <w:rFonts w:ascii="Arial" w:hAnsi="Arial" w:cs="Arial"/>
                  <w:sz w:val="18"/>
                  <w:szCs w:val="18"/>
                </w:rPr>
                <w:delText>2</w:delText>
              </w:r>
            </w:del>
          </w:p>
        </w:tc>
        <w:tc>
          <w:tcPr>
            <w:tcW w:w="2420" w:type="dxa"/>
            <w:noWrap/>
            <w:hideMark/>
          </w:tcPr>
          <w:p w14:paraId="08136F94" w14:textId="565CF971" w:rsidR="00C66A4A" w:rsidRPr="007F4A06" w:rsidRDefault="00132FBC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02" w:author="Hemmerling, Melissa" w:date="2024-04-15T15:37:00Z">
              <w:r w:rsidRPr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827.27</w:t>
              </w:r>
            </w:ins>
            <w:del w:id="303" w:author="Hemmerling, Melissa" w:date="2024-04-15T15:37:00Z"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121</w:delText>
              </w:r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6</w:delText>
              </w:r>
            </w:del>
          </w:p>
        </w:tc>
        <w:tc>
          <w:tcPr>
            <w:tcW w:w="1420" w:type="dxa"/>
            <w:noWrap/>
            <w:hideMark/>
          </w:tcPr>
          <w:p w14:paraId="6CAC22EE" w14:textId="706AA587" w:rsidR="00C66A4A" w:rsidRPr="007F4A06" w:rsidRDefault="00132FBC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04" w:author="Hemmerling, Melissa" w:date="2024-04-15T15:38:00Z">
              <w:r w:rsidRPr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597.01</w:t>
              </w:r>
            </w:ins>
            <w:del w:id="305" w:author="Hemmerling, Melissa" w:date="2024-04-15T15:38:00Z"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318</w:delText>
              </w:r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6</w:delText>
              </w:r>
            </w:del>
          </w:p>
        </w:tc>
        <w:tc>
          <w:tcPr>
            <w:tcW w:w="1420" w:type="dxa"/>
            <w:noWrap/>
            <w:hideMark/>
          </w:tcPr>
          <w:p w14:paraId="22C4FE12" w14:textId="733E3FB1" w:rsidR="00C66A4A" w:rsidRPr="007F4A06" w:rsidRDefault="00132FBC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06" w:author="Hemmerling, Melissa" w:date="2024-04-15T15:39:00Z">
              <w:r w:rsidRPr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1,057.54</w:t>
              </w:r>
            </w:ins>
            <w:del w:id="307" w:author="Hemmerling, Melissa" w:date="2024-04-15T15:39:00Z"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6</w:delText>
              </w:r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44</w:delText>
              </w:r>
            </w:del>
          </w:p>
        </w:tc>
        <w:tc>
          <w:tcPr>
            <w:tcW w:w="1420" w:type="dxa"/>
          </w:tcPr>
          <w:p w14:paraId="7A53CAE2" w14:textId="1D68F7E9" w:rsidR="00C66A4A" w:rsidRPr="007F4A06" w:rsidRDefault="00132FBC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08" w:author="Hemmerling, Melissa" w:date="2024-04-15T15:40:00Z">
              <w:r w:rsidRPr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117.47</w:t>
              </w:r>
            </w:ins>
            <w:del w:id="309" w:author="Hemmerling, Melissa" w:date="2024-04-15T15:40:00Z"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00</w:delText>
              </w:r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5</w:delText>
              </w:r>
            </w:del>
          </w:p>
        </w:tc>
        <w:tc>
          <w:tcPr>
            <w:tcW w:w="1420" w:type="dxa"/>
          </w:tcPr>
          <w:p w14:paraId="7B9B31D7" w14:textId="25C9DEFE" w:rsidR="00C66A4A" w:rsidRPr="007F4A06" w:rsidRDefault="00132FBC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10" w:author="Hemmerling, Melissa" w:date="2024-04-15T15:41:00Z">
              <w:r w:rsidRPr="00046CDE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&lt;0</w:t>
              </w:r>
              <w:r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.</w:t>
              </w:r>
              <w:r w:rsidRPr="00046CDE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001</w:t>
              </w:r>
            </w:ins>
            <w:del w:id="311" w:author="Hemmerling, Melissa" w:date="2024-04-15T15:41:00Z"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</w:delText>
              </w:r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30</w:delText>
              </w:r>
            </w:del>
          </w:p>
        </w:tc>
      </w:tr>
      <w:tr w:rsidR="00C66A4A" w:rsidRPr="007F4A06" w14:paraId="06095B88" w14:textId="77777777" w:rsidTr="00AE1CA5">
        <w:trPr>
          <w:trHeight w:val="342"/>
        </w:trPr>
        <w:tc>
          <w:tcPr>
            <w:tcW w:w="2557" w:type="dxa"/>
            <w:vMerge/>
          </w:tcPr>
          <w:p w14:paraId="5E558B08" w14:textId="77777777" w:rsidR="00C66A4A" w:rsidRPr="00C66A4A" w:rsidRDefault="00C66A4A" w:rsidP="007C1D7B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557" w:type="dxa"/>
          </w:tcPr>
          <w:p w14:paraId="12C3A9A5" w14:textId="3A92FAAD" w:rsidR="00C66A4A" w:rsidRPr="00ED7EF7" w:rsidRDefault="00BC586A" w:rsidP="007C1D7B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312" w:author="Hemmerling, Melissa" w:date="2024-04-12T14:19:00Z">
              <w:r>
                <w:rPr>
                  <w:rFonts w:ascii="Arial" w:hAnsi="Arial" w:cs="Arial"/>
                  <w:sz w:val="18"/>
                  <w:szCs w:val="18"/>
                </w:rPr>
                <w:t>4</w:t>
              </w:r>
            </w:ins>
            <w:del w:id="313" w:author="Hemmerling, Melissa" w:date="2024-04-12T14:19:00Z">
              <w:r w:rsidR="00C66A4A" w:rsidRPr="00ED7EF7" w:rsidDel="00BC586A">
                <w:rPr>
                  <w:rFonts w:ascii="Arial" w:hAnsi="Arial" w:cs="Arial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20" w:type="dxa"/>
            <w:noWrap/>
            <w:hideMark/>
          </w:tcPr>
          <w:p w14:paraId="774FDC74" w14:textId="225744F0" w:rsidR="00C66A4A" w:rsidRPr="007F4A06" w:rsidRDefault="00132FBC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14" w:author="Hemmerling, Melissa" w:date="2024-04-15T15:37:00Z">
              <w:r w:rsidRPr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644.51</w:t>
              </w:r>
            </w:ins>
            <w:del w:id="315" w:author="Hemmerling, Melissa" w:date="2024-04-15T15:37:00Z"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82</w:delText>
              </w:r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7</w:delText>
              </w:r>
            </w:del>
          </w:p>
        </w:tc>
        <w:tc>
          <w:tcPr>
            <w:tcW w:w="1420" w:type="dxa"/>
            <w:noWrap/>
            <w:hideMark/>
          </w:tcPr>
          <w:p w14:paraId="4DC95336" w14:textId="65BF1EF2" w:rsidR="00C66A4A" w:rsidRPr="007F4A06" w:rsidRDefault="00132FBC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16" w:author="Hemmerling, Melissa" w:date="2024-04-15T15:38:00Z">
              <w:r w:rsidRPr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418.88</w:t>
              </w:r>
            </w:ins>
            <w:del w:id="317" w:author="Hemmerling, Melissa" w:date="2024-04-15T15:38:00Z"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1</w:delText>
              </w:r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6</w:delText>
              </w:r>
            </w:del>
          </w:p>
        </w:tc>
        <w:tc>
          <w:tcPr>
            <w:tcW w:w="1420" w:type="dxa"/>
            <w:noWrap/>
            <w:hideMark/>
          </w:tcPr>
          <w:p w14:paraId="3F8A2F3C" w14:textId="29AB30BA" w:rsidR="00C66A4A" w:rsidRPr="007F4A06" w:rsidRDefault="00132FBC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18" w:author="Hemmerling, Melissa" w:date="2024-04-15T15:39:00Z">
              <w:r w:rsidRPr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870.13</w:t>
              </w:r>
            </w:ins>
            <w:del w:id="319" w:author="Hemmerling, Melissa" w:date="2024-04-15T15:39:00Z"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366</w:delText>
              </w:r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79</w:delText>
              </w:r>
            </w:del>
          </w:p>
        </w:tc>
        <w:tc>
          <w:tcPr>
            <w:tcW w:w="1420" w:type="dxa"/>
          </w:tcPr>
          <w:p w14:paraId="3342EADD" w14:textId="5E15ED33" w:rsidR="00C66A4A" w:rsidRPr="007F4A06" w:rsidRDefault="00132FBC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20" w:author="Hemmerling, Melissa" w:date="2024-04-15T15:40:00Z">
              <w:r w:rsidRPr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115.11</w:t>
              </w:r>
            </w:ins>
            <w:del w:id="321" w:author="Hemmerling, Melissa" w:date="2024-04-15T15:40:00Z"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3</w:delText>
              </w:r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88</w:delText>
              </w:r>
            </w:del>
          </w:p>
        </w:tc>
        <w:tc>
          <w:tcPr>
            <w:tcW w:w="1420" w:type="dxa"/>
          </w:tcPr>
          <w:p w14:paraId="2938E080" w14:textId="7D69B82A" w:rsidR="00C66A4A" w:rsidRPr="007F4A06" w:rsidRDefault="00132FBC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22" w:author="Hemmerling, Melissa" w:date="2024-04-15T15:41:00Z">
              <w:r w:rsidRPr="00046CDE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&lt;0</w:t>
              </w:r>
              <w:r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.</w:t>
              </w:r>
              <w:r w:rsidRPr="00046CDE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001</w:t>
              </w:r>
            </w:ins>
            <w:del w:id="323" w:author="Hemmerling, Melissa" w:date="2024-04-15T15:41:00Z"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</w:delText>
              </w:r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52</w:delText>
              </w:r>
            </w:del>
          </w:p>
        </w:tc>
      </w:tr>
      <w:tr w:rsidR="00C66A4A" w:rsidRPr="007F4A06" w14:paraId="333062B7" w14:textId="77777777" w:rsidTr="00AE1CA5">
        <w:trPr>
          <w:trHeight w:val="342"/>
        </w:trPr>
        <w:tc>
          <w:tcPr>
            <w:tcW w:w="2557" w:type="dxa"/>
            <w:vMerge/>
          </w:tcPr>
          <w:p w14:paraId="30091965" w14:textId="77777777" w:rsidR="00C66A4A" w:rsidRPr="00C66A4A" w:rsidRDefault="00C66A4A" w:rsidP="007C1D7B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557" w:type="dxa"/>
          </w:tcPr>
          <w:p w14:paraId="681FF8E0" w14:textId="77777777" w:rsidR="00C66A4A" w:rsidRPr="00ED7EF7" w:rsidRDefault="00C66A4A" w:rsidP="007C1D7B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D7EF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420" w:type="dxa"/>
            <w:noWrap/>
            <w:hideMark/>
          </w:tcPr>
          <w:p w14:paraId="2D9BAAA1" w14:textId="320D1622" w:rsidR="00C66A4A" w:rsidRPr="007F4A06" w:rsidRDefault="00132FBC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24" w:author="Hemmerling, Melissa" w:date="2024-04-15T15:37:00Z">
              <w:r w:rsidRPr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513.98</w:t>
              </w:r>
            </w:ins>
            <w:del w:id="325" w:author="Hemmerling, Melissa" w:date="2024-04-15T15:37:00Z"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130</w:delText>
              </w:r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53</w:delText>
              </w:r>
            </w:del>
          </w:p>
        </w:tc>
        <w:tc>
          <w:tcPr>
            <w:tcW w:w="1420" w:type="dxa"/>
            <w:noWrap/>
            <w:hideMark/>
          </w:tcPr>
          <w:p w14:paraId="47EDA2A0" w14:textId="1770499C" w:rsidR="00C66A4A" w:rsidRPr="007F4A06" w:rsidRDefault="00132FBC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26" w:author="Hemmerling, Melissa" w:date="2024-04-15T15:38:00Z">
              <w:r w:rsidRPr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261.73</w:t>
              </w:r>
            </w:ins>
            <w:del w:id="327" w:author="Hemmerling, Melissa" w:date="2024-04-15T15:38:00Z"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-326</w:delText>
              </w:r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94</w:delText>
              </w:r>
            </w:del>
          </w:p>
        </w:tc>
        <w:tc>
          <w:tcPr>
            <w:tcW w:w="1420" w:type="dxa"/>
            <w:noWrap/>
            <w:hideMark/>
          </w:tcPr>
          <w:p w14:paraId="0284C08D" w14:textId="45611BED" w:rsidR="00C66A4A" w:rsidRPr="007F4A06" w:rsidRDefault="00132FBC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28" w:author="Hemmerling, Melissa" w:date="2024-04-15T15:39:00Z">
              <w:r w:rsidRPr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766.23</w:t>
              </w:r>
            </w:ins>
            <w:del w:id="329" w:author="Hemmerling, Melissa" w:date="2024-04-15T15:39:00Z"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65</w:delText>
              </w:r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89</w:delText>
              </w:r>
            </w:del>
          </w:p>
        </w:tc>
        <w:tc>
          <w:tcPr>
            <w:tcW w:w="1420" w:type="dxa"/>
          </w:tcPr>
          <w:p w14:paraId="39DB8E55" w14:textId="347798E4" w:rsidR="00C66A4A" w:rsidRPr="007F4A06" w:rsidRDefault="00132FBC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30" w:author="Hemmerling, Melissa" w:date="2024-04-15T15:40:00Z">
              <w:r w:rsidRPr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128.69</w:t>
              </w:r>
            </w:ins>
            <w:del w:id="331" w:author="Hemmerling, Melissa" w:date="2024-04-15T15:40:00Z"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00</w:delText>
              </w:r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20</w:delText>
              </w:r>
            </w:del>
          </w:p>
        </w:tc>
        <w:tc>
          <w:tcPr>
            <w:tcW w:w="1420" w:type="dxa"/>
          </w:tcPr>
          <w:p w14:paraId="36F013B2" w14:textId="156A1891" w:rsidR="00C66A4A" w:rsidRPr="007F4A06" w:rsidRDefault="00132FBC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32" w:author="Hemmerling, Melissa" w:date="2024-04-15T15:41:00Z">
              <w:r w:rsidRPr="00046CDE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&lt;0</w:t>
              </w:r>
              <w:r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.</w:t>
              </w:r>
              <w:r w:rsidRPr="00046CDE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001</w:t>
              </w:r>
            </w:ins>
            <w:del w:id="333" w:author="Hemmerling, Melissa" w:date="2024-04-15T15:41:00Z"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</w:delText>
              </w:r>
              <w:r w:rsidR="00191F3F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C66A4A" w:rsidRPr="007F4A06" w:rsidDel="00132F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193</w:delText>
              </w:r>
            </w:del>
          </w:p>
        </w:tc>
      </w:tr>
      <w:tr w:rsidR="00C66A4A" w:rsidRPr="007F4A06" w14:paraId="787C37AA" w14:textId="77777777" w:rsidTr="00AE1CA5">
        <w:trPr>
          <w:trHeight w:val="342"/>
        </w:trPr>
        <w:tc>
          <w:tcPr>
            <w:tcW w:w="2557" w:type="dxa"/>
            <w:vMerge w:val="restart"/>
          </w:tcPr>
          <w:p w14:paraId="6247D228" w14:textId="77777777" w:rsidR="00C66A4A" w:rsidRPr="00C66A4A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proofErr w:type="spellStart"/>
            <w:r w:rsidRPr="00C66A4A">
              <w:rPr>
                <w:rFonts w:ascii="Arial" w:hAnsi="Arial" w:cs="Arial"/>
                <w:b/>
                <w:color w:val="auto"/>
                <w:sz w:val="18"/>
                <w:szCs w:val="18"/>
              </w:rPr>
              <w:t>Morbidity</w:t>
            </w:r>
            <w:proofErr w:type="spellEnd"/>
          </w:p>
        </w:tc>
        <w:tc>
          <w:tcPr>
            <w:tcW w:w="2557" w:type="dxa"/>
          </w:tcPr>
          <w:p w14:paraId="785633E6" w14:textId="77777777" w:rsidR="00C66A4A" w:rsidRPr="00ED7EF7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7EF7">
              <w:rPr>
                <w:rFonts w:ascii="Arial" w:hAnsi="Arial" w:cs="Arial"/>
                <w:color w:val="auto"/>
                <w:sz w:val="18"/>
                <w:szCs w:val="18"/>
              </w:rPr>
              <w:t>Dementia</w:t>
            </w:r>
          </w:p>
        </w:tc>
        <w:tc>
          <w:tcPr>
            <w:tcW w:w="2420" w:type="dxa"/>
            <w:noWrap/>
            <w:hideMark/>
          </w:tcPr>
          <w:p w14:paraId="1E1209EC" w14:textId="099EA715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454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9</w:t>
            </w:r>
          </w:p>
        </w:tc>
        <w:tc>
          <w:tcPr>
            <w:tcW w:w="1420" w:type="dxa"/>
            <w:noWrap/>
            <w:hideMark/>
          </w:tcPr>
          <w:p w14:paraId="351376E1" w14:textId="11D67221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625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3</w:t>
            </w:r>
          </w:p>
        </w:tc>
        <w:tc>
          <w:tcPr>
            <w:tcW w:w="1420" w:type="dxa"/>
            <w:noWrap/>
            <w:hideMark/>
          </w:tcPr>
          <w:p w14:paraId="46C46EE7" w14:textId="7394571C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283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5</w:t>
            </w:r>
          </w:p>
        </w:tc>
        <w:tc>
          <w:tcPr>
            <w:tcW w:w="1420" w:type="dxa"/>
          </w:tcPr>
          <w:p w14:paraId="78DF7399" w14:textId="2B03A76A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7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6</w:t>
            </w:r>
          </w:p>
        </w:tc>
        <w:tc>
          <w:tcPr>
            <w:tcW w:w="1420" w:type="dxa"/>
          </w:tcPr>
          <w:p w14:paraId="2F62B310" w14:textId="49AFB219" w:rsidR="00C66A4A" w:rsidRPr="007F4A06" w:rsidRDefault="003A01DB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C66A4A" w:rsidRPr="007F4A06" w14:paraId="293FAC56" w14:textId="77777777" w:rsidTr="00AE1CA5">
        <w:trPr>
          <w:trHeight w:val="342"/>
        </w:trPr>
        <w:tc>
          <w:tcPr>
            <w:tcW w:w="2557" w:type="dxa"/>
            <w:vMerge/>
          </w:tcPr>
          <w:p w14:paraId="50706034" w14:textId="77777777" w:rsidR="00C66A4A" w:rsidRPr="00C66A4A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557" w:type="dxa"/>
          </w:tcPr>
          <w:p w14:paraId="02279704" w14:textId="77777777" w:rsidR="00C66A4A" w:rsidRPr="00ED7EF7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7EF7">
              <w:rPr>
                <w:rFonts w:ascii="Arial" w:hAnsi="Arial" w:cs="Arial"/>
                <w:color w:val="auto"/>
                <w:sz w:val="18"/>
                <w:szCs w:val="18"/>
              </w:rPr>
              <w:t>Diabetes</w:t>
            </w:r>
          </w:p>
        </w:tc>
        <w:tc>
          <w:tcPr>
            <w:tcW w:w="2420" w:type="dxa"/>
            <w:noWrap/>
            <w:hideMark/>
          </w:tcPr>
          <w:p w14:paraId="43D92C0D" w14:textId="477FF9C2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27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0</w:t>
            </w:r>
          </w:p>
        </w:tc>
        <w:tc>
          <w:tcPr>
            <w:tcW w:w="1420" w:type="dxa"/>
            <w:noWrap/>
            <w:hideMark/>
          </w:tcPr>
          <w:p w14:paraId="7D7BC005" w14:textId="179FB29E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1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0</w:t>
            </w:r>
          </w:p>
        </w:tc>
        <w:tc>
          <w:tcPr>
            <w:tcW w:w="1420" w:type="dxa"/>
            <w:noWrap/>
            <w:hideMark/>
          </w:tcPr>
          <w:p w14:paraId="0F8273BC" w14:textId="20D92960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63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0</w:t>
            </w:r>
          </w:p>
        </w:tc>
        <w:tc>
          <w:tcPr>
            <w:tcW w:w="1420" w:type="dxa"/>
          </w:tcPr>
          <w:p w14:paraId="1A9EA6C6" w14:textId="2DFB7D5E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9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3</w:t>
            </w:r>
          </w:p>
        </w:tc>
        <w:tc>
          <w:tcPr>
            <w:tcW w:w="1420" w:type="dxa"/>
          </w:tcPr>
          <w:p w14:paraId="5370CB9A" w14:textId="7C22745B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C66A4A" w:rsidRPr="007F4A06" w14:paraId="7CD552C8" w14:textId="77777777" w:rsidTr="00AE1CA5">
        <w:trPr>
          <w:trHeight w:val="342"/>
        </w:trPr>
        <w:tc>
          <w:tcPr>
            <w:tcW w:w="2557" w:type="dxa"/>
            <w:vMerge/>
          </w:tcPr>
          <w:p w14:paraId="0AC32D79" w14:textId="77777777" w:rsidR="00C66A4A" w:rsidRPr="00C66A4A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auto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557" w:type="dxa"/>
          </w:tcPr>
          <w:p w14:paraId="7CB42058" w14:textId="77777777" w:rsidR="00C66A4A" w:rsidRPr="00ED7EF7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70C0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r w:rsidRPr="00ED7EF7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bdr w:val="none" w:sz="0" w:space="0" w:color="auto"/>
                <w:lang w:eastAsia="de-DE"/>
              </w:rPr>
              <w:t>Hypertension</w:t>
            </w:r>
          </w:p>
        </w:tc>
        <w:tc>
          <w:tcPr>
            <w:tcW w:w="2420" w:type="dxa"/>
            <w:noWrap/>
            <w:hideMark/>
          </w:tcPr>
          <w:p w14:paraId="2549C250" w14:textId="588ABF66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01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5</w:t>
            </w:r>
          </w:p>
        </w:tc>
        <w:tc>
          <w:tcPr>
            <w:tcW w:w="1420" w:type="dxa"/>
            <w:noWrap/>
            <w:hideMark/>
          </w:tcPr>
          <w:p w14:paraId="19B031BC" w14:textId="187FFBAF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2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0</w:t>
            </w:r>
          </w:p>
        </w:tc>
        <w:tc>
          <w:tcPr>
            <w:tcW w:w="1420" w:type="dxa"/>
            <w:noWrap/>
            <w:hideMark/>
          </w:tcPr>
          <w:p w14:paraId="1770B564" w14:textId="3C9956FE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9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0</w:t>
            </w:r>
          </w:p>
        </w:tc>
        <w:tc>
          <w:tcPr>
            <w:tcW w:w="1420" w:type="dxa"/>
          </w:tcPr>
          <w:p w14:paraId="59EB8ABA" w14:textId="7B1E00F9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6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9</w:t>
            </w:r>
          </w:p>
        </w:tc>
        <w:tc>
          <w:tcPr>
            <w:tcW w:w="1420" w:type="dxa"/>
          </w:tcPr>
          <w:p w14:paraId="3C35F3C3" w14:textId="45766E28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37</w:t>
            </w:r>
          </w:p>
        </w:tc>
      </w:tr>
      <w:tr w:rsidR="00C66A4A" w:rsidRPr="007F4A06" w14:paraId="6827E5C3" w14:textId="77777777" w:rsidTr="00AE1CA5">
        <w:trPr>
          <w:trHeight w:val="342"/>
        </w:trPr>
        <w:tc>
          <w:tcPr>
            <w:tcW w:w="2557" w:type="dxa"/>
            <w:vMerge/>
          </w:tcPr>
          <w:p w14:paraId="1ED5C5C8" w14:textId="77777777" w:rsidR="00C66A4A" w:rsidRPr="00C66A4A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557" w:type="dxa"/>
          </w:tcPr>
          <w:p w14:paraId="0A115EB4" w14:textId="77777777" w:rsidR="00C66A4A" w:rsidRPr="00ED7EF7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ED7EF7">
              <w:rPr>
                <w:rFonts w:ascii="Arial" w:hAnsi="Arial" w:cs="Arial"/>
                <w:color w:val="auto"/>
                <w:sz w:val="18"/>
                <w:szCs w:val="18"/>
              </w:rPr>
              <w:t>Coronary</w:t>
            </w:r>
            <w:proofErr w:type="spellEnd"/>
            <w:r w:rsidRPr="00ED7EF7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ED7EF7">
              <w:rPr>
                <w:rFonts w:ascii="Arial" w:hAnsi="Arial" w:cs="Arial"/>
                <w:color w:val="auto"/>
                <w:sz w:val="18"/>
                <w:szCs w:val="18"/>
              </w:rPr>
              <w:t>heart</w:t>
            </w:r>
            <w:proofErr w:type="spellEnd"/>
            <w:r w:rsidRPr="00ED7EF7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ED7EF7">
              <w:rPr>
                <w:rFonts w:ascii="Arial" w:hAnsi="Arial" w:cs="Arial"/>
                <w:color w:val="auto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2420" w:type="dxa"/>
            <w:noWrap/>
            <w:hideMark/>
          </w:tcPr>
          <w:p w14:paraId="576AD916" w14:textId="4A552BBE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62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1</w:t>
            </w:r>
          </w:p>
        </w:tc>
        <w:tc>
          <w:tcPr>
            <w:tcW w:w="1420" w:type="dxa"/>
            <w:noWrap/>
            <w:hideMark/>
          </w:tcPr>
          <w:p w14:paraId="3916F596" w14:textId="6C2E91A6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12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8</w:t>
            </w:r>
          </w:p>
        </w:tc>
        <w:tc>
          <w:tcPr>
            <w:tcW w:w="1420" w:type="dxa"/>
            <w:noWrap/>
            <w:hideMark/>
          </w:tcPr>
          <w:p w14:paraId="40D8581B" w14:textId="13027C8D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12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5</w:t>
            </w:r>
          </w:p>
        </w:tc>
        <w:tc>
          <w:tcPr>
            <w:tcW w:w="1420" w:type="dxa"/>
          </w:tcPr>
          <w:p w14:paraId="46B8CAC4" w14:textId="454BC376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6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4</w:t>
            </w:r>
          </w:p>
        </w:tc>
        <w:tc>
          <w:tcPr>
            <w:tcW w:w="1420" w:type="dxa"/>
          </w:tcPr>
          <w:p w14:paraId="3A479B91" w14:textId="38A036EA" w:rsidR="00C66A4A" w:rsidRPr="007F4A06" w:rsidRDefault="00B7761C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ins w:id="334" w:author="Hemmerling, Melissa" w:date="2024-04-25T10:52:00Z">
              <w:r>
                <w:rPr>
                  <w:rFonts w:ascii="Arial" w:eastAsia="Times New Roman" w:hAnsi="Arial" w:cs="Arial"/>
                  <w:noProof/>
                  <w:color w:val="auto"/>
                  <w:sz w:val="16"/>
                  <w:szCs w:val="18"/>
                  <w:bdr w:val="none" w:sz="0" w:space="0" w:color="auto"/>
                  <w:lang w:eastAsia="de-DE"/>
                </w:rPr>
                <w:t>&lt;</w:t>
              </w:r>
            </w:ins>
            <w:r w:rsidR="00C66A4A"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C66A4A"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C66A4A" w:rsidRPr="007F4A06" w14:paraId="06DF2861" w14:textId="77777777" w:rsidTr="00AE1CA5">
        <w:trPr>
          <w:trHeight w:val="342"/>
        </w:trPr>
        <w:tc>
          <w:tcPr>
            <w:tcW w:w="2557" w:type="dxa"/>
            <w:vMerge/>
          </w:tcPr>
          <w:p w14:paraId="5DA64CBE" w14:textId="77777777" w:rsidR="00C66A4A" w:rsidRPr="00C66A4A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557" w:type="dxa"/>
          </w:tcPr>
          <w:p w14:paraId="4FDB0C3C" w14:textId="77777777" w:rsidR="00C66A4A" w:rsidRPr="00ED7EF7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7EF7">
              <w:rPr>
                <w:rFonts w:ascii="Arial" w:hAnsi="Arial" w:cs="Arial"/>
                <w:color w:val="auto"/>
                <w:sz w:val="18"/>
                <w:szCs w:val="18"/>
              </w:rPr>
              <w:t xml:space="preserve">Heart </w:t>
            </w:r>
            <w:proofErr w:type="spellStart"/>
            <w:r w:rsidRPr="00ED7EF7">
              <w:rPr>
                <w:rFonts w:ascii="Arial" w:hAnsi="Arial" w:cs="Arial"/>
                <w:color w:val="auto"/>
                <w:sz w:val="18"/>
                <w:szCs w:val="18"/>
              </w:rPr>
              <w:t>failure</w:t>
            </w:r>
            <w:proofErr w:type="spellEnd"/>
          </w:p>
        </w:tc>
        <w:tc>
          <w:tcPr>
            <w:tcW w:w="2420" w:type="dxa"/>
            <w:noWrap/>
            <w:hideMark/>
          </w:tcPr>
          <w:p w14:paraId="21713343" w14:textId="533299AD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35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7</w:t>
            </w:r>
          </w:p>
        </w:tc>
        <w:tc>
          <w:tcPr>
            <w:tcW w:w="1420" w:type="dxa"/>
            <w:noWrap/>
            <w:hideMark/>
          </w:tcPr>
          <w:p w14:paraId="0EC86689" w14:textId="0CC95233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12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6</w:t>
            </w:r>
          </w:p>
        </w:tc>
        <w:tc>
          <w:tcPr>
            <w:tcW w:w="1420" w:type="dxa"/>
            <w:noWrap/>
            <w:hideMark/>
          </w:tcPr>
          <w:p w14:paraId="39125D67" w14:textId="538BEA76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83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9</w:t>
            </w:r>
          </w:p>
        </w:tc>
        <w:tc>
          <w:tcPr>
            <w:tcW w:w="1420" w:type="dxa"/>
          </w:tcPr>
          <w:p w14:paraId="109604C6" w14:textId="78B88BAA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5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1</w:t>
            </w:r>
          </w:p>
        </w:tc>
        <w:tc>
          <w:tcPr>
            <w:tcW w:w="1420" w:type="dxa"/>
          </w:tcPr>
          <w:p w14:paraId="6641D6ED" w14:textId="68052560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72</w:t>
            </w:r>
          </w:p>
        </w:tc>
      </w:tr>
      <w:tr w:rsidR="00C66A4A" w:rsidRPr="007F4A06" w14:paraId="1FDF676A" w14:textId="77777777" w:rsidTr="00AE1CA5">
        <w:trPr>
          <w:trHeight w:val="342"/>
        </w:trPr>
        <w:tc>
          <w:tcPr>
            <w:tcW w:w="2557" w:type="dxa"/>
            <w:vMerge/>
          </w:tcPr>
          <w:p w14:paraId="3A1CC264" w14:textId="77777777" w:rsidR="00C66A4A" w:rsidRPr="00C66A4A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557" w:type="dxa"/>
          </w:tcPr>
          <w:p w14:paraId="7C5A5628" w14:textId="77777777" w:rsidR="00C66A4A" w:rsidRPr="00ED7EF7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7EF7">
              <w:rPr>
                <w:rFonts w:ascii="Arial" w:hAnsi="Arial" w:cs="Arial"/>
                <w:color w:val="auto"/>
                <w:sz w:val="18"/>
                <w:szCs w:val="18"/>
              </w:rPr>
              <w:t>Asthma</w:t>
            </w:r>
          </w:p>
        </w:tc>
        <w:tc>
          <w:tcPr>
            <w:tcW w:w="2420" w:type="dxa"/>
            <w:noWrap/>
            <w:hideMark/>
          </w:tcPr>
          <w:p w14:paraId="30A848F3" w14:textId="141362DA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1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5</w:t>
            </w:r>
          </w:p>
        </w:tc>
        <w:tc>
          <w:tcPr>
            <w:tcW w:w="1420" w:type="dxa"/>
            <w:noWrap/>
            <w:hideMark/>
          </w:tcPr>
          <w:p w14:paraId="4303550A" w14:textId="67DCC802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172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7</w:t>
            </w:r>
          </w:p>
        </w:tc>
        <w:tc>
          <w:tcPr>
            <w:tcW w:w="1420" w:type="dxa"/>
            <w:noWrap/>
            <w:hideMark/>
          </w:tcPr>
          <w:p w14:paraId="71E23466" w14:textId="27D333BC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35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7</w:t>
            </w:r>
          </w:p>
        </w:tc>
        <w:tc>
          <w:tcPr>
            <w:tcW w:w="1420" w:type="dxa"/>
          </w:tcPr>
          <w:p w14:paraId="0E01301C" w14:textId="4D79F358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29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9</w:t>
            </w:r>
          </w:p>
        </w:tc>
        <w:tc>
          <w:tcPr>
            <w:tcW w:w="1420" w:type="dxa"/>
          </w:tcPr>
          <w:p w14:paraId="5E9F49CF" w14:textId="7C9F158A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31</w:t>
            </w:r>
          </w:p>
        </w:tc>
      </w:tr>
      <w:tr w:rsidR="00C66A4A" w:rsidRPr="007F4A06" w14:paraId="37A7C2D8" w14:textId="77777777" w:rsidTr="00AE1CA5">
        <w:trPr>
          <w:trHeight w:val="342"/>
        </w:trPr>
        <w:tc>
          <w:tcPr>
            <w:tcW w:w="2557" w:type="dxa"/>
            <w:vMerge/>
          </w:tcPr>
          <w:p w14:paraId="588EFF7C" w14:textId="77777777" w:rsidR="00C66A4A" w:rsidRPr="00C66A4A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557" w:type="dxa"/>
          </w:tcPr>
          <w:p w14:paraId="00EC17CF" w14:textId="77777777" w:rsidR="00C66A4A" w:rsidRPr="00ED7EF7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D7EF7">
              <w:rPr>
                <w:rFonts w:ascii="Arial" w:hAnsi="Arial" w:cs="Arial"/>
                <w:color w:val="auto"/>
                <w:sz w:val="18"/>
                <w:szCs w:val="18"/>
              </w:rPr>
              <w:t>COPD</w:t>
            </w:r>
          </w:p>
        </w:tc>
        <w:tc>
          <w:tcPr>
            <w:tcW w:w="2420" w:type="dxa"/>
            <w:noWrap/>
            <w:hideMark/>
          </w:tcPr>
          <w:p w14:paraId="7C5A18EB" w14:textId="6A3C82E3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46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7</w:t>
            </w:r>
          </w:p>
        </w:tc>
        <w:tc>
          <w:tcPr>
            <w:tcW w:w="1420" w:type="dxa"/>
            <w:noWrap/>
            <w:hideMark/>
          </w:tcPr>
          <w:p w14:paraId="277ADC78" w14:textId="068617DF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197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6</w:t>
            </w:r>
          </w:p>
        </w:tc>
        <w:tc>
          <w:tcPr>
            <w:tcW w:w="1420" w:type="dxa"/>
            <w:noWrap/>
            <w:hideMark/>
          </w:tcPr>
          <w:p w14:paraId="2F68B898" w14:textId="18755AA8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04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2</w:t>
            </w:r>
          </w:p>
        </w:tc>
        <w:tc>
          <w:tcPr>
            <w:tcW w:w="1420" w:type="dxa"/>
          </w:tcPr>
          <w:p w14:paraId="5F7E6041" w14:textId="1702BC85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7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3</w:t>
            </w:r>
          </w:p>
        </w:tc>
        <w:tc>
          <w:tcPr>
            <w:tcW w:w="1420" w:type="dxa"/>
          </w:tcPr>
          <w:p w14:paraId="0E3F90EE" w14:textId="284A9181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46</w:t>
            </w:r>
          </w:p>
        </w:tc>
      </w:tr>
      <w:tr w:rsidR="00C66A4A" w:rsidRPr="007F4A06" w14:paraId="621DC51B" w14:textId="77777777" w:rsidTr="00AE1CA5">
        <w:trPr>
          <w:trHeight w:val="342"/>
        </w:trPr>
        <w:tc>
          <w:tcPr>
            <w:tcW w:w="2557" w:type="dxa"/>
            <w:vMerge/>
          </w:tcPr>
          <w:p w14:paraId="39EA9DC7" w14:textId="77777777" w:rsidR="00C66A4A" w:rsidRPr="00C66A4A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557" w:type="dxa"/>
          </w:tcPr>
          <w:p w14:paraId="78B3B5CE" w14:textId="77777777" w:rsidR="00C66A4A" w:rsidRPr="00ED7EF7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 xml:space="preserve">Depressive </w:t>
            </w:r>
            <w:proofErr w:type="spellStart"/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disorder</w:t>
            </w:r>
            <w:proofErr w:type="spellEnd"/>
          </w:p>
        </w:tc>
        <w:tc>
          <w:tcPr>
            <w:tcW w:w="2420" w:type="dxa"/>
            <w:noWrap/>
            <w:hideMark/>
          </w:tcPr>
          <w:p w14:paraId="215289DD" w14:textId="1ABB6046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61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3</w:t>
            </w:r>
          </w:p>
        </w:tc>
        <w:tc>
          <w:tcPr>
            <w:tcW w:w="1420" w:type="dxa"/>
            <w:noWrap/>
            <w:hideMark/>
          </w:tcPr>
          <w:p w14:paraId="767F97A8" w14:textId="578F1C62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4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7</w:t>
            </w:r>
          </w:p>
        </w:tc>
        <w:tc>
          <w:tcPr>
            <w:tcW w:w="1420" w:type="dxa"/>
            <w:noWrap/>
            <w:hideMark/>
          </w:tcPr>
          <w:p w14:paraId="17EA06F6" w14:textId="55B6FF23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08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8</w:t>
            </w:r>
          </w:p>
        </w:tc>
        <w:tc>
          <w:tcPr>
            <w:tcW w:w="1420" w:type="dxa"/>
          </w:tcPr>
          <w:p w14:paraId="0819D9D2" w14:textId="474A52DD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4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7</w:t>
            </w:r>
          </w:p>
        </w:tc>
        <w:tc>
          <w:tcPr>
            <w:tcW w:w="1420" w:type="dxa"/>
          </w:tcPr>
          <w:p w14:paraId="62C60795" w14:textId="524E24BF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31</w:t>
            </w:r>
          </w:p>
        </w:tc>
      </w:tr>
      <w:tr w:rsidR="00C66A4A" w:rsidRPr="007F4A06" w14:paraId="05107262" w14:textId="77777777" w:rsidTr="00AE1CA5">
        <w:trPr>
          <w:trHeight w:val="342"/>
        </w:trPr>
        <w:tc>
          <w:tcPr>
            <w:tcW w:w="2557" w:type="dxa"/>
            <w:vMerge/>
          </w:tcPr>
          <w:p w14:paraId="2B1F7ED1" w14:textId="77777777" w:rsidR="00C66A4A" w:rsidRPr="00C66A4A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557" w:type="dxa"/>
          </w:tcPr>
          <w:p w14:paraId="7250E1E1" w14:textId="77777777" w:rsidR="00C66A4A" w:rsidRPr="00ED7EF7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 xml:space="preserve">Renal </w:t>
            </w:r>
            <w:proofErr w:type="spellStart"/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failure</w:t>
            </w:r>
            <w:proofErr w:type="spellEnd"/>
          </w:p>
        </w:tc>
        <w:tc>
          <w:tcPr>
            <w:tcW w:w="2420" w:type="dxa"/>
            <w:noWrap/>
            <w:hideMark/>
          </w:tcPr>
          <w:p w14:paraId="23F6594B" w14:textId="4DF67123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55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7</w:t>
            </w:r>
          </w:p>
        </w:tc>
        <w:tc>
          <w:tcPr>
            <w:tcW w:w="1420" w:type="dxa"/>
            <w:noWrap/>
            <w:hideMark/>
          </w:tcPr>
          <w:p w14:paraId="3CCC6318" w14:textId="1838FE5D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18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3</w:t>
            </w:r>
          </w:p>
        </w:tc>
        <w:tc>
          <w:tcPr>
            <w:tcW w:w="1420" w:type="dxa"/>
            <w:noWrap/>
            <w:hideMark/>
          </w:tcPr>
          <w:p w14:paraId="08026930" w14:textId="02D6D109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92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1</w:t>
            </w:r>
          </w:p>
        </w:tc>
        <w:tc>
          <w:tcPr>
            <w:tcW w:w="1420" w:type="dxa"/>
          </w:tcPr>
          <w:p w14:paraId="5F8A0544" w14:textId="46BB094B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9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6</w:t>
            </w:r>
          </w:p>
        </w:tc>
        <w:tc>
          <w:tcPr>
            <w:tcW w:w="1420" w:type="dxa"/>
          </w:tcPr>
          <w:p w14:paraId="4CF8EFB3" w14:textId="5D4B9B8C" w:rsidR="00C66A4A" w:rsidRPr="007F4A06" w:rsidRDefault="003A01DB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C66A4A" w:rsidRPr="007F4A06" w14:paraId="1AB7BF37" w14:textId="77777777" w:rsidTr="00AE1CA5">
        <w:trPr>
          <w:trHeight w:val="342"/>
        </w:trPr>
        <w:tc>
          <w:tcPr>
            <w:tcW w:w="2557" w:type="dxa"/>
            <w:vMerge/>
          </w:tcPr>
          <w:p w14:paraId="6300D099" w14:textId="77777777" w:rsidR="00C66A4A" w:rsidRPr="00C66A4A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2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557" w:type="dxa"/>
          </w:tcPr>
          <w:p w14:paraId="314F63DC" w14:textId="77777777" w:rsidR="00C66A4A" w:rsidRPr="00ED7EF7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2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 xml:space="preserve">Solid </w:t>
            </w:r>
            <w:proofErr w:type="spellStart"/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tumors</w:t>
            </w:r>
            <w:proofErr w:type="spellEnd"/>
          </w:p>
        </w:tc>
        <w:tc>
          <w:tcPr>
            <w:tcW w:w="2420" w:type="dxa"/>
            <w:noWrap/>
            <w:hideMark/>
          </w:tcPr>
          <w:p w14:paraId="4DB6C670" w14:textId="321A22AF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72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0</w:t>
            </w:r>
          </w:p>
        </w:tc>
        <w:tc>
          <w:tcPr>
            <w:tcW w:w="1420" w:type="dxa"/>
            <w:noWrap/>
            <w:hideMark/>
          </w:tcPr>
          <w:p w14:paraId="77E79685" w14:textId="4388DB26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98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5</w:t>
            </w:r>
          </w:p>
        </w:tc>
        <w:tc>
          <w:tcPr>
            <w:tcW w:w="1420" w:type="dxa"/>
            <w:noWrap/>
            <w:hideMark/>
          </w:tcPr>
          <w:p w14:paraId="0A86525F" w14:textId="244B58C6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43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5</w:t>
            </w:r>
          </w:p>
        </w:tc>
        <w:tc>
          <w:tcPr>
            <w:tcW w:w="1420" w:type="dxa"/>
          </w:tcPr>
          <w:p w14:paraId="5E12C945" w14:textId="0DDFDE3F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89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4</w:t>
            </w:r>
          </w:p>
        </w:tc>
        <w:tc>
          <w:tcPr>
            <w:tcW w:w="1420" w:type="dxa"/>
          </w:tcPr>
          <w:p w14:paraId="11C05634" w14:textId="08AAA927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50</w:t>
            </w:r>
          </w:p>
        </w:tc>
      </w:tr>
      <w:tr w:rsidR="00C66A4A" w:rsidRPr="007F4A06" w14:paraId="3EFFA7DC" w14:textId="77777777" w:rsidTr="00AE1CA5">
        <w:trPr>
          <w:trHeight w:val="342"/>
        </w:trPr>
        <w:tc>
          <w:tcPr>
            <w:tcW w:w="2557" w:type="dxa"/>
            <w:vMerge/>
          </w:tcPr>
          <w:p w14:paraId="162F6EE9" w14:textId="77777777" w:rsidR="00C66A4A" w:rsidRPr="00C66A4A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2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557" w:type="dxa"/>
          </w:tcPr>
          <w:p w14:paraId="34BE9086" w14:textId="77777777" w:rsidR="00C66A4A" w:rsidRPr="00ED7EF7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2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proofErr w:type="spellStart"/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Metastatic</w:t>
            </w:r>
            <w:proofErr w:type="spellEnd"/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 xml:space="preserve"> </w:t>
            </w:r>
            <w:proofErr w:type="spellStart"/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cancer</w:t>
            </w:r>
            <w:proofErr w:type="spellEnd"/>
          </w:p>
        </w:tc>
        <w:tc>
          <w:tcPr>
            <w:tcW w:w="2420" w:type="dxa"/>
            <w:noWrap/>
            <w:hideMark/>
          </w:tcPr>
          <w:p w14:paraId="0DBB4125" w14:textId="13A40E7F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31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2</w:t>
            </w:r>
          </w:p>
        </w:tc>
        <w:tc>
          <w:tcPr>
            <w:tcW w:w="1420" w:type="dxa"/>
            <w:noWrap/>
            <w:hideMark/>
          </w:tcPr>
          <w:p w14:paraId="63BEE176" w14:textId="2B6F1938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82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2</w:t>
            </w:r>
          </w:p>
        </w:tc>
        <w:tc>
          <w:tcPr>
            <w:tcW w:w="1420" w:type="dxa"/>
            <w:noWrap/>
            <w:hideMark/>
          </w:tcPr>
          <w:p w14:paraId="2CDC4E79" w14:textId="5FE2C16B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79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2</w:t>
            </w:r>
          </w:p>
        </w:tc>
        <w:tc>
          <w:tcPr>
            <w:tcW w:w="1420" w:type="dxa"/>
          </w:tcPr>
          <w:p w14:paraId="1ABB534C" w14:textId="6F09372A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5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6</w:t>
            </w:r>
          </w:p>
        </w:tc>
        <w:tc>
          <w:tcPr>
            <w:tcW w:w="1420" w:type="dxa"/>
          </w:tcPr>
          <w:p w14:paraId="1F774E32" w14:textId="52FD2FE8" w:rsidR="00C66A4A" w:rsidRPr="007F4A06" w:rsidRDefault="003A01DB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C66A4A" w:rsidRPr="007F4A06" w14:paraId="5FA5B289" w14:textId="77777777" w:rsidTr="00AE1CA5">
        <w:trPr>
          <w:trHeight w:val="342"/>
        </w:trPr>
        <w:tc>
          <w:tcPr>
            <w:tcW w:w="2557" w:type="dxa"/>
            <w:vMerge/>
          </w:tcPr>
          <w:p w14:paraId="70D778A3" w14:textId="77777777" w:rsidR="00C66A4A" w:rsidRPr="00C66A4A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2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557" w:type="dxa"/>
          </w:tcPr>
          <w:p w14:paraId="153BFDA1" w14:textId="77777777" w:rsidR="00C66A4A" w:rsidRPr="00ED7EF7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2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Lymphoid/</w:t>
            </w:r>
            <w:proofErr w:type="spellStart"/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haematopoietic</w:t>
            </w:r>
            <w:proofErr w:type="spellEnd"/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 xml:space="preserve"> </w:t>
            </w:r>
            <w:proofErr w:type="spellStart"/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cancer</w:t>
            </w:r>
            <w:proofErr w:type="spellEnd"/>
          </w:p>
        </w:tc>
        <w:tc>
          <w:tcPr>
            <w:tcW w:w="2420" w:type="dxa"/>
            <w:noWrap/>
            <w:hideMark/>
          </w:tcPr>
          <w:p w14:paraId="397DB912" w14:textId="33B613C5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6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5</w:t>
            </w:r>
          </w:p>
        </w:tc>
        <w:tc>
          <w:tcPr>
            <w:tcW w:w="1420" w:type="dxa"/>
            <w:noWrap/>
            <w:hideMark/>
          </w:tcPr>
          <w:p w14:paraId="2731A821" w14:textId="7410128C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47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8</w:t>
            </w:r>
          </w:p>
        </w:tc>
        <w:tc>
          <w:tcPr>
            <w:tcW w:w="1420" w:type="dxa"/>
            <w:noWrap/>
            <w:hideMark/>
          </w:tcPr>
          <w:p w14:paraId="370BC37E" w14:textId="07BCA178" w:rsidR="00C66A4A" w:rsidRPr="007F4A06" w:rsidRDefault="00191F3F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,</w:t>
            </w:r>
            <w:r w:rsidR="00C66A4A"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74</w:t>
            </w:r>
            <w:r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="00C66A4A"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3</w:t>
            </w:r>
          </w:p>
        </w:tc>
        <w:tc>
          <w:tcPr>
            <w:tcW w:w="1420" w:type="dxa"/>
          </w:tcPr>
          <w:p w14:paraId="595799E1" w14:textId="0D406F6F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6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8</w:t>
            </w:r>
          </w:p>
        </w:tc>
        <w:tc>
          <w:tcPr>
            <w:tcW w:w="1420" w:type="dxa"/>
          </w:tcPr>
          <w:p w14:paraId="10B7362A" w14:textId="1AA52A84" w:rsidR="00C66A4A" w:rsidRPr="007F4A06" w:rsidRDefault="003A01DB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C66A4A" w:rsidRPr="007F4A06" w14:paraId="32AC97B8" w14:textId="77777777" w:rsidTr="00AE1CA5">
        <w:trPr>
          <w:trHeight w:val="342"/>
        </w:trPr>
        <w:tc>
          <w:tcPr>
            <w:tcW w:w="2557" w:type="dxa"/>
            <w:vMerge/>
          </w:tcPr>
          <w:p w14:paraId="72BF2455" w14:textId="77777777" w:rsidR="00C66A4A" w:rsidRPr="00C66A4A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557" w:type="dxa"/>
          </w:tcPr>
          <w:p w14:paraId="29E1C6AB" w14:textId="5721F1A8" w:rsidR="00C66A4A" w:rsidRPr="00ED7EF7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proofErr w:type="spellStart"/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Parkinson</w:t>
            </w:r>
            <w:r w:rsidR="00F11DA9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‘s</w:t>
            </w:r>
            <w:proofErr w:type="spellEnd"/>
          </w:p>
        </w:tc>
        <w:tc>
          <w:tcPr>
            <w:tcW w:w="2420" w:type="dxa"/>
            <w:noWrap/>
            <w:hideMark/>
          </w:tcPr>
          <w:p w14:paraId="558F5647" w14:textId="7D9C0B6F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29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4</w:t>
            </w:r>
          </w:p>
        </w:tc>
        <w:tc>
          <w:tcPr>
            <w:tcW w:w="1420" w:type="dxa"/>
            <w:noWrap/>
            <w:hideMark/>
          </w:tcPr>
          <w:p w14:paraId="76EDB88F" w14:textId="6435828C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635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5</w:t>
            </w:r>
          </w:p>
        </w:tc>
        <w:tc>
          <w:tcPr>
            <w:tcW w:w="1420" w:type="dxa"/>
            <w:noWrap/>
            <w:hideMark/>
          </w:tcPr>
          <w:p w14:paraId="18CE2CD4" w14:textId="29C9D07C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4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7</w:t>
            </w:r>
          </w:p>
        </w:tc>
        <w:tc>
          <w:tcPr>
            <w:tcW w:w="1420" w:type="dxa"/>
          </w:tcPr>
          <w:p w14:paraId="389A83A1" w14:textId="1B17FCFD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76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6</w:t>
            </w:r>
          </w:p>
        </w:tc>
        <w:tc>
          <w:tcPr>
            <w:tcW w:w="1420" w:type="dxa"/>
          </w:tcPr>
          <w:p w14:paraId="1AB87D53" w14:textId="003FFA89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99</w:t>
            </w:r>
          </w:p>
        </w:tc>
      </w:tr>
      <w:tr w:rsidR="00C66A4A" w:rsidRPr="007F4A06" w14:paraId="5F3137F5" w14:textId="77777777" w:rsidTr="00AE1CA5">
        <w:trPr>
          <w:trHeight w:val="342"/>
        </w:trPr>
        <w:tc>
          <w:tcPr>
            <w:tcW w:w="2557" w:type="dxa"/>
            <w:vMerge/>
          </w:tcPr>
          <w:p w14:paraId="22453B06" w14:textId="77777777" w:rsidR="00C66A4A" w:rsidRPr="00C66A4A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557" w:type="dxa"/>
          </w:tcPr>
          <w:p w14:paraId="54F60C1A" w14:textId="77777777" w:rsidR="00C66A4A" w:rsidRPr="00ED7EF7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proofErr w:type="spellStart"/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Myocardial</w:t>
            </w:r>
            <w:proofErr w:type="spellEnd"/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 xml:space="preserve"> </w:t>
            </w:r>
            <w:proofErr w:type="spellStart"/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infarction</w:t>
            </w:r>
            <w:proofErr w:type="spellEnd"/>
          </w:p>
        </w:tc>
        <w:tc>
          <w:tcPr>
            <w:tcW w:w="2420" w:type="dxa"/>
            <w:noWrap/>
            <w:hideMark/>
          </w:tcPr>
          <w:p w14:paraId="7E3B20C0" w14:textId="586D55EB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8</w:t>
            </w:r>
          </w:p>
        </w:tc>
        <w:tc>
          <w:tcPr>
            <w:tcW w:w="1420" w:type="dxa"/>
            <w:noWrap/>
            <w:hideMark/>
          </w:tcPr>
          <w:p w14:paraId="3D6467C0" w14:textId="2F5C0B46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284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1</w:t>
            </w:r>
          </w:p>
        </w:tc>
        <w:tc>
          <w:tcPr>
            <w:tcW w:w="1420" w:type="dxa"/>
            <w:noWrap/>
            <w:hideMark/>
          </w:tcPr>
          <w:p w14:paraId="4FED1048" w14:textId="3E02933A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25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27</w:t>
            </w:r>
          </w:p>
        </w:tc>
        <w:tc>
          <w:tcPr>
            <w:tcW w:w="1420" w:type="dxa"/>
          </w:tcPr>
          <w:p w14:paraId="54968AB3" w14:textId="67BACCEF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8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95</w:t>
            </w:r>
          </w:p>
        </w:tc>
        <w:tc>
          <w:tcPr>
            <w:tcW w:w="1420" w:type="dxa"/>
          </w:tcPr>
          <w:p w14:paraId="2E53C820" w14:textId="49103779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696</w:t>
            </w:r>
          </w:p>
        </w:tc>
      </w:tr>
      <w:tr w:rsidR="00C66A4A" w:rsidRPr="007F4A06" w14:paraId="075BF1AD" w14:textId="77777777" w:rsidTr="00AE1CA5">
        <w:trPr>
          <w:trHeight w:val="342"/>
        </w:trPr>
        <w:tc>
          <w:tcPr>
            <w:tcW w:w="2557" w:type="dxa"/>
            <w:vMerge/>
          </w:tcPr>
          <w:p w14:paraId="7E3CA504" w14:textId="77777777" w:rsidR="00C66A4A" w:rsidRPr="00C66A4A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557" w:type="dxa"/>
          </w:tcPr>
          <w:p w14:paraId="779383AF" w14:textId="77777777" w:rsidR="00C66A4A" w:rsidRPr="00ED7EF7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proofErr w:type="spellStart"/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Stroke</w:t>
            </w:r>
            <w:proofErr w:type="spellEnd"/>
          </w:p>
        </w:tc>
        <w:tc>
          <w:tcPr>
            <w:tcW w:w="2420" w:type="dxa"/>
            <w:noWrap/>
            <w:hideMark/>
          </w:tcPr>
          <w:p w14:paraId="712FCCE1" w14:textId="6F2FB454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2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0</w:t>
            </w:r>
          </w:p>
        </w:tc>
        <w:tc>
          <w:tcPr>
            <w:tcW w:w="1420" w:type="dxa"/>
            <w:noWrap/>
            <w:hideMark/>
          </w:tcPr>
          <w:p w14:paraId="51D3BAC4" w14:textId="0F0202C0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-235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2</w:t>
            </w:r>
          </w:p>
        </w:tc>
        <w:tc>
          <w:tcPr>
            <w:tcW w:w="1420" w:type="dxa"/>
            <w:noWrap/>
            <w:hideMark/>
          </w:tcPr>
          <w:p w14:paraId="42B0C1C0" w14:textId="64B3D806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0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2</w:t>
            </w:r>
          </w:p>
        </w:tc>
        <w:tc>
          <w:tcPr>
            <w:tcW w:w="1420" w:type="dxa"/>
          </w:tcPr>
          <w:p w14:paraId="1205C6B5" w14:textId="7AC87782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136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9</w:t>
            </w:r>
          </w:p>
        </w:tc>
        <w:tc>
          <w:tcPr>
            <w:tcW w:w="1420" w:type="dxa"/>
          </w:tcPr>
          <w:p w14:paraId="02A4CD13" w14:textId="78BFC7E1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11</w:t>
            </w:r>
          </w:p>
        </w:tc>
      </w:tr>
      <w:tr w:rsidR="00C66A4A" w:rsidRPr="007F4A06" w14:paraId="4FC314DB" w14:textId="77777777" w:rsidTr="00AE1CA5">
        <w:trPr>
          <w:trHeight w:val="342"/>
        </w:trPr>
        <w:tc>
          <w:tcPr>
            <w:tcW w:w="2557" w:type="dxa"/>
          </w:tcPr>
          <w:p w14:paraId="6D532DEC" w14:textId="2AC1C8FE" w:rsidR="00C66A4A" w:rsidRPr="00C66A4A" w:rsidRDefault="00C66A4A" w:rsidP="007C1D7B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66A4A">
              <w:rPr>
                <w:rFonts w:ascii="Arial" w:hAnsi="Arial" w:cs="Arial"/>
                <w:b/>
                <w:sz w:val="18"/>
                <w:szCs w:val="18"/>
                <w:lang w:val="en-GB"/>
              </w:rPr>
              <w:lastRenderedPageBreak/>
              <w:t xml:space="preserve">Receiving outpatient </w:t>
            </w:r>
            <w:r w:rsidR="00F11DA9">
              <w:rPr>
                <w:rFonts w:ascii="Arial" w:hAnsi="Arial" w:cs="Arial"/>
                <w:b/>
                <w:sz w:val="18"/>
                <w:szCs w:val="18"/>
                <w:lang w:val="en-GB"/>
              </w:rPr>
              <w:t>PC</w:t>
            </w:r>
          </w:p>
        </w:tc>
        <w:tc>
          <w:tcPr>
            <w:tcW w:w="2557" w:type="dxa"/>
          </w:tcPr>
          <w:p w14:paraId="2B15B0C9" w14:textId="674878A3" w:rsidR="00C66A4A" w:rsidRPr="00ED7EF7" w:rsidRDefault="00C66A4A" w:rsidP="007C1D7B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D7EF7">
              <w:rPr>
                <w:rFonts w:ascii="Arial" w:hAnsi="Arial" w:cs="Arial"/>
                <w:sz w:val="18"/>
                <w:szCs w:val="18"/>
                <w:lang w:val="en-GB"/>
              </w:rPr>
              <w:t xml:space="preserve">Outpatient </w:t>
            </w:r>
            <w:r w:rsidR="00F11DA9">
              <w:rPr>
                <w:rFonts w:ascii="Arial" w:hAnsi="Arial" w:cs="Arial"/>
                <w:sz w:val="18"/>
                <w:szCs w:val="18"/>
                <w:lang w:val="en-GB"/>
              </w:rPr>
              <w:t>PC</w:t>
            </w:r>
            <w:r w:rsidRPr="00ED7EF7">
              <w:rPr>
                <w:rFonts w:ascii="Arial" w:hAnsi="Arial" w:cs="Arial"/>
                <w:sz w:val="18"/>
                <w:szCs w:val="18"/>
                <w:lang w:val="en-GB"/>
              </w:rPr>
              <w:t xml:space="preserve"> (yes/no)</w:t>
            </w:r>
          </w:p>
        </w:tc>
        <w:tc>
          <w:tcPr>
            <w:tcW w:w="2420" w:type="dxa"/>
            <w:noWrap/>
            <w:hideMark/>
          </w:tcPr>
          <w:p w14:paraId="7A2BD586" w14:textId="4719B193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592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33</w:t>
            </w:r>
          </w:p>
        </w:tc>
        <w:tc>
          <w:tcPr>
            <w:tcW w:w="1420" w:type="dxa"/>
            <w:noWrap/>
            <w:hideMark/>
          </w:tcPr>
          <w:p w14:paraId="7EAB72F5" w14:textId="7E45CF17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447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8</w:t>
            </w:r>
          </w:p>
        </w:tc>
        <w:tc>
          <w:tcPr>
            <w:tcW w:w="1420" w:type="dxa"/>
            <w:noWrap/>
            <w:hideMark/>
          </w:tcPr>
          <w:p w14:paraId="126615D2" w14:textId="7D4617C0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36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89</w:t>
            </w:r>
          </w:p>
        </w:tc>
        <w:tc>
          <w:tcPr>
            <w:tcW w:w="1420" w:type="dxa"/>
          </w:tcPr>
          <w:p w14:paraId="715FD3A8" w14:textId="6E62FC0C" w:rsidR="00C66A4A" w:rsidRPr="007F4A06" w:rsidRDefault="00C66A4A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3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7F4A06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75</w:t>
            </w:r>
          </w:p>
        </w:tc>
        <w:tc>
          <w:tcPr>
            <w:tcW w:w="1420" w:type="dxa"/>
          </w:tcPr>
          <w:p w14:paraId="0447C0FB" w14:textId="61E8282A" w:rsidR="00C66A4A" w:rsidRPr="007F4A06" w:rsidRDefault="003A01DB" w:rsidP="000B70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right"/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</w:tbl>
    <w:p w14:paraId="0A03EDD4" w14:textId="4C439871" w:rsidR="00197F3F" w:rsidRPr="00C31ADC" w:rsidRDefault="001577AA" w:rsidP="00197F3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360" w:lineRule="auto"/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</w:pPr>
      <w:r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Additional t</w:t>
      </w:r>
      <w:r w:rsidRPr="00C31ADC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 xml:space="preserve">able </w:t>
      </w:r>
      <w:r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8</w:t>
      </w:r>
      <w:r w:rsidR="00197F3F" w:rsidRPr="00C31ADC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 xml:space="preserve">: </w:t>
      </w:r>
      <w:r w:rsidR="00197F3F" w:rsidRPr="00197F3F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Pharmaceutical costs</w:t>
      </w:r>
      <w:r w:rsidR="00197F3F" w:rsidRPr="00C31ADC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 xml:space="preserve"> </w:t>
      </w:r>
      <w:r w:rsidR="00DB7924" w:rsidRPr="00C31ADC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in the last year of life</w:t>
      </w:r>
      <w:r w:rsidR="00F11DA9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,</w:t>
      </w:r>
      <w:r w:rsidR="00DB7924" w:rsidRPr="00C31ADC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 xml:space="preserve"> </w:t>
      </w:r>
      <w:r w:rsidR="00F11DA9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patients</w:t>
      </w:r>
      <w:r w:rsidR="00DB7924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 xml:space="preserve"> </w:t>
      </w:r>
      <w:r w:rsidR="00DB7924" w:rsidRPr="00DB7924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with cancer (</w:t>
      </w:r>
      <w:r w:rsidR="00DB7924" w:rsidRPr="00261498">
        <w:rPr>
          <w:rFonts w:ascii="Arial" w:eastAsia="Times New Roman" w:hAnsi="Arial" w:cs="Arial"/>
          <w:b/>
          <w:iCs/>
          <w:noProof/>
          <w:color w:val="auto"/>
          <w:sz w:val="20"/>
          <w:szCs w:val="22"/>
          <w:bdr w:val="none" w:sz="0" w:space="0" w:color="auto"/>
          <w:lang w:val="en-GB" w:eastAsia="de-DE"/>
        </w:rPr>
        <w:t>n</w:t>
      </w:r>
      <w:r w:rsidR="00DB7924" w:rsidRPr="00DB7924">
        <w:rPr>
          <w:rFonts w:ascii="Arial" w:eastAsia="Times New Roman" w:hAnsi="Arial" w:cs="Arial"/>
          <w:b/>
          <w:i/>
          <w:noProof/>
          <w:color w:val="auto"/>
          <w:sz w:val="20"/>
          <w:szCs w:val="22"/>
          <w:bdr w:val="none" w:sz="0" w:space="0" w:color="auto"/>
          <w:lang w:val="en-GB" w:eastAsia="de-DE"/>
        </w:rPr>
        <w:t>=11,173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20"/>
        <w:gridCol w:w="2420"/>
        <w:gridCol w:w="2420"/>
        <w:gridCol w:w="1718"/>
        <w:gridCol w:w="1718"/>
        <w:gridCol w:w="1468"/>
        <w:gridCol w:w="1420"/>
      </w:tblGrid>
      <w:tr w:rsidR="00C66A4A" w:rsidRPr="002970B7" w14:paraId="27F22A3A" w14:textId="77777777" w:rsidTr="00AE1CA5">
        <w:trPr>
          <w:trHeight w:val="342"/>
        </w:trPr>
        <w:tc>
          <w:tcPr>
            <w:tcW w:w="2420" w:type="dxa"/>
          </w:tcPr>
          <w:p w14:paraId="53C79071" w14:textId="77777777" w:rsidR="00C66A4A" w:rsidRPr="007F4A06" w:rsidRDefault="00C66A4A" w:rsidP="002970B7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20" w:type="dxa"/>
          </w:tcPr>
          <w:p w14:paraId="29FD2242" w14:textId="77777777" w:rsidR="00C66A4A" w:rsidRPr="007F4A06" w:rsidRDefault="00C66A4A" w:rsidP="002970B7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20" w:type="dxa"/>
            <w:noWrap/>
          </w:tcPr>
          <w:p w14:paraId="6F180455" w14:textId="77777777" w:rsidR="00C66A4A" w:rsidRPr="00261498" w:rsidRDefault="00C66A4A" w:rsidP="000B7076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261498">
              <w:rPr>
                <w:rFonts w:ascii="Arial" w:hAnsi="Arial" w:cs="Arial"/>
                <w:b/>
                <w:bCs/>
                <w:sz w:val="18"/>
                <w:szCs w:val="18"/>
              </w:rPr>
              <w:t>Exp</w:t>
            </w:r>
            <w:proofErr w:type="spellEnd"/>
            <w:r w:rsidRPr="0026149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b)</w:t>
            </w:r>
          </w:p>
        </w:tc>
        <w:tc>
          <w:tcPr>
            <w:tcW w:w="1420" w:type="dxa"/>
            <w:noWrap/>
          </w:tcPr>
          <w:p w14:paraId="076B203A" w14:textId="77777777" w:rsidR="00C66A4A" w:rsidRPr="00261498" w:rsidRDefault="00C66A4A" w:rsidP="000B7076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1498">
              <w:rPr>
                <w:rFonts w:ascii="Arial" w:hAnsi="Arial" w:cs="Arial"/>
                <w:b/>
                <w:bCs/>
                <w:sz w:val="18"/>
                <w:szCs w:val="18"/>
              </w:rPr>
              <w:t>Lower CI</w:t>
            </w:r>
          </w:p>
        </w:tc>
        <w:tc>
          <w:tcPr>
            <w:tcW w:w="1420" w:type="dxa"/>
            <w:noWrap/>
          </w:tcPr>
          <w:p w14:paraId="33C0018D" w14:textId="77777777" w:rsidR="00C66A4A" w:rsidRPr="00261498" w:rsidRDefault="00C66A4A" w:rsidP="000B7076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1498">
              <w:rPr>
                <w:rFonts w:ascii="Arial" w:hAnsi="Arial" w:cs="Arial"/>
                <w:b/>
                <w:bCs/>
                <w:sz w:val="18"/>
                <w:szCs w:val="18"/>
              </w:rPr>
              <w:t>Upper CI</w:t>
            </w:r>
          </w:p>
        </w:tc>
        <w:tc>
          <w:tcPr>
            <w:tcW w:w="1420" w:type="dxa"/>
          </w:tcPr>
          <w:p w14:paraId="680845B4" w14:textId="77777777" w:rsidR="00C66A4A" w:rsidRPr="00261498" w:rsidRDefault="00C66A4A" w:rsidP="000B7076">
            <w:pPr>
              <w:spacing w:line="240" w:lineRule="auto"/>
              <w:jc w:val="right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26149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420" w:type="dxa"/>
          </w:tcPr>
          <w:p w14:paraId="2066EF2C" w14:textId="77777777" w:rsidR="00C66A4A" w:rsidRPr="00261498" w:rsidRDefault="00C66A4A" w:rsidP="000B7076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149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261498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proofErr w:type="spellStart"/>
            <w:r w:rsidRPr="00261498"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C66A4A" w:rsidRPr="002970B7" w14:paraId="29026AE5" w14:textId="77777777" w:rsidTr="00AE1CA5">
        <w:trPr>
          <w:trHeight w:val="342"/>
        </w:trPr>
        <w:tc>
          <w:tcPr>
            <w:tcW w:w="2420" w:type="dxa"/>
          </w:tcPr>
          <w:p w14:paraId="104AB23D" w14:textId="77777777" w:rsidR="00C66A4A" w:rsidRDefault="00C66A4A" w:rsidP="00F66677">
            <w:pPr>
              <w:spacing w:line="240" w:lineRule="auto"/>
              <w:ind w:left="22" w:hanging="22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0" w:type="dxa"/>
          </w:tcPr>
          <w:p w14:paraId="1CA4865C" w14:textId="77777777" w:rsidR="00C66A4A" w:rsidRPr="00ED7EF7" w:rsidRDefault="00C66A4A" w:rsidP="00F66677">
            <w:pPr>
              <w:spacing w:line="240" w:lineRule="auto"/>
              <w:ind w:left="22" w:hanging="22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stant</w:t>
            </w:r>
          </w:p>
        </w:tc>
        <w:tc>
          <w:tcPr>
            <w:tcW w:w="2420" w:type="dxa"/>
            <w:noWrap/>
            <w:hideMark/>
          </w:tcPr>
          <w:p w14:paraId="6EC333BD" w14:textId="4DD190E2" w:rsidR="00C66A4A" w:rsidRPr="002970B7" w:rsidRDefault="002C5BBC" w:rsidP="00F6667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335" w:author="Hemmerling, Melissa" w:date="2024-04-15T15:51:00Z">
              <w:r w:rsidRPr="002C5BBC">
                <w:rPr>
                  <w:rFonts w:ascii="Arial" w:hAnsi="Arial" w:cs="Arial"/>
                  <w:sz w:val="18"/>
                  <w:szCs w:val="18"/>
                </w:rPr>
                <w:t>9,298.14</w:t>
              </w:r>
            </w:ins>
            <w:del w:id="336" w:author="Hemmerling, Melissa" w:date="2024-04-15T15:51:00Z"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3,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147</w:delText>
              </w:r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88</w:delText>
              </w:r>
            </w:del>
          </w:p>
        </w:tc>
        <w:tc>
          <w:tcPr>
            <w:tcW w:w="1420" w:type="dxa"/>
            <w:noWrap/>
            <w:hideMark/>
          </w:tcPr>
          <w:p w14:paraId="51A4BBF7" w14:textId="11692AF1" w:rsidR="00C66A4A" w:rsidRPr="002970B7" w:rsidRDefault="002C5BBC" w:rsidP="00F6667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337" w:author="Hemmerling, Melissa" w:date="2024-04-15T15:51:00Z">
              <w:r w:rsidRPr="002C5BBC">
                <w:rPr>
                  <w:rFonts w:ascii="Arial" w:hAnsi="Arial" w:cs="Arial"/>
                  <w:sz w:val="18"/>
                  <w:szCs w:val="18"/>
                </w:rPr>
                <w:t>7,019.76</w:t>
              </w:r>
            </w:ins>
            <w:del w:id="338" w:author="Hemmerling, Melissa" w:date="2024-04-15T15:51:00Z"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1,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477</w:delText>
              </w:r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85</w:delText>
              </w:r>
            </w:del>
          </w:p>
        </w:tc>
        <w:tc>
          <w:tcPr>
            <w:tcW w:w="1420" w:type="dxa"/>
            <w:noWrap/>
            <w:hideMark/>
          </w:tcPr>
          <w:p w14:paraId="37CBD88F" w14:textId="1E7DD4A6" w:rsidR="00C66A4A" w:rsidRPr="002970B7" w:rsidRDefault="002C5BBC" w:rsidP="00F6667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339" w:author="Hemmerling, Melissa" w:date="2024-04-15T15:51:00Z">
              <w:r w:rsidRPr="002C5BBC">
                <w:rPr>
                  <w:rFonts w:ascii="Arial" w:hAnsi="Arial" w:cs="Arial"/>
                  <w:sz w:val="18"/>
                  <w:szCs w:val="18"/>
                </w:rPr>
                <w:t>11,576.53</w:t>
              </w:r>
            </w:ins>
            <w:del w:id="340" w:author="Hemmerling, Melissa" w:date="2024-04-15T15:51:00Z"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4,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817</w:delText>
              </w:r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92</w:delText>
              </w:r>
            </w:del>
          </w:p>
        </w:tc>
        <w:tc>
          <w:tcPr>
            <w:tcW w:w="1420" w:type="dxa"/>
          </w:tcPr>
          <w:p w14:paraId="223FBA05" w14:textId="5C941113" w:rsidR="00C66A4A" w:rsidRPr="002970B7" w:rsidRDefault="002C5BBC" w:rsidP="00F6667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341" w:author="Hemmerling, Melissa" w:date="2024-04-15T15:51:00Z">
              <w:r w:rsidRPr="002C5BBC">
                <w:rPr>
                  <w:rFonts w:ascii="Arial" w:hAnsi="Arial" w:cs="Arial"/>
                  <w:sz w:val="18"/>
                  <w:szCs w:val="18"/>
                </w:rPr>
                <w:t>1,162.34</w:t>
              </w:r>
            </w:ins>
            <w:del w:id="342" w:author="Hemmerling, Melissa" w:date="2024-04-15T15:51:00Z"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851</w:delText>
              </w:r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98</w:delText>
              </w:r>
            </w:del>
          </w:p>
        </w:tc>
        <w:tc>
          <w:tcPr>
            <w:tcW w:w="1420" w:type="dxa"/>
          </w:tcPr>
          <w:p w14:paraId="01D02404" w14:textId="25F0311A" w:rsidR="00C66A4A" w:rsidRPr="002970B7" w:rsidRDefault="003A01DB" w:rsidP="00F6667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C66A4A" w:rsidRPr="002970B7" w14:paraId="01393C82" w14:textId="77777777" w:rsidTr="00AE1CA5">
        <w:trPr>
          <w:trHeight w:val="342"/>
        </w:trPr>
        <w:tc>
          <w:tcPr>
            <w:tcW w:w="2420" w:type="dxa"/>
          </w:tcPr>
          <w:p w14:paraId="5CCBAAEF" w14:textId="69657902" w:rsidR="00C66A4A" w:rsidRPr="00C66A4A" w:rsidRDefault="00C66A4A" w:rsidP="00F66677">
            <w:pPr>
              <w:spacing w:line="240" w:lineRule="auto"/>
              <w:ind w:left="22" w:hanging="22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C66A4A">
              <w:rPr>
                <w:rFonts w:ascii="Arial" w:hAnsi="Arial" w:cs="Arial"/>
                <w:b/>
                <w:sz w:val="18"/>
                <w:szCs w:val="18"/>
              </w:rPr>
              <w:t>Sex</w:t>
            </w:r>
            <w:ins w:id="343" w:author="Hemmerling, Melissa" w:date="2024-04-12T10:48:00Z">
              <w:r w:rsidR="000A52EB">
                <w:rPr>
                  <w:rFonts w:ascii="Arial" w:hAnsi="Arial" w:cs="Arial"/>
                  <w:b/>
                  <w:sz w:val="18"/>
                  <w:szCs w:val="18"/>
                </w:rPr>
                <w:t xml:space="preserve"> </w:t>
              </w:r>
              <w:r w:rsidR="000A52EB" w:rsidRPr="005010BE">
                <w:rPr>
                  <w:rFonts w:ascii="Arial" w:hAnsi="Arial" w:cs="Arial"/>
                  <w:b/>
                  <w:sz w:val="18"/>
                  <w:szCs w:val="18"/>
                  <w:lang w:val="en-GB"/>
                </w:rPr>
                <w:t>(female, reference: male)</w:t>
              </w:r>
            </w:ins>
          </w:p>
        </w:tc>
        <w:tc>
          <w:tcPr>
            <w:tcW w:w="2420" w:type="dxa"/>
          </w:tcPr>
          <w:p w14:paraId="0C697835" w14:textId="77777777" w:rsidR="00C66A4A" w:rsidRPr="00ED7EF7" w:rsidRDefault="00C66A4A" w:rsidP="00F66677">
            <w:pPr>
              <w:spacing w:line="240" w:lineRule="auto"/>
              <w:ind w:left="22" w:hanging="22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2420" w:type="dxa"/>
            <w:noWrap/>
            <w:hideMark/>
          </w:tcPr>
          <w:p w14:paraId="45353383" w14:textId="349F306F" w:rsidR="00C66A4A" w:rsidRPr="002970B7" w:rsidRDefault="00191F3F" w:rsidP="00F6667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,</w:t>
            </w:r>
            <w:r w:rsidR="00C66A4A" w:rsidRPr="002970B7">
              <w:rPr>
                <w:rFonts w:ascii="Arial" w:hAnsi="Arial" w:cs="Arial"/>
                <w:sz w:val="18"/>
                <w:szCs w:val="18"/>
              </w:rPr>
              <w:t>06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970B7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420" w:type="dxa"/>
            <w:noWrap/>
            <w:hideMark/>
          </w:tcPr>
          <w:p w14:paraId="25061384" w14:textId="6819C7A3" w:rsidR="00C66A4A" w:rsidRPr="002970B7" w:rsidRDefault="00191F3F" w:rsidP="00F6667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,</w:t>
            </w:r>
            <w:r w:rsidR="00C66A4A" w:rsidRPr="002970B7">
              <w:rPr>
                <w:rFonts w:ascii="Arial" w:hAnsi="Arial" w:cs="Arial"/>
                <w:sz w:val="18"/>
                <w:szCs w:val="18"/>
              </w:rPr>
              <w:t>55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970B7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420" w:type="dxa"/>
            <w:noWrap/>
            <w:hideMark/>
          </w:tcPr>
          <w:p w14:paraId="75276A25" w14:textId="4B7327FC" w:rsidR="00C66A4A" w:rsidRPr="002970B7" w:rsidRDefault="00C66A4A" w:rsidP="00F6667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-583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420" w:type="dxa"/>
          </w:tcPr>
          <w:p w14:paraId="041FFA51" w14:textId="596056E1" w:rsidR="00C66A4A" w:rsidRPr="002970B7" w:rsidRDefault="00C66A4A" w:rsidP="00F6667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247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420" w:type="dxa"/>
          </w:tcPr>
          <w:p w14:paraId="59D2A60E" w14:textId="5ABAF22D" w:rsidR="00C66A4A" w:rsidRPr="002970B7" w:rsidRDefault="003A01DB" w:rsidP="00F6667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C66A4A" w:rsidRPr="002970B7" w14:paraId="375D0988" w14:textId="77777777" w:rsidTr="00AE1CA5">
        <w:trPr>
          <w:trHeight w:val="342"/>
        </w:trPr>
        <w:tc>
          <w:tcPr>
            <w:tcW w:w="2420" w:type="dxa"/>
            <w:vMerge w:val="restart"/>
          </w:tcPr>
          <w:p w14:paraId="0BD2FD67" w14:textId="77777777" w:rsidR="00C66A4A" w:rsidRPr="00BC586A" w:rsidRDefault="00C66A4A" w:rsidP="00C66A4A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  <w:lang w:val="en-GB"/>
              </w:rPr>
            </w:pPr>
            <w:r w:rsidRPr="00BC586A">
              <w:rPr>
                <w:rFonts w:ascii="Arial" w:hAnsi="Arial" w:cs="Arial"/>
                <w:b/>
                <w:color w:val="auto"/>
                <w:sz w:val="18"/>
                <w:szCs w:val="18"/>
                <w:lang w:val="en-GB"/>
              </w:rPr>
              <w:t>Age at death</w:t>
            </w:r>
          </w:p>
          <w:p w14:paraId="54EB0BB0" w14:textId="77777777" w:rsidR="00C66A4A" w:rsidRPr="00BC586A" w:rsidRDefault="00C66A4A" w:rsidP="00C66A4A">
            <w:pPr>
              <w:spacing w:line="240" w:lineRule="auto"/>
              <w:jc w:val="left"/>
              <w:rPr>
                <w:ins w:id="344" w:author="Hemmerling, Melissa" w:date="2024-04-12T10:49:00Z"/>
                <w:rFonts w:ascii="Arial" w:hAnsi="Arial" w:cs="Arial"/>
                <w:b/>
                <w:color w:val="auto"/>
                <w:sz w:val="18"/>
                <w:szCs w:val="18"/>
                <w:lang w:val="en-GB"/>
              </w:rPr>
            </w:pPr>
            <w:r w:rsidRPr="00BC586A">
              <w:rPr>
                <w:rFonts w:ascii="Arial" w:hAnsi="Arial" w:cs="Arial"/>
                <w:b/>
                <w:color w:val="auto"/>
                <w:sz w:val="18"/>
                <w:szCs w:val="18"/>
                <w:lang w:val="en-GB"/>
              </w:rPr>
              <w:t>(years)</w:t>
            </w:r>
          </w:p>
          <w:p w14:paraId="38501869" w14:textId="582C3302" w:rsidR="000A52EB" w:rsidRPr="00BC586A" w:rsidRDefault="000A52EB" w:rsidP="00C66A4A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ins w:id="345" w:author="Hemmerling, Melissa" w:date="2024-04-12T10:49:00Z">
              <w:r>
                <w:rPr>
                  <w:rFonts w:ascii="Arial" w:hAnsi="Arial" w:cs="Arial"/>
                  <w:b/>
                  <w:color w:val="auto"/>
                  <w:sz w:val="18"/>
                  <w:szCs w:val="18"/>
                  <w:lang w:val="en-GB"/>
                </w:rPr>
                <w:t>Reference: 0-49</w:t>
              </w:r>
            </w:ins>
          </w:p>
        </w:tc>
        <w:tc>
          <w:tcPr>
            <w:tcW w:w="2420" w:type="dxa"/>
          </w:tcPr>
          <w:p w14:paraId="73C537C4" w14:textId="5D798C51" w:rsidR="00C66A4A" w:rsidRPr="002970B7" w:rsidRDefault="00BC586A" w:rsidP="007C1D7B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346" w:author="Hemmerling, Melissa" w:date="2024-04-12T14:19:00Z">
              <w:r>
                <w:rPr>
                  <w:rFonts w:ascii="Arial" w:hAnsi="Arial" w:cs="Arial"/>
                  <w:sz w:val="18"/>
                  <w:szCs w:val="18"/>
                </w:rPr>
                <w:t>50-69</w:t>
              </w:r>
            </w:ins>
            <w:del w:id="347" w:author="Hemmerling, Melissa" w:date="2024-04-12T14:19:00Z">
              <w:r w:rsidR="00C66A4A" w:rsidRPr="002970B7" w:rsidDel="00BC586A">
                <w:rPr>
                  <w:rFonts w:ascii="Arial" w:hAnsi="Arial" w:cs="Arial"/>
                  <w:sz w:val="18"/>
                  <w:szCs w:val="18"/>
                </w:rPr>
                <w:delText>0</w:delText>
              </w:r>
              <w:r w:rsidR="00F11DA9" w:rsidDel="00BC586A">
                <w:rPr>
                  <w:rFonts w:ascii="Arial" w:hAnsi="Arial" w:cs="Arial"/>
                  <w:sz w:val="18"/>
                  <w:szCs w:val="18"/>
                </w:rPr>
                <w:delText>–</w:delText>
              </w:r>
              <w:r w:rsidR="00C66A4A" w:rsidRPr="002970B7" w:rsidDel="00BC586A">
                <w:rPr>
                  <w:rFonts w:ascii="Arial" w:hAnsi="Arial" w:cs="Arial"/>
                  <w:sz w:val="18"/>
                  <w:szCs w:val="18"/>
                </w:rPr>
                <w:delText>49</w:delText>
              </w:r>
            </w:del>
          </w:p>
        </w:tc>
        <w:tc>
          <w:tcPr>
            <w:tcW w:w="2420" w:type="dxa"/>
            <w:noWrap/>
            <w:hideMark/>
          </w:tcPr>
          <w:p w14:paraId="6FF94499" w14:textId="3CA29C51" w:rsidR="00C66A4A" w:rsidRPr="002970B7" w:rsidRDefault="002C5BBC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348" w:author="Hemmerling, Melissa" w:date="2024-04-15T15:51:00Z">
              <w:r w:rsidRPr="002C5BBC">
                <w:rPr>
                  <w:rFonts w:ascii="Arial" w:hAnsi="Arial" w:cs="Arial"/>
                  <w:sz w:val="18"/>
                  <w:szCs w:val="18"/>
                </w:rPr>
                <w:t>-3,284.81</w:t>
              </w:r>
            </w:ins>
            <w:del w:id="349" w:author="Hemmerling, Melissa" w:date="2024-04-15T15:51:00Z"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8,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970</w:delText>
              </w:r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92</w:delText>
              </w:r>
            </w:del>
          </w:p>
        </w:tc>
        <w:tc>
          <w:tcPr>
            <w:tcW w:w="1420" w:type="dxa"/>
            <w:noWrap/>
            <w:hideMark/>
          </w:tcPr>
          <w:p w14:paraId="48C99F16" w14:textId="2CBA809C" w:rsidR="00C66A4A" w:rsidRPr="002970B7" w:rsidRDefault="002C5BBC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350" w:author="Hemmerling, Melissa" w:date="2024-04-15T15:52:00Z">
              <w:r w:rsidRPr="002C5BBC">
                <w:rPr>
                  <w:rFonts w:ascii="Arial" w:hAnsi="Arial" w:cs="Arial"/>
                  <w:sz w:val="18"/>
                  <w:szCs w:val="18"/>
                </w:rPr>
                <w:t>-5,084.39</w:t>
              </w:r>
            </w:ins>
            <w:del w:id="351" w:author="Hemmerling, Melissa" w:date="2024-04-15T15:52:00Z"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7,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144</w:delText>
              </w:r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50</w:delText>
              </w:r>
            </w:del>
          </w:p>
        </w:tc>
        <w:tc>
          <w:tcPr>
            <w:tcW w:w="1420" w:type="dxa"/>
            <w:noWrap/>
            <w:hideMark/>
          </w:tcPr>
          <w:p w14:paraId="79E8F26B" w14:textId="022D691E" w:rsidR="00C66A4A" w:rsidRPr="002970B7" w:rsidRDefault="002C5BBC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352" w:author="Hemmerling, Melissa" w:date="2024-04-15T15:54:00Z">
              <w:r w:rsidRPr="002C5BBC">
                <w:rPr>
                  <w:rFonts w:ascii="Arial" w:hAnsi="Arial" w:cs="Arial"/>
                  <w:sz w:val="18"/>
                  <w:szCs w:val="18"/>
                </w:rPr>
                <w:t>-1,485.23</w:t>
              </w:r>
            </w:ins>
            <w:del w:id="353" w:author="Hemmerling, Melissa" w:date="2024-04-15T15:54:00Z"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10,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797</w:delText>
              </w:r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34</w:delText>
              </w:r>
            </w:del>
          </w:p>
        </w:tc>
        <w:tc>
          <w:tcPr>
            <w:tcW w:w="1420" w:type="dxa"/>
          </w:tcPr>
          <w:p w14:paraId="78A8F47E" w14:textId="384BE0D7" w:rsidR="00C66A4A" w:rsidRPr="002970B7" w:rsidRDefault="002C5BBC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354" w:author="Hemmerling, Melissa" w:date="2024-04-15T15:55:00Z">
              <w:r w:rsidRPr="002C5BBC">
                <w:rPr>
                  <w:rFonts w:ascii="Arial" w:hAnsi="Arial" w:cs="Arial"/>
                  <w:sz w:val="18"/>
                  <w:szCs w:val="18"/>
                </w:rPr>
                <w:t>918.07</w:t>
              </w:r>
            </w:ins>
            <w:del w:id="355" w:author="Hemmerling, Melissa" w:date="2024-04-15T15:55:00Z"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931</w:delText>
              </w:r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76</w:delText>
              </w:r>
            </w:del>
          </w:p>
        </w:tc>
        <w:tc>
          <w:tcPr>
            <w:tcW w:w="1420" w:type="dxa"/>
          </w:tcPr>
          <w:p w14:paraId="04B88F45" w14:textId="00072153" w:rsidR="00C66A4A" w:rsidRPr="002970B7" w:rsidRDefault="003A01DB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C66A4A" w:rsidRPr="002970B7" w14:paraId="69D6207E" w14:textId="77777777" w:rsidTr="00AE1CA5">
        <w:trPr>
          <w:trHeight w:val="342"/>
        </w:trPr>
        <w:tc>
          <w:tcPr>
            <w:tcW w:w="2420" w:type="dxa"/>
            <w:vMerge/>
          </w:tcPr>
          <w:p w14:paraId="07437A7B" w14:textId="77777777" w:rsidR="00C66A4A" w:rsidRPr="00C66A4A" w:rsidRDefault="00C66A4A" w:rsidP="007C1D7B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42BE6C84" w14:textId="5BFDFC6B" w:rsidR="00C66A4A" w:rsidRPr="002970B7" w:rsidRDefault="00BC586A" w:rsidP="007C1D7B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356" w:author="Hemmerling, Melissa" w:date="2024-04-12T14:19:00Z">
              <w:r>
                <w:rPr>
                  <w:rFonts w:ascii="Arial" w:hAnsi="Arial" w:cs="Arial"/>
                  <w:sz w:val="18"/>
                  <w:szCs w:val="18"/>
                </w:rPr>
                <w:t>70-79</w:t>
              </w:r>
            </w:ins>
            <w:del w:id="357" w:author="Hemmerling, Melissa" w:date="2024-04-12T14:19:00Z">
              <w:r w:rsidR="00C66A4A" w:rsidRPr="002970B7" w:rsidDel="00BC586A">
                <w:rPr>
                  <w:rFonts w:ascii="Arial" w:hAnsi="Arial" w:cs="Arial"/>
                  <w:sz w:val="18"/>
                  <w:szCs w:val="18"/>
                </w:rPr>
                <w:delText>50</w:delText>
              </w:r>
              <w:r w:rsidR="00F11DA9" w:rsidDel="00BC586A">
                <w:rPr>
                  <w:rFonts w:ascii="Arial" w:hAnsi="Arial" w:cs="Arial"/>
                  <w:sz w:val="18"/>
                  <w:szCs w:val="18"/>
                </w:rPr>
                <w:delText>–</w:delText>
              </w:r>
              <w:r w:rsidR="00C66A4A" w:rsidRPr="002970B7" w:rsidDel="00BC586A">
                <w:rPr>
                  <w:rFonts w:ascii="Arial" w:hAnsi="Arial" w:cs="Arial"/>
                  <w:sz w:val="18"/>
                  <w:szCs w:val="18"/>
                </w:rPr>
                <w:delText>69</w:delText>
              </w:r>
            </w:del>
          </w:p>
        </w:tc>
        <w:tc>
          <w:tcPr>
            <w:tcW w:w="2420" w:type="dxa"/>
            <w:noWrap/>
            <w:hideMark/>
          </w:tcPr>
          <w:p w14:paraId="1E55E7C3" w14:textId="1FAB5A36" w:rsidR="00C66A4A" w:rsidRPr="002970B7" w:rsidRDefault="002C5BBC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358" w:author="Hemmerling, Melissa" w:date="2024-04-15T15:51:00Z">
              <w:r w:rsidRPr="002C5BBC">
                <w:rPr>
                  <w:rFonts w:ascii="Arial" w:hAnsi="Arial" w:cs="Arial"/>
                  <w:sz w:val="18"/>
                  <w:szCs w:val="18"/>
                </w:rPr>
                <w:t>-6,041.24</w:t>
              </w:r>
            </w:ins>
            <w:del w:id="359" w:author="Hemmerling, Melissa" w:date="2024-04-15T15:51:00Z"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5,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686</w:delText>
              </w:r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11</w:delText>
              </w:r>
            </w:del>
          </w:p>
        </w:tc>
        <w:tc>
          <w:tcPr>
            <w:tcW w:w="1420" w:type="dxa"/>
            <w:noWrap/>
            <w:hideMark/>
          </w:tcPr>
          <w:p w14:paraId="60A8D537" w14:textId="4291B49E" w:rsidR="00C66A4A" w:rsidRPr="002970B7" w:rsidRDefault="002C5BBC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360" w:author="Hemmerling, Melissa" w:date="2024-04-15T15:53:00Z">
              <w:r w:rsidRPr="002C5BBC">
                <w:rPr>
                  <w:rFonts w:ascii="Arial" w:hAnsi="Arial" w:cs="Arial"/>
                  <w:sz w:val="18"/>
                  <w:szCs w:val="18"/>
                </w:rPr>
                <w:t>-7,861.03</w:t>
              </w:r>
            </w:ins>
            <w:del w:id="361" w:author="Hemmerling, Melissa" w:date="2024-04-15T15:53:00Z"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4,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978</w:delText>
              </w:r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97</w:delText>
              </w:r>
            </w:del>
          </w:p>
        </w:tc>
        <w:tc>
          <w:tcPr>
            <w:tcW w:w="1420" w:type="dxa"/>
            <w:noWrap/>
            <w:hideMark/>
          </w:tcPr>
          <w:p w14:paraId="480893B8" w14:textId="4C22316B" w:rsidR="00C66A4A" w:rsidRPr="002970B7" w:rsidRDefault="002C5BBC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362" w:author="Hemmerling, Melissa" w:date="2024-04-15T15:54:00Z">
              <w:r w:rsidRPr="002C5BBC">
                <w:rPr>
                  <w:rFonts w:ascii="Arial" w:hAnsi="Arial" w:cs="Arial"/>
                  <w:sz w:val="18"/>
                  <w:szCs w:val="18"/>
                </w:rPr>
                <w:t>-4,221.45</w:t>
              </w:r>
            </w:ins>
            <w:del w:id="363" w:author="Hemmerling, Melissa" w:date="2024-04-15T15:54:00Z"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6,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393</w:delText>
              </w:r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25</w:delText>
              </w:r>
            </w:del>
          </w:p>
        </w:tc>
        <w:tc>
          <w:tcPr>
            <w:tcW w:w="1420" w:type="dxa"/>
          </w:tcPr>
          <w:p w14:paraId="0C17D389" w14:textId="214DE745" w:rsidR="00C66A4A" w:rsidRPr="002970B7" w:rsidRDefault="002C5BBC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364" w:author="Hemmerling, Melissa" w:date="2024-04-15T15:55:00Z">
              <w:r w:rsidRPr="002C5BBC">
                <w:rPr>
                  <w:rFonts w:ascii="Arial" w:hAnsi="Arial" w:cs="Arial"/>
                  <w:sz w:val="18"/>
                  <w:szCs w:val="18"/>
                </w:rPr>
                <w:t>928.38</w:t>
              </w:r>
            </w:ins>
            <w:del w:id="365" w:author="Hemmerling, Melissa" w:date="2024-04-15T15:55:00Z"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360</w:delText>
              </w:r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75</w:delText>
              </w:r>
            </w:del>
          </w:p>
        </w:tc>
        <w:tc>
          <w:tcPr>
            <w:tcW w:w="1420" w:type="dxa"/>
          </w:tcPr>
          <w:p w14:paraId="091AF282" w14:textId="4517DEC5" w:rsidR="00C66A4A" w:rsidRPr="002970B7" w:rsidRDefault="003A01DB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C66A4A" w:rsidRPr="002970B7" w14:paraId="6ADC6878" w14:textId="77777777" w:rsidTr="00AE1CA5">
        <w:trPr>
          <w:trHeight w:val="342"/>
        </w:trPr>
        <w:tc>
          <w:tcPr>
            <w:tcW w:w="2420" w:type="dxa"/>
            <w:vMerge/>
          </w:tcPr>
          <w:p w14:paraId="56A9759D" w14:textId="77777777" w:rsidR="00C66A4A" w:rsidRPr="00C66A4A" w:rsidRDefault="00C66A4A" w:rsidP="007C1D7B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3E11DAD5" w14:textId="09B1423A" w:rsidR="00C66A4A" w:rsidRPr="002970B7" w:rsidRDefault="00BC586A" w:rsidP="007C1D7B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366" w:author="Hemmerling, Melissa" w:date="2024-04-12T14:19:00Z">
              <w:r>
                <w:rPr>
                  <w:rFonts w:ascii="Arial" w:hAnsi="Arial" w:cs="Arial"/>
                  <w:sz w:val="18"/>
                  <w:szCs w:val="18"/>
                </w:rPr>
                <w:t>80-89</w:t>
              </w:r>
            </w:ins>
            <w:del w:id="367" w:author="Hemmerling, Melissa" w:date="2024-04-12T14:19:00Z">
              <w:r w:rsidR="00C66A4A" w:rsidRPr="002970B7" w:rsidDel="00BC586A">
                <w:rPr>
                  <w:rFonts w:ascii="Arial" w:hAnsi="Arial" w:cs="Arial"/>
                  <w:sz w:val="18"/>
                  <w:szCs w:val="18"/>
                </w:rPr>
                <w:delText>70</w:delText>
              </w:r>
              <w:r w:rsidR="00F11DA9" w:rsidDel="00BC586A">
                <w:rPr>
                  <w:rFonts w:ascii="Arial" w:hAnsi="Arial" w:cs="Arial"/>
                  <w:sz w:val="18"/>
                  <w:szCs w:val="18"/>
                </w:rPr>
                <w:delText>–</w:delText>
              </w:r>
              <w:r w:rsidR="00C66A4A" w:rsidRPr="002970B7" w:rsidDel="00BC586A">
                <w:rPr>
                  <w:rFonts w:ascii="Arial" w:hAnsi="Arial" w:cs="Arial"/>
                  <w:sz w:val="18"/>
                  <w:szCs w:val="18"/>
                </w:rPr>
                <w:delText>79</w:delText>
              </w:r>
            </w:del>
          </w:p>
        </w:tc>
        <w:tc>
          <w:tcPr>
            <w:tcW w:w="2420" w:type="dxa"/>
            <w:noWrap/>
            <w:hideMark/>
          </w:tcPr>
          <w:p w14:paraId="4E04EC34" w14:textId="3BB6AE35" w:rsidR="00C66A4A" w:rsidRPr="002970B7" w:rsidRDefault="002C5BBC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368" w:author="Hemmerling, Melissa" w:date="2024-04-15T15:52:00Z">
              <w:r w:rsidRPr="002C5BBC">
                <w:rPr>
                  <w:rFonts w:ascii="Arial" w:hAnsi="Arial" w:cs="Arial"/>
                  <w:sz w:val="18"/>
                  <w:szCs w:val="18"/>
                </w:rPr>
                <w:t>-8,970.92</w:t>
              </w:r>
            </w:ins>
            <w:del w:id="369" w:author="Hemmerling, Melissa" w:date="2024-04-15T15:52:00Z"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2,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929</w:delText>
              </w:r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68</w:delText>
              </w:r>
            </w:del>
          </w:p>
        </w:tc>
        <w:tc>
          <w:tcPr>
            <w:tcW w:w="1420" w:type="dxa"/>
            <w:noWrap/>
            <w:hideMark/>
          </w:tcPr>
          <w:p w14:paraId="2DE66407" w14:textId="69B9DCC6" w:rsidR="00C66A4A" w:rsidRPr="002970B7" w:rsidRDefault="002C5BBC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370" w:author="Hemmerling, Melissa" w:date="2024-04-15T15:53:00Z">
              <w:r w:rsidRPr="002C5BBC">
                <w:rPr>
                  <w:rFonts w:ascii="Arial" w:hAnsi="Arial" w:cs="Arial"/>
                  <w:sz w:val="18"/>
                  <w:szCs w:val="18"/>
                </w:rPr>
                <w:t>-10,797.34</w:t>
              </w:r>
            </w:ins>
            <w:del w:id="371" w:author="Hemmerling, Melissa" w:date="2024-04-15T15:53:00Z"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2,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306</w:delText>
              </w:r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19</w:delText>
              </w:r>
            </w:del>
          </w:p>
        </w:tc>
        <w:tc>
          <w:tcPr>
            <w:tcW w:w="1420" w:type="dxa"/>
            <w:noWrap/>
            <w:hideMark/>
          </w:tcPr>
          <w:p w14:paraId="7A9831E9" w14:textId="7BA9ADA9" w:rsidR="00C66A4A" w:rsidRPr="002970B7" w:rsidRDefault="002C5BBC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372" w:author="Hemmerling, Melissa" w:date="2024-04-15T15:54:00Z">
              <w:r w:rsidRPr="002C5BBC">
                <w:rPr>
                  <w:rFonts w:ascii="Arial" w:hAnsi="Arial" w:cs="Arial"/>
                  <w:sz w:val="18"/>
                  <w:szCs w:val="18"/>
                </w:rPr>
                <w:t>-7,144.50</w:t>
              </w:r>
            </w:ins>
            <w:del w:id="373" w:author="Hemmerling, Melissa" w:date="2024-04-15T15:54:00Z"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3,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553</w:delText>
              </w:r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17</w:delText>
              </w:r>
            </w:del>
          </w:p>
        </w:tc>
        <w:tc>
          <w:tcPr>
            <w:tcW w:w="1420" w:type="dxa"/>
          </w:tcPr>
          <w:p w14:paraId="3BBFC1E3" w14:textId="2A966404" w:rsidR="00C66A4A" w:rsidRPr="002970B7" w:rsidRDefault="002C5BBC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374" w:author="Hemmerling, Melissa" w:date="2024-04-15T15:55:00Z">
              <w:r w:rsidRPr="002C5BBC">
                <w:rPr>
                  <w:rFonts w:ascii="Arial" w:hAnsi="Arial" w:cs="Arial"/>
                  <w:sz w:val="18"/>
                  <w:szCs w:val="18"/>
                </w:rPr>
                <w:t>931.76</w:t>
              </w:r>
            </w:ins>
            <w:del w:id="375" w:author="Hemmerling, Melissa" w:date="2024-04-15T15:55:00Z"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318</w:delText>
              </w:r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08</w:delText>
              </w:r>
            </w:del>
          </w:p>
        </w:tc>
        <w:tc>
          <w:tcPr>
            <w:tcW w:w="1420" w:type="dxa"/>
          </w:tcPr>
          <w:p w14:paraId="467E0040" w14:textId="2D87F758" w:rsidR="00C66A4A" w:rsidRPr="002970B7" w:rsidRDefault="003A01DB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C66A4A" w:rsidRPr="002970B7" w14:paraId="48BE217F" w14:textId="77777777" w:rsidTr="00AE1CA5">
        <w:trPr>
          <w:trHeight w:val="342"/>
        </w:trPr>
        <w:tc>
          <w:tcPr>
            <w:tcW w:w="2420" w:type="dxa"/>
            <w:vMerge/>
          </w:tcPr>
          <w:p w14:paraId="24A0BFE7" w14:textId="77777777" w:rsidR="00C66A4A" w:rsidRPr="00C66A4A" w:rsidRDefault="00C66A4A" w:rsidP="007C1D7B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45EEC195" w14:textId="77777777" w:rsidR="00C66A4A" w:rsidRPr="002970B7" w:rsidRDefault="00C66A4A" w:rsidP="007C1D7B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older</w:t>
            </w:r>
            <w:proofErr w:type="spellEnd"/>
            <w:r w:rsidRPr="002970B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970B7">
              <w:rPr>
                <w:rFonts w:ascii="Arial" w:hAnsi="Arial" w:cs="Arial"/>
                <w:sz w:val="18"/>
                <w:szCs w:val="18"/>
              </w:rPr>
              <w:t>than</w:t>
            </w:r>
            <w:proofErr w:type="spellEnd"/>
            <w:r w:rsidRPr="002970B7">
              <w:rPr>
                <w:rFonts w:ascii="Arial" w:hAnsi="Arial" w:cs="Arial"/>
                <w:sz w:val="18"/>
                <w:szCs w:val="18"/>
              </w:rPr>
              <w:t xml:space="preserve"> 89</w:t>
            </w:r>
          </w:p>
        </w:tc>
        <w:tc>
          <w:tcPr>
            <w:tcW w:w="2420" w:type="dxa"/>
            <w:noWrap/>
            <w:hideMark/>
          </w:tcPr>
          <w:p w14:paraId="73854199" w14:textId="77A2AF7E" w:rsidR="00C66A4A" w:rsidRPr="002970B7" w:rsidRDefault="002C5BBC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376" w:author="Hemmerling, Melissa" w:date="2024-04-15T15:52:00Z">
              <w:r w:rsidRPr="002C5BBC">
                <w:rPr>
                  <w:rFonts w:ascii="Arial" w:hAnsi="Arial" w:cs="Arial"/>
                  <w:sz w:val="18"/>
                  <w:szCs w:val="18"/>
                </w:rPr>
                <w:t>-10,553.55</w:t>
              </w:r>
            </w:ins>
            <w:del w:id="377" w:author="Hemmerling, Melissa" w:date="2024-04-15T15:52:00Z"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-1,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582</w:delText>
              </w:r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63</w:delText>
              </w:r>
            </w:del>
          </w:p>
        </w:tc>
        <w:tc>
          <w:tcPr>
            <w:tcW w:w="1420" w:type="dxa"/>
            <w:noWrap/>
            <w:hideMark/>
          </w:tcPr>
          <w:p w14:paraId="5A328DEE" w14:textId="171950E5" w:rsidR="00C66A4A" w:rsidRPr="002970B7" w:rsidRDefault="002C5BBC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378" w:author="Hemmerling, Melissa" w:date="2024-04-15T15:53:00Z">
              <w:r w:rsidRPr="002C5BBC">
                <w:rPr>
                  <w:rFonts w:ascii="Arial" w:hAnsi="Arial" w:cs="Arial"/>
                  <w:sz w:val="18"/>
                  <w:szCs w:val="18"/>
                </w:rPr>
                <w:t>-12,473.96</w:t>
              </w:r>
            </w:ins>
            <w:del w:id="379" w:author="Hemmerling, Melissa" w:date="2024-04-15T15:53:00Z"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-2,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340</w:delText>
              </w:r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36</w:delText>
              </w:r>
            </w:del>
          </w:p>
        </w:tc>
        <w:tc>
          <w:tcPr>
            <w:tcW w:w="1420" w:type="dxa"/>
            <w:noWrap/>
            <w:hideMark/>
          </w:tcPr>
          <w:p w14:paraId="607BCD55" w14:textId="3CA95733" w:rsidR="00C66A4A" w:rsidRPr="002970B7" w:rsidRDefault="002C5BBC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380" w:author="Hemmerling, Melissa" w:date="2024-04-15T15:54:00Z">
              <w:r w:rsidRPr="002C5BBC">
                <w:rPr>
                  <w:rFonts w:ascii="Arial" w:hAnsi="Arial" w:cs="Arial"/>
                  <w:sz w:val="18"/>
                  <w:szCs w:val="18"/>
                </w:rPr>
                <w:t>-8,633.14</w:t>
              </w:r>
            </w:ins>
            <w:del w:id="381" w:author="Hemmerling, Melissa" w:date="2024-04-15T15:54:00Z"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-824</w:delText>
              </w:r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91</w:delText>
              </w:r>
            </w:del>
          </w:p>
        </w:tc>
        <w:tc>
          <w:tcPr>
            <w:tcW w:w="1420" w:type="dxa"/>
          </w:tcPr>
          <w:p w14:paraId="088128F9" w14:textId="33DB653A" w:rsidR="00C66A4A" w:rsidRPr="002970B7" w:rsidRDefault="002C5BBC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382" w:author="Hemmerling, Melissa" w:date="2024-04-15T15:56:00Z">
              <w:r w:rsidRPr="002C5BBC">
                <w:rPr>
                  <w:rFonts w:ascii="Arial" w:hAnsi="Arial" w:cs="Arial"/>
                  <w:sz w:val="18"/>
                  <w:szCs w:val="18"/>
                </w:rPr>
                <w:t>979.71</w:t>
              </w:r>
            </w:ins>
            <w:del w:id="383" w:author="Hemmerling, Melissa" w:date="2024-04-15T15:56:00Z"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386</w:delText>
              </w:r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56</w:delText>
              </w:r>
            </w:del>
          </w:p>
        </w:tc>
        <w:tc>
          <w:tcPr>
            <w:tcW w:w="1420" w:type="dxa"/>
          </w:tcPr>
          <w:p w14:paraId="5E0D8BEE" w14:textId="757B2143" w:rsidR="00C66A4A" w:rsidRPr="002970B7" w:rsidRDefault="003A01DB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C66A4A" w:rsidRPr="002970B7" w14:paraId="53569073" w14:textId="77777777" w:rsidTr="00AE1CA5">
        <w:trPr>
          <w:trHeight w:val="342"/>
        </w:trPr>
        <w:tc>
          <w:tcPr>
            <w:tcW w:w="2420" w:type="dxa"/>
            <w:vMerge w:val="restart"/>
          </w:tcPr>
          <w:p w14:paraId="1E7BE8CC" w14:textId="77777777" w:rsidR="00C66A4A" w:rsidRPr="00BC586A" w:rsidRDefault="00C66A4A" w:rsidP="007C1D7B">
            <w:pPr>
              <w:spacing w:line="240" w:lineRule="auto"/>
              <w:jc w:val="left"/>
              <w:rPr>
                <w:ins w:id="384" w:author="Hemmerling, Melissa" w:date="2024-04-12T10:49:00Z"/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C586A">
              <w:rPr>
                <w:rFonts w:ascii="Arial" w:hAnsi="Arial" w:cs="Arial"/>
                <w:b/>
                <w:sz w:val="18"/>
                <w:szCs w:val="18"/>
                <w:lang w:val="en-GB"/>
              </w:rPr>
              <w:t>Care degree</w:t>
            </w:r>
          </w:p>
          <w:p w14:paraId="4117DE87" w14:textId="129E9275" w:rsidR="000A52EB" w:rsidRPr="00BC586A" w:rsidRDefault="000A52EB" w:rsidP="007C1D7B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ins w:id="385" w:author="Hemmerling, Melissa" w:date="2024-04-12T10:49:00Z">
              <w:r w:rsidRPr="005010BE">
                <w:rPr>
                  <w:rFonts w:ascii="Arial" w:hAnsi="Arial" w:cs="Arial"/>
                  <w:b/>
                  <w:sz w:val="18"/>
                  <w:szCs w:val="18"/>
                  <w:lang w:val="en-GB"/>
                </w:rPr>
                <w:t>(reference: no care degree</w:t>
              </w:r>
              <w:r>
                <w:rPr>
                  <w:rFonts w:ascii="Arial" w:hAnsi="Arial" w:cs="Arial"/>
                  <w:b/>
                  <w:sz w:val="18"/>
                  <w:szCs w:val="18"/>
                  <w:lang w:val="en-GB"/>
                </w:rPr>
                <w:t>)</w:t>
              </w:r>
            </w:ins>
          </w:p>
        </w:tc>
        <w:tc>
          <w:tcPr>
            <w:tcW w:w="2420" w:type="dxa"/>
          </w:tcPr>
          <w:p w14:paraId="4BC0AF45" w14:textId="7046648E" w:rsidR="00C66A4A" w:rsidRPr="002970B7" w:rsidRDefault="00BC586A" w:rsidP="007C1D7B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386" w:author="Hemmerling, Melissa" w:date="2024-04-12T14:19:00Z">
              <w:r>
                <w:rPr>
                  <w:rFonts w:ascii="Arial" w:hAnsi="Arial" w:cs="Arial"/>
                  <w:sz w:val="18"/>
                  <w:szCs w:val="18"/>
                </w:rPr>
                <w:t>1</w:t>
              </w:r>
            </w:ins>
            <w:del w:id="387" w:author="Hemmerling, Melissa" w:date="2024-04-12T14:19:00Z">
              <w:r w:rsidR="00C66A4A" w:rsidRPr="002970B7" w:rsidDel="00BC586A">
                <w:rPr>
                  <w:rFonts w:ascii="Arial" w:hAnsi="Arial" w:cs="Arial"/>
                  <w:sz w:val="18"/>
                  <w:szCs w:val="18"/>
                </w:rPr>
                <w:delText>No care degree</w:delText>
              </w:r>
            </w:del>
          </w:p>
        </w:tc>
        <w:tc>
          <w:tcPr>
            <w:tcW w:w="2420" w:type="dxa"/>
            <w:noWrap/>
            <w:hideMark/>
          </w:tcPr>
          <w:p w14:paraId="3A10B5D2" w14:textId="4BFC77F6" w:rsidR="00C66A4A" w:rsidRPr="002970B7" w:rsidRDefault="002C5BBC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388" w:author="Hemmerling, Melissa" w:date="2024-04-15T15:52:00Z">
              <w:r w:rsidRPr="002C5BBC">
                <w:rPr>
                  <w:rFonts w:ascii="Arial" w:hAnsi="Arial" w:cs="Arial"/>
                  <w:sz w:val="18"/>
                  <w:szCs w:val="18"/>
                </w:rPr>
                <w:t>1,070.16</w:t>
              </w:r>
            </w:ins>
            <w:del w:id="389" w:author="Hemmerling, Melissa" w:date="2024-04-15T15:52:00Z"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-2,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820</w:delText>
              </w:r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66</w:delText>
              </w:r>
            </w:del>
          </w:p>
        </w:tc>
        <w:tc>
          <w:tcPr>
            <w:tcW w:w="1420" w:type="dxa"/>
            <w:noWrap/>
            <w:hideMark/>
          </w:tcPr>
          <w:p w14:paraId="2E1C0545" w14:textId="78881C33" w:rsidR="00C66A4A" w:rsidRPr="002970B7" w:rsidRDefault="002C5BBC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390" w:author="Hemmerling, Melissa" w:date="2024-04-15T15:53:00Z">
              <w:r w:rsidRPr="002C5BBC">
                <w:rPr>
                  <w:rFonts w:ascii="Arial" w:hAnsi="Arial" w:cs="Arial"/>
                  <w:sz w:val="18"/>
                  <w:szCs w:val="18"/>
                </w:rPr>
                <w:t>-1,047.73</w:t>
              </w:r>
            </w:ins>
            <w:del w:id="391" w:author="Hemmerling, Melissa" w:date="2024-04-15T15:53:00Z"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-3,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643</w:delText>
              </w:r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00</w:delText>
              </w:r>
            </w:del>
          </w:p>
        </w:tc>
        <w:tc>
          <w:tcPr>
            <w:tcW w:w="1420" w:type="dxa"/>
            <w:noWrap/>
            <w:hideMark/>
          </w:tcPr>
          <w:p w14:paraId="0402E297" w14:textId="42A7CA7D" w:rsidR="00C66A4A" w:rsidRPr="002970B7" w:rsidRDefault="002C5BBC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392" w:author="Hemmerling, Melissa" w:date="2024-04-15T15:54:00Z">
              <w:r w:rsidRPr="002C5BBC">
                <w:rPr>
                  <w:rFonts w:ascii="Arial" w:hAnsi="Arial" w:cs="Arial"/>
                  <w:sz w:val="18"/>
                  <w:szCs w:val="18"/>
                </w:rPr>
                <w:t>3,188.05</w:t>
              </w:r>
            </w:ins>
            <w:del w:id="393" w:author="Hemmerling, Melissa" w:date="2024-04-15T15:54:00Z"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-1,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998</w:delText>
              </w:r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32</w:delText>
              </w:r>
            </w:del>
          </w:p>
        </w:tc>
        <w:tc>
          <w:tcPr>
            <w:tcW w:w="1420" w:type="dxa"/>
          </w:tcPr>
          <w:p w14:paraId="7DBB6902" w14:textId="230F6F83" w:rsidR="00C66A4A" w:rsidRPr="002970B7" w:rsidRDefault="002C5BBC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394" w:author="Hemmerling, Melissa" w:date="2024-04-15T15:56:00Z">
              <w:r w:rsidRPr="002C5BBC">
                <w:rPr>
                  <w:rFonts w:ascii="Arial" w:hAnsi="Arial" w:cs="Arial"/>
                  <w:sz w:val="18"/>
                  <w:szCs w:val="18"/>
                </w:rPr>
                <w:t>1,080.46</w:t>
              </w:r>
            </w:ins>
            <w:del w:id="395" w:author="Hemmerling, Melissa" w:date="2024-04-15T15:56:00Z"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419</w:delText>
              </w:r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53</w:delText>
              </w:r>
            </w:del>
          </w:p>
        </w:tc>
        <w:tc>
          <w:tcPr>
            <w:tcW w:w="1420" w:type="dxa"/>
          </w:tcPr>
          <w:p w14:paraId="19B86DBC" w14:textId="608463A9" w:rsidR="00C66A4A" w:rsidRPr="002970B7" w:rsidRDefault="002C5BBC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396" w:author="Hemmerling, Melissa" w:date="2024-04-15T15:56:00Z">
              <w:r w:rsidRPr="002C5B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0.322</w:t>
              </w:r>
            </w:ins>
            <w:del w:id="397" w:author="Hemmerling, Melissa" w:date="2024-04-15T15:56:00Z">
              <w:r w:rsidR="003A01DB" w:rsidRPr="00046CDE" w:rsidDel="002C5B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&lt;0</w:delText>
              </w:r>
              <w:r w:rsidR="00191F3F" w:rsidDel="002C5B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.</w:delText>
              </w:r>
              <w:r w:rsidR="003A01DB" w:rsidRPr="00046CDE" w:rsidDel="002C5BBC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delText>001</w:delText>
              </w:r>
            </w:del>
          </w:p>
        </w:tc>
      </w:tr>
      <w:tr w:rsidR="00C66A4A" w:rsidRPr="002970B7" w14:paraId="56D5710F" w14:textId="77777777" w:rsidTr="00AE1CA5">
        <w:trPr>
          <w:trHeight w:val="342"/>
        </w:trPr>
        <w:tc>
          <w:tcPr>
            <w:tcW w:w="2420" w:type="dxa"/>
            <w:vMerge/>
          </w:tcPr>
          <w:p w14:paraId="3AF06CBC" w14:textId="77777777" w:rsidR="00C66A4A" w:rsidRPr="00C66A4A" w:rsidRDefault="00C66A4A" w:rsidP="007C1D7B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348843C9" w14:textId="578CA027" w:rsidR="00C66A4A" w:rsidRPr="002970B7" w:rsidRDefault="00BC586A" w:rsidP="007C1D7B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398" w:author="Hemmerling, Melissa" w:date="2024-04-12T14:19:00Z">
              <w:r>
                <w:rPr>
                  <w:rFonts w:ascii="Arial" w:hAnsi="Arial" w:cs="Arial"/>
                  <w:sz w:val="18"/>
                  <w:szCs w:val="18"/>
                </w:rPr>
                <w:t>2</w:t>
              </w:r>
            </w:ins>
            <w:del w:id="399" w:author="Hemmerling, Melissa" w:date="2024-04-12T14:19:00Z">
              <w:r w:rsidR="00C66A4A" w:rsidRPr="002970B7" w:rsidDel="00BC586A">
                <w:rPr>
                  <w:rFonts w:ascii="Arial" w:hAnsi="Arial" w:cs="Arial"/>
                  <w:sz w:val="18"/>
                  <w:szCs w:val="18"/>
                </w:rPr>
                <w:delText>1</w:delText>
              </w:r>
            </w:del>
          </w:p>
        </w:tc>
        <w:tc>
          <w:tcPr>
            <w:tcW w:w="2420" w:type="dxa"/>
            <w:noWrap/>
            <w:hideMark/>
          </w:tcPr>
          <w:p w14:paraId="6A9D478A" w14:textId="725EFA80" w:rsidR="00C66A4A" w:rsidRPr="002970B7" w:rsidRDefault="002C5BBC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400" w:author="Hemmerling, Melissa" w:date="2024-04-15T15:52:00Z">
              <w:r w:rsidRPr="002C5BBC">
                <w:rPr>
                  <w:rFonts w:ascii="Arial" w:hAnsi="Arial" w:cs="Arial"/>
                  <w:sz w:val="18"/>
                  <w:szCs w:val="18"/>
                </w:rPr>
                <w:t>2,115.74</w:t>
              </w:r>
            </w:ins>
            <w:del w:id="401" w:author="Hemmerling, Melissa" w:date="2024-04-15T15:52:00Z"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-1,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750</w:delText>
              </w:r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50</w:delText>
              </w:r>
            </w:del>
          </w:p>
        </w:tc>
        <w:tc>
          <w:tcPr>
            <w:tcW w:w="1420" w:type="dxa"/>
            <w:noWrap/>
            <w:hideMark/>
          </w:tcPr>
          <w:p w14:paraId="2ECE6AF3" w14:textId="12F068F1" w:rsidR="00C66A4A" w:rsidRPr="002970B7" w:rsidRDefault="002C5BBC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402" w:author="Hemmerling, Melissa" w:date="2024-04-15T15:53:00Z">
              <w:r w:rsidRPr="002C5BBC">
                <w:rPr>
                  <w:rFonts w:ascii="Arial" w:hAnsi="Arial" w:cs="Arial"/>
                  <w:sz w:val="18"/>
                  <w:szCs w:val="18"/>
                </w:rPr>
                <w:t>1,273.36</w:t>
              </w:r>
            </w:ins>
            <w:del w:id="403" w:author="Hemmerling, Melissa" w:date="2024-04-15T15:53:00Z"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-3,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839</w:delText>
              </w:r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42</w:delText>
              </w:r>
            </w:del>
          </w:p>
        </w:tc>
        <w:tc>
          <w:tcPr>
            <w:tcW w:w="1420" w:type="dxa"/>
            <w:noWrap/>
            <w:hideMark/>
          </w:tcPr>
          <w:p w14:paraId="3FE9C2BF" w14:textId="0FEFB36F" w:rsidR="00C66A4A" w:rsidRPr="002970B7" w:rsidRDefault="002C5BBC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404" w:author="Hemmerling, Melissa" w:date="2024-04-15T15:55:00Z">
              <w:r w:rsidRPr="002C5BBC">
                <w:rPr>
                  <w:rFonts w:ascii="Arial" w:hAnsi="Arial" w:cs="Arial"/>
                  <w:sz w:val="18"/>
                  <w:szCs w:val="18"/>
                </w:rPr>
                <w:t>2,958.13</w:t>
              </w:r>
            </w:ins>
            <w:del w:id="405" w:author="Hemmerling, Melissa" w:date="2024-04-15T15:55:00Z"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338</w:delText>
              </w:r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43</w:delText>
              </w:r>
            </w:del>
          </w:p>
        </w:tc>
        <w:tc>
          <w:tcPr>
            <w:tcW w:w="1420" w:type="dxa"/>
          </w:tcPr>
          <w:p w14:paraId="05E0E465" w14:textId="501089BB" w:rsidR="00C66A4A" w:rsidRPr="002970B7" w:rsidRDefault="002C5BBC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406" w:author="Hemmerling, Melissa" w:date="2024-04-15T15:56:00Z">
              <w:r w:rsidRPr="002C5BBC">
                <w:rPr>
                  <w:rFonts w:ascii="Arial" w:hAnsi="Arial" w:cs="Arial"/>
                  <w:sz w:val="18"/>
                  <w:szCs w:val="18"/>
                </w:rPr>
                <w:t>429.75</w:t>
              </w:r>
            </w:ins>
            <w:del w:id="407" w:author="Hemmerling, Melissa" w:date="2024-04-15T15:56:00Z"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1,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065</w:delText>
              </w:r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68</w:delText>
              </w:r>
            </w:del>
          </w:p>
        </w:tc>
        <w:tc>
          <w:tcPr>
            <w:tcW w:w="1420" w:type="dxa"/>
          </w:tcPr>
          <w:p w14:paraId="1FA6A35A" w14:textId="4BD82E0D" w:rsidR="00C66A4A" w:rsidRPr="002970B7" w:rsidRDefault="002C5BBC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408" w:author="Hemmerling, Melissa" w:date="2024-04-15T15:56:00Z">
              <w:r w:rsidRPr="00046CDE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&lt;0</w:t>
              </w:r>
              <w:r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.</w:t>
              </w:r>
              <w:r w:rsidRPr="00046CDE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001</w:t>
              </w:r>
            </w:ins>
            <w:del w:id="409" w:author="Hemmerling, Melissa" w:date="2024-04-15T15:56:00Z"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0</w:delText>
              </w:r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100</w:delText>
              </w:r>
            </w:del>
          </w:p>
        </w:tc>
      </w:tr>
      <w:tr w:rsidR="00C66A4A" w:rsidRPr="002970B7" w14:paraId="5B804468" w14:textId="77777777" w:rsidTr="00AE1CA5">
        <w:trPr>
          <w:trHeight w:val="342"/>
        </w:trPr>
        <w:tc>
          <w:tcPr>
            <w:tcW w:w="2420" w:type="dxa"/>
            <w:vMerge/>
          </w:tcPr>
          <w:p w14:paraId="555F4396" w14:textId="77777777" w:rsidR="00C66A4A" w:rsidRPr="00C66A4A" w:rsidRDefault="00C66A4A" w:rsidP="007C1D7B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42B0A3FD" w14:textId="48E8D6A7" w:rsidR="00C66A4A" w:rsidRPr="002970B7" w:rsidRDefault="00BC586A" w:rsidP="007C1D7B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410" w:author="Hemmerling, Melissa" w:date="2024-04-12T14:19:00Z">
              <w:r>
                <w:rPr>
                  <w:rFonts w:ascii="Arial" w:hAnsi="Arial" w:cs="Arial"/>
                  <w:sz w:val="18"/>
                  <w:szCs w:val="18"/>
                </w:rPr>
                <w:t>3</w:t>
              </w:r>
            </w:ins>
            <w:del w:id="411" w:author="Hemmerling, Melissa" w:date="2024-04-12T14:19:00Z">
              <w:r w:rsidR="00C66A4A" w:rsidRPr="002970B7" w:rsidDel="00BC586A">
                <w:rPr>
                  <w:rFonts w:ascii="Arial" w:hAnsi="Arial" w:cs="Arial"/>
                  <w:sz w:val="18"/>
                  <w:szCs w:val="18"/>
                </w:rPr>
                <w:delText>2</w:delText>
              </w:r>
            </w:del>
          </w:p>
        </w:tc>
        <w:tc>
          <w:tcPr>
            <w:tcW w:w="2420" w:type="dxa"/>
            <w:noWrap/>
            <w:hideMark/>
          </w:tcPr>
          <w:p w14:paraId="0D8FFA3A" w14:textId="03D8EDB6" w:rsidR="00C66A4A" w:rsidRPr="002970B7" w:rsidRDefault="002C5BBC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412" w:author="Hemmerling, Melissa" w:date="2024-04-15T15:52:00Z">
              <w:r w:rsidRPr="002C5BBC">
                <w:rPr>
                  <w:rFonts w:ascii="Arial" w:hAnsi="Arial" w:cs="Arial"/>
                  <w:sz w:val="18"/>
                  <w:szCs w:val="18"/>
                </w:rPr>
                <w:t>3,102.10</w:t>
              </w:r>
            </w:ins>
            <w:del w:id="413" w:author="Hemmerling, Melissa" w:date="2024-04-15T15:52:00Z"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-704</w:delText>
              </w:r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92</w:delText>
              </w:r>
            </w:del>
          </w:p>
        </w:tc>
        <w:tc>
          <w:tcPr>
            <w:tcW w:w="1420" w:type="dxa"/>
            <w:noWrap/>
            <w:hideMark/>
          </w:tcPr>
          <w:p w14:paraId="677F4A53" w14:textId="5947414F" w:rsidR="00C66A4A" w:rsidRPr="002970B7" w:rsidRDefault="002C5BBC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414" w:author="Hemmerling, Melissa" w:date="2024-04-15T15:54:00Z">
              <w:r w:rsidRPr="002C5BBC">
                <w:rPr>
                  <w:rFonts w:ascii="Arial" w:hAnsi="Arial" w:cs="Arial"/>
                  <w:sz w:val="18"/>
                  <w:szCs w:val="18"/>
                </w:rPr>
                <w:t>2,262.84</w:t>
              </w:r>
            </w:ins>
            <w:del w:id="415" w:author="Hemmerling, Melissa" w:date="2024-04-15T15:54:00Z"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-1,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424</w:delText>
              </w:r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74</w:delText>
              </w:r>
            </w:del>
          </w:p>
        </w:tc>
        <w:tc>
          <w:tcPr>
            <w:tcW w:w="1420" w:type="dxa"/>
            <w:noWrap/>
            <w:hideMark/>
          </w:tcPr>
          <w:p w14:paraId="19534864" w14:textId="468B9431" w:rsidR="00C66A4A" w:rsidRPr="002970B7" w:rsidRDefault="002C5BBC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416" w:author="Hemmerling, Melissa" w:date="2024-04-15T15:55:00Z">
              <w:r w:rsidRPr="002C5BBC">
                <w:rPr>
                  <w:rFonts w:ascii="Arial" w:hAnsi="Arial" w:cs="Arial"/>
                  <w:sz w:val="18"/>
                  <w:szCs w:val="18"/>
                </w:rPr>
                <w:t>3,941.36</w:t>
              </w:r>
            </w:ins>
            <w:del w:id="417" w:author="Hemmerling, Melissa" w:date="2024-04-15T15:55:00Z"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14</w:delText>
              </w:r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91</w:delText>
              </w:r>
            </w:del>
          </w:p>
        </w:tc>
        <w:tc>
          <w:tcPr>
            <w:tcW w:w="1420" w:type="dxa"/>
          </w:tcPr>
          <w:p w14:paraId="2B0CEFEF" w14:textId="08920C87" w:rsidR="00C66A4A" w:rsidRPr="002970B7" w:rsidRDefault="002C5BBC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418" w:author="Hemmerling, Melissa" w:date="2024-04-15T15:56:00Z">
              <w:r w:rsidRPr="002C5BBC">
                <w:rPr>
                  <w:rFonts w:ascii="Arial" w:hAnsi="Arial" w:cs="Arial"/>
                  <w:sz w:val="18"/>
                  <w:szCs w:val="18"/>
                </w:rPr>
                <w:t>428.16</w:t>
              </w:r>
            </w:ins>
            <w:del w:id="419" w:author="Hemmerling, Melissa" w:date="2024-04-15T15:56:00Z"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367</w:delText>
              </w:r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22</w:delText>
              </w:r>
            </w:del>
          </w:p>
        </w:tc>
        <w:tc>
          <w:tcPr>
            <w:tcW w:w="1420" w:type="dxa"/>
          </w:tcPr>
          <w:p w14:paraId="2A5D61DE" w14:textId="2010335D" w:rsidR="00C66A4A" w:rsidRPr="002970B7" w:rsidRDefault="002C5BBC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420" w:author="Hemmerling, Melissa" w:date="2024-04-15T15:56:00Z">
              <w:r w:rsidRPr="00046CDE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&lt;0</w:t>
              </w:r>
              <w:r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.</w:t>
              </w:r>
              <w:r w:rsidRPr="00046CDE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001</w:t>
              </w:r>
            </w:ins>
            <w:del w:id="421" w:author="Hemmerling, Melissa" w:date="2024-04-15T15:56:00Z"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0</w:delText>
              </w:r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055</w:delText>
              </w:r>
            </w:del>
          </w:p>
        </w:tc>
      </w:tr>
      <w:tr w:rsidR="00C66A4A" w:rsidRPr="002970B7" w14:paraId="68A64C4E" w14:textId="77777777" w:rsidTr="00AE1CA5">
        <w:trPr>
          <w:trHeight w:val="342"/>
        </w:trPr>
        <w:tc>
          <w:tcPr>
            <w:tcW w:w="2420" w:type="dxa"/>
            <w:vMerge/>
          </w:tcPr>
          <w:p w14:paraId="62CD43EA" w14:textId="77777777" w:rsidR="00C66A4A" w:rsidRPr="00C66A4A" w:rsidRDefault="00C66A4A" w:rsidP="007C1D7B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77B344B1" w14:textId="277FA062" w:rsidR="00C66A4A" w:rsidRPr="002970B7" w:rsidRDefault="00BC586A" w:rsidP="007C1D7B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ins w:id="422" w:author="Hemmerling, Melissa" w:date="2024-04-12T14:19:00Z">
              <w:r>
                <w:rPr>
                  <w:rFonts w:ascii="Arial" w:hAnsi="Arial" w:cs="Arial"/>
                  <w:sz w:val="18"/>
                  <w:szCs w:val="18"/>
                </w:rPr>
                <w:t>4</w:t>
              </w:r>
            </w:ins>
            <w:del w:id="423" w:author="Hemmerling, Melissa" w:date="2024-04-12T14:19:00Z">
              <w:r w:rsidR="00C66A4A" w:rsidRPr="002970B7" w:rsidDel="00BC586A">
                <w:rPr>
                  <w:rFonts w:ascii="Arial" w:hAnsi="Arial" w:cs="Arial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20" w:type="dxa"/>
            <w:noWrap/>
            <w:hideMark/>
          </w:tcPr>
          <w:p w14:paraId="335F2E97" w14:textId="0F432C43" w:rsidR="00C66A4A" w:rsidRPr="002970B7" w:rsidRDefault="002C5BBC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424" w:author="Hemmerling, Melissa" w:date="2024-04-15T15:52:00Z">
              <w:r w:rsidRPr="002C5BBC">
                <w:rPr>
                  <w:rFonts w:ascii="Arial" w:hAnsi="Arial" w:cs="Arial"/>
                  <w:sz w:val="18"/>
                  <w:szCs w:val="18"/>
                </w:rPr>
                <w:t>2,820.66</w:t>
              </w:r>
            </w:ins>
            <w:del w:id="425" w:author="Hemmerling, Melissa" w:date="2024-04-15T15:52:00Z"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281</w:delText>
              </w:r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44</w:delText>
              </w:r>
            </w:del>
          </w:p>
        </w:tc>
        <w:tc>
          <w:tcPr>
            <w:tcW w:w="1420" w:type="dxa"/>
            <w:noWrap/>
            <w:hideMark/>
          </w:tcPr>
          <w:p w14:paraId="658B2D19" w14:textId="39F1192F" w:rsidR="00C66A4A" w:rsidRPr="002970B7" w:rsidRDefault="002C5BBC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426" w:author="Hemmerling, Melissa" w:date="2024-04-15T15:54:00Z">
              <w:r w:rsidRPr="002C5BBC">
                <w:rPr>
                  <w:rFonts w:ascii="Arial" w:hAnsi="Arial" w:cs="Arial"/>
                  <w:sz w:val="18"/>
                  <w:szCs w:val="18"/>
                </w:rPr>
                <w:t>1,998.32</w:t>
              </w:r>
            </w:ins>
            <w:del w:id="427" w:author="Hemmerling, Melissa" w:date="2024-04-15T15:54:00Z"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-389</w:delText>
              </w:r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28</w:delText>
              </w:r>
            </w:del>
          </w:p>
        </w:tc>
        <w:tc>
          <w:tcPr>
            <w:tcW w:w="1420" w:type="dxa"/>
            <w:noWrap/>
            <w:hideMark/>
          </w:tcPr>
          <w:p w14:paraId="274DF48C" w14:textId="0D294D9E" w:rsidR="00C66A4A" w:rsidRPr="002970B7" w:rsidRDefault="002C5BBC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428" w:author="Hemmerling, Melissa" w:date="2024-04-15T15:55:00Z">
              <w:r w:rsidRPr="002C5BBC">
                <w:rPr>
                  <w:rFonts w:ascii="Arial" w:hAnsi="Arial" w:cs="Arial"/>
                  <w:sz w:val="18"/>
                  <w:szCs w:val="18"/>
                </w:rPr>
                <w:t>3,643.00</w:t>
              </w:r>
            </w:ins>
            <w:del w:id="429" w:author="Hemmerling, Melissa" w:date="2024-04-15T15:55:00Z"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952</w:delText>
              </w:r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16</w:delText>
              </w:r>
            </w:del>
          </w:p>
        </w:tc>
        <w:tc>
          <w:tcPr>
            <w:tcW w:w="1420" w:type="dxa"/>
          </w:tcPr>
          <w:p w14:paraId="74AB57E0" w14:textId="77D177A4" w:rsidR="00C66A4A" w:rsidRPr="002970B7" w:rsidRDefault="002C5BBC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430" w:author="Hemmerling, Melissa" w:date="2024-04-15T15:56:00Z">
              <w:r w:rsidRPr="002C5BBC">
                <w:rPr>
                  <w:rFonts w:ascii="Arial" w:hAnsi="Arial" w:cs="Arial"/>
                  <w:sz w:val="18"/>
                  <w:szCs w:val="18"/>
                </w:rPr>
                <w:t>419.53</w:t>
              </w:r>
            </w:ins>
            <w:del w:id="431" w:author="Hemmerling, Melissa" w:date="2024-04-15T15:56:00Z"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342</w:delText>
              </w:r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17</w:delText>
              </w:r>
            </w:del>
          </w:p>
        </w:tc>
        <w:tc>
          <w:tcPr>
            <w:tcW w:w="1420" w:type="dxa"/>
          </w:tcPr>
          <w:p w14:paraId="6C573557" w14:textId="6EF36D78" w:rsidR="00C66A4A" w:rsidRPr="002970B7" w:rsidRDefault="002C5BBC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432" w:author="Hemmerling, Melissa" w:date="2024-04-15T15:56:00Z">
              <w:r w:rsidRPr="00046CDE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&lt;0</w:t>
              </w:r>
              <w:r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.</w:t>
              </w:r>
              <w:r w:rsidRPr="00046CDE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001</w:t>
              </w:r>
            </w:ins>
            <w:del w:id="433" w:author="Hemmerling, Melissa" w:date="2024-04-15T15:56:00Z"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0</w:delText>
              </w:r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411</w:delText>
              </w:r>
            </w:del>
          </w:p>
        </w:tc>
      </w:tr>
      <w:tr w:rsidR="00C66A4A" w:rsidRPr="002970B7" w14:paraId="530CD93A" w14:textId="77777777" w:rsidTr="00AE1CA5">
        <w:trPr>
          <w:trHeight w:val="342"/>
        </w:trPr>
        <w:tc>
          <w:tcPr>
            <w:tcW w:w="2420" w:type="dxa"/>
            <w:vMerge/>
          </w:tcPr>
          <w:p w14:paraId="4ECA365C" w14:textId="77777777" w:rsidR="00C66A4A" w:rsidRPr="00C66A4A" w:rsidRDefault="00C66A4A" w:rsidP="007C1D7B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0" w:type="dxa"/>
          </w:tcPr>
          <w:p w14:paraId="3E944216" w14:textId="77777777" w:rsidR="00C66A4A" w:rsidRPr="002970B7" w:rsidRDefault="00C66A4A" w:rsidP="007C1D7B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420" w:type="dxa"/>
            <w:noWrap/>
            <w:hideMark/>
          </w:tcPr>
          <w:p w14:paraId="58B81797" w14:textId="02CBD941" w:rsidR="00C66A4A" w:rsidRPr="002970B7" w:rsidRDefault="002C5BBC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434" w:author="Hemmerling, Melissa" w:date="2024-04-15T15:52:00Z">
              <w:r w:rsidRPr="002C5BBC">
                <w:rPr>
                  <w:rFonts w:ascii="Arial" w:hAnsi="Arial" w:cs="Arial"/>
                  <w:sz w:val="18"/>
                  <w:szCs w:val="18"/>
                </w:rPr>
                <w:t>1,996.52</w:t>
              </w:r>
            </w:ins>
            <w:del w:id="435" w:author="Hemmerling, Melissa" w:date="2024-04-15T15:52:00Z"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-824</w:delText>
              </w:r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14</w:delText>
              </w:r>
            </w:del>
          </w:p>
        </w:tc>
        <w:tc>
          <w:tcPr>
            <w:tcW w:w="1420" w:type="dxa"/>
            <w:noWrap/>
            <w:hideMark/>
          </w:tcPr>
          <w:p w14:paraId="296DCE47" w14:textId="13E09489" w:rsidR="00C66A4A" w:rsidRPr="002970B7" w:rsidRDefault="002C5BBC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436" w:author="Hemmerling, Melissa" w:date="2024-04-15T15:54:00Z">
              <w:r w:rsidRPr="002C5BBC">
                <w:rPr>
                  <w:rFonts w:ascii="Arial" w:hAnsi="Arial" w:cs="Arial"/>
                  <w:sz w:val="18"/>
                  <w:szCs w:val="18"/>
                </w:rPr>
                <w:t>1,077.15</w:t>
              </w:r>
            </w:ins>
            <w:del w:id="437" w:author="Hemmerling, Melissa" w:date="2024-04-15T15:54:00Z"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-1,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540</w:delText>
              </w:r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01</w:delText>
              </w:r>
            </w:del>
          </w:p>
        </w:tc>
        <w:tc>
          <w:tcPr>
            <w:tcW w:w="1420" w:type="dxa"/>
            <w:noWrap/>
            <w:hideMark/>
          </w:tcPr>
          <w:p w14:paraId="748F4C23" w14:textId="16199DF7" w:rsidR="00C66A4A" w:rsidRPr="002970B7" w:rsidRDefault="002C5BBC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438" w:author="Hemmerling, Melissa" w:date="2024-04-15T15:55:00Z">
              <w:r w:rsidRPr="002C5BBC">
                <w:rPr>
                  <w:rFonts w:ascii="Arial" w:hAnsi="Arial" w:cs="Arial"/>
                  <w:sz w:val="18"/>
                  <w:szCs w:val="18"/>
                </w:rPr>
                <w:t>2,915.89</w:t>
              </w:r>
            </w:ins>
            <w:del w:id="439" w:author="Hemmerling, Melissa" w:date="2024-04-15T15:55:00Z"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-108</w:delText>
              </w:r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28</w:delText>
              </w:r>
            </w:del>
          </w:p>
        </w:tc>
        <w:tc>
          <w:tcPr>
            <w:tcW w:w="1420" w:type="dxa"/>
          </w:tcPr>
          <w:p w14:paraId="3868CC75" w14:textId="1CD723A8" w:rsidR="00C66A4A" w:rsidRPr="002970B7" w:rsidRDefault="002C5BBC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440" w:author="Hemmerling, Melissa" w:date="2024-04-15T15:56:00Z">
              <w:r w:rsidRPr="002C5BBC">
                <w:rPr>
                  <w:rFonts w:ascii="Arial" w:hAnsi="Arial" w:cs="Arial"/>
                  <w:sz w:val="18"/>
                  <w:szCs w:val="18"/>
                </w:rPr>
                <w:t>469.02</w:t>
              </w:r>
            </w:ins>
            <w:del w:id="441" w:author="Hemmerling, Melissa" w:date="2024-04-15T15:56:00Z"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365</w:delText>
              </w:r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20</w:delText>
              </w:r>
            </w:del>
          </w:p>
        </w:tc>
        <w:tc>
          <w:tcPr>
            <w:tcW w:w="1420" w:type="dxa"/>
          </w:tcPr>
          <w:p w14:paraId="27787428" w14:textId="2FCECD09" w:rsidR="00C66A4A" w:rsidRPr="002970B7" w:rsidRDefault="002C5BBC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ins w:id="442" w:author="Hemmerling, Melissa" w:date="2024-04-15T15:56:00Z">
              <w:r w:rsidRPr="00046CDE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&lt;0</w:t>
              </w:r>
              <w:r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.</w:t>
              </w:r>
              <w:r w:rsidRPr="00046CDE">
                <w:rPr>
                  <w:rFonts w:ascii="Arial" w:eastAsia="Times New Roman" w:hAnsi="Arial" w:cs="Arial"/>
                  <w:noProof/>
                  <w:color w:val="auto"/>
                  <w:sz w:val="18"/>
                  <w:szCs w:val="18"/>
                  <w:bdr w:val="none" w:sz="0" w:space="0" w:color="auto"/>
                  <w:lang w:eastAsia="de-DE"/>
                </w:rPr>
                <w:t>001</w:t>
              </w:r>
            </w:ins>
            <w:del w:id="443" w:author="Hemmerling, Melissa" w:date="2024-04-15T15:56:00Z"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0</w:delText>
              </w:r>
              <w:r w:rsidR="00191F3F" w:rsidDel="002C5BBC">
                <w:rPr>
                  <w:rFonts w:ascii="Arial" w:hAnsi="Arial" w:cs="Arial"/>
                  <w:sz w:val="18"/>
                  <w:szCs w:val="18"/>
                </w:rPr>
                <w:delText>.</w:delText>
              </w:r>
              <w:r w:rsidR="00C66A4A" w:rsidRPr="002970B7" w:rsidDel="002C5BBC">
                <w:rPr>
                  <w:rFonts w:ascii="Arial" w:hAnsi="Arial" w:cs="Arial"/>
                  <w:sz w:val="18"/>
                  <w:szCs w:val="18"/>
                </w:rPr>
                <w:delText>024</w:delText>
              </w:r>
            </w:del>
          </w:p>
        </w:tc>
      </w:tr>
      <w:tr w:rsidR="00C66A4A" w:rsidRPr="002970B7" w14:paraId="39FBA4FD" w14:textId="77777777" w:rsidTr="00AE1CA5">
        <w:trPr>
          <w:trHeight w:val="342"/>
        </w:trPr>
        <w:tc>
          <w:tcPr>
            <w:tcW w:w="2420" w:type="dxa"/>
            <w:vMerge w:val="restart"/>
          </w:tcPr>
          <w:p w14:paraId="2EF676D7" w14:textId="77777777" w:rsidR="00C66A4A" w:rsidRPr="00C66A4A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proofErr w:type="spellStart"/>
            <w:r w:rsidRPr="00C66A4A">
              <w:rPr>
                <w:rFonts w:ascii="Arial" w:hAnsi="Arial" w:cs="Arial"/>
                <w:b/>
                <w:color w:val="auto"/>
                <w:sz w:val="18"/>
                <w:szCs w:val="18"/>
              </w:rPr>
              <w:t>Morbidity</w:t>
            </w:r>
            <w:proofErr w:type="spellEnd"/>
          </w:p>
        </w:tc>
        <w:tc>
          <w:tcPr>
            <w:tcW w:w="2420" w:type="dxa"/>
          </w:tcPr>
          <w:p w14:paraId="4039D7BE" w14:textId="77777777" w:rsidR="00C66A4A" w:rsidRPr="002970B7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2970B7">
              <w:rPr>
                <w:rFonts w:ascii="Arial" w:hAnsi="Arial" w:cs="Arial"/>
                <w:color w:val="auto"/>
                <w:sz w:val="18"/>
                <w:szCs w:val="18"/>
              </w:rPr>
              <w:t>Dementia</w:t>
            </w:r>
          </w:p>
        </w:tc>
        <w:tc>
          <w:tcPr>
            <w:tcW w:w="2420" w:type="dxa"/>
            <w:noWrap/>
            <w:hideMark/>
          </w:tcPr>
          <w:p w14:paraId="0616725D" w14:textId="2BC9C9D2" w:rsidR="00C66A4A" w:rsidRPr="002970B7" w:rsidRDefault="00191F3F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,</w:t>
            </w:r>
            <w:r w:rsidR="00C66A4A" w:rsidRPr="002970B7">
              <w:rPr>
                <w:rFonts w:ascii="Arial" w:hAnsi="Arial" w:cs="Arial"/>
                <w:sz w:val="18"/>
                <w:szCs w:val="18"/>
              </w:rPr>
              <w:t>74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970B7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1420" w:type="dxa"/>
            <w:noWrap/>
            <w:hideMark/>
          </w:tcPr>
          <w:p w14:paraId="262E0133" w14:textId="27C4ABA3" w:rsidR="00C66A4A" w:rsidRPr="002970B7" w:rsidRDefault="00191F3F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,</w:t>
            </w:r>
            <w:r w:rsidR="00C66A4A" w:rsidRPr="002970B7">
              <w:rPr>
                <w:rFonts w:ascii="Arial" w:hAnsi="Arial" w:cs="Arial"/>
                <w:sz w:val="18"/>
                <w:szCs w:val="18"/>
              </w:rPr>
              <w:t>37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970B7"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1420" w:type="dxa"/>
            <w:noWrap/>
            <w:hideMark/>
          </w:tcPr>
          <w:p w14:paraId="4DF0C9D5" w14:textId="3201CEF8" w:rsidR="00C66A4A" w:rsidRPr="002970B7" w:rsidRDefault="00191F3F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,</w:t>
            </w:r>
            <w:r w:rsidR="00C66A4A" w:rsidRPr="002970B7">
              <w:rPr>
                <w:rFonts w:ascii="Arial" w:hAnsi="Arial" w:cs="Arial"/>
                <w:sz w:val="18"/>
                <w:szCs w:val="18"/>
              </w:rPr>
              <w:t>12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970B7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420" w:type="dxa"/>
          </w:tcPr>
          <w:p w14:paraId="297BD516" w14:textId="5E2A6EA4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318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420" w:type="dxa"/>
          </w:tcPr>
          <w:p w14:paraId="0EAA6544" w14:textId="5C977874" w:rsidR="00C66A4A" w:rsidRPr="002970B7" w:rsidRDefault="003A01DB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C66A4A" w:rsidRPr="002970B7" w14:paraId="2EB1CDB2" w14:textId="77777777" w:rsidTr="00AE1CA5">
        <w:trPr>
          <w:trHeight w:val="342"/>
        </w:trPr>
        <w:tc>
          <w:tcPr>
            <w:tcW w:w="2420" w:type="dxa"/>
            <w:vMerge/>
          </w:tcPr>
          <w:p w14:paraId="05F55C19" w14:textId="77777777" w:rsidR="00C66A4A" w:rsidRPr="00C66A4A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420" w:type="dxa"/>
          </w:tcPr>
          <w:p w14:paraId="30DAEAEC" w14:textId="77777777" w:rsidR="00C66A4A" w:rsidRPr="002970B7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2970B7">
              <w:rPr>
                <w:rFonts w:ascii="Arial" w:hAnsi="Arial" w:cs="Arial"/>
                <w:color w:val="auto"/>
                <w:sz w:val="18"/>
                <w:szCs w:val="18"/>
              </w:rPr>
              <w:t>Diabetes</w:t>
            </w:r>
          </w:p>
        </w:tc>
        <w:tc>
          <w:tcPr>
            <w:tcW w:w="2420" w:type="dxa"/>
            <w:noWrap/>
            <w:hideMark/>
          </w:tcPr>
          <w:p w14:paraId="59733048" w14:textId="014F8C08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-18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420" w:type="dxa"/>
            <w:noWrap/>
            <w:hideMark/>
          </w:tcPr>
          <w:p w14:paraId="33101E1D" w14:textId="341A46EA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-514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420" w:type="dxa"/>
            <w:noWrap/>
            <w:hideMark/>
          </w:tcPr>
          <w:p w14:paraId="0C5FFDDA" w14:textId="205E317B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477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420" w:type="dxa"/>
          </w:tcPr>
          <w:p w14:paraId="599A5A54" w14:textId="1A362B0C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253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06</w:t>
            </w:r>
          </w:p>
        </w:tc>
        <w:tc>
          <w:tcPr>
            <w:tcW w:w="1420" w:type="dxa"/>
          </w:tcPr>
          <w:p w14:paraId="118822F5" w14:textId="413ADF41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0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942</w:t>
            </w:r>
          </w:p>
        </w:tc>
      </w:tr>
      <w:tr w:rsidR="00C66A4A" w:rsidRPr="002970B7" w14:paraId="389D2752" w14:textId="77777777" w:rsidTr="00AE1CA5">
        <w:trPr>
          <w:trHeight w:val="342"/>
        </w:trPr>
        <w:tc>
          <w:tcPr>
            <w:tcW w:w="2420" w:type="dxa"/>
            <w:vMerge/>
          </w:tcPr>
          <w:p w14:paraId="762D0472" w14:textId="77777777" w:rsidR="00C66A4A" w:rsidRPr="00C66A4A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auto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38108100" w14:textId="77777777" w:rsidR="00C66A4A" w:rsidRPr="002970B7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70C0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r w:rsidRPr="002970B7">
              <w:rPr>
                <w:rFonts w:ascii="Arial" w:eastAsia="Times New Roman" w:hAnsi="Arial" w:cs="Arial"/>
                <w:color w:val="auto"/>
                <w:kern w:val="24"/>
                <w:sz w:val="18"/>
                <w:szCs w:val="18"/>
                <w:bdr w:val="none" w:sz="0" w:space="0" w:color="auto"/>
                <w:lang w:eastAsia="de-DE"/>
              </w:rPr>
              <w:t>Hypertension</w:t>
            </w:r>
          </w:p>
        </w:tc>
        <w:tc>
          <w:tcPr>
            <w:tcW w:w="2420" w:type="dxa"/>
            <w:noWrap/>
            <w:hideMark/>
          </w:tcPr>
          <w:p w14:paraId="6C31B2F1" w14:textId="5B6B27E1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589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420" w:type="dxa"/>
            <w:noWrap/>
            <w:hideMark/>
          </w:tcPr>
          <w:p w14:paraId="49AAAE81" w14:textId="6490DC9F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-99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420" w:type="dxa"/>
            <w:noWrap/>
            <w:hideMark/>
          </w:tcPr>
          <w:p w14:paraId="33F55485" w14:textId="40D7F04F" w:rsidR="00C66A4A" w:rsidRPr="002970B7" w:rsidRDefault="00191F3F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</w:t>
            </w:r>
            <w:r w:rsidR="00C66A4A" w:rsidRPr="002970B7">
              <w:rPr>
                <w:rFonts w:ascii="Arial" w:hAnsi="Arial" w:cs="Arial"/>
                <w:sz w:val="18"/>
                <w:szCs w:val="18"/>
              </w:rPr>
              <w:t>27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970B7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1420" w:type="dxa"/>
          </w:tcPr>
          <w:p w14:paraId="65B83AFF" w14:textId="61BAD63A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351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420" w:type="dxa"/>
          </w:tcPr>
          <w:p w14:paraId="67BC29D1" w14:textId="7A6B4199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0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094</w:t>
            </w:r>
          </w:p>
        </w:tc>
      </w:tr>
      <w:tr w:rsidR="00C66A4A" w:rsidRPr="002970B7" w14:paraId="552266B9" w14:textId="77777777" w:rsidTr="00AE1CA5">
        <w:trPr>
          <w:trHeight w:val="342"/>
        </w:trPr>
        <w:tc>
          <w:tcPr>
            <w:tcW w:w="2420" w:type="dxa"/>
            <w:vMerge/>
          </w:tcPr>
          <w:p w14:paraId="7FFA39F2" w14:textId="77777777" w:rsidR="00C66A4A" w:rsidRPr="00C66A4A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420" w:type="dxa"/>
          </w:tcPr>
          <w:p w14:paraId="3D8DEBDB" w14:textId="77777777" w:rsidR="00C66A4A" w:rsidRPr="002970B7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2970B7">
              <w:rPr>
                <w:rFonts w:ascii="Arial" w:hAnsi="Arial" w:cs="Arial"/>
                <w:color w:val="auto"/>
                <w:sz w:val="18"/>
                <w:szCs w:val="18"/>
              </w:rPr>
              <w:t>Coronary</w:t>
            </w:r>
            <w:proofErr w:type="spellEnd"/>
            <w:r w:rsidRPr="002970B7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2970B7">
              <w:rPr>
                <w:rFonts w:ascii="Arial" w:hAnsi="Arial" w:cs="Arial"/>
                <w:color w:val="auto"/>
                <w:sz w:val="18"/>
                <w:szCs w:val="18"/>
              </w:rPr>
              <w:t>heart</w:t>
            </w:r>
            <w:proofErr w:type="spellEnd"/>
            <w:r w:rsidRPr="002970B7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2970B7">
              <w:rPr>
                <w:rFonts w:ascii="Arial" w:hAnsi="Arial" w:cs="Arial"/>
                <w:color w:val="auto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2420" w:type="dxa"/>
            <w:noWrap/>
            <w:hideMark/>
          </w:tcPr>
          <w:p w14:paraId="089DFC9D" w14:textId="170F4490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-422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420" w:type="dxa"/>
            <w:noWrap/>
            <w:hideMark/>
          </w:tcPr>
          <w:p w14:paraId="2FF0D486" w14:textId="29C0C167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-969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06</w:t>
            </w:r>
          </w:p>
        </w:tc>
        <w:tc>
          <w:tcPr>
            <w:tcW w:w="1420" w:type="dxa"/>
            <w:noWrap/>
            <w:hideMark/>
          </w:tcPr>
          <w:p w14:paraId="4515E914" w14:textId="37FA3DD9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124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420" w:type="dxa"/>
          </w:tcPr>
          <w:p w14:paraId="749B7A48" w14:textId="683BCFA4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278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1420" w:type="dxa"/>
          </w:tcPr>
          <w:p w14:paraId="0BAF0A14" w14:textId="7B157C34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0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</w:tr>
      <w:tr w:rsidR="00C66A4A" w:rsidRPr="002970B7" w14:paraId="1BD4A32E" w14:textId="77777777" w:rsidTr="00AE1CA5">
        <w:trPr>
          <w:trHeight w:val="342"/>
        </w:trPr>
        <w:tc>
          <w:tcPr>
            <w:tcW w:w="2420" w:type="dxa"/>
            <w:vMerge/>
          </w:tcPr>
          <w:p w14:paraId="23CBAFA9" w14:textId="77777777" w:rsidR="00C66A4A" w:rsidRPr="00C66A4A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420" w:type="dxa"/>
          </w:tcPr>
          <w:p w14:paraId="581EA1D0" w14:textId="77777777" w:rsidR="00C66A4A" w:rsidRPr="002970B7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2970B7">
              <w:rPr>
                <w:rFonts w:ascii="Arial" w:hAnsi="Arial" w:cs="Arial"/>
                <w:color w:val="auto"/>
                <w:sz w:val="18"/>
                <w:szCs w:val="18"/>
              </w:rPr>
              <w:t xml:space="preserve">Heart </w:t>
            </w:r>
            <w:proofErr w:type="spellStart"/>
            <w:r w:rsidRPr="002970B7">
              <w:rPr>
                <w:rFonts w:ascii="Arial" w:hAnsi="Arial" w:cs="Arial"/>
                <w:color w:val="auto"/>
                <w:sz w:val="18"/>
                <w:szCs w:val="18"/>
              </w:rPr>
              <w:t>failure</w:t>
            </w:r>
            <w:proofErr w:type="spellEnd"/>
          </w:p>
        </w:tc>
        <w:tc>
          <w:tcPr>
            <w:tcW w:w="2420" w:type="dxa"/>
            <w:noWrap/>
            <w:hideMark/>
          </w:tcPr>
          <w:p w14:paraId="2A3283FA" w14:textId="0D60F780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-287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420" w:type="dxa"/>
            <w:noWrap/>
            <w:hideMark/>
          </w:tcPr>
          <w:p w14:paraId="6EFDD85F" w14:textId="14EE85DD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-825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420" w:type="dxa"/>
            <w:noWrap/>
            <w:hideMark/>
          </w:tcPr>
          <w:p w14:paraId="1B62AA74" w14:textId="0D20C3ED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250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420" w:type="dxa"/>
          </w:tcPr>
          <w:p w14:paraId="3331D405" w14:textId="1F083482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274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420" w:type="dxa"/>
          </w:tcPr>
          <w:p w14:paraId="199FA048" w14:textId="776133F4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0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296</w:t>
            </w:r>
          </w:p>
        </w:tc>
      </w:tr>
      <w:tr w:rsidR="00C66A4A" w:rsidRPr="002970B7" w14:paraId="4D3B548C" w14:textId="77777777" w:rsidTr="00AE1CA5">
        <w:trPr>
          <w:trHeight w:val="342"/>
        </w:trPr>
        <w:tc>
          <w:tcPr>
            <w:tcW w:w="2420" w:type="dxa"/>
            <w:vMerge/>
          </w:tcPr>
          <w:p w14:paraId="4784D7F4" w14:textId="77777777" w:rsidR="00C66A4A" w:rsidRPr="00C66A4A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420" w:type="dxa"/>
          </w:tcPr>
          <w:p w14:paraId="4E5D86FA" w14:textId="77777777" w:rsidR="00C66A4A" w:rsidRPr="002970B7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2970B7">
              <w:rPr>
                <w:rFonts w:ascii="Arial" w:hAnsi="Arial" w:cs="Arial"/>
                <w:color w:val="auto"/>
                <w:sz w:val="18"/>
                <w:szCs w:val="18"/>
              </w:rPr>
              <w:t>Asthma</w:t>
            </w:r>
          </w:p>
        </w:tc>
        <w:tc>
          <w:tcPr>
            <w:tcW w:w="2420" w:type="dxa"/>
            <w:noWrap/>
            <w:hideMark/>
          </w:tcPr>
          <w:p w14:paraId="75100EC4" w14:textId="5F956D19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518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420" w:type="dxa"/>
            <w:noWrap/>
            <w:hideMark/>
          </w:tcPr>
          <w:p w14:paraId="04136F44" w14:textId="1961C796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-407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420" w:type="dxa"/>
            <w:noWrap/>
            <w:hideMark/>
          </w:tcPr>
          <w:p w14:paraId="78A03321" w14:textId="1158C115" w:rsidR="00C66A4A" w:rsidRPr="002970B7" w:rsidRDefault="00191F3F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</w:t>
            </w:r>
            <w:r w:rsidR="00C66A4A" w:rsidRPr="002970B7">
              <w:rPr>
                <w:rFonts w:ascii="Arial" w:hAnsi="Arial" w:cs="Arial"/>
                <w:sz w:val="18"/>
                <w:szCs w:val="18"/>
              </w:rPr>
              <w:t>44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970B7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420" w:type="dxa"/>
          </w:tcPr>
          <w:p w14:paraId="34D6785E" w14:textId="1E578CDD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472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420" w:type="dxa"/>
          </w:tcPr>
          <w:p w14:paraId="22D47FE6" w14:textId="312D20AB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0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272</w:t>
            </w:r>
          </w:p>
        </w:tc>
      </w:tr>
      <w:tr w:rsidR="00C66A4A" w:rsidRPr="002970B7" w14:paraId="71205045" w14:textId="77777777" w:rsidTr="00AE1CA5">
        <w:trPr>
          <w:trHeight w:val="342"/>
        </w:trPr>
        <w:tc>
          <w:tcPr>
            <w:tcW w:w="2420" w:type="dxa"/>
            <w:vMerge/>
          </w:tcPr>
          <w:p w14:paraId="78276F53" w14:textId="77777777" w:rsidR="00C66A4A" w:rsidRPr="00C66A4A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2420" w:type="dxa"/>
          </w:tcPr>
          <w:p w14:paraId="1BE6B5A5" w14:textId="77777777" w:rsidR="00C66A4A" w:rsidRPr="002970B7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2970B7">
              <w:rPr>
                <w:rFonts w:ascii="Arial" w:hAnsi="Arial" w:cs="Arial"/>
                <w:color w:val="auto"/>
                <w:sz w:val="18"/>
                <w:szCs w:val="18"/>
              </w:rPr>
              <w:t>COPD</w:t>
            </w:r>
          </w:p>
        </w:tc>
        <w:tc>
          <w:tcPr>
            <w:tcW w:w="2420" w:type="dxa"/>
            <w:noWrap/>
            <w:hideMark/>
          </w:tcPr>
          <w:p w14:paraId="7CD34365" w14:textId="7907DCDE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-721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1420" w:type="dxa"/>
            <w:noWrap/>
            <w:hideMark/>
          </w:tcPr>
          <w:p w14:paraId="4FCD6C55" w14:textId="2EFCD7A6" w:rsidR="00C66A4A" w:rsidRPr="002970B7" w:rsidRDefault="00191F3F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,</w:t>
            </w:r>
            <w:r w:rsidR="00C66A4A" w:rsidRPr="002970B7">
              <w:rPr>
                <w:rFonts w:ascii="Arial" w:hAnsi="Arial" w:cs="Arial"/>
                <w:sz w:val="18"/>
                <w:szCs w:val="18"/>
              </w:rPr>
              <w:t>27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970B7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420" w:type="dxa"/>
            <w:noWrap/>
            <w:hideMark/>
          </w:tcPr>
          <w:p w14:paraId="16C1CF6D" w14:textId="55BBE19A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-170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420" w:type="dxa"/>
          </w:tcPr>
          <w:p w14:paraId="243F3435" w14:textId="2FFB6A2F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281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420" w:type="dxa"/>
          </w:tcPr>
          <w:p w14:paraId="27C2A428" w14:textId="4396BFF1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0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010</w:t>
            </w:r>
          </w:p>
        </w:tc>
      </w:tr>
      <w:tr w:rsidR="00C66A4A" w:rsidRPr="002970B7" w14:paraId="304C790C" w14:textId="77777777" w:rsidTr="00AE1CA5">
        <w:trPr>
          <w:trHeight w:val="342"/>
        </w:trPr>
        <w:tc>
          <w:tcPr>
            <w:tcW w:w="2420" w:type="dxa"/>
            <w:vMerge/>
          </w:tcPr>
          <w:p w14:paraId="7FB45AAD" w14:textId="77777777" w:rsidR="00C66A4A" w:rsidRPr="00C66A4A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4507A98A" w14:textId="77777777" w:rsidR="00C66A4A" w:rsidRPr="002970B7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r w:rsidRPr="002970B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 xml:space="preserve">Depressive </w:t>
            </w:r>
            <w:proofErr w:type="spellStart"/>
            <w:r w:rsidRPr="002970B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disorder</w:t>
            </w:r>
            <w:proofErr w:type="spellEnd"/>
          </w:p>
        </w:tc>
        <w:tc>
          <w:tcPr>
            <w:tcW w:w="2420" w:type="dxa"/>
            <w:noWrap/>
            <w:hideMark/>
          </w:tcPr>
          <w:p w14:paraId="51FFF55D" w14:textId="1C00163F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396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08</w:t>
            </w:r>
          </w:p>
        </w:tc>
        <w:tc>
          <w:tcPr>
            <w:tcW w:w="1420" w:type="dxa"/>
            <w:noWrap/>
            <w:hideMark/>
          </w:tcPr>
          <w:p w14:paraId="6374CFA4" w14:textId="34793CAE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-139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420" w:type="dxa"/>
            <w:noWrap/>
            <w:hideMark/>
          </w:tcPr>
          <w:p w14:paraId="134EC523" w14:textId="348A1FAD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931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420" w:type="dxa"/>
          </w:tcPr>
          <w:p w14:paraId="4FED7B2C" w14:textId="12BA44D7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273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420" w:type="dxa"/>
          </w:tcPr>
          <w:p w14:paraId="649B2E4F" w14:textId="18AA75BC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0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147</w:t>
            </w:r>
          </w:p>
        </w:tc>
      </w:tr>
      <w:tr w:rsidR="00C66A4A" w:rsidRPr="002970B7" w14:paraId="185820BC" w14:textId="77777777" w:rsidTr="00AE1CA5">
        <w:trPr>
          <w:trHeight w:val="342"/>
        </w:trPr>
        <w:tc>
          <w:tcPr>
            <w:tcW w:w="2420" w:type="dxa"/>
            <w:vMerge/>
          </w:tcPr>
          <w:p w14:paraId="00CC8DDE" w14:textId="77777777" w:rsidR="00C66A4A" w:rsidRPr="00C66A4A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426B1C38" w14:textId="77777777" w:rsidR="00C66A4A" w:rsidRPr="002970B7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r w:rsidRPr="002970B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 xml:space="preserve">Renal </w:t>
            </w:r>
            <w:proofErr w:type="spellStart"/>
            <w:r w:rsidRPr="002970B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failure</w:t>
            </w:r>
            <w:proofErr w:type="spellEnd"/>
          </w:p>
        </w:tc>
        <w:tc>
          <w:tcPr>
            <w:tcW w:w="2420" w:type="dxa"/>
            <w:noWrap/>
            <w:hideMark/>
          </w:tcPr>
          <w:p w14:paraId="22266E62" w14:textId="0F876D3D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65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420" w:type="dxa"/>
            <w:noWrap/>
            <w:hideMark/>
          </w:tcPr>
          <w:p w14:paraId="376562F8" w14:textId="2EB7FB4E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-433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420" w:type="dxa"/>
            <w:noWrap/>
            <w:hideMark/>
          </w:tcPr>
          <w:p w14:paraId="479294DE" w14:textId="5B37B351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564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420" w:type="dxa"/>
          </w:tcPr>
          <w:p w14:paraId="5D65DB25" w14:textId="762AD8E3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254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420" w:type="dxa"/>
          </w:tcPr>
          <w:p w14:paraId="2794F3C2" w14:textId="0408F62A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0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797</w:t>
            </w:r>
          </w:p>
        </w:tc>
      </w:tr>
      <w:tr w:rsidR="00C66A4A" w:rsidRPr="002970B7" w14:paraId="34FCA460" w14:textId="77777777" w:rsidTr="00AE1CA5">
        <w:trPr>
          <w:trHeight w:val="342"/>
        </w:trPr>
        <w:tc>
          <w:tcPr>
            <w:tcW w:w="2420" w:type="dxa"/>
            <w:vMerge/>
          </w:tcPr>
          <w:p w14:paraId="07EC9C2D" w14:textId="77777777" w:rsidR="00C66A4A" w:rsidRPr="00C66A4A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2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1B300F97" w14:textId="77777777" w:rsidR="00C66A4A" w:rsidRPr="002970B7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2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r w:rsidRPr="002970B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 xml:space="preserve">Solid </w:t>
            </w:r>
            <w:proofErr w:type="spellStart"/>
            <w:r w:rsidRPr="002970B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tumors</w:t>
            </w:r>
            <w:proofErr w:type="spellEnd"/>
          </w:p>
        </w:tc>
        <w:tc>
          <w:tcPr>
            <w:tcW w:w="2420" w:type="dxa"/>
            <w:noWrap/>
            <w:hideMark/>
          </w:tcPr>
          <w:p w14:paraId="1DD2D1E6" w14:textId="18196B10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-72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420" w:type="dxa"/>
            <w:noWrap/>
            <w:hideMark/>
          </w:tcPr>
          <w:p w14:paraId="3BCB2751" w14:textId="4F3B79ED" w:rsidR="00C66A4A" w:rsidRPr="002970B7" w:rsidRDefault="00191F3F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,</w:t>
            </w:r>
            <w:r w:rsidR="00C66A4A" w:rsidRPr="002970B7">
              <w:rPr>
                <w:rFonts w:ascii="Arial" w:hAnsi="Arial" w:cs="Arial"/>
                <w:sz w:val="18"/>
                <w:szCs w:val="18"/>
              </w:rPr>
              <w:t>42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970B7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420" w:type="dxa"/>
            <w:noWrap/>
            <w:hideMark/>
          </w:tcPr>
          <w:p w14:paraId="7BB02231" w14:textId="148C837B" w:rsidR="00C66A4A" w:rsidRPr="002970B7" w:rsidRDefault="00191F3F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</w:t>
            </w:r>
            <w:r w:rsidR="00C66A4A" w:rsidRPr="002970B7">
              <w:rPr>
                <w:rFonts w:ascii="Arial" w:hAnsi="Arial" w:cs="Arial"/>
                <w:sz w:val="18"/>
                <w:szCs w:val="18"/>
              </w:rPr>
              <w:t>27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970B7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420" w:type="dxa"/>
          </w:tcPr>
          <w:p w14:paraId="2F1CB4DA" w14:textId="1BF03D74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689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420" w:type="dxa"/>
          </w:tcPr>
          <w:p w14:paraId="7B52DD31" w14:textId="3C1B2219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0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916</w:t>
            </w:r>
          </w:p>
        </w:tc>
      </w:tr>
      <w:tr w:rsidR="00C66A4A" w:rsidRPr="002970B7" w14:paraId="50131A53" w14:textId="77777777" w:rsidTr="00AE1CA5">
        <w:trPr>
          <w:trHeight w:val="342"/>
        </w:trPr>
        <w:tc>
          <w:tcPr>
            <w:tcW w:w="2420" w:type="dxa"/>
            <w:vMerge/>
          </w:tcPr>
          <w:p w14:paraId="5B3ACF37" w14:textId="77777777" w:rsidR="00C66A4A" w:rsidRPr="00C66A4A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2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7A2C50BC" w14:textId="77777777" w:rsidR="00C66A4A" w:rsidRPr="002970B7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2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proofErr w:type="spellStart"/>
            <w:r w:rsidRPr="002970B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Metastatic</w:t>
            </w:r>
            <w:proofErr w:type="spellEnd"/>
            <w:r w:rsidRPr="002970B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 xml:space="preserve"> </w:t>
            </w:r>
            <w:proofErr w:type="spellStart"/>
            <w:r w:rsidRPr="002970B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cancer</w:t>
            </w:r>
            <w:proofErr w:type="spellEnd"/>
          </w:p>
        </w:tc>
        <w:tc>
          <w:tcPr>
            <w:tcW w:w="2420" w:type="dxa"/>
            <w:noWrap/>
            <w:hideMark/>
          </w:tcPr>
          <w:p w14:paraId="112241BF" w14:textId="55622578" w:rsidR="00C66A4A" w:rsidRPr="002970B7" w:rsidRDefault="00191F3F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</w:t>
            </w:r>
            <w:r w:rsidR="00C66A4A" w:rsidRPr="002970B7">
              <w:rPr>
                <w:rFonts w:ascii="Arial" w:hAnsi="Arial" w:cs="Arial"/>
                <w:sz w:val="18"/>
                <w:szCs w:val="18"/>
              </w:rPr>
              <w:t>96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970B7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420" w:type="dxa"/>
            <w:noWrap/>
            <w:hideMark/>
          </w:tcPr>
          <w:p w14:paraId="6A410331" w14:textId="4E0A21E6" w:rsidR="00C66A4A" w:rsidRPr="002970B7" w:rsidRDefault="00191F3F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</w:t>
            </w:r>
            <w:r w:rsidR="00C66A4A" w:rsidRPr="002970B7">
              <w:rPr>
                <w:rFonts w:ascii="Arial" w:hAnsi="Arial" w:cs="Arial"/>
                <w:sz w:val="18"/>
                <w:szCs w:val="18"/>
              </w:rPr>
              <w:t>42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970B7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420" w:type="dxa"/>
            <w:noWrap/>
            <w:hideMark/>
          </w:tcPr>
          <w:p w14:paraId="5B246197" w14:textId="65AD04A7" w:rsidR="00C66A4A" w:rsidRPr="002970B7" w:rsidRDefault="00191F3F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</w:t>
            </w:r>
            <w:r w:rsidR="00C66A4A" w:rsidRPr="002970B7">
              <w:rPr>
                <w:rFonts w:ascii="Arial" w:hAnsi="Arial" w:cs="Arial"/>
                <w:sz w:val="18"/>
                <w:szCs w:val="18"/>
              </w:rPr>
              <w:t>51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970B7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420" w:type="dxa"/>
          </w:tcPr>
          <w:p w14:paraId="1DC0C230" w14:textId="36B204D1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276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420" w:type="dxa"/>
          </w:tcPr>
          <w:p w14:paraId="06E6673C" w14:textId="61E3E44C" w:rsidR="00C66A4A" w:rsidRPr="002970B7" w:rsidRDefault="003A01DB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C66A4A" w:rsidRPr="002970B7" w14:paraId="3ED145DB" w14:textId="77777777" w:rsidTr="00AE1CA5">
        <w:trPr>
          <w:trHeight w:val="342"/>
        </w:trPr>
        <w:tc>
          <w:tcPr>
            <w:tcW w:w="2420" w:type="dxa"/>
            <w:vMerge/>
          </w:tcPr>
          <w:p w14:paraId="07E5BE78" w14:textId="77777777" w:rsidR="00C66A4A" w:rsidRPr="00C66A4A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2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13C8ACAE" w14:textId="77777777" w:rsidR="00C66A4A" w:rsidRPr="002970B7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2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r w:rsidRPr="002970B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Lymphoid/</w:t>
            </w:r>
            <w:proofErr w:type="spellStart"/>
            <w:r w:rsidRPr="002970B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haematopoietic</w:t>
            </w:r>
            <w:proofErr w:type="spellEnd"/>
            <w:r w:rsidRPr="002970B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 xml:space="preserve"> </w:t>
            </w:r>
            <w:proofErr w:type="spellStart"/>
            <w:r w:rsidRPr="002970B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cancer</w:t>
            </w:r>
            <w:proofErr w:type="spellEnd"/>
          </w:p>
        </w:tc>
        <w:tc>
          <w:tcPr>
            <w:tcW w:w="2420" w:type="dxa"/>
            <w:noWrap/>
            <w:hideMark/>
          </w:tcPr>
          <w:p w14:paraId="149553B3" w14:textId="33D544DC" w:rsidR="00C66A4A" w:rsidRPr="002970B7" w:rsidRDefault="00191F3F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</w:t>
            </w:r>
            <w:r w:rsidR="00C66A4A" w:rsidRPr="002970B7">
              <w:rPr>
                <w:rFonts w:ascii="Arial" w:hAnsi="Arial" w:cs="Arial"/>
                <w:sz w:val="18"/>
                <w:szCs w:val="18"/>
              </w:rPr>
              <w:t>89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970B7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1420" w:type="dxa"/>
            <w:noWrap/>
            <w:hideMark/>
          </w:tcPr>
          <w:p w14:paraId="3FB8AE41" w14:textId="0E667B78" w:rsidR="00C66A4A" w:rsidRPr="002970B7" w:rsidRDefault="00191F3F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</w:t>
            </w:r>
            <w:r w:rsidR="00C66A4A" w:rsidRPr="002970B7">
              <w:rPr>
                <w:rFonts w:ascii="Arial" w:hAnsi="Arial" w:cs="Arial"/>
                <w:sz w:val="18"/>
                <w:szCs w:val="18"/>
              </w:rPr>
              <w:t>75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970B7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420" w:type="dxa"/>
            <w:noWrap/>
            <w:hideMark/>
          </w:tcPr>
          <w:p w14:paraId="2B01BE3E" w14:textId="30DBCAC1" w:rsidR="00C66A4A" w:rsidRPr="002970B7" w:rsidRDefault="00191F3F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bookmarkStart w:id="444" w:name="_GoBack"/>
            <w:bookmarkEnd w:id="444"/>
            <w:r>
              <w:rPr>
                <w:rFonts w:ascii="Arial" w:hAnsi="Arial" w:cs="Arial"/>
                <w:sz w:val="18"/>
                <w:szCs w:val="18"/>
              </w:rPr>
              <w:t>5,</w:t>
            </w:r>
            <w:r w:rsidR="00C66A4A" w:rsidRPr="002970B7">
              <w:rPr>
                <w:rFonts w:ascii="Arial" w:hAnsi="Arial" w:cs="Arial"/>
                <w:sz w:val="18"/>
                <w:szCs w:val="18"/>
              </w:rPr>
              <w:t>03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970B7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420" w:type="dxa"/>
          </w:tcPr>
          <w:p w14:paraId="7CEC2710" w14:textId="4C4949A6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583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420" w:type="dxa"/>
          </w:tcPr>
          <w:p w14:paraId="0AA38927" w14:textId="0A816CB8" w:rsidR="00C66A4A" w:rsidRPr="002970B7" w:rsidRDefault="003A01DB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  <w:tr w:rsidR="00C66A4A" w:rsidRPr="002970B7" w14:paraId="243BB437" w14:textId="77777777" w:rsidTr="00AE1CA5">
        <w:trPr>
          <w:trHeight w:val="342"/>
        </w:trPr>
        <w:tc>
          <w:tcPr>
            <w:tcW w:w="2420" w:type="dxa"/>
            <w:vMerge/>
          </w:tcPr>
          <w:p w14:paraId="7D71AE3C" w14:textId="77777777" w:rsidR="00C66A4A" w:rsidRPr="00C66A4A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0D361F2C" w14:textId="25D86E3D" w:rsidR="00C66A4A" w:rsidRPr="002970B7" w:rsidRDefault="00261498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proofErr w:type="spellStart"/>
            <w:r w:rsidRPr="00ED7EF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Parkinson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‘s</w:t>
            </w:r>
            <w:proofErr w:type="spellEnd"/>
          </w:p>
        </w:tc>
        <w:tc>
          <w:tcPr>
            <w:tcW w:w="2420" w:type="dxa"/>
            <w:noWrap/>
            <w:hideMark/>
          </w:tcPr>
          <w:p w14:paraId="705699B2" w14:textId="52C05DBD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-497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01</w:t>
            </w:r>
          </w:p>
        </w:tc>
        <w:tc>
          <w:tcPr>
            <w:tcW w:w="1420" w:type="dxa"/>
            <w:noWrap/>
            <w:hideMark/>
          </w:tcPr>
          <w:p w14:paraId="45534324" w14:textId="251EC6CE" w:rsidR="00C66A4A" w:rsidRPr="002970B7" w:rsidRDefault="00191F3F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,</w:t>
            </w:r>
            <w:r w:rsidR="00C66A4A" w:rsidRPr="002970B7">
              <w:rPr>
                <w:rFonts w:ascii="Arial" w:hAnsi="Arial" w:cs="Arial"/>
                <w:sz w:val="18"/>
                <w:szCs w:val="18"/>
              </w:rPr>
              <w:t>75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970B7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420" w:type="dxa"/>
            <w:noWrap/>
            <w:hideMark/>
          </w:tcPr>
          <w:p w14:paraId="26439120" w14:textId="63D818FB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761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420" w:type="dxa"/>
          </w:tcPr>
          <w:p w14:paraId="09233253" w14:textId="51D15AF2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642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06</w:t>
            </w:r>
          </w:p>
        </w:tc>
        <w:tc>
          <w:tcPr>
            <w:tcW w:w="1420" w:type="dxa"/>
          </w:tcPr>
          <w:p w14:paraId="264E4863" w14:textId="37D93F87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0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439</w:t>
            </w:r>
          </w:p>
        </w:tc>
      </w:tr>
      <w:tr w:rsidR="00C66A4A" w:rsidRPr="002970B7" w14:paraId="7A02F679" w14:textId="77777777" w:rsidTr="00AE1CA5">
        <w:trPr>
          <w:trHeight w:val="342"/>
        </w:trPr>
        <w:tc>
          <w:tcPr>
            <w:tcW w:w="2420" w:type="dxa"/>
            <w:vMerge/>
          </w:tcPr>
          <w:p w14:paraId="217D68F1" w14:textId="77777777" w:rsidR="00C66A4A" w:rsidRPr="00C66A4A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632F998D" w14:textId="77777777" w:rsidR="00C66A4A" w:rsidRPr="002970B7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proofErr w:type="spellStart"/>
            <w:r w:rsidRPr="002970B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Myocardial</w:t>
            </w:r>
            <w:proofErr w:type="spellEnd"/>
            <w:r w:rsidRPr="002970B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 xml:space="preserve"> </w:t>
            </w:r>
            <w:proofErr w:type="spellStart"/>
            <w:r w:rsidRPr="002970B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infarction</w:t>
            </w:r>
            <w:proofErr w:type="spellEnd"/>
          </w:p>
        </w:tc>
        <w:tc>
          <w:tcPr>
            <w:tcW w:w="2420" w:type="dxa"/>
            <w:noWrap/>
            <w:hideMark/>
          </w:tcPr>
          <w:p w14:paraId="34229250" w14:textId="1E995B42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140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1420" w:type="dxa"/>
            <w:noWrap/>
            <w:hideMark/>
          </w:tcPr>
          <w:p w14:paraId="2D53C39B" w14:textId="275769A1" w:rsidR="00C66A4A" w:rsidRPr="002970B7" w:rsidRDefault="00191F3F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,</w:t>
            </w:r>
            <w:r w:rsidR="00C66A4A" w:rsidRPr="002970B7">
              <w:rPr>
                <w:rFonts w:ascii="Arial" w:hAnsi="Arial" w:cs="Arial"/>
                <w:sz w:val="18"/>
                <w:szCs w:val="18"/>
              </w:rPr>
              <w:t>15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970B7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420" w:type="dxa"/>
            <w:noWrap/>
            <w:hideMark/>
          </w:tcPr>
          <w:p w14:paraId="0183E229" w14:textId="1C062B8A" w:rsidR="00C66A4A" w:rsidRPr="002970B7" w:rsidRDefault="00191F3F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</w:t>
            </w:r>
            <w:r w:rsidR="00C66A4A" w:rsidRPr="002970B7">
              <w:rPr>
                <w:rFonts w:ascii="Arial" w:hAnsi="Arial" w:cs="Arial"/>
                <w:sz w:val="18"/>
                <w:szCs w:val="18"/>
              </w:rPr>
              <w:t>43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970B7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420" w:type="dxa"/>
          </w:tcPr>
          <w:p w14:paraId="3B87F1FF" w14:textId="5D83998D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659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420" w:type="dxa"/>
          </w:tcPr>
          <w:p w14:paraId="695B98D4" w14:textId="4107D869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0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831</w:t>
            </w:r>
          </w:p>
        </w:tc>
      </w:tr>
      <w:tr w:rsidR="00C66A4A" w:rsidRPr="002970B7" w14:paraId="6F627AFC" w14:textId="77777777" w:rsidTr="00AE1CA5">
        <w:trPr>
          <w:trHeight w:val="342"/>
        </w:trPr>
        <w:tc>
          <w:tcPr>
            <w:tcW w:w="2420" w:type="dxa"/>
            <w:vMerge/>
          </w:tcPr>
          <w:p w14:paraId="5EB66AA7" w14:textId="77777777" w:rsidR="00C66A4A" w:rsidRPr="00C66A4A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</w:p>
        </w:tc>
        <w:tc>
          <w:tcPr>
            <w:tcW w:w="2420" w:type="dxa"/>
          </w:tcPr>
          <w:p w14:paraId="17267BB0" w14:textId="77777777" w:rsidR="00C66A4A" w:rsidRPr="002970B7" w:rsidRDefault="00C66A4A" w:rsidP="007C1D7B">
            <w:pPr>
              <w:autoSpaceDE w:val="0"/>
              <w:autoSpaceDN w:val="0"/>
              <w:adjustRightInd w:val="0"/>
              <w:spacing w:before="20" w:after="20" w:line="240" w:lineRule="auto"/>
              <w:ind w:right="60"/>
              <w:jc w:val="lef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</w:pPr>
            <w:proofErr w:type="spellStart"/>
            <w:r w:rsidRPr="002970B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bdr w:val="none" w:sz="0" w:space="0" w:color="auto"/>
                <w:lang w:eastAsia="de-DE"/>
              </w:rPr>
              <w:t>Stroke</w:t>
            </w:r>
            <w:proofErr w:type="spellEnd"/>
          </w:p>
        </w:tc>
        <w:tc>
          <w:tcPr>
            <w:tcW w:w="2420" w:type="dxa"/>
            <w:noWrap/>
            <w:hideMark/>
          </w:tcPr>
          <w:p w14:paraId="3A63BB72" w14:textId="33AC95B8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-794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420" w:type="dxa"/>
            <w:noWrap/>
            <w:hideMark/>
          </w:tcPr>
          <w:p w14:paraId="1F1ADA36" w14:textId="4A268A76" w:rsidR="00C66A4A" w:rsidRPr="002970B7" w:rsidRDefault="00191F3F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,</w:t>
            </w:r>
            <w:r w:rsidR="00C66A4A" w:rsidRPr="002970B7">
              <w:rPr>
                <w:rFonts w:ascii="Arial" w:hAnsi="Arial" w:cs="Arial"/>
                <w:sz w:val="18"/>
                <w:szCs w:val="18"/>
              </w:rPr>
              <w:t>77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970B7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420" w:type="dxa"/>
            <w:noWrap/>
            <w:hideMark/>
          </w:tcPr>
          <w:p w14:paraId="6431FC44" w14:textId="6C5E8E78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182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420" w:type="dxa"/>
          </w:tcPr>
          <w:p w14:paraId="6CA7B4D0" w14:textId="60CB8A04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498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420" w:type="dxa"/>
          </w:tcPr>
          <w:p w14:paraId="78D06FEB" w14:textId="2C7B7BDB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0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</w:tr>
      <w:tr w:rsidR="00C66A4A" w:rsidRPr="002970B7" w14:paraId="14B4AA01" w14:textId="77777777" w:rsidTr="00AE1CA5">
        <w:trPr>
          <w:trHeight w:val="342"/>
        </w:trPr>
        <w:tc>
          <w:tcPr>
            <w:tcW w:w="2420" w:type="dxa"/>
          </w:tcPr>
          <w:p w14:paraId="3015160D" w14:textId="28EFDCD2" w:rsidR="00C66A4A" w:rsidRPr="00C66A4A" w:rsidRDefault="00C66A4A" w:rsidP="007C1D7B">
            <w:pPr>
              <w:spacing w:line="240" w:lineRule="auto"/>
              <w:jc w:val="lef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66A4A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Receiving outpatient </w:t>
            </w:r>
            <w:r w:rsidR="00F11DA9">
              <w:rPr>
                <w:rFonts w:ascii="Arial" w:hAnsi="Arial" w:cs="Arial"/>
                <w:b/>
                <w:sz w:val="18"/>
                <w:szCs w:val="18"/>
                <w:lang w:val="en-GB"/>
              </w:rPr>
              <w:t>PC</w:t>
            </w:r>
          </w:p>
        </w:tc>
        <w:tc>
          <w:tcPr>
            <w:tcW w:w="2420" w:type="dxa"/>
          </w:tcPr>
          <w:p w14:paraId="33FBB7FB" w14:textId="14F73D9B" w:rsidR="00C66A4A" w:rsidRPr="002970B7" w:rsidRDefault="00C66A4A" w:rsidP="007C1D7B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970B7">
              <w:rPr>
                <w:rFonts w:ascii="Arial" w:hAnsi="Arial" w:cs="Arial"/>
                <w:sz w:val="18"/>
                <w:szCs w:val="18"/>
                <w:lang w:val="en-GB"/>
              </w:rPr>
              <w:t xml:space="preserve">Outpatient </w:t>
            </w:r>
            <w:r w:rsidR="00F11DA9">
              <w:rPr>
                <w:rFonts w:ascii="Arial" w:hAnsi="Arial" w:cs="Arial"/>
                <w:sz w:val="18"/>
                <w:szCs w:val="18"/>
                <w:lang w:val="en-GB"/>
              </w:rPr>
              <w:t>PC</w:t>
            </w:r>
            <w:r w:rsidRPr="002970B7">
              <w:rPr>
                <w:rFonts w:ascii="Arial" w:hAnsi="Arial" w:cs="Arial"/>
                <w:sz w:val="18"/>
                <w:szCs w:val="18"/>
                <w:lang w:val="en-GB"/>
              </w:rPr>
              <w:t xml:space="preserve"> (yes/no)</w:t>
            </w:r>
          </w:p>
        </w:tc>
        <w:tc>
          <w:tcPr>
            <w:tcW w:w="2420" w:type="dxa"/>
            <w:noWrap/>
            <w:hideMark/>
          </w:tcPr>
          <w:p w14:paraId="5ACDE80E" w14:textId="78E2FC10" w:rsidR="00C66A4A" w:rsidRPr="002970B7" w:rsidRDefault="00191F3F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</w:t>
            </w:r>
            <w:r w:rsidR="00C66A4A" w:rsidRPr="002970B7">
              <w:rPr>
                <w:rFonts w:ascii="Arial" w:hAnsi="Arial" w:cs="Arial"/>
                <w:sz w:val="18"/>
                <w:szCs w:val="18"/>
              </w:rPr>
              <w:t>33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970B7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420" w:type="dxa"/>
            <w:noWrap/>
            <w:hideMark/>
          </w:tcPr>
          <w:p w14:paraId="284C530E" w14:textId="7EAE8C22" w:rsidR="00C66A4A" w:rsidRPr="002970B7" w:rsidRDefault="00191F3F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</w:t>
            </w:r>
            <w:r w:rsidR="00C66A4A" w:rsidRPr="002970B7">
              <w:rPr>
                <w:rFonts w:ascii="Arial" w:hAnsi="Arial" w:cs="Arial"/>
                <w:sz w:val="18"/>
                <w:szCs w:val="18"/>
              </w:rPr>
              <w:t>80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970B7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420" w:type="dxa"/>
            <w:noWrap/>
            <w:hideMark/>
          </w:tcPr>
          <w:p w14:paraId="131AFE21" w14:textId="577FD1F7" w:rsidR="00C66A4A" w:rsidRPr="002970B7" w:rsidRDefault="00191F3F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</w:t>
            </w:r>
            <w:r w:rsidR="00C66A4A" w:rsidRPr="002970B7">
              <w:rPr>
                <w:rFonts w:ascii="Arial" w:hAnsi="Arial" w:cs="Arial"/>
                <w:sz w:val="18"/>
                <w:szCs w:val="18"/>
              </w:rPr>
              <w:t>86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6A4A" w:rsidRPr="002970B7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420" w:type="dxa"/>
          </w:tcPr>
          <w:p w14:paraId="0D93FAC1" w14:textId="4986AA63" w:rsidR="00C66A4A" w:rsidRPr="002970B7" w:rsidRDefault="00C66A4A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970B7">
              <w:rPr>
                <w:rFonts w:ascii="Arial" w:hAnsi="Arial" w:cs="Arial"/>
                <w:sz w:val="18"/>
                <w:szCs w:val="18"/>
              </w:rPr>
              <w:t>268</w:t>
            </w:r>
            <w:r w:rsidR="00191F3F">
              <w:rPr>
                <w:rFonts w:ascii="Arial" w:hAnsi="Arial" w:cs="Arial"/>
                <w:sz w:val="18"/>
                <w:szCs w:val="18"/>
              </w:rPr>
              <w:t>.</w:t>
            </w:r>
            <w:r w:rsidRPr="002970B7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420" w:type="dxa"/>
          </w:tcPr>
          <w:p w14:paraId="01076B86" w14:textId="0E99A4AE" w:rsidR="00C66A4A" w:rsidRPr="002970B7" w:rsidRDefault="003A01DB" w:rsidP="000B7076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&lt;0</w:t>
            </w:r>
            <w:r w:rsidR="00191F3F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.</w:t>
            </w:r>
            <w:r w:rsidRPr="00046CDE">
              <w:rPr>
                <w:rFonts w:ascii="Arial" w:eastAsia="Times New Roman" w:hAnsi="Arial" w:cs="Arial"/>
                <w:noProof/>
                <w:color w:val="auto"/>
                <w:sz w:val="18"/>
                <w:szCs w:val="18"/>
                <w:bdr w:val="none" w:sz="0" w:space="0" w:color="auto"/>
                <w:lang w:eastAsia="de-DE"/>
              </w:rPr>
              <w:t>001</w:t>
            </w:r>
          </w:p>
        </w:tc>
      </w:tr>
    </w:tbl>
    <w:p w14:paraId="71EAB64A" w14:textId="64591A7B" w:rsidR="00440948" w:rsidRPr="006D0806" w:rsidRDefault="00482788" w:rsidP="00606703">
      <w:pPr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>Additional file 2</w:t>
      </w:r>
      <w:r w:rsidRPr="00482788">
        <w:rPr>
          <w:rFonts w:ascii="Arial" w:hAnsi="Arial" w:cs="Arial"/>
          <w:sz w:val="18"/>
          <w:szCs w:val="18"/>
          <w:lang w:val="en-GB"/>
        </w:rPr>
        <w:t xml:space="preserve"> contains the results of the reg</w:t>
      </w:r>
      <w:r w:rsidR="006E27FE">
        <w:rPr>
          <w:rFonts w:ascii="Arial" w:hAnsi="Arial" w:cs="Arial"/>
          <w:sz w:val="18"/>
          <w:szCs w:val="18"/>
          <w:lang w:val="en-GB"/>
        </w:rPr>
        <w:t>ression models from patients with cancer</w:t>
      </w:r>
      <w:r w:rsidRPr="00482788">
        <w:rPr>
          <w:rFonts w:ascii="Arial" w:hAnsi="Arial" w:cs="Arial"/>
          <w:sz w:val="18"/>
          <w:szCs w:val="18"/>
          <w:lang w:val="en-GB"/>
        </w:rPr>
        <w:t xml:space="preserve"> for total hea</w:t>
      </w:r>
      <w:r>
        <w:rPr>
          <w:rFonts w:ascii="Arial" w:hAnsi="Arial" w:cs="Arial"/>
          <w:sz w:val="18"/>
          <w:szCs w:val="18"/>
          <w:lang w:val="en-GB"/>
        </w:rPr>
        <w:t>lthcare costs (Additional table 5</w:t>
      </w:r>
      <w:r w:rsidRPr="00482788">
        <w:rPr>
          <w:rFonts w:ascii="Arial" w:hAnsi="Arial" w:cs="Arial"/>
          <w:sz w:val="18"/>
          <w:szCs w:val="18"/>
          <w:lang w:val="en-GB"/>
        </w:rPr>
        <w:t>), ho</w:t>
      </w:r>
      <w:r>
        <w:rPr>
          <w:rFonts w:ascii="Arial" w:hAnsi="Arial" w:cs="Arial"/>
          <w:sz w:val="18"/>
          <w:szCs w:val="18"/>
          <w:lang w:val="en-GB"/>
        </w:rPr>
        <w:t>spital costs (Additional table 6</w:t>
      </w:r>
      <w:r w:rsidRPr="00482788">
        <w:rPr>
          <w:rFonts w:ascii="Arial" w:hAnsi="Arial" w:cs="Arial"/>
          <w:sz w:val="18"/>
          <w:szCs w:val="18"/>
          <w:lang w:val="en-GB"/>
        </w:rPr>
        <w:t>), outpatient phy</w:t>
      </w:r>
      <w:r>
        <w:rPr>
          <w:rFonts w:ascii="Arial" w:hAnsi="Arial" w:cs="Arial"/>
          <w:sz w:val="18"/>
          <w:szCs w:val="18"/>
          <w:lang w:val="en-GB"/>
        </w:rPr>
        <w:t>sician costs (Additional table 7</w:t>
      </w:r>
      <w:r w:rsidRPr="00482788">
        <w:rPr>
          <w:rFonts w:ascii="Arial" w:hAnsi="Arial" w:cs="Arial"/>
          <w:sz w:val="18"/>
          <w:szCs w:val="18"/>
          <w:lang w:val="en-GB"/>
        </w:rPr>
        <w:t>) and pharmaceutical costs (Additional tabl</w:t>
      </w:r>
      <w:r>
        <w:rPr>
          <w:rFonts w:ascii="Arial" w:hAnsi="Arial" w:cs="Arial"/>
          <w:sz w:val="18"/>
          <w:szCs w:val="18"/>
          <w:lang w:val="en-GB"/>
        </w:rPr>
        <w:t>e 8</w:t>
      </w:r>
      <w:r w:rsidRPr="00482788">
        <w:rPr>
          <w:rFonts w:ascii="Arial" w:hAnsi="Arial" w:cs="Arial"/>
          <w:sz w:val="18"/>
          <w:szCs w:val="18"/>
          <w:lang w:val="en-GB"/>
        </w:rPr>
        <w:t>).</w:t>
      </w:r>
    </w:p>
    <w:sectPr w:rsidR="00440948" w:rsidRPr="006D0806" w:rsidSect="009D6C6B">
      <w:pgSz w:w="16838" w:h="11906" w:orient="landscape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E04791"/>
    <w:multiLevelType w:val="hybridMultilevel"/>
    <w:tmpl w:val="740ECDF2"/>
    <w:lvl w:ilvl="0" w:tplc="6BBEB1E0">
      <w:start w:val="18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emmerling, Melissa">
    <w15:presenceInfo w15:providerId="None" w15:userId="Hemmerling, Meliss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84A"/>
    <w:rsid w:val="00026585"/>
    <w:rsid w:val="00031479"/>
    <w:rsid w:val="0004224E"/>
    <w:rsid w:val="00051754"/>
    <w:rsid w:val="00066DD6"/>
    <w:rsid w:val="00075D37"/>
    <w:rsid w:val="000A52EB"/>
    <w:rsid w:val="000B7076"/>
    <w:rsid w:val="000C654B"/>
    <w:rsid w:val="000E494B"/>
    <w:rsid w:val="00132FBC"/>
    <w:rsid w:val="00144052"/>
    <w:rsid w:val="001577AA"/>
    <w:rsid w:val="00165796"/>
    <w:rsid w:val="00182C71"/>
    <w:rsid w:val="00191F3F"/>
    <w:rsid w:val="00197F3F"/>
    <w:rsid w:val="001B5FC6"/>
    <w:rsid w:val="001E02DE"/>
    <w:rsid w:val="001E0F1B"/>
    <w:rsid w:val="001E63D3"/>
    <w:rsid w:val="001F7274"/>
    <w:rsid w:val="002107C6"/>
    <w:rsid w:val="00222139"/>
    <w:rsid w:val="002352DA"/>
    <w:rsid w:val="0025255E"/>
    <w:rsid w:val="00261498"/>
    <w:rsid w:val="002914D0"/>
    <w:rsid w:val="00294AB9"/>
    <w:rsid w:val="002970B7"/>
    <w:rsid w:val="002B462E"/>
    <w:rsid w:val="002B59DB"/>
    <w:rsid w:val="002B7069"/>
    <w:rsid w:val="002C5BBC"/>
    <w:rsid w:val="002D4899"/>
    <w:rsid w:val="0031657D"/>
    <w:rsid w:val="00333616"/>
    <w:rsid w:val="00381C89"/>
    <w:rsid w:val="00383E1B"/>
    <w:rsid w:val="0039499B"/>
    <w:rsid w:val="0039665E"/>
    <w:rsid w:val="003A01DB"/>
    <w:rsid w:val="003B5C21"/>
    <w:rsid w:val="003E4742"/>
    <w:rsid w:val="00402CEC"/>
    <w:rsid w:val="00430F25"/>
    <w:rsid w:val="00440948"/>
    <w:rsid w:val="00463A77"/>
    <w:rsid w:val="00482788"/>
    <w:rsid w:val="004D6A9E"/>
    <w:rsid w:val="004E509D"/>
    <w:rsid w:val="004F5E58"/>
    <w:rsid w:val="005142C9"/>
    <w:rsid w:val="00526843"/>
    <w:rsid w:val="005564BB"/>
    <w:rsid w:val="00562009"/>
    <w:rsid w:val="0057055D"/>
    <w:rsid w:val="00595DB7"/>
    <w:rsid w:val="005B7008"/>
    <w:rsid w:val="005C4B55"/>
    <w:rsid w:val="005D406C"/>
    <w:rsid w:val="005D6C19"/>
    <w:rsid w:val="005E0AAD"/>
    <w:rsid w:val="005E5CC5"/>
    <w:rsid w:val="005F685F"/>
    <w:rsid w:val="00605707"/>
    <w:rsid w:val="00606703"/>
    <w:rsid w:val="00613B06"/>
    <w:rsid w:val="006232F0"/>
    <w:rsid w:val="00647DC7"/>
    <w:rsid w:val="006638B9"/>
    <w:rsid w:val="006A3764"/>
    <w:rsid w:val="006B0CF5"/>
    <w:rsid w:val="006B5F15"/>
    <w:rsid w:val="006D0806"/>
    <w:rsid w:val="006E27FE"/>
    <w:rsid w:val="00755F6C"/>
    <w:rsid w:val="00770D6E"/>
    <w:rsid w:val="00784CD4"/>
    <w:rsid w:val="007856B8"/>
    <w:rsid w:val="007A4797"/>
    <w:rsid w:val="007A59B6"/>
    <w:rsid w:val="007B6D6C"/>
    <w:rsid w:val="007C1D7B"/>
    <w:rsid w:val="007E69B7"/>
    <w:rsid w:val="007F4A06"/>
    <w:rsid w:val="00816F4E"/>
    <w:rsid w:val="008344F0"/>
    <w:rsid w:val="00841C4C"/>
    <w:rsid w:val="00845DD0"/>
    <w:rsid w:val="008642B7"/>
    <w:rsid w:val="008A2B4B"/>
    <w:rsid w:val="008C74FA"/>
    <w:rsid w:val="008E0A34"/>
    <w:rsid w:val="00916004"/>
    <w:rsid w:val="0094247B"/>
    <w:rsid w:val="009556FA"/>
    <w:rsid w:val="00983188"/>
    <w:rsid w:val="009D6C6B"/>
    <w:rsid w:val="009E039A"/>
    <w:rsid w:val="009E4FBF"/>
    <w:rsid w:val="009F1C24"/>
    <w:rsid w:val="009F4A1B"/>
    <w:rsid w:val="00A859DB"/>
    <w:rsid w:val="00AB44ED"/>
    <w:rsid w:val="00AD4DEA"/>
    <w:rsid w:val="00AE1891"/>
    <w:rsid w:val="00AE1CA5"/>
    <w:rsid w:val="00B357E7"/>
    <w:rsid w:val="00B74D62"/>
    <w:rsid w:val="00B7761C"/>
    <w:rsid w:val="00BA10FD"/>
    <w:rsid w:val="00BA2D88"/>
    <w:rsid w:val="00BC586A"/>
    <w:rsid w:val="00C1045B"/>
    <w:rsid w:val="00C115E8"/>
    <w:rsid w:val="00C15296"/>
    <w:rsid w:val="00C1584A"/>
    <w:rsid w:val="00C17A44"/>
    <w:rsid w:val="00C31ADC"/>
    <w:rsid w:val="00C66744"/>
    <w:rsid w:val="00C66A4A"/>
    <w:rsid w:val="00C82BD9"/>
    <w:rsid w:val="00CC6A38"/>
    <w:rsid w:val="00CE3737"/>
    <w:rsid w:val="00D30BA3"/>
    <w:rsid w:val="00D52479"/>
    <w:rsid w:val="00D94DAB"/>
    <w:rsid w:val="00DB7924"/>
    <w:rsid w:val="00DE38F1"/>
    <w:rsid w:val="00DE7066"/>
    <w:rsid w:val="00E16C19"/>
    <w:rsid w:val="00E24860"/>
    <w:rsid w:val="00E45DF4"/>
    <w:rsid w:val="00E51398"/>
    <w:rsid w:val="00E614F3"/>
    <w:rsid w:val="00E64DC9"/>
    <w:rsid w:val="00E70A73"/>
    <w:rsid w:val="00E84379"/>
    <w:rsid w:val="00EB4319"/>
    <w:rsid w:val="00EB5AA5"/>
    <w:rsid w:val="00ED7EF7"/>
    <w:rsid w:val="00F046C1"/>
    <w:rsid w:val="00F11DA9"/>
    <w:rsid w:val="00F24143"/>
    <w:rsid w:val="00F66677"/>
    <w:rsid w:val="00F97C32"/>
    <w:rsid w:val="00FB10F5"/>
    <w:rsid w:val="00FB4652"/>
    <w:rsid w:val="00FC4FF2"/>
    <w:rsid w:val="00FD4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550E35A"/>
  <w15:chartTrackingRefBased/>
  <w15:docId w15:val="{CD90184D-B269-46B2-91B1-BFF6BE846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C1584A"/>
    <w:pPr>
      <w:pBdr>
        <w:top w:val="nil"/>
        <w:left w:val="nil"/>
        <w:bottom w:val="nil"/>
        <w:right w:val="nil"/>
        <w:between w:val="nil"/>
        <w:bar w:val="nil"/>
      </w:pBdr>
      <w:spacing w:after="60" w:line="480" w:lineRule="auto"/>
      <w:jc w:val="both"/>
    </w:pPr>
    <w:rPr>
      <w:rFonts w:eastAsia="Arial Unicode MS" w:cs="Arial Unicode MS"/>
      <w:color w:val="000000"/>
      <w:sz w:val="24"/>
      <w:szCs w:val="24"/>
      <w:u w:color="000000"/>
      <w:bdr w:val="nil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PersnlicherErstellstil">
    <w:name w:val="Persönlicher Erstellstil"/>
    <w:basedOn w:val="Absatz-Standardschriftart"/>
    <w:rPr>
      <w:rFonts w:ascii="Arial" w:hAnsi="Arial" w:cs="Arial"/>
      <w:color w:val="auto"/>
      <w:sz w:val="20"/>
    </w:rPr>
  </w:style>
  <w:style w:type="character" w:customStyle="1" w:styleId="PersnlicherAntwortstil">
    <w:name w:val="Persönlicher Antwortstil"/>
    <w:basedOn w:val="Absatz-Standardschriftart"/>
    <w:rPr>
      <w:rFonts w:ascii="Arial" w:hAnsi="Arial" w:cs="Arial"/>
      <w:color w:val="auto"/>
      <w:sz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1584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1584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1584A"/>
    <w:rPr>
      <w:rFonts w:eastAsia="Arial Unicode MS" w:cs="Arial Unicode MS"/>
      <w:color w:val="000000"/>
      <w:u w:color="000000"/>
      <w:bdr w:val="nil"/>
      <w:lang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158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1584A"/>
    <w:rPr>
      <w:rFonts w:ascii="Segoe UI" w:eastAsia="Arial Unicode MS" w:hAnsi="Segoe UI" w:cs="Segoe UI"/>
      <w:color w:val="000000"/>
      <w:sz w:val="18"/>
      <w:szCs w:val="18"/>
      <w:u w:color="000000"/>
      <w:bdr w:val="nil"/>
      <w:lang w:eastAsia="en-GB"/>
    </w:rPr>
  </w:style>
  <w:style w:type="paragraph" w:styleId="Listenabsatz">
    <w:name w:val="List Paragraph"/>
    <w:basedOn w:val="Standard"/>
    <w:uiPriority w:val="34"/>
    <w:qFormat/>
    <w:rsid w:val="00841C4C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84CD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84CD4"/>
    <w:rPr>
      <w:rFonts w:eastAsia="Arial Unicode MS" w:cs="Arial Unicode MS"/>
      <w:b/>
      <w:bCs/>
      <w:color w:val="000000"/>
      <w:u w:color="000000"/>
      <w:bdr w:val="nil"/>
      <w:lang w:eastAsia="en-GB"/>
    </w:rPr>
  </w:style>
  <w:style w:type="table" w:styleId="Tabellenraster">
    <w:name w:val="Table Grid"/>
    <w:basedOn w:val="NormaleTabelle"/>
    <w:uiPriority w:val="59"/>
    <w:rsid w:val="00CE37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F11DA9"/>
    <w:rPr>
      <w:rFonts w:eastAsia="Arial Unicode MS" w:cs="Arial Unicode MS"/>
      <w:color w:val="000000"/>
      <w:sz w:val="24"/>
      <w:szCs w:val="24"/>
      <w:u w:color="000000"/>
      <w:bdr w:val="ni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41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3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3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8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document xmlns:xsi="http://www.w3.org/2001/XMLSchema-instance" xmlns:xsd="http://www.w3.org/2001/XMLSchema" xmlns="http://schemas.microsoft.com/deg.control">
  <variable name="DocumentType">0</variable>
  <variable name="DocumentModule"/>
  <variable name="Version"/>
  <variable name="DocumentFamily"/>
  <variable name="Application"/>
  <variable name="NodePath"/>
</document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B7A386-A697-4C89-BF5C-E58680C5482A}">
  <ds:schemaRefs>
    <ds:schemaRef ds:uri="http://www.w3.org/2001/XMLSchema"/>
    <ds:schemaRef ds:uri="http://schemas.microsoft.com/deg.control"/>
  </ds:schemaRefs>
</ds:datastoreItem>
</file>

<file path=customXml/itemProps2.xml><?xml version="1.0" encoding="utf-8"?>
<ds:datastoreItem xmlns:ds="http://schemas.openxmlformats.org/officeDocument/2006/customXml" ds:itemID="{3F84E8B9-0F75-4E6F-A522-55A5DF3679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13</Words>
  <Characters>7565</Characters>
  <Application>Microsoft Office Word</Application>
  <DocSecurity>0</DocSecurity>
  <Lines>63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OK Niedersachsen</Company>
  <LinksUpToDate>false</LinksUpToDate>
  <CharactersWithSpaces>8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merling, Melissa</dc:creator>
  <cp:keywords/>
  <dc:description/>
  <cp:lastModifiedBy>Hemmerling, Melissa</cp:lastModifiedBy>
  <cp:revision>41</cp:revision>
  <dcterms:created xsi:type="dcterms:W3CDTF">2022-10-25T13:55:00Z</dcterms:created>
  <dcterms:modified xsi:type="dcterms:W3CDTF">2024-04-25T08:53:00Z</dcterms:modified>
</cp:coreProperties>
</file>